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20217" w14:textId="2AF20DDC" w:rsidR="008803FC" w:rsidRDefault="0005204D" w:rsidP="0008737F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427990">
        <w:rPr>
          <w:rFonts w:ascii="Arial" w:hAnsi="Arial" w:cs="Arial"/>
          <w:b/>
          <w:sz w:val="20"/>
          <w:szCs w:val="20"/>
        </w:rPr>
        <w:t xml:space="preserve">Supplementary </w:t>
      </w:r>
      <w:r w:rsidR="00F73502" w:rsidRPr="00427990">
        <w:rPr>
          <w:rFonts w:ascii="Arial" w:hAnsi="Arial" w:cs="Arial"/>
          <w:b/>
          <w:sz w:val="20"/>
          <w:szCs w:val="20"/>
        </w:rPr>
        <w:t>Material</w:t>
      </w:r>
      <w:bookmarkStart w:id="0" w:name="_GoBack"/>
      <w:bookmarkEnd w:id="0"/>
    </w:p>
    <w:p w14:paraId="230A807F" w14:textId="77777777" w:rsidR="00711311" w:rsidRPr="00427990" w:rsidRDefault="00711311" w:rsidP="0008737F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7A0EE529" w14:textId="6E3FF1FD" w:rsidR="009C5FD9" w:rsidRPr="00427990" w:rsidRDefault="00682A43" w:rsidP="00A36760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427990">
        <w:rPr>
          <w:rFonts w:ascii="Arial" w:hAnsi="Arial" w:cs="Arial"/>
          <w:b/>
          <w:sz w:val="20"/>
          <w:szCs w:val="20"/>
        </w:rPr>
        <w:t xml:space="preserve">Supplementary Table 1: </w:t>
      </w:r>
      <w:r w:rsidR="00646A9C">
        <w:rPr>
          <w:rFonts w:ascii="Arial" w:hAnsi="Arial" w:cs="Arial"/>
          <w:b/>
          <w:sz w:val="20"/>
          <w:szCs w:val="20"/>
        </w:rPr>
        <w:t>Depression</w:t>
      </w:r>
      <w:r w:rsidR="004D1803">
        <w:rPr>
          <w:rFonts w:ascii="Arial" w:hAnsi="Arial" w:cs="Arial"/>
          <w:b/>
          <w:sz w:val="20"/>
          <w:szCs w:val="20"/>
        </w:rPr>
        <w:t xml:space="preserve"> </w:t>
      </w:r>
      <w:r w:rsidR="0011022C">
        <w:rPr>
          <w:rFonts w:ascii="Arial" w:hAnsi="Arial" w:cs="Arial"/>
          <w:b/>
          <w:sz w:val="20"/>
          <w:szCs w:val="20"/>
        </w:rPr>
        <w:t>at age 18 and maternal alcohol binge at</w:t>
      </w:r>
      <w:r w:rsidR="00142990" w:rsidRPr="00427990">
        <w:rPr>
          <w:rFonts w:ascii="Arial" w:hAnsi="Arial" w:cs="Arial"/>
          <w:b/>
          <w:sz w:val="20"/>
          <w:szCs w:val="20"/>
        </w:rPr>
        <w:t xml:space="preserve"> </w:t>
      </w:r>
      <w:r w:rsidR="00A36760" w:rsidRPr="00427990" w:rsidDel="009C5FD9">
        <w:rPr>
          <w:rFonts w:ascii="Arial" w:hAnsi="Arial" w:cs="Arial"/>
          <w:b/>
          <w:sz w:val="20"/>
          <w:szCs w:val="20"/>
        </w:rPr>
        <w:t xml:space="preserve">32 </w:t>
      </w:r>
      <w:proofErr w:type="spellStart"/>
      <w:r w:rsidR="00A36760" w:rsidRPr="00427990" w:rsidDel="009C5FD9">
        <w:rPr>
          <w:rFonts w:ascii="Arial" w:hAnsi="Arial" w:cs="Arial"/>
          <w:b/>
          <w:sz w:val="20"/>
          <w:szCs w:val="20"/>
        </w:rPr>
        <w:t>weeks</w:t>
      </w:r>
      <w:proofErr w:type="spellEnd"/>
      <w:r w:rsidR="00A36760" w:rsidRPr="00427990" w:rsidDel="009C5FD9">
        <w:rPr>
          <w:rFonts w:ascii="Arial" w:hAnsi="Arial" w:cs="Arial"/>
          <w:b/>
          <w:sz w:val="20"/>
          <w:szCs w:val="20"/>
        </w:rPr>
        <w:t xml:space="preserve"> gestation</w:t>
      </w:r>
      <w:r w:rsidR="00A36760" w:rsidRPr="00427990">
        <w:rPr>
          <w:rFonts w:ascii="Arial" w:hAnsi="Arial" w:cs="Arial"/>
          <w:b/>
          <w:sz w:val="20"/>
          <w:szCs w:val="20"/>
        </w:rPr>
        <w:t>, imputed data</w:t>
      </w:r>
    </w:p>
    <w:tbl>
      <w:tblPr>
        <w:tblStyle w:val="TableGrid"/>
        <w:tblpPr w:leftFromText="180" w:rightFromText="180" w:vertAnchor="text" w:horzAnchor="margin" w:tblpY="259"/>
        <w:tblW w:w="4928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3"/>
        <w:gridCol w:w="2815"/>
        <w:gridCol w:w="1194"/>
        <w:gridCol w:w="2652"/>
        <w:gridCol w:w="1197"/>
        <w:gridCol w:w="2809"/>
        <w:gridCol w:w="1197"/>
      </w:tblGrid>
      <w:tr w:rsidR="00427990" w:rsidRPr="00427990" w14:paraId="3D4FF555" w14:textId="77777777" w:rsidTr="00F73502">
        <w:trPr>
          <w:trHeight w:val="315"/>
        </w:trPr>
        <w:tc>
          <w:tcPr>
            <w:tcW w:w="688" w:type="pct"/>
            <w:tcBorders>
              <w:top w:val="single" w:sz="4" w:space="0" w:color="auto"/>
              <w:bottom w:val="nil"/>
            </w:tcBorders>
          </w:tcPr>
          <w:p w14:paraId="4F53C685" w14:textId="77777777" w:rsidR="00F73502" w:rsidRPr="00427990" w:rsidRDefault="00F73502" w:rsidP="00F735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pct"/>
            <w:gridSpan w:val="2"/>
            <w:tcBorders>
              <w:top w:val="single" w:sz="4" w:space="0" w:color="auto"/>
              <w:bottom w:val="nil"/>
            </w:tcBorders>
          </w:tcPr>
          <w:p w14:paraId="5BF3BA33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 xml:space="preserve">Unadjusted 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  <w:bottom w:val="nil"/>
            </w:tcBorders>
          </w:tcPr>
          <w:p w14:paraId="303B2739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1456" w:type="pct"/>
            <w:gridSpan w:val="2"/>
            <w:tcBorders>
              <w:top w:val="single" w:sz="4" w:space="0" w:color="auto"/>
              <w:bottom w:val="nil"/>
            </w:tcBorders>
          </w:tcPr>
          <w:p w14:paraId="685C7060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</w:p>
        </w:tc>
      </w:tr>
      <w:tr w:rsidR="00427990" w:rsidRPr="00427990" w14:paraId="41A9B028" w14:textId="77777777" w:rsidTr="00F73502">
        <w:trPr>
          <w:trHeight w:val="315"/>
        </w:trPr>
        <w:tc>
          <w:tcPr>
            <w:tcW w:w="688" w:type="pct"/>
            <w:tcBorders>
              <w:bottom w:val="single" w:sz="4" w:space="0" w:color="auto"/>
            </w:tcBorders>
          </w:tcPr>
          <w:p w14:paraId="3F838B48" w14:textId="313D269B" w:rsidR="00F73502" w:rsidRPr="00427990" w:rsidRDefault="00F73502" w:rsidP="00F73502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AA755F" w:rsidRPr="00427990">
              <w:rPr>
                <w:rFonts w:ascii="Arial" w:hAnsi="Arial" w:cs="Arial"/>
                <w:sz w:val="20"/>
                <w:szCs w:val="20"/>
              </w:rPr>
              <w:t>13480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348314FC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23C8DA7F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6B72F088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33828CAA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325B27F5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6E189F71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427990" w:rsidRPr="00427990" w14:paraId="60AA41E3" w14:textId="77777777" w:rsidTr="00F73502">
        <w:trPr>
          <w:trHeight w:val="315"/>
        </w:trPr>
        <w:tc>
          <w:tcPr>
            <w:tcW w:w="688" w:type="pct"/>
            <w:tcBorders>
              <w:top w:val="single" w:sz="4" w:space="0" w:color="auto"/>
            </w:tcBorders>
          </w:tcPr>
          <w:p w14:paraId="25D7BCFC" w14:textId="77777777" w:rsidR="00F73502" w:rsidRPr="00427990" w:rsidRDefault="00F73502" w:rsidP="00F73502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23" w:type="pct"/>
            <w:tcBorders>
              <w:top w:val="single" w:sz="4" w:space="0" w:color="auto"/>
            </w:tcBorders>
          </w:tcPr>
          <w:p w14:paraId="6079C9D7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3B412315" w14:textId="6BBBC432" w:rsidR="00F73502" w:rsidRPr="00554FB6" w:rsidRDefault="009861AC" w:rsidP="00F73502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564</w:t>
            </w:r>
            <w:r w:rsidR="00554FB6" w:rsidRPr="00554FB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4" w:type="pct"/>
            <w:tcBorders>
              <w:top w:val="single" w:sz="4" w:space="0" w:color="auto"/>
            </w:tcBorders>
          </w:tcPr>
          <w:p w14:paraId="4CEBBEA2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 xml:space="preserve">1.00 (ref) 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0AFD3D2C" w14:textId="32803F38" w:rsidR="00F73502" w:rsidRPr="00427990" w:rsidRDefault="00D847D7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5</w:t>
            </w:r>
            <w:r w:rsidR="00554FB6" w:rsidRPr="00554FB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14:paraId="30207F2D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69BBB20B" w14:textId="5E627DC1" w:rsidR="00F73502" w:rsidRPr="00427990" w:rsidRDefault="00E564B7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F1E4A">
              <w:rPr>
                <w:rFonts w:ascii="Arial" w:hAnsi="Arial" w:cs="Arial"/>
                <w:sz w:val="20"/>
                <w:szCs w:val="20"/>
              </w:rPr>
              <w:t>724</w:t>
            </w:r>
            <w:r w:rsidR="00554FB6" w:rsidRPr="00554FB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27990" w:rsidRPr="00427990" w14:paraId="5F0A4F00" w14:textId="77777777" w:rsidTr="00F73502">
        <w:trPr>
          <w:trHeight w:val="315"/>
        </w:trPr>
        <w:tc>
          <w:tcPr>
            <w:tcW w:w="688" w:type="pct"/>
          </w:tcPr>
          <w:p w14:paraId="7EAE7EE6" w14:textId="77777777" w:rsidR="00F73502" w:rsidRPr="00427990" w:rsidRDefault="00F73502" w:rsidP="00F73502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-2 days</w:t>
            </w:r>
          </w:p>
        </w:tc>
        <w:tc>
          <w:tcPr>
            <w:tcW w:w="1023" w:type="pct"/>
          </w:tcPr>
          <w:p w14:paraId="07472ACE" w14:textId="264E2A51" w:rsidR="00F73502" w:rsidRPr="00427990" w:rsidRDefault="00AA755F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9 (0.77-1.55)</w:t>
            </w:r>
          </w:p>
        </w:tc>
        <w:tc>
          <w:tcPr>
            <w:tcW w:w="434" w:type="pct"/>
          </w:tcPr>
          <w:p w14:paraId="5041CE04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pct"/>
          </w:tcPr>
          <w:p w14:paraId="07895D9A" w14:textId="52856265" w:rsidR="00F73502" w:rsidRPr="00427990" w:rsidRDefault="00390C9C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70-1.45)</w:t>
            </w:r>
          </w:p>
        </w:tc>
        <w:tc>
          <w:tcPr>
            <w:tcW w:w="435" w:type="pct"/>
          </w:tcPr>
          <w:p w14:paraId="3BD890DF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pct"/>
          </w:tcPr>
          <w:p w14:paraId="7E3A9020" w14:textId="15783AAA" w:rsidR="00F73502" w:rsidRPr="00427990" w:rsidRDefault="00A4103D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66-1.39)</w:t>
            </w:r>
          </w:p>
        </w:tc>
        <w:tc>
          <w:tcPr>
            <w:tcW w:w="435" w:type="pct"/>
          </w:tcPr>
          <w:p w14:paraId="27B82904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6B71549A" w14:textId="77777777" w:rsidTr="00F73502">
        <w:trPr>
          <w:trHeight w:val="315"/>
        </w:trPr>
        <w:tc>
          <w:tcPr>
            <w:tcW w:w="688" w:type="pct"/>
          </w:tcPr>
          <w:p w14:paraId="298596F5" w14:textId="77777777" w:rsidR="00F73502" w:rsidRPr="00427990" w:rsidRDefault="00F73502" w:rsidP="00F73502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-4 days</w:t>
            </w:r>
          </w:p>
        </w:tc>
        <w:tc>
          <w:tcPr>
            <w:tcW w:w="1023" w:type="pct"/>
          </w:tcPr>
          <w:p w14:paraId="04FCF452" w14:textId="217A924A" w:rsidR="00F73502" w:rsidRPr="00427990" w:rsidRDefault="00AA755F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50 (0.9</w:t>
            </w:r>
            <w:r w:rsidR="00DA4DE1">
              <w:rPr>
                <w:rFonts w:ascii="Arial" w:hAnsi="Arial" w:cs="Arial"/>
                <w:sz w:val="20"/>
                <w:szCs w:val="20"/>
              </w:rPr>
              <w:t>3</w:t>
            </w:r>
            <w:r w:rsidRPr="00427990">
              <w:rPr>
                <w:rFonts w:ascii="Arial" w:hAnsi="Arial" w:cs="Arial"/>
                <w:sz w:val="20"/>
                <w:szCs w:val="20"/>
              </w:rPr>
              <w:t>-2.4</w:t>
            </w:r>
            <w:r w:rsidR="00DA4DE1">
              <w:rPr>
                <w:rFonts w:ascii="Arial" w:hAnsi="Arial" w:cs="Arial"/>
                <w:sz w:val="20"/>
                <w:szCs w:val="20"/>
              </w:rPr>
              <w:t>2</w:t>
            </w:r>
            <w:r w:rsidRPr="004279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4" w:type="pct"/>
          </w:tcPr>
          <w:p w14:paraId="7735B3EB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pct"/>
          </w:tcPr>
          <w:p w14:paraId="62443F2C" w14:textId="1C82A12C" w:rsidR="00F73502" w:rsidRPr="00427990" w:rsidRDefault="00390C9C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 (0.84-2.27)</w:t>
            </w:r>
          </w:p>
        </w:tc>
        <w:tc>
          <w:tcPr>
            <w:tcW w:w="435" w:type="pct"/>
          </w:tcPr>
          <w:p w14:paraId="6F385E1D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pct"/>
          </w:tcPr>
          <w:p w14:paraId="607F6449" w14:textId="0961DB51" w:rsidR="00F73502" w:rsidRPr="00427990" w:rsidRDefault="00A4103D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(0.76-</w:t>
            </w:r>
            <w:r w:rsidR="00001BEA">
              <w:rPr>
                <w:rFonts w:ascii="Arial" w:hAnsi="Arial" w:cs="Arial"/>
                <w:sz w:val="20"/>
                <w:szCs w:val="20"/>
              </w:rPr>
              <w:t>2.12)</w:t>
            </w:r>
          </w:p>
        </w:tc>
        <w:tc>
          <w:tcPr>
            <w:tcW w:w="435" w:type="pct"/>
          </w:tcPr>
          <w:p w14:paraId="12373823" w14:textId="1D6F5389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3D1EF817" w14:textId="77777777" w:rsidTr="00F73502">
        <w:trPr>
          <w:trHeight w:val="315"/>
        </w:trPr>
        <w:tc>
          <w:tcPr>
            <w:tcW w:w="688" w:type="pct"/>
          </w:tcPr>
          <w:p w14:paraId="75C7997E" w14:textId="77777777" w:rsidR="00F73502" w:rsidRPr="00427990" w:rsidRDefault="00F73502" w:rsidP="00F73502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5-10 days</w:t>
            </w:r>
          </w:p>
        </w:tc>
        <w:tc>
          <w:tcPr>
            <w:tcW w:w="1023" w:type="pct"/>
          </w:tcPr>
          <w:p w14:paraId="0558793A" w14:textId="390CA369" w:rsidR="00F73502" w:rsidRPr="00427990" w:rsidRDefault="00DA4DE1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35-</w:t>
            </w:r>
            <w:r w:rsidR="003F0257">
              <w:rPr>
                <w:rFonts w:ascii="Arial" w:hAnsi="Arial" w:cs="Arial"/>
                <w:sz w:val="20"/>
                <w:szCs w:val="20"/>
              </w:rPr>
              <w:t>2.14)</w:t>
            </w:r>
          </w:p>
        </w:tc>
        <w:tc>
          <w:tcPr>
            <w:tcW w:w="434" w:type="pct"/>
          </w:tcPr>
          <w:p w14:paraId="2E2F62B0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pct"/>
          </w:tcPr>
          <w:p w14:paraId="6AE9D1C0" w14:textId="1CC40C4A" w:rsidR="00F73502" w:rsidRPr="00427990" w:rsidRDefault="00390C9C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31-2.03)</w:t>
            </w:r>
          </w:p>
        </w:tc>
        <w:tc>
          <w:tcPr>
            <w:tcW w:w="435" w:type="pct"/>
          </w:tcPr>
          <w:p w14:paraId="2720AE75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pct"/>
          </w:tcPr>
          <w:p w14:paraId="2BD19426" w14:textId="4D2D59AA" w:rsidR="00F73502" w:rsidRPr="00427990" w:rsidRDefault="00001BEA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26-1.81)</w:t>
            </w:r>
          </w:p>
        </w:tc>
        <w:tc>
          <w:tcPr>
            <w:tcW w:w="435" w:type="pct"/>
          </w:tcPr>
          <w:p w14:paraId="222D40E3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123DB676" w14:textId="77777777" w:rsidTr="00F73502">
        <w:trPr>
          <w:trHeight w:val="315"/>
        </w:trPr>
        <w:tc>
          <w:tcPr>
            <w:tcW w:w="688" w:type="pct"/>
          </w:tcPr>
          <w:p w14:paraId="682069F6" w14:textId="77777777" w:rsidR="00F73502" w:rsidRPr="00427990" w:rsidRDefault="00F73502" w:rsidP="00F73502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&gt;10 days</w:t>
            </w:r>
          </w:p>
        </w:tc>
        <w:tc>
          <w:tcPr>
            <w:tcW w:w="1023" w:type="pct"/>
          </w:tcPr>
          <w:p w14:paraId="3E8DF9E1" w14:textId="742C85CC" w:rsidR="00F73502" w:rsidRPr="00427990" w:rsidRDefault="003F0257" w:rsidP="00F73502">
            <w:pPr>
              <w:tabs>
                <w:tab w:val="left" w:pos="6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32-2.57)</w:t>
            </w:r>
          </w:p>
        </w:tc>
        <w:tc>
          <w:tcPr>
            <w:tcW w:w="434" w:type="pct"/>
          </w:tcPr>
          <w:p w14:paraId="67B7FBB6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pct"/>
          </w:tcPr>
          <w:p w14:paraId="18406031" w14:textId="4AD45106" w:rsidR="00F73502" w:rsidRPr="00427990" w:rsidRDefault="00390C9C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</w:t>
            </w:r>
            <w:r w:rsidR="00C9008C">
              <w:rPr>
                <w:rFonts w:ascii="Arial" w:hAnsi="Arial" w:cs="Arial"/>
                <w:sz w:val="20"/>
                <w:szCs w:val="20"/>
              </w:rPr>
              <w:t>0.28-2.36)</w:t>
            </w:r>
          </w:p>
        </w:tc>
        <w:tc>
          <w:tcPr>
            <w:tcW w:w="435" w:type="pct"/>
          </w:tcPr>
          <w:p w14:paraId="78B700ED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pct"/>
          </w:tcPr>
          <w:p w14:paraId="1FAB8F18" w14:textId="03B13294" w:rsidR="00F73502" w:rsidRPr="00427990" w:rsidRDefault="00001BEA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23-2.03)</w:t>
            </w:r>
          </w:p>
        </w:tc>
        <w:tc>
          <w:tcPr>
            <w:tcW w:w="435" w:type="pct"/>
          </w:tcPr>
          <w:p w14:paraId="139D3D19" w14:textId="77777777" w:rsidR="00F73502" w:rsidRPr="00427990" w:rsidRDefault="00F73502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720782C7" w14:textId="77777777" w:rsidTr="009C5FD9">
        <w:trPr>
          <w:trHeight w:val="315"/>
        </w:trPr>
        <w:tc>
          <w:tcPr>
            <w:tcW w:w="688" w:type="pct"/>
            <w:tcBorders>
              <w:bottom w:val="single" w:sz="4" w:space="0" w:color="auto"/>
            </w:tcBorders>
          </w:tcPr>
          <w:p w14:paraId="648D8031" w14:textId="77777777" w:rsidR="00F73502" w:rsidRPr="00427990" w:rsidRDefault="00F73502" w:rsidP="00F73502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Linear trend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237BC1E7" w14:textId="1154C9D8" w:rsidR="00F73502" w:rsidRPr="00427990" w:rsidRDefault="007C06B0" w:rsidP="00F73502">
            <w:pPr>
              <w:tabs>
                <w:tab w:val="left" w:pos="6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91-1.22)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5DCA762F" w14:textId="29F46EF3" w:rsidR="00F73502" w:rsidRPr="00427990" w:rsidRDefault="007C06B0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1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3B24DCEA" w14:textId="7C4F4BA6" w:rsidR="00F73502" w:rsidRPr="00427990" w:rsidRDefault="00782687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87-1.19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103BCFCF" w14:textId="1956DB21" w:rsidR="00F73502" w:rsidRPr="00427990" w:rsidRDefault="00782687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619FE0A9" w14:textId="0C856F7C" w:rsidR="00F73502" w:rsidRPr="00427990" w:rsidRDefault="00A523BA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83-1.15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4D7A9088" w14:textId="00464D3A" w:rsidR="00F73502" w:rsidRPr="00427990" w:rsidRDefault="00A523BA" w:rsidP="00F735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2</w:t>
            </w:r>
          </w:p>
        </w:tc>
      </w:tr>
      <w:tr w:rsidR="00427990" w:rsidRPr="00427990" w14:paraId="665747F5" w14:textId="77777777" w:rsidTr="009C5FD9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0F224F69" w14:textId="26337B63" w:rsidR="009C5FD9" w:rsidRDefault="009C5FD9" w:rsidP="009C5FD9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Model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adjusted initially for </w:t>
            </w:r>
            <w:r w:rsidR="00BF7E17">
              <w:rPr>
                <w:rFonts w:ascii="Arial" w:hAnsi="Arial" w:cs="Arial"/>
                <w:sz w:val="20"/>
                <w:szCs w:val="20"/>
              </w:rPr>
              <w:t>socioeconomic position</w:t>
            </w:r>
            <w:r w:rsidRPr="00427990">
              <w:rPr>
                <w:rFonts w:ascii="Arial" w:hAnsi="Arial" w:cs="Arial"/>
                <w:sz w:val="20"/>
                <w:szCs w:val="20"/>
              </w:rPr>
              <w:t>, income, home ownership, marital status, maternal education, gender and parity. Model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further adjusted for tobacco</w:t>
            </w:r>
            <w:r w:rsidRPr="00427990" w:rsidDel="009C5FD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use during 1-3 months of pregnancy, illicit drug use during 1-3 months of pregnancy and maternal </w:t>
            </w:r>
            <w:r w:rsidR="00BF5C67">
              <w:rPr>
                <w:rFonts w:ascii="Arial" w:hAnsi="Arial" w:cs="Arial"/>
                <w:sz w:val="20"/>
                <w:szCs w:val="20"/>
              </w:rPr>
              <w:t>d</w:t>
            </w:r>
            <w:r w:rsidR="00646A9C">
              <w:rPr>
                <w:rFonts w:ascii="Arial" w:hAnsi="Arial" w:cs="Arial"/>
                <w:sz w:val="20"/>
                <w:szCs w:val="20"/>
              </w:rPr>
              <w:t>epression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at 18 </w:t>
            </w:r>
            <w:proofErr w:type="spellStart"/>
            <w:r w:rsidRPr="00427990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 w:rsidRPr="00427990">
              <w:rPr>
                <w:rFonts w:ascii="Arial" w:hAnsi="Arial" w:cs="Arial"/>
                <w:sz w:val="20"/>
                <w:szCs w:val="20"/>
              </w:rPr>
              <w:t xml:space="preserve"> gestation</w:t>
            </w:r>
          </w:p>
          <w:p w14:paraId="29F991B3" w14:textId="21D95BF0" w:rsidR="003B59FE" w:rsidRPr="003B59FE" w:rsidRDefault="00554FB6" w:rsidP="009C5F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54FB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Wal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</w:tr>
    </w:tbl>
    <w:p w14:paraId="5D7E5388" w14:textId="52576158" w:rsidR="00182F7D" w:rsidRPr="00427990" w:rsidRDefault="00182F7D" w:rsidP="0008737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55FD874" w14:textId="77777777" w:rsidR="008D1B90" w:rsidRPr="00427990" w:rsidRDefault="008D1B90" w:rsidP="0008737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C37D805" w14:textId="20113DD6" w:rsidR="00682A43" w:rsidRPr="00427990" w:rsidRDefault="00682A43" w:rsidP="0008737F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427990">
        <w:rPr>
          <w:rFonts w:ascii="Arial" w:hAnsi="Arial" w:cs="Arial"/>
          <w:b/>
          <w:sz w:val="20"/>
          <w:szCs w:val="20"/>
        </w:rPr>
        <w:t xml:space="preserve">Supplementary Table 2: </w:t>
      </w:r>
      <w:r w:rsidR="00646A9C" w:rsidRPr="00646A9C">
        <w:rPr>
          <w:rFonts w:ascii="Arial" w:eastAsia="Times New Roman" w:hAnsi="Arial" w:cs="Arial"/>
          <w:b/>
          <w:sz w:val="20"/>
          <w:szCs w:val="20"/>
          <w:lang w:eastAsia="en-GB"/>
        </w:rPr>
        <w:t>Depression</w:t>
      </w:r>
      <w:r w:rsidR="00646A9C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47361B" w:rsidRPr="00427990">
        <w:rPr>
          <w:rFonts w:ascii="Arial" w:hAnsi="Arial" w:cs="Arial"/>
          <w:b/>
          <w:sz w:val="20"/>
          <w:szCs w:val="20"/>
        </w:rPr>
        <w:t xml:space="preserve">at age 18 </w:t>
      </w:r>
      <w:r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and maternal alcohol amount </w:t>
      </w:r>
      <w:r w:rsidR="0011022C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at </w:t>
      </w:r>
      <w:r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18 </w:t>
      </w:r>
      <w:proofErr w:type="spellStart"/>
      <w:r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>weeks</w:t>
      </w:r>
      <w:proofErr w:type="spellEnd"/>
      <w:r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gestation</w:t>
      </w:r>
      <w:r w:rsidR="00A36760"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>, full sample</w:t>
      </w:r>
    </w:p>
    <w:p w14:paraId="2911A6A0" w14:textId="77777777" w:rsidR="00A0252F" w:rsidRPr="00427990" w:rsidRDefault="00A0252F" w:rsidP="0008737F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24"/>
        <w:gridCol w:w="2241"/>
        <w:gridCol w:w="789"/>
        <w:gridCol w:w="1345"/>
        <w:gridCol w:w="687"/>
        <w:gridCol w:w="222"/>
        <w:gridCol w:w="789"/>
        <w:gridCol w:w="1168"/>
        <w:gridCol w:w="994"/>
        <w:gridCol w:w="789"/>
        <w:gridCol w:w="2021"/>
        <w:gridCol w:w="789"/>
      </w:tblGrid>
      <w:tr w:rsidR="00427990" w:rsidRPr="00427990" w14:paraId="380E57B7" w14:textId="77777777" w:rsidTr="009023E2">
        <w:trPr>
          <w:trHeight w:val="300"/>
        </w:trPr>
        <w:tc>
          <w:tcPr>
            <w:tcW w:w="76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4C9E77" w14:textId="77777777" w:rsidR="00A0252F" w:rsidRPr="00427990" w:rsidRDefault="00A0252F" w:rsidP="009023E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67EF3B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nadjusted </w:t>
            </w: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n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= 4191</w:t>
            </w:r>
          </w:p>
        </w:tc>
        <w:tc>
          <w:tcPr>
            <w:tcW w:w="275" w:type="pct"/>
            <w:tcBorders>
              <w:top w:val="single" w:sz="4" w:space="0" w:color="auto"/>
              <w:bottom w:val="nil"/>
            </w:tcBorders>
            <w:vAlign w:val="center"/>
          </w:tcPr>
          <w:p w14:paraId="3C518685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5" w:type="pct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A27F39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1 </w:t>
            </w: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n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= 3203</w:t>
            </w:r>
          </w:p>
        </w:tc>
        <w:tc>
          <w:tcPr>
            <w:tcW w:w="275" w:type="pct"/>
            <w:tcBorders>
              <w:top w:val="single" w:sz="4" w:space="0" w:color="auto"/>
              <w:bottom w:val="nil"/>
            </w:tcBorders>
            <w:vAlign w:val="center"/>
          </w:tcPr>
          <w:p w14:paraId="5AF77E8E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6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BEE70C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n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= 3027</w:t>
            </w:r>
          </w:p>
        </w:tc>
        <w:tc>
          <w:tcPr>
            <w:tcW w:w="275" w:type="pct"/>
            <w:tcBorders>
              <w:top w:val="single" w:sz="4" w:space="0" w:color="auto"/>
              <w:bottom w:val="nil"/>
            </w:tcBorders>
            <w:vAlign w:val="center"/>
          </w:tcPr>
          <w:p w14:paraId="2DB2B2EB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B86A901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3 </w:t>
            </w: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n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= 2566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     </w:t>
            </w:r>
          </w:p>
        </w:tc>
      </w:tr>
      <w:tr w:rsidR="00427990" w:rsidRPr="00427990" w14:paraId="3760940F" w14:textId="77777777" w:rsidTr="009023E2">
        <w:trPr>
          <w:trHeight w:val="300"/>
        </w:trPr>
        <w:tc>
          <w:tcPr>
            <w:tcW w:w="76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47E4D8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22F261" w14:textId="77777777" w:rsidR="00A0252F" w:rsidRPr="00427990" w:rsidRDefault="00A0252F" w:rsidP="009023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CI)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center"/>
          </w:tcPr>
          <w:p w14:paraId="35B9711E" w14:textId="77777777" w:rsidR="00A0252F" w:rsidRPr="00427990" w:rsidRDefault="00A0252F" w:rsidP="009023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15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356BBC" w14:textId="77777777" w:rsidR="00A0252F" w:rsidRPr="00427990" w:rsidRDefault="00A0252F" w:rsidP="009023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CI)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center"/>
          </w:tcPr>
          <w:p w14:paraId="6A72CAFC" w14:textId="77777777" w:rsidR="00A0252F" w:rsidRPr="00427990" w:rsidRDefault="00A0252F" w:rsidP="009023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8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E20E85" w14:textId="77777777" w:rsidR="00A0252F" w:rsidRPr="00427990" w:rsidRDefault="00A0252F" w:rsidP="009023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CI)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center"/>
          </w:tcPr>
          <w:p w14:paraId="0B53F084" w14:textId="77777777" w:rsidR="00A0252F" w:rsidRPr="00427990" w:rsidRDefault="00A0252F" w:rsidP="009023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vAlign w:val="center"/>
          </w:tcPr>
          <w:p w14:paraId="2E3EB685" w14:textId="77777777" w:rsidR="00A0252F" w:rsidRPr="00427990" w:rsidRDefault="00A0252F" w:rsidP="009023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CI)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center"/>
          </w:tcPr>
          <w:p w14:paraId="36ECD97E" w14:textId="77777777" w:rsidR="00A0252F" w:rsidRPr="00427990" w:rsidRDefault="00A0252F" w:rsidP="009023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</w:p>
        </w:tc>
      </w:tr>
      <w:tr w:rsidR="00427990" w:rsidRPr="00427990" w14:paraId="539855E7" w14:textId="77777777" w:rsidTr="009023E2">
        <w:trPr>
          <w:trHeight w:val="300"/>
        </w:trPr>
        <w:tc>
          <w:tcPr>
            <w:tcW w:w="765" w:type="pct"/>
            <w:tcBorders>
              <w:top w:val="single" w:sz="4" w:space="0" w:color="auto"/>
            </w:tcBorders>
            <w:noWrap/>
            <w:hideMark/>
          </w:tcPr>
          <w:p w14:paraId="0F1CE2C3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8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34081D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01281FFF" w14:textId="0C010B89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0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603CD8" w14:textId="77777777" w:rsidR="00A0252F" w:rsidRPr="00427990" w:rsidRDefault="00A0252F" w:rsidP="009023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0B280D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0C4A38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23883BD5" w14:textId="1F245153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40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6C2D06" w14:textId="77777777" w:rsidR="00A0252F" w:rsidRPr="00427990" w:rsidRDefault="00A0252F" w:rsidP="009023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1D08266F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5CB72F56" w14:textId="4F50ACBA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2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7A9FED3A" w14:textId="77777777" w:rsidR="00A0252F" w:rsidRPr="00427990" w:rsidRDefault="00A0252F" w:rsidP="009023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645CB4FE" w14:textId="64FF31A9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34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27990" w:rsidRPr="00427990" w14:paraId="44A15493" w14:textId="77777777" w:rsidTr="009023E2">
        <w:trPr>
          <w:trHeight w:val="300"/>
        </w:trPr>
        <w:tc>
          <w:tcPr>
            <w:tcW w:w="765" w:type="pct"/>
            <w:noWrap/>
            <w:hideMark/>
          </w:tcPr>
          <w:p w14:paraId="162472C3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&lt;1 glass per week</w:t>
            </w:r>
          </w:p>
        </w:tc>
        <w:tc>
          <w:tcPr>
            <w:tcW w:w="807" w:type="pct"/>
            <w:noWrap/>
            <w:vAlign w:val="center"/>
            <w:hideMark/>
          </w:tcPr>
          <w:p w14:paraId="0F534F47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6 (0.91-1.49)</w:t>
            </w:r>
          </w:p>
        </w:tc>
        <w:tc>
          <w:tcPr>
            <w:tcW w:w="275" w:type="pct"/>
            <w:vAlign w:val="center"/>
          </w:tcPr>
          <w:p w14:paraId="0A14FF42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5" w:type="pct"/>
            <w:gridSpan w:val="3"/>
            <w:noWrap/>
            <w:vAlign w:val="center"/>
            <w:hideMark/>
          </w:tcPr>
          <w:p w14:paraId="62913DBF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 (0.76-1.36)</w:t>
            </w:r>
          </w:p>
        </w:tc>
        <w:tc>
          <w:tcPr>
            <w:tcW w:w="275" w:type="pct"/>
            <w:vAlign w:val="center"/>
          </w:tcPr>
          <w:p w14:paraId="78FAC01E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6" w:type="pct"/>
            <w:gridSpan w:val="2"/>
            <w:noWrap/>
            <w:vAlign w:val="center"/>
            <w:hideMark/>
          </w:tcPr>
          <w:p w14:paraId="46A94924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 (0.68-1.25)</w:t>
            </w:r>
          </w:p>
        </w:tc>
        <w:tc>
          <w:tcPr>
            <w:tcW w:w="275" w:type="pct"/>
            <w:vAlign w:val="center"/>
          </w:tcPr>
          <w:p w14:paraId="6767C8DC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pct"/>
            <w:vAlign w:val="center"/>
          </w:tcPr>
          <w:p w14:paraId="13919783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 (0.64-1.25)</w:t>
            </w:r>
          </w:p>
        </w:tc>
        <w:tc>
          <w:tcPr>
            <w:tcW w:w="275" w:type="pct"/>
            <w:vAlign w:val="center"/>
          </w:tcPr>
          <w:p w14:paraId="536E2C2B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7990" w:rsidRPr="00427990" w14:paraId="2DC87463" w14:textId="77777777" w:rsidTr="009023E2">
        <w:trPr>
          <w:trHeight w:val="300"/>
        </w:trPr>
        <w:tc>
          <w:tcPr>
            <w:tcW w:w="765" w:type="pct"/>
            <w:noWrap/>
            <w:hideMark/>
          </w:tcPr>
          <w:p w14:paraId="7C3654E7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+ glass per week</w:t>
            </w:r>
          </w:p>
        </w:tc>
        <w:tc>
          <w:tcPr>
            <w:tcW w:w="807" w:type="pct"/>
            <w:noWrap/>
            <w:vAlign w:val="center"/>
            <w:hideMark/>
          </w:tcPr>
          <w:p w14:paraId="4B642963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2 (0.79-1.60)</w:t>
            </w:r>
          </w:p>
        </w:tc>
        <w:tc>
          <w:tcPr>
            <w:tcW w:w="275" w:type="pct"/>
            <w:vAlign w:val="center"/>
          </w:tcPr>
          <w:p w14:paraId="5C94A463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5" w:type="pct"/>
            <w:gridSpan w:val="3"/>
            <w:noWrap/>
            <w:vAlign w:val="center"/>
            <w:hideMark/>
          </w:tcPr>
          <w:p w14:paraId="4D73599C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9 (0.73-1.65)</w:t>
            </w:r>
          </w:p>
        </w:tc>
        <w:tc>
          <w:tcPr>
            <w:tcW w:w="275" w:type="pct"/>
            <w:vAlign w:val="center"/>
          </w:tcPr>
          <w:p w14:paraId="5D4181DF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6" w:type="pct"/>
            <w:gridSpan w:val="2"/>
            <w:noWrap/>
            <w:vAlign w:val="center"/>
            <w:hideMark/>
          </w:tcPr>
          <w:p w14:paraId="35203DCD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 (0.63-1.49)</w:t>
            </w:r>
          </w:p>
        </w:tc>
        <w:tc>
          <w:tcPr>
            <w:tcW w:w="275" w:type="pct"/>
            <w:vAlign w:val="center"/>
          </w:tcPr>
          <w:p w14:paraId="30EFA9A1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pct"/>
            <w:vAlign w:val="center"/>
          </w:tcPr>
          <w:p w14:paraId="754B5C41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 (0.59-1.56)</w:t>
            </w:r>
          </w:p>
        </w:tc>
        <w:tc>
          <w:tcPr>
            <w:tcW w:w="275" w:type="pct"/>
            <w:vAlign w:val="center"/>
          </w:tcPr>
          <w:p w14:paraId="671F107D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7990" w:rsidRPr="00427990" w14:paraId="73847A3F" w14:textId="77777777" w:rsidTr="009023E2">
        <w:trPr>
          <w:trHeight w:val="300"/>
        </w:trPr>
        <w:tc>
          <w:tcPr>
            <w:tcW w:w="765" w:type="pct"/>
            <w:noWrap/>
            <w:hideMark/>
          </w:tcPr>
          <w:p w14:paraId="7E25BFCB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-2 glasses per day</w:t>
            </w:r>
          </w:p>
        </w:tc>
        <w:tc>
          <w:tcPr>
            <w:tcW w:w="807" w:type="pct"/>
            <w:noWrap/>
            <w:vAlign w:val="center"/>
            <w:hideMark/>
          </w:tcPr>
          <w:p w14:paraId="093BDA0B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6 (0.87-3.98)</w:t>
            </w:r>
          </w:p>
        </w:tc>
        <w:tc>
          <w:tcPr>
            <w:tcW w:w="275" w:type="pct"/>
            <w:vAlign w:val="center"/>
          </w:tcPr>
          <w:p w14:paraId="58287EE2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5" w:type="pct"/>
            <w:gridSpan w:val="3"/>
            <w:noWrap/>
            <w:vAlign w:val="center"/>
            <w:hideMark/>
          </w:tcPr>
          <w:p w14:paraId="2498885C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7 (0.64-3.86)</w:t>
            </w:r>
          </w:p>
        </w:tc>
        <w:tc>
          <w:tcPr>
            <w:tcW w:w="275" w:type="pct"/>
            <w:vAlign w:val="center"/>
          </w:tcPr>
          <w:p w14:paraId="0AB3E640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6" w:type="pct"/>
            <w:gridSpan w:val="2"/>
            <w:noWrap/>
            <w:vAlign w:val="center"/>
            <w:hideMark/>
          </w:tcPr>
          <w:p w14:paraId="3294DAE6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5 (0.57-3.67)</w:t>
            </w:r>
          </w:p>
        </w:tc>
        <w:tc>
          <w:tcPr>
            <w:tcW w:w="275" w:type="pct"/>
            <w:vAlign w:val="center"/>
          </w:tcPr>
          <w:p w14:paraId="139E857F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pct"/>
            <w:vAlign w:val="center"/>
          </w:tcPr>
          <w:p w14:paraId="437407BE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2 (0.56-5.86)</w:t>
            </w:r>
          </w:p>
        </w:tc>
        <w:tc>
          <w:tcPr>
            <w:tcW w:w="275" w:type="pct"/>
            <w:vAlign w:val="center"/>
          </w:tcPr>
          <w:p w14:paraId="5559DD1D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7990" w:rsidRPr="00427990" w14:paraId="2E29F01B" w14:textId="77777777" w:rsidTr="009023E2">
        <w:trPr>
          <w:trHeight w:val="300"/>
        </w:trPr>
        <w:tc>
          <w:tcPr>
            <w:tcW w:w="765" w:type="pct"/>
            <w:tcBorders>
              <w:bottom w:val="nil"/>
            </w:tcBorders>
            <w:noWrap/>
            <w:hideMark/>
          </w:tcPr>
          <w:p w14:paraId="3C52C57D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+ glasses per day</w:t>
            </w:r>
          </w:p>
        </w:tc>
        <w:tc>
          <w:tcPr>
            <w:tcW w:w="807" w:type="pct"/>
            <w:tcBorders>
              <w:bottom w:val="nil"/>
            </w:tcBorders>
            <w:noWrap/>
            <w:vAlign w:val="center"/>
            <w:hideMark/>
          </w:tcPr>
          <w:p w14:paraId="4E6F16F7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78 (1.76-19.02)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14:paraId="16D0D14F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5" w:type="pct"/>
            <w:gridSpan w:val="3"/>
            <w:tcBorders>
              <w:bottom w:val="nil"/>
            </w:tcBorders>
            <w:noWrap/>
            <w:vAlign w:val="center"/>
            <w:hideMark/>
          </w:tcPr>
          <w:p w14:paraId="63FA736D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1(0.63-16.44)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14:paraId="1A2B117D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6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014AA9AD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3 (0.44-12.49)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14:paraId="285C0D58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pct"/>
            <w:tcBorders>
              <w:bottom w:val="nil"/>
            </w:tcBorders>
            <w:vAlign w:val="center"/>
          </w:tcPr>
          <w:p w14:paraId="6E78A4FC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9 (0.23-20.84)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14:paraId="255E4FD9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7990" w:rsidRPr="00427990" w14:paraId="61EDEEF1" w14:textId="77777777" w:rsidTr="009023E2">
        <w:trPr>
          <w:trHeight w:val="300"/>
        </w:trPr>
        <w:tc>
          <w:tcPr>
            <w:tcW w:w="765" w:type="pct"/>
            <w:tcBorders>
              <w:top w:val="nil"/>
              <w:bottom w:val="single" w:sz="4" w:space="0" w:color="auto"/>
            </w:tcBorders>
            <w:noWrap/>
          </w:tcPr>
          <w:p w14:paraId="19ECFF19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Linear trend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40319E8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6 (1.01-1.34)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center"/>
          </w:tcPr>
          <w:p w14:paraId="7605991E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815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D00ACF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9 (0.92-1.30)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center"/>
          </w:tcPr>
          <w:p w14:paraId="7B3B8B3A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7</w:t>
            </w:r>
          </w:p>
        </w:tc>
        <w:tc>
          <w:tcPr>
            <w:tcW w:w="78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591CB8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 (0.86-1.23)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center"/>
          </w:tcPr>
          <w:p w14:paraId="13AF8102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2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vAlign w:val="center"/>
          </w:tcPr>
          <w:p w14:paraId="4EF4EC1D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 (0.82-1.25)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center"/>
          </w:tcPr>
          <w:p w14:paraId="2512EBD4" w14:textId="77777777" w:rsidR="00A0252F" w:rsidRPr="00427990" w:rsidRDefault="00A0252F" w:rsidP="009023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5</w:t>
            </w:r>
          </w:p>
        </w:tc>
      </w:tr>
    </w:tbl>
    <w:p w14:paraId="7E1EE909" w14:textId="507E0F69" w:rsidR="00554FB6" w:rsidRDefault="0008363A" w:rsidP="008D1B90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</w:t>
      </w:r>
      <w:r w:rsidR="00D973FB" w:rsidRPr="00427990">
        <w:rPr>
          <w:rFonts w:ascii="Arial" w:hAnsi="Arial" w:cs="Arial"/>
          <w:sz w:val="20"/>
          <w:szCs w:val="20"/>
        </w:rPr>
        <w:t>odel</w:t>
      </w:r>
      <w:r w:rsidR="00D973FB" w:rsidRPr="00427990">
        <w:rPr>
          <w:rFonts w:ascii="Arial" w:hAnsi="Arial" w:cs="Arial"/>
          <w:sz w:val="20"/>
          <w:szCs w:val="20"/>
          <w:vertAlign w:val="superscript"/>
        </w:rPr>
        <w:t>1</w:t>
      </w:r>
      <w:r w:rsidR="00D973FB" w:rsidRPr="00427990">
        <w:rPr>
          <w:rFonts w:ascii="Arial" w:hAnsi="Arial" w:cs="Arial"/>
          <w:sz w:val="20"/>
          <w:szCs w:val="20"/>
        </w:rPr>
        <w:t xml:space="preserve"> adjusted initially for </w:t>
      </w:r>
      <w:r w:rsidR="00BF7E17">
        <w:rPr>
          <w:rFonts w:ascii="Arial" w:hAnsi="Arial" w:cs="Arial"/>
          <w:sz w:val="20"/>
          <w:szCs w:val="20"/>
        </w:rPr>
        <w:t>socioeconomic position</w:t>
      </w:r>
      <w:r w:rsidR="00D973FB" w:rsidRPr="00427990">
        <w:rPr>
          <w:rFonts w:ascii="Arial" w:hAnsi="Arial" w:cs="Arial"/>
          <w:sz w:val="20"/>
          <w:szCs w:val="20"/>
        </w:rPr>
        <w:t xml:space="preserve">, income, home ownership, marital status, maternal education, gender and parity. </w:t>
      </w:r>
    </w:p>
    <w:p w14:paraId="3CCD1C9F" w14:textId="068BA776" w:rsidR="00554FB6" w:rsidRDefault="00D973FB" w:rsidP="008D1B90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2</w:t>
      </w:r>
      <w:r w:rsidRPr="00427990">
        <w:rPr>
          <w:rFonts w:ascii="Arial" w:hAnsi="Arial" w:cs="Arial"/>
          <w:sz w:val="20"/>
          <w:szCs w:val="20"/>
        </w:rPr>
        <w:t xml:space="preserve"> further adjusted for tobacco use during 1-3 months of pregnancy, illicit drug use during 1-3 months of pregnancy and maternal </w:t>
      </w:r>
      <w:r w:rsidR="00BF5C67">
        <w:rPr>
          <w:rFonts w:ascii="Arial" w:hAnsi="Arial" w:cs="Arial"/>
          <w:sz w:val="20"/>
          <w:szCs w:val="20"/>
        </w:rPr>
        <w:t>depression</w:t>
      </w:r>
      <w:r w:rsidR="00BF5C67" w:rsidRPr="00427990">
        <w:rPr>
          <w:rFonts w:ascii="Arial" w:hAnsi="Arial" w:cs="Arial"/>
          <w:sz w:val="20"/>
          <w:szCs w:val="20"/>
        </w:rPr>
        <w:t xml:space="preserve"> </w:t>
      </w:r>
      <w:r w:rsidRPr="00427990">
        <w:rPr>
          <w:rFonts w:ascii="Arial" w:hAnsi="Arial" w:cs="Arial"/>
          <w:sz w:val="20"/>
          <w:szCs w:val="20"/>
        </w:rPr>
        <w:t xml:space="preserve">at 18 </w:t>
      </w:r>
      <w:proofErr w:type="spellStart"/>
      <w:r w:rsidRPr="00427990">
        <w:rPr>
          <w:rFonts w:ascii="Arial" w:hAnsi="Arial" w:cs="Arial"/>
          <w:sz w:val="20"/>
          <w:szCs w:val="20"/>
        </w:rPr>
        <w:t>weeks</w:t>
      </w:r>
      <w:proofErr w:type="spellEnd"/>
      <w:r w:rsidRPr="00427990">
        <w:rPr>
          <w:rFonts w:ascii="Arial" w:hAnsi="Arial" w:cs="Arial"/>
          <w:sz w:val="20"/>
          <w:szCs w:val="20"/>
        </w:rPr>
        <w:t xml:space="preserve"> gestation. </w:t>
      </w:r>
    </w:p>
    <w:p w14:paraId="06A7CA26" w14:textId="23CFE046" w:rsidR="008D1B90" w:rsidRDefault="00D973FB" w:rsidP="008D1B90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 xml:space="preserve">3 </w:t>
      </w:r>
      <w:r w:rsidRPr="00427990">
        <w:rPr>
          <w:rFonts w:ascii="Arial" w:hAnsi="Arial" w:cs="Arial"/>
          <w:sz w:val="20"/>
          <w:szCs w:val="20"/>
        </w:rPr>
        <w:t xml:space="preserve">further adjusted for partner alcohol consumption during </w:t>
      </w:r>
      <w:r w:rsidR="00A8105D" w:rsidRPr="00427990">
        <w:rPr>
          <w:rFonts w:ascii="Arial" w:hAnsi="Arial" w:cs="Arial"/>
          <w:sz w:val="20"/>
          <w:szCs w:val="20"/>
        </w:rPr>
        <w:t>pregnancy.</w:t>
      </w:r>
    </w:p>
    <w:p w14:paraId="78DBA61B" w14:textId="73737F4D" w:rsidR="00554FB6" w:rsidRPr="00554FB6" w:rsidRDefault="00554FB6" w:rsidP="008D1B90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Omnibus</w:t>
      </w:r>
      <w:proofErr w:type="spellEnd"/>
      <w:r>
        <w:rPr>
          <w:rFonts w:ascii="Arial" w:hAnsi="Arial" w:cs="Arial"/>
          <w:sz w:val="20"/>
          <w:szCs w:val="20"/>
        </w:rPr>
        <w:t xml:space="preserve"> p-value</w:t>
      </w:r>
    </w:p>
    <w:p w14:paraId="40E2BA2F" w14:textId="0F2212BA" w:rsidR="00682A43" w:rsidRPr="00BB1F66" w:rsidRDefault="00BB1F66" w:rsidP="008D1B90">
      <w:pPr>
        <w:tabs>
          <w:tab w:val="left" w:pos="426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  <w:r w:rsidR="00682A43" w:rsidRPr="00427990">
        <w:rPr>
          <w:rFonts w:ascii="Arial" w:hAnsi="Arial" w:cs="Arial"/>
          <w:b/>
          <w:sz w:val="20"/>
          <w:szCs w:val="20"/>
        </w:rPr>
        <w:lastRenderedPageBreak/>
        <w:t>Supplementary Table 3:</w:t>
      </w:r>
      <w:r w:rsidR="00A36760"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646A9C" w:rsidRPr="00646A9C">
        <w:rPr>
          <w:rFonts w:ascii="Arial" w:eastAsia="Times New Roman" w:hAnsi="Arial" w:cs="Arial"/>
          <w:b/>
          <w:sz w:val="20"/>
          <w:szCs w:val="20"/>
          <w:lang w:eastAsia="en-GB"/>
        </w:rPr>
        <w:t>Depression</w:t>
      </w:r>
      <w:r w:rsidR="00646A9C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47361B" w:rsidRPr="00427990">
        <w:rPr>
          <w:rFonts w:ascii="Arial" w:hAnsi="Arial" w:cs="Arial"/>
          <w:b/>
          <w:sz w:val="20"/>
          <w:szCs w:val="20"/>
        </w:rPr>
        <w:t>at age 18</w:t>
      </w:r>
      <w:r w:rsidR="00682A43"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and maternal alcohol binge </w:t>
      </w:r>
      <w:r w:rsidR="0011022C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at </w:t>
      </w:r>
      <w:r w:rsidR="00682A43"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18 </w:t>
      </w:r>
      <w:proofErr w:type="spellStart"/>
      <w:r w:rsidR="00682A43"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>weeks</w:t>
      </w:r>
      <w:proofErr w:type="spellEnd"/>
      <w:r w:rsidR="00682A43"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gestation</w:t>
      </w:r>
      <w:r w:rsidR="00A36760"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>, full sample</w:t>
      </w:r>
    </w:p>
    <w:p w14:paraId="7D6324A1" w14:textId="77777777" w:rsidR="00973762" w:rsidRPr="00427990" w:rsidRDefault="00973762" w:rsidP="0008737F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tbl>
      <w:tblPr>
        <w:tblW w:w="4712" w:type="pct"/>
        <w:tblBorders>
          <w:bottom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18"/>
        <w:gridCol w:w="1131"/>
        <w:gridCol w:w="860"/>
        <w:gridCol w:w="926"/>
        <w:gridCol w:w="1736"/>
        <w:gridCol w:w="274"/>
        <w:gridCol w:w="1029"/>
        <w:gridCol w:w="1878"/>
        <w:gridCol w:w="866"/>
        <w:gridCol w:w="2023"/>
        <w:gridCol w:w="1013"/>
      </w:tblGrid>
      <w:tr w:rsidR="00427990" w:rsidRPr="00427990" w14:paraId="115E0245" w14:textId="1396ECDB" w:rsidTr="00E91D22">
        <w:trPr>
          <w:trHeight w:val="309"/>
        </w:trPr>
        <w:tc>
          <w:tcPr>
            <w:tcW w:w="53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FC7956C" w14:textId="77777777" w:rsidR="007661B0" w:rsidRPr="00427990" w:rsidRDefault="007661B0" w:rsidP="0008737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9" w:type="pct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16BC16F8" w14:textId="31383E97" w:rsidR="007661B0" w:rsidRPr="00427990" w:rsidRDefault="007661B0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nadjusted </w:t>
            </w: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n =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69</w:t>
            </w:r>
          </w:p>
        </w:tc>
        <w:tc>
          <w:tcPr>
            <w:tcW w:w="1155" w:type="pct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48C9ED8D" w14:textId="37B4CA65" w:rsidR="007661B0" w:rsidRPr="00427990" w:rsidRDefault="007661B0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1 </w:t>
            </w: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n =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6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5AB22AD" w14:textId="66A18110" w:rsidR="007661B0" w:rsidRPr="00427990" w:rsidRDefault="007661B0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n =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1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bottom w:val="nil"/>
            </w:tcBorders>
          </w:tcPr>
          <w:p w14:paraId="20094A1A" w14:textId="321B8404" w:rsidR="007661B0" w:rsidRPr="00427990" w:rsidRDefault="007661B0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3 </w:t>
            </w: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n =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0</w:t>
            </w:r>
          </w:p>
        </w:tc>
      </w:tr>
      <w:tr w:rsidR="00427990" w:rsidRPr="00427990" w14:paraId="2F7325FB" w14:textId="1F6C984C" w:rsidTr="00E91D22">
        <w:trPr>
          <w:trHeight w:val="309"/>
        </w:trPr>
        <w:tc>
          <w:tcPr>
            <w:tcW w:w="539" w:type="pct"/>
            <w:tcBorders>
              <w:bottom w:val="single" w:sz="4" w:space="0" w:color="auto"/>
            </w:tcBorders>
            <w:noWrap/>
            <w:hideMark/>
          </w:tcPr>
          <w:p w14:paraId="5E89C61D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57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C962CB7" w14:textId="471A408F" w:rsidR="007661B0" w:rsidRPr="00427990" w:rsidRDefault="007661B0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CI)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183E3E93" w14:textId="77777777" w:rsidR="007661B0" w:rsidRPr="00427990" w:rsidRDefault="007661B0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6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11A7AB9" w14:textId="005E4776" w:rsidR="007661B0" w:rsidRPr="00427990" w:rsidRDefault="007661B0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CI)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4FE2ED10" w14:textId="77777777" w:rsidR="007661B0" w:rsidRPr="00427990" w:rsidRDefault="007661B0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49768199" w14:textId="542711BF" w:rsidR="007661B0" w:rsidRPr="00427990" w:rsidRDefault="007661B0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CI)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62569A87" w14:textId="77777777" w:rsidR="007661B0" w:rsidRPr="00427990" w:rsidRDefault="007661B0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21B09E2E" w14:textId="4924F93C" w:rsidR="007661B0" w:rsidRPr="00427990" w:rsidRDefault="007661B0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CI)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241B4EB6" w14:textId="6BFBD10B" w:rsidR="007661B0" w:rsidRPr="00427990" w:rsidRDefault="007661B0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</w:p>
        </w:tc>
      </w:tr>
      <w:tr w:rsidR="00427990" w:rsidRPr="00427990" w14:paraId="17CE5AE3" w14:textId="46A77150" w:rsidTr="00E91D22">
        <w:trPr>
          <w:trHeight w:val="309"/>
        </w:trPr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6F84C81A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hideMark/>
          </w:tcPr>
          <w:p w14:paraId="53FD76F2" w14:textId="6EB6FF5F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hideMark/>
          </w:tcPr>
          <w:p w14:paraId="3DC8F22A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60FEFD56" w14:textId="66CE24D1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3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hideMark/>
          </w:tcPr>
          <w:p w14:paraId="3149C268" w14:textId="40265EC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</w:t>
            </w:r>
            <w:r w:rsidR="00B22C58"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ref)</w:t>
            </w:r>
          </w:p>
        </w:tc>
        <w:tc>
          <w:tcPr>
            <w:tcW w:w="104" w:type="pct"/>
            <w:tcBorders>
              <w:top w:val="single" w:sz="4" w:space="0" w:color="auto"/>
            </w:tcBorders>
            <w:noWrap/>
          </w:tcPr>
          <w:p w14:paraId="75B3D46A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0EE8CF09" w14:textId="0D674A8F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1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14:paraId="0DE83A32" w14:textId="656E8EB2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210D56F9" w14:textId="4EA40140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0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19192F4E" w14:textId="2F745001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20B2D1B2" w14:textId="04D0E206" w:rsidR="007661B0" w:rsidRPr="00427990" w:rsidRDefault="00B22C58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52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27990" w:rsidRPr="00427990" w14:paraId="39770E6A" w14:textId="07236605" w:rsidTr="00E91D22">
        <w:trPr>
          <w:trHeight w:val="309"/>
        </w:trPr>
        <w:tc>
          <w:tcPr>
            <w:tcW w:w="539" w:type="pct"/>
            <w:noWrap/>
            <w:hideMark/>
          </w:tcPr>
          <w:p w14:paraId="6281746E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 days</w:t>
            </w:r>
          </w:p>
        </w:tc>
        <w:tc>
          <w:tcPr>
            <w:tcW w:w="757" w:type="pct"/>
            <w:gridSpan w:val="2"/>
            <w:noWrap/>
            <w:hideMark/>
          </w:tcPr>
          <w:p w14:paraId="46F890CA" w14:textId="47B0249A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5 (0.92-2.00)</w:t>
            </w:r>
          </w:p>
        </w:tc>
        <w:tc>
          <w:tcPr>
            <w:tcW w:w="352" w:type="pct"/>
          </w:tcPr>
          <w:p w14:paraId="48D771B2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pct"/>
            <w:gridSpan w:val="2"/>
            <w:noWrap/>
            <w:hideMark/>
          </w:tcPr>
          <w:p w14:paraId="63B29C05" w14:textId="7A5719BA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6 (0.86-2.14)</w:t>
            </w:r>
          </w:p>
        </w:tc>
        <w:tc>
          <w:tcPr>
            <w:tcW w:w="391" w:type="pct"/>
          </w:tcPr>
          <w:p w14:paraId="56184667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696868AF" w14:textId="583624E8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6 (0.71-1.90)</w:t>
            </w:r>
          </w:p>
        </w:tc>
        <w:tc>
          <w:tcPr>
            <w:tcW w:w="329" w:type="pct"/>
          </w:tcPr>
          <w:p w14:paraId="6584F9FB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69" w:type="pct"/>
          </w:tcPr>
          <w:p w14:paraId="6F07BD2C" w14:textId="03F06C4F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 (0.76-2.20)</w:t>
            </w:r>
          </w:p>
        </w:tc>
        <w:tc>
          <w:tcPr>
            <w:tcW w:w="385" w:type="pct"/>
          </w:tcPr>
          <w:p w14:paraId="740D84D0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7990" w:rsidRPr="00427990" w14:paraId="372ADF0C" w14:textId="45AD05D7" w:rsidTr="00E91D22">
        <w:trPr>
          <w:trHeight w:val="309"/>
        </w:trPr>
        <w:tc>
          <w:tcPr>
            <w:tcW w:w="539" w:type="pct"/>
            <w:noWrap/>
            <w:hideMark/>
          </w:tcPr>
          <w:p w14:paraId="2770D87E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 days</w:t>
            </w:r>
          </w:p>
        </w:tc>
        <w:tc>
          <w:tcPr>
            <w:tcW w:w="757" w:type="pct"/>
            <w:gridSpan w:val="2"/>
            <w:noWrap/>
            <w:hideMark/>
          </w:tcPr>
          <w:p w14:paraId="18AA54CA" w14:textId="37510A40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8 (1.11-3.18)</w:t>
            </w:r>
          </w:p>
        </w:tc>
        <w:tc>
          <w:tcPr>
            <w:tcW w:w="352" w:type="pct"/>
          </w:tcPr>
          <w:p w14:paraId="59838FF7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pct"/>
            <w:gridSpan w:val="2"/>
            <w:noWrap/>
            <w:hideMark/>
          </w:tcPr>
          <w:p w14:paraId="7D877BB9" w14:textId="1A9D5DC2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1 (0.96-3.42)</w:t>
            </w:r>
          </w:p>
        </w:tc>
        <w:tc>
          <w:tcPr>
            <w:tcW w:w="391" w:type="pct"/>
          </w:tcPr>
          <w:p w14:paraId="51A26F9A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232FA1B1" w14:textId="4F5AF7C8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4 (0.83-3.25)</w:t>
            </w:r>
          </w:p>
        </w:tc>
        <w:tc>
          <w:tcPr>
            <w:tcW w:w="329" w:type="pct"/>
          </w:tcPr>
          <w:p w14:paraId="755ACB01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69" w:type="pct"/>
          </w:tcPr>
          <w:p w14:paraId="3E143A91" w14:textId="26C281C2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8 (0.74-3.37)</w:t>
            </w:r>
          </w:p>
        </w:tc>
        <w:tc>
          <w:tcPr>
            <w:tcW w:w="385" w:type="pct"/>
          </w:tcPr>
          <w:p w14:paraId="19C5E0B3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7990" w:rsidRPr="00427990" w14:paraId="52B0B119" w14:textId="5749F377" w:rsidTr="00E91D22">
        <w:trPr>
          <w:trHeight w:val="309"/>
        </w:trPr>
        <w:tc>
          <w:tcPr>
            <w:tcW w:w="539" w:type="pct"/>
            <w:noWrap/>
            <w:hideMark/>
          </w:tcPr>
          <w:p w14:paraId="02BBA89A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0 days</w:t>
            </w:r>
          </w:p>
        </w:tc>
        <w:tc>
          <w:tcPr>
            <w:tcW w:w="757" w:type="pct"/>
            <w:gridSpan w:val="2"/>
            <w:noWrap/>
            <w:hideMark/>
          </w:tcPr>
          <w:p w14:paraId="50F0BDCB" w14:textId="6E8FD4ED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 (0.55-3.02)</w:t>
            </w:r>
          </w:p>
        </w:tc>
        <w:tc>
          <w:tcPr>
            <w:tcW w:w="352" w:type="pct"/>
          </w:tcPr>
          <w:p w14:paraId="3EADF6FA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pct"/>
            <w:gridSpan w:val="2"/>
            <w:noWrap/>
            <w:hideMark/>
          </w:tcPr>
          <w:p w14:paraId="2441F267" w14:textId="7E647999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2 (0.63-3.67)</w:t>
            </w:r>
          </w:p>
        </w:tc>
        <w:tc>
          <w:tcPr>
            <w:tcW w:w="391" w:type="pct"/>
          </w:tcPr>
          <w:p w14:paraId="10FD2B3E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0C494366" w14:textId="3763045B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9 (0.57-3.38)</w:t>
            </w:r>
          </w:p>
        </w:tc>
        <w:tc>
          <w:tcPr>
            <w:tcW w:w="329" w:type="pct"/>
          </w:tcPr>
          <w:p w14:paraId="71AB4631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69" w:type="pct"/>
          </w:tcPr>
          <w:p w14:paraId="0BD78211" w14:textId="643D22F4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2 (0.68-4.35)</w:t>
            </w:r>
          </w:p>
        </w:tc>
        <w:tc>
          <w:tcPr>
            <w:tcW w:w="385" w:type="pct"/>
          </w:tcPr>
          <w:p w14:paraId="4B0DFE29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7990" w:rsidRPr="00427990" w14:paraId="6294F4D9" w14:textId="72DC543E" w:rsidTr="00E91D22">
        <w:trPr>
          <w:trHeight w:val="309"/>
        </w:trPr>
        <w:tc>
          <w:tcPr>
            <w:tcW w:w="539" w:type="pct"/>
            <w:noWrap/>
            <w:hideMark/>
          </w:tcPr>
          <w:p w14:paraId="5F86EA1E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10 days</w:t>
            </w:r>
          </w:p>
        </w:tc>
        <w:tc>
          <w:tcPr>
            <w:tcW w:w="757" w:type="pct"/>
            <w:gridSpan w:val="2"/>
            <w:noWrap/>
            <w:hideMark/>
          </w:tcPr>
          <w:p w14:paraId="34F9790D" w14:textId="0F634F2E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9 (0.63-3.06)</w:t>
            </w:r>
          </w:p>
        </w:tc>
        <w:tc>
          <w:tcPr>
            <w:tcW w:w="352" w:type="pct"/>
          </w:tcPr>
          <w:p w14:paraId="61A5A490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pct"/>
            <w:gridSpan w:val="2"/>
            <w:noWrap/>
            <w:hideMark/>
          </w:tcPr>
          <w:p w14:paraId="66DEC33F" w14:textId="6449C3FB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7 (0.11-1.96)</w:t>
            </w:r>
          </w:p>
        </w:tc>
        <w:tc>
          <w:tcPr>
            <w:tcW w:w="391" w:type="pct"/>
          </w:tcPr>
          <w:p w14:paraId="0AF544F2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2B3EC287" w14:textId="31CBC914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 (0.09-1.81)</w:t>
            </w:r>
          </w:p>
        </w:tc>
        <w:tc>
          <w:tcPr>
            <w:tcW w:w="329" w:type="pct"/>
          </w:tcPr>
          <w:p w14:paraId="21B9739C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69" w:type="pct"/>
          </w:tcPr>
          <w:p w14:paraId="1A5814E6" w14:textId="1556E4CE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 (0.49-2.82)</w:t>
            </w:r>
          </w:p>
        </w:tc>
        <w:tc>
          <w:tcPr>
            <w:tcW w:w="385" w:type="pct"/>
          </w:tcPr>
          <w:p w14:paraId="0998B734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7990" w:rsidRPr="00427990" w14:paraId="6EDC859C" w14:textId="42B8EFED" w:rsidTr="00E91D22">
        <w:trPr>
          <w:trHeight w:val="309"/>
        </w:trPr>
        <w:tc>
          <w:tcPr>
            <w:tcW w:w="539" w:type="pct"/>
            <w:noWrap/>
          </w:tcPr>
          <w:p w14:paraId="0782061F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ar trend</w:t>
            </w:r>
          </w:p>
        </w:tc>
        <w:tc>
          <w:tcPr>
            <w:tcW w:w="757" w:type="pct"/>
            <w:gridSpan w:val="2"/>
            <w:noWrap/>
          </w:tcPr>
          <w:p w14:paraId="61DCA8E4" w14:textId="35BC385C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6 (1.02-1.32)</w:t>
            </w:r>
          </w:p>
        </w:tc>
        <w:tc>
          <w:tcPr>
            <w:tcW w:w="352" w:type="pct"/>
          </w:tcPr>
          <w:p w14:paraId="69481249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764" w:type="pct"/>
            <w:gridSpan w:val="2"/>
            <w:noWrap/>
          </w:tcPr>
          <w:p w14:paraId="49F6C3EF" w14:textId="3C3D640E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8 (0.91-1.27)</w:t>
            </w:r>
          </w:p>
        </w:tc>
        <w:tc>
          <w:tcPr>
            <w:tcW w:w="391" w:type="pct"/>
          </w:tcPr>
          <w:p w14:paraId="1AC79226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3</w:t>
            </w:r>
          </w:p>
        </w:tc>
        <w:tc>
          <w:tcPr>
            <w:tcW w:w="714" w:type="pct"/>
            <w:noWrap/>
          </w:tcPr>
          <w:p w14:paraId="7B8CDD4B" w14:textId="7948BCF6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 (0.86-1.23)</w:t>
            </w:r>
          </w:p>
        </w:tc>
        <w:tc>
          <w:tcPr>
            <w:tcW w:w="329" w:type="pct"/>
          </w:tcPr>
          <w:p w14:paraId="6612809A" w14:textId="77777777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50</w:t>
            </w:r>
          </w:p>
        </w:tc>
        <w:tc>
          <w:tcPr>
            <w:tcW w:w="769" w:type="pct"/>
          </w:tcPr>
          <w:p w14:paraId="216F4A30" w14:textId="13ACC39F" w:rsidR="007661B0" w:rsidRPr="00427990" w:rsidRDefault="000977C5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661B0"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8 (0.89-1.32)</w:t>
            </w:r>
          </w:p>
        </w:tc>
        <w:tc>
          <w:tcPr>
            <w:tcW w:w="385" w:type="pct"/>
          </w:tcPr>
          <w:p w14:paraId="4BD92D1D" w14:textId="6FA24EAD" w:rsidR="007661B0" w:rsidRPr="00427990" w:rsidRDefault="007661B0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5</w:t>
            </w:r>
          </w:p>
        </w:tc>
      </w:tr>
    </w:tbl>
    <w:p w14:paraId="4A3B8672" w14:textId="29352C68" w:rsidR="00D973FB" w:rsidRDefault="00D973FB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1</w:t>
      </w:r>
      <w:r w:rsidRPr="00427990">
        <w:rPr>
          <w:rFonts w:ascii="Arial" w:hAnsi="Arial" w:cs="Arial"/>
          <w:sz w:val="20"/>
          <w:szCs w:val="20"/>
        </w:rPr>
        <w:t xml:space="preserve"> adjusted initially for </w:t>
      </w:r>
      <w:r w:rsidR="00BF7E17">
        <w:rPr>
          <w:rFonts w:ascii="Arial" w:hAnsi="Arial" w:cs="Arial"/>
          <w:sz w:val="20"/>
          <w:szCs w:val="20"/>
        </w:rPr>
        <w:t>socioeconomic position</w:t>
      </w:r>
      <w:r w:rsidRPr="00427990">
        <w:rPr>
          <w:rFonts w:ascii="Arial" w:hAnsi="Arial" w:cs="Arial"/>
          <w:sz w:val="20"/>
          <w:szCs w:val="20"/>
        </w:rPr>
        <w:t>, income, home ownership, marital status, maternal education, gender and parity. Model</w:t>
      </w:r>
      <w:r w:rsidRPr="00427990">
        <w:rPr>
          <w:rFonts w:ascii="Arial" w:hAnsi="Arial" w:cs="Arial"/>
          <w:sz w:val="20"/>
          <w:szCs w:val="20"/>
          <w:vertAlign w:val="superscript"/>
        </w:rPr>
        <w:t>2</w:t>
      </w:r>
      <w:r w:rsidRPr="00427990">
        <w:rPr>
          <w:rFonts w:ascii="Arial" w:hAnsi="Arial" w:cs="Arial"/>
          <w:sz w:val="20"/>
          <w:szCs w:val="20"/>
        </w:rPr>
        <w:t xml:space="preserve"> further adjusted for tobacco use during 1-3 months of pregnancy, illicit drug use during 1-3 months of pregnancy and maternal </w:t>
      </w:r>
      <w:r w:rsidR="00BF5C67">
        <w:rPr>
          <w:rFonts w:ascii="Arial" w:hAnsi="Arial" w:cs="Arial"/>
          <w:sz w:val="20"/>
          <w:szCs w:val="20"/>
        </w:rPr>
        <w:t>depression</w:t>
      </w:r>
      <w:r w:rsidR="00BF5C67" w:rsidRPr="00427990">
        <w:rPr>
          <w:rFonts w:ascii="Arial" w:hAnsi="Arial" w:cs="Arial"/>
          <w:sz w:val="20"/>
          <w:szCs w:val="20"/>
        </w:rPr>
        <w:t xml:space="preserve"> </w:t>
      </w:r>
      <w:r w:rsidRPr="00427990">
        <w:rPr>
          <w:rFonts w:ascii="Arial" w:hAnsi="Arial" w:cs="Arial"/>
          <w:sz w:val="20"/>
          <w:szCs w:val="20"/>
        </w:rPr>
        <w:t xml:space="preserve">at 18 </w:t>
      </w:r>
      <w:proofErr w:type="spellStart"/>
      <w:r w:rsidRPr="00427990">
        <w:rPr>
          <w:rFonts w:ascii="Arial" w:hAnsi="Arial" w:cs="Arial"/>
          <w:sz w:val="20"/>
          <w:szCs w:val="20"/>
        </w:rPr>
        <w:t>weeks</w:t>
      </w:r>
      <w:proofErr w:type="spellEnd"/>
      <w:r w:rsidRPr="00427990">
        <w:rPr>
          <w:rFonts w:ascii="Arial" w:hAnsi="Arial" w:cs="Arial"/>
          <w:sz w:val="20"/>
          <w:szCs w:val="20"/>
        </w:rPr>
        <w:t xml:space="preserve"> gestation. Model</w:t>
      </w:r>
      <w:r w:rsidRPr="00427990">
        <w:rPr>
          <w:rFonts w:ascii="Arial" w:hAnsi="Arial" w:cs="Arial"/>
          <w:sz w:val="20"/>
          <w:szCs w:val="20"/>
          <w:vertAlign w:val="superscript"/>
        </w:rPr>
        <w:t xml:space="preserve">3 </w:t>
      </w:r>
      <w:r w:rsidRPr="00427990">
        <w:rPr>
          <w:rFonts w:ascii="Arial" w:hAnsi="Arial" w:cs="Arial"/>
          <w:sz w:val="20"/>
          <w:szCs w:val="20"/>
        </w:rPr>
        <w:t>further adjusted for partner alcohol consumption during pregnancy</w:t>
      </w:r>
      <w:r w:rsidR="00A8105D" w:rsidRPr="00427990">
        <w:rPr>
          <w:rFonts w:ascii="Arial" w:hAnsi="Arial" w:cs="Arial"/>
          <w:sz w:val="20"/>
          <w:szCs w:val="20"/>
        </w:rPr>
        <w:t>.</w:t>
      </w:r>
    </w:p>
    <w:p w14:paraId="2F1199C2" w14:textId="77777777" w:rsidR="00554FB6" w:rsidRPr="00554FB6" w:rsidRDefault="00554FB6" w:rsidP="00554FB6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Omnibus</w:t>
      </w:r>
      <w:proofErr w:type="spellEnd"/>
      <w:r>
        <w:rPr>
          <w:rFonts w:ascii="Arial" w:hAnsi="Arial" w:cs="Arial"/>
          <w:sz w:val="20"/>
          <w:szCs w:val="20"/>
        </w:rPr>
        <w:t xml:space="preserve"> p-value</w:t>
      </w:r>
    </w:p>
    <w:p w14:paraId="499A028F" w14:textId="6459DF00" w:rsidR="000F5954" w:rsidRDefault="000F5954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</w:p>
    <w:p w14:paraId="66CCE694" w14:textId="45C1D44B" w:rsidR="00554FB6" w:rsidRPr="00427990" w:rsidRDefault="00646A9C" w:rsidP="00205EE9">
      <w:pPr>
        <w:tabs>
          <w:tab w:val="left" w:pos="2965"/>
        </w:tabs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14:paraId="55807910" w14:textId="77F56C84" w:rsidR="00973762" w:rsidRPr="00427990" w:rsidRDefault="00682A43" w:rsidP="0008737F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427990">
        <w:rPr>
          <w:rFonts w:ascii="Arial" w:hAnsi="Arial" w:cs="Arial"/>
          <w:b/>
          <w:sz w:val="20"/>
          <w:szCs w:val="20"/>
        </w:rPr>
        <w:t>Supplementary Table 4:</w:t>
      </w:r>
      <w:r w:rsidR="00973762"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646A9C" w:rsidRPr="00646A9C">
        <w:rPr>
          <w:rFonts w:ascii="Arial" w:eastAsia="Times New Roman" w:hAnsi="Arial" w:cs="Arial"/>
          <w:b/>
          <w:sz w:val="20"/>
          <w:szCs w:val="20"/>
          <w:lang w:eastAsia="en-GB"/>
        </w:rPr>
        <w:t>Depression</w:t>
      </w:r>
      <w:r w:rsidR="00646A9C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47361B" w:rsidRPr="00427990">
        <w:rPr>
          <w:rFonts w:ascii="Arial" w:hAnsi="Arial" w:cs="Arial"/>
          <w:b/>
          <w:sz w:val="20"/>
          <w:szCs w:val="20"/>
        </w:rPr>
        <w:t xml:space="preserve">at age 18 </w:t>
      </w:r>
      <w:r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and maternal alcohol binge </w:t>
      </w:r>
      <w:r w:rsidR="0011022C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at </w:t>
      </w:r>
      <w:r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32 </w:t>
      </w:r>
      <w:proofErr w:type="spellStart"/>
      <w:r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>weeks</w:t>
      </w:r>
      <w:proofErr w:type="spellEnd"/>
      <w:r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gestation</w:t>
      </w:r>
      <w:r w:rsidR="00A36760" w:rsidRPr="00427990">
        <w:rPr>
          <w:rFonts w:ascii="Arial" w:eastAsia="Times New Roman" w:hAnsi="Arial" w:cs="Arial"/>
          <w:b/>
          <w:sz w:val="20"/>
          <w:szCs w:val="20"/>
          <w:lang w:eastAsia="en-GB"/>
        </w:rPr>
        <w:t>, full sample</w:t>
      </w:r>
    </w:p>
    <w:p w14:paraId="35304FA9" w14:textId="77777777" w:rsidR="008D1B90" w:rsidRPr="00427990" w:rsidRDefault="008D1B90" w:rsidP="0008737F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4722" w:type="pct"/>
        <w:tblBorders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51"/>
        <w:gridCol w:w="2444"/>
        <w:gridCol w:w="1136"/>
        <w:gridCol w:w="2125"/>
        <w:gridCol w:w="1136"/>
        <w:gridCol w:w="2410"/>
        <w:gridCol w:w="1980"/>
      </w:tblGrid>
      <w:tr w:rsidR="00427990" w:rsidRPr="00427990" w14:paraId="0A6D36B5" w14:textId="77777777" w:rsidTr="00682A43">
        <w:trPr>
          <w:trHeight w:val="300"/>
        </w:trPr>
        <w:tc>
          <w:tcPr>
            <w:tcW w:w="74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6B81013" w14:textId="77777777" w:rsidR="00541442" w:rsidRPr="00427990" w:rsidRDefault="00541442" w:rsidP="0008737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58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E4D95C7" w14:textId="0A1BD1A4" w:rsidR="00541442" w:rsidRPr="00427990" w:rsidRDefault="00541442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adjusted</w:t>
            </w:r>
            <w:r w:rsidR="00F34996"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n=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2</w:t>
            </w:r>
          </w:p>
        </w:tc>
        <w:tc>
          <w:tcPr>
            <w:tcW w:w="1237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177A3EC" w14:textId="655A933E" w:rsidR="00541442" w:rsidRPr="00427990" w:rsidRDefault="00541442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1</w:t>
            </w:r>
            <w:r w:rsidR="006D3162" w:rsidRPr="0042799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n=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6</w:t>
            </w:r>
          </w:p>
        </w:tc>
        <w:tc>
          <w:tcPr>
            <w:tcW w:w="1665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5D86A26" w14:textId="6DB608A1" w:rsidR="00541442" w:rsidRPr="00427990" w:rsidRDefault="00541442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="006D3162" w:rsidRPr="0042799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n=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3</w:t>
            </w:r>
          </w:p>
        </w:tc>
      </w:tr>
      <w:tr w:rsidR="00427990" w:rsidRPr="00427990" w14:paraId="3FAED2FE" w14:textId="77777777" w:rsidTr="00682A43">
        <w:trPr>
          <w:trHeight w:val="300"/>
        </w:trPr>
        <w:tc>
          <w:tcPr>
            <w:tcW w:w="740" w:type="pct"/>
            <w:tcBorders>
              <w:bottom w:val="single" w:sz="4" w:space="0" w:color="auto"/>
            </w:tcBorders>
            <w:noWrap/>
            <w:hideMark/>
          </w:tcPr>
          <w:p w14:paraId="1AD87DD2" w14:textId="77777777" w:rsidR="003E7F91" w:rsidRPr="00427990" w:rsidRDefault="003E7F91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7" w:type="pct"/>
            <w:tcBorders>
              <w:bottom w:val="single" w:sz="4" w:space="0" w:color="auto"/>
            </w:tcBorders>
            <w:noWrap/>
            <w:hideMark/>
          </w:tcPr>
          <w:p w14:paraId="359880D5" w14:textId="521F20D0" w:rsidR="003E7F91" w:rsidRPr="00427990" w:rsidRDefault="003E7F91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CI)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36932BE5" w14:textId="77777777" w:rsidR="003E7F91" w:rsidRPr="00427990" w:rsidRDefault="003E7F91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noWrap/>
            <w:hideMark/>
          </w:tcPr>
          <w:p w14:paraId="0D606ECD" w14:textId="09058080" w:rsidR="003E7F91" w:rsidRPr="00427990" w:rsidRDefault="003E7F91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CI)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47877129" w14:textId="77777777" w:rsidR="003E7F91" w:rsidRPr="00427990" w:rsidRDefault="003E7F91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noWrap/>
            <w:hideMark/>
          </w:tcPr>
          <w:p w14:paraId="3793D379" w14:textId="0EFADD73" w:rsidR="003E7F91" w:rsidRPr="00427990" w:rsidRDefault="003E7F91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</w:t>
            </w:r>
            <w:r w:rsidR="006D3162"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I</w:t>
            </w:r>
            <w:r w:rsidR="006D3162"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3D249682" w14:textId="77777777" w:rsidR="003E7F91" w:rsidRPr="00427990" w:rsidRDefault="003E7F91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</w:p>
        </w:tc>
      </w:tr>
      <w:tr w:rsidR="00427990" w:rsidRPr="00427990" w14:paraId="21D9A34A" w14:textId="77777777" w:rsidTr="00682A43">
        <w:trPr>
          <w:trHeight w:val="124"/>
        </w:trPr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14:paraId="30E124FA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927" w:type="pct"/>
            <w:tcBorders>
              <w:top w:val="single" w:sz="4" w:space="0" w:color="auto"/>
            </w:tcBorders>
            <w:noWrap/>
            <w:hideMark/>
          </w:tcPr>
          <w:p w14:paraId="693352BA" w14:textId="239314FF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70F99F34" w14:textId="5BC4E321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9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6" w:type="pct"/>
            <w:tcBorders>
              <w:top w:val="single" w:sz="4" w:space="0" w:color="auto"/>
            </w:tcBorders>
            <w:noWrap/>
            <w:hideMark/>
          </w:tcPr>
          <w:p w14:paraId="2823B4D4" w14:textId="5F995F16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7CDCEFBF" w14:textId="2B4A458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5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4" w:type="pct"/>
            <w:tcBorders>
              <w:top w:val="single" w:sz="4" w:space="0" w:color="auto"/>
            </w:tcBorders>
            <w:noWrap/>
            <w:hideMark/>
          </w:tcPr>
          <w:p w14:paraId="1AB8FFC8" w14:textId="0A109969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46395E0B" w14:textId="5B5A0C08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26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27990" w:rsidRPr="00427990" w14:paraId="34E0D7DD" w14:textId="77777777" w:rsidTr="00682A43">
        <w:trPr>
          <w:trHeight w:val="300"/>
        </w:trPr>
        <w:tc>
          <w:tcPr>
            <w:tcW w:w="740" w:type="pct"/>
            <w:noWrap/>
            <w:hideMark/>
          </w:tcPr>
          <w:p w14:paraId="355A18D0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 days</w:t>
            </w:r>
          </w:p>
        </w:tc>
        <w:tc>
          <w:tcPr>
            <w:tcW w:w="927" w:type="pct"/>
            <w:noWrap/>
            <w:hideMark/>
          </w:tcPr>
          <w:p w14:paraId="503C01E3" w14:textId="671A7FFF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7 (0.66-1.73)</w:t>
            </w:r>
          </w:p>
        </w:tc>
        <w:tc>
          <w:tcPr>
            <w:tcW w:w="431" w:type="pct"/>
          </w:tcPr>
          <w:p w14:paraId="292131DD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noWrap/>
            <w:hideMark/>
          </w:tcPr>
          <w:p w14:paraId="283E94E5" w14:textId="31A75270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 (0.54-1.66)</w:t>
            </w:r>
          </w:p>
        </w:tc>
        <w:tc>
          <w:tcPr>
            <w:tcW w:w="431" w:type="pct"/>
          </w:tcPr>
          <w:p w14:paraId="03E2DAA7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4" w:type="pct"/>
            <w:noWrap/>
            <w:hideMark/>
          </w:tcPr>
          <w:p w14:paraId="41A29FE5" w14:textId="412045CE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 (0.45-1.51)</w:t>
            </w:r>
          </w:p>
        </w:tc>
        <w:tc>
          <w:tcPr>
            <w:tcW w:w="751" w:type="pct"/>
          </w:tcPr>
          <w:p w14:paraId="16DCEF9B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7990" w:rsidRPr="00427990" w14:paraId="10D72AE2" w14:textId="77777777" w:rsidTr="00682A43">
        <w:trPr>
          <w:trHeight w:val="300"/>
        </w:trPr>
        <w:tc>
          <w:tcPr>
            <w:tcW w:w="740" w:type="pct"/>
            <w:noWrap/>
            <w:hideMark/>
          </w:tcPr>
          <w:p w14:paraId="30C608DC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 days</w:t>
            </w:r>
          </w:p>
        </w:tc>
        <w:tc>
          <w:tcPr>
            <w:tcW w:w="927" w:type="pct"/>
            <w:noWrap/>
            <w:hideMark/>
          </w:tcPr>
          <w:p w14:paraId="3EA985FA" w14:textId="70D3CAB3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8 (1.47-4.85)</w:t>
            </w:r>
          </w:p>
        </w:tc>
        <w:tc>
          <w:tcPr>
            <w:tcW w:w="431" w:type="pct"/>
          </w:tcPr>
          <w:p w14:paraId="0885AF73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noWrap/>
            <w:hideMark/>
          </w:tcPr>
          <w:p w14:paraId="5BCD5B72" w14:textId="20D1B623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2 (1.16-4.65)</w:t>
            </w:r>
          </w:p>
        </w:tc>
        <w:tc>
          <w:tcPr>
            <w:tcW w:w="431" w:type="pct"/>
          </w:tcPr>
          <w:p w14:paraId="703A1135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4" w:type="pct"/>
            <w:noWrap/>
            <w:hideMark/>
          </w:tcPr>
          <w:p w14:paraId="3728D153" w14:textId="3B03C1F3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3 (0.81-3.74)</w:t>
            </w:r>
          </w:p>
        </w:tc>
        <w:tc>
          <w:tcPr>
            <w:tcW w:w="751" w:type="pct"/>
          </w:tcPr>
          <w:p w14:paraId="33F31E1E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7990" w:rsidRPr="00427990" w14:paraId="281DE8FF" w14:textId="77777777" w:rsidTr="00682A43">
        <w:trPr>
          <w:trHeight w:val="300"/>
        </w:trPr>
        <w:tc>
          <w:tcPr>
            <w:tcW w:w="740" w:type="pct"/>
            <w:noWrap/>
            <w:hideMark/>
          </w:tcPr>
          <w:p w14:paraId="2994EC9B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0 days</w:t>
            </w:r>
          </w:p>
        </w:tc>
        <w:tc>
          <w:tcPr>
            <w:tcW w:w="927" w:type="pct"/>
            <w:noWrap/>
            <w:hideMark/>
          </w:tcPr>
          <w:p w14:paraId="7B2D178E" w14:textId="72019790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2 (0.13-2.17)</w:t>
            </w:r>
          </w:p>
        </w:tc>
        <w:tc>
          <w:tcPr>
            <w:tcW w:w="431" w:type="pct"/>
          </w:tcPr>
          <w:p w14:paraId="0BEDA138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noWrap/>
            <w:hideMark/>
          </w:tcPr>
          <w:p w14:paraId="7F8D8F82" w14:textId="1F232BB0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8 (0.14-2.44)</w:t>
            </w:r>
          </w:p>
        </w:tc>
        <w:tc>
          <w:tcPr>
            <w:tcW w:w="431" w:type="pct"/>
          </w:tcPr>
          <w:p w14:paraId="74C77911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4" w:type="pct"/>
            <w:noWrap/>
            <w:hideMark/>
          </w:tcPr>
          <w:p w14:paraId="781513A8" w14:textId="75F4E3E3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6 (0.13-2.40)</w:t>
            </w:r>
          </w:p>
        </w:tc>
        <w:tc>
          <w:tcPr>
            <w:tcW w:w="751" w:type="pct"/>
          </w:tcPr>
          <w:p w14:paraId="5BA01A4D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7990" w:rsidRPr="00427990" w14:paraId="141E5302" w14:textId="77777777" w:rsidTr="00682A43">
        <w:trPr>
          <w:trHeight w:val="300"/>
        </w:trPr>
        <w:tc>
          <w:tcPr>
            <w:tcW w:w="740" w:type="pct"/>
            <w:noWrap/>
            <w:hideMark/>
          </w:tcPr>
          <w:p w14:paraId="1E803D21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10 days</w:t>
            </w:r>
          </w:p>
        </w:tc>
        <w:tc>
          <w:tcPr>
            <w:tcW w:w="927" w:type="pct"/>
            <w:noWrap/>
            <w:hideMark/>
          </w:tcPr>
          <w:p w14:paraId="348D1C92" w14:textId="40A92EB1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8 (0.44-4.93)</w:t>
            </w:r>
          </w:p>
        </w:tc>
        <w:tc>
          <w:tcPr>
            <w:tcW w:w="431" w:type="pct"/>
          </w:tcPr>
          <w:p w14:paraId="248DEBFA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noWrap/>
            <w:hideMark/>
          </w:tcPr>
          <w:p w14:paraId="3E461119" w14:textId="1DA6D405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2 (0.72-9.49)</w:t>
            </w:r>
          </w:p>
        </w:tc>
        <w:tc>
          <w:tcPr>
            <w:tcW w:w="431" w:type="pct"/>
          </w:tcPr>
          <w:p w14:paraId="210AD3DC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4" w:type="pct"/>
            <w:noWrap/>
            <w:hideMark/>
          </w:tcPr>
          <w:p w14:paraId="21A61ED6" w14:textId="5B900509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4 (0.49-6.96)</w:t>
            </w:r>
          </w:p>
        </w:tc>
        <w:tc>
          <w:tcPr>
            <w:tcW w:w="751" w:type="pct"/>
          </w:tcPr>
          <w:p w14:paraId="7CF9BEEC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D3162" w:rsidRPr="00427990" w14:paraId="5693D157" w14:textId="77777777" w:rsidTr="00682A43">
        <w:trPr>
          <w:trHeight w:val="300"/>
        </w:trPr>
        <w:tc>
          <w:tcPr>
            <w:tcW w:w="740" w:type="pct"/>
            <w:noWrap/>
          </w:tcPr>
          <w:p w14:paraId="6A631D29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ar trend</w:t>
            </w:r>
          </w:p>
        </w:tc>
        <w:tc>
          <w:tcPr>
            <w:tcW w:w="927" w:type="pct"/>
            <w:noWrap/>
          </w:tcPr>
          <w:p w14:paraId="1C904B5B" w14:textId="3AE5AEFA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4 (0.95-1.36)</w:t>
            </w:r>
          </w:p>
        </w:tc>
        <w:tc>
          <w:tcPr>
            <w:tcW w:w="431" w:type="pct"/>
          </w:tcPr>
          <w:p w14:paraId="66A7A485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0</w:t>
            </w:r>
          </w:p>
        </w:tc>
        <w:tc>
          <w:tcPr>
            <w:tcW w:w="806" w:type="pct"/>
            <w:noWrap/>
          </w:tcPr>
          <w:p w14:paraId="0E08D494" w14:textId="29147B8B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6 (0.94-1.42)</w:t>
            </w:r>
          </w:p>
        </w:tc>
        <w:tc>
          <w:tcPr>
            <w:tcW w:w="431" w:type="pct"/>
          </w:tcPr>
          <w:p w14:paraId="03CFD7D5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914" w:type="pct"/>
            <w:noWrap/>
          </w:tcPr>
          <w:p w14:paraId="7454461F" w14:textId="5482C04D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 (0.84-1.32)</w:t>
            </w:r>
          </w:p>
        </w:tc>
        <w:tc>
          <w:tcPr>
            <w:tcW w:w="751" w:type="pct"/>
          </w:tcPr>
          <w:p w14:paraId="60131184" w14:textId="77777777" w:rsidR="006D3162" w:rsidRPr="00427990" w:rsidRDefault="006D316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28</w:t>
            </w:r>
          </w:p>
        </w:tc>
      </w:tr>
    </w:tbl>
    <w:p w14:paraId="7FD2CF04" w14:textId="77777777" w:rsidR="00711839" w:rsidRPr="00427990" w:rsidRDefault="00711839" w:rsidP="0008737F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</w:p>
    <w:p w14:paraId="152F6187" w14:textId="1D5102E2" w:rsidR="00554FB6" w:rsidRDefault="00D973FB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1</w:t>
      </w:r>
      <w:r w:rsidRPr="00427990">
        <w:rPr>
          <w:rFonts w:ascii="Arial" w:hAnsi="Arial" w:cs="Arial"/>
          <w:sz w:val="20"/>
          <w:szCs w:val="20"/>
        </w:rPr>
        <w:t xml:space="preserve"> adjusted initially for </w:t>
      </w:r>
      <w:r w:rsidR="00BF7E17">
        <w:rPr>
          <w:rFonts w:ascii="Arial" w:hAnsi="Arial" w:cs="Arial"/>
          <w:sz w:val="20"/>
          <w:szCs w:val="20"/>
        </w:rPr>
        <w:t>socioeconomic position</w:t>
      </w:r>
      <w:r w:rsidRPr="00427990">
        <w:rPr>
          <w:rFonts w:ascii="Arial" w:hAnsi="Arial" w:cs="Arial"/>
          <w:sz w:val="20"/>
          <w:szCs w:val="20"/>
        </w:rPr>
        <w:t xml:space="preserve">, income, home ownership, marital status, maternal education, gender and parity. </w:t>
      </w:r>
    </w:p>
    <w:p w14:paraId="33CFCDCE" w14:textId="213A192E" w:rsidR="00D973FB" w:rsidRPr="00427990" w:rsidRDefault="00D973FB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2</w:t>
      </w:r>
      <w:r w:rsidRPr="00427990">
        <w:rPr>
          <w:rFonts w:ascii="Arial" w:hAnsi="Arial" w:cs="Arial"/>
          <w:sz w:val="20"/>
          <w:szCs w:val="20"/>
        </w:rPr>
        <w:t xml:space="preserve"> further adjusted for tobacco use during 1-3 months of pregnancy, illicit drug use during 1-3 months of pregnancy and maternal </w:t>
      </w:r>
      <w:r w:rsidR="00BF5C67">
        <w:rPr>
          <w:rFonts w:ascii="Arial" w:hAnsi="Arial" w:cs="Arial"/>
          <w:sz w:val="20"/>
          <w:szCs w:val="20"/>
        </w:rPr>
        <w:t>depression</w:t>
      </w:r>
      <w:r w:rsidR="00BF5C67" w:rsidRPr="00427990">
        <w:rPr>
          <w:rFonts w:ascii="Arial" w:hAnsi="Arial" w:cs="Arial"/>
          <w:sz w:val="20"/>
          <w:szCs w:val="20"/>
        </w:rPr>
        <w:t xml:space="preserve"> </w:t>
      </w:r>
      <w:r w:rsidRPr="00427990">
        <w:rPr>
          <w:rFonts w:ascii="Arial" w:hAnsi="Arial" w:cs="Arial"/>
          <w:sz w:val="20"/>
          <w:szCs w:val="20"/>
        </w:rPr>
        <w:t xml:space="preserve">at 18 </w:t>
      </w:r>
      <w:proofErr w:type="spellStart"/>
      <w:r w:rsidRPr="00427990">
        <w:rPr>
          <w:rFonts w:ascii="Arial" w:hAnsi="Arial" w:cs="Arial"/>
          <w:sz w:val="20"/>
          <w:szCs w:val="20"/>
        </w:rPr>
        <w:t>weeks</w:t>
      </w:r>
      <w:proofErr w:type="spellEnd"/>
      <w:r w:rsidRPr="00427990">
        <w:rPr>
          <w:rFonts w:ascii="Arial" w:hAnsi="Arial" w:cs="Arial"/>
          <w:sz w:val="20"/>
          <w:szCs w:val="20"/>
        </w:rPr>
        <w:t xml:space="preserve"> gestation.</w:t>
      </w:r>
    </w:p>
    <w:p w14:paraId="59FD3BF0" w14:textId="77777777" w:rsidR="00554FB6" w:rsidRPr="00554FB6" w:rsidRDefault="00554FB6" w:rsidP="00554FB6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Omnibus</w:t>
      </w:r>
      <w:proofErr w:type="spellEnd"/>
      <w:r>
        <w:rPr>
          <w:rFonts w:ascii="Arial" w:hAnsi="Arial" w:cs="Arial"/>
          <w:sz w:val="20"/>
          <w:szCs w:val="20"/>
        </w:rPr>
        <w:t xml:space="preserve"> p-value</w:t>
      </w:r>
    </w:p>
    <w:p w14:paraId="772F05F7" w14:textId="47E8668D" w:rsidR="00973762" w:rsidRPr="00427990" w:rsidRDefault="00BB1F66" w:rsidP="00554FB6">
      <w:pPr>
        <w:tabs>
          <w:tab w:val="left" w:pos="426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r w:rsidR="00682A43" w:rsidRPr="00427990">
        <w:rPr>
          <w:rFonts w:ascii="Arial" w:hAnsi="Arial" w:cs="Arial"/>
          <w:b/>
          <w:sz w:val="20"/>
          <w:szCs w:val="20"/>
        </w:rPr>
        <w:lastRenderedPageBreak/>
        <w:t>Supplementary Table 5:</w:t>
      </w:r>
      <w:r w:rsidR="00A36760" w:rsidRPr="00427990">
        <w:rPr>
          <w:rFonts w:ascii="Arial" w:hAnsi="Arial" w:cs="Arial"/>
          <w:b/>
          <w:sz w:val="20"/>
          <w:szCs w:val="20"/>
        </w:rPr>
        <w:t xml:space="preserve"> </w:t>
      </w:r>
      <w:r w:rsidR="00646A9C" w:rsidRPr="00646A9C">
        <w:rPr>
          <w:rFonts w:ascii="Arial" w:eastAsia="Times New Roman" w:hAnsi="Arial" w:cs="Arial"/>
          <w:b/>
          <w:sz w:val="20"/>
          <w:szCs w:val="20"/>
          <w:lang w:eastAsia="en-GB"/>
        </w:rPr>
        <w:t>Depression</w:t>
      </w:r>
      <w:r w:rsidR="00646A9C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47361B" w:rsidRPr="00427990">
        <w:rPr>
          <w:rFonts w:ascii="Arial" w:hAnsi="Arial" w:cs="Arial"/>
          <w:b/>
          <w:sz w:val="20"/>
          <w:szCs w:val="20"/>
        </w:rPr>
        <w:t xml:space="preserve">at age 18 </w:t>
      </w:r>
      <w:r w:rsidR="00682A43" w:rsidRPr="00427990">
        <w:rPr>
          <w:rFonts w:ascii="Arial" w:hAnsi="Arial" w:cs="Arial"/>
          <w:b/>
          <w:sz w:val="20"/>
          <w:szCs w:val="20"/>
        </w:rPr>
        <w:t>and partners alcohol amount</w:t>
      </w:r>
      <w:r w:rsidR="0011022C">
        <w:rPr>
          <w:rFonts w:ascii="Arial" w:hAnsi="Arial" w:cs="Arial"/>
          <w:b/>
          <w:sz w:val="20"/>
          <w:szCs w:val="20"/>
        </w:rPr>
        <w:t xml:space="preserve"> at</w:t>
      </w:r>
      <w:r w:rsidR="00682A43" w:rsidRPr="00427990">
        <w:rPr>
          <w:rFonts w:ascii="Arial" w:hAnsi="Arial" w:cs="Arial"/>
          <w:b/>
          <w:sz w:val="20"/>
          <w:szCs w:val="20"/>
        </w:rPr>
        <w:t xml:space="preserve"> 18 </w:t>
      </w:r>
      <w:proofErr w:type="spellStart"/>
      <w:r w:rsidR="00682A43" w:rsidRPr="00427990">
        <w:rPr>
          <w:rFonts w:ascii="Arial" w:hAnsi="Arial" w:cs="Arial"/>
          <w:b/>
          <w:sz w:val="20"/>
          <w:szCs w:val="20"/>
        </w:rPr>
        <w:t>weeks</w:t>
      </w:r>
      <w:proofErr w:type="spellEnd"/>
      <w:r w:rsidR="00682A43" w:rsidRPr="00427990">
        <w:rPr>
          <w:rFonts w:ascii="Arial" w:hAnsi="Arial" w:cs="Arial"/>
          <w:b/>
          <w:sz w:val="20"/>
          <w:szCs w:val="20"/>
        </w:rPr>
        <w:t xml:space="preserve"> gestation</w:t>
      </w:r>
      <w:r w:rsidR="00A36760" w:rsidRPr="00427990">
        <w:rPr>
          <w:rFonts w:ascii="Arial" w:hAnsi="Arial" w:cs="Arial"/>
          <w:b/>
          <w:sz w:val="20"/>
          <w:szCs w:val="20"/>
        </w:rPr>
        <w:t>, full sample</w:t>
      </w:r>
    </w:p>
    <w:tbl>
      <w:tblPr>
        <w:tblpPr w:leftFromText="180" w:rightFromText="180" w:vertAnchor="text" w:horzAnchor="margin" w:tblpY="147"/>
        <w:tblW w:w="4925" w:type="pct"/>
        <w:tblBorders>
          <w:bottom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73"/>
        <w:gridCol w:w="594"/>
        <w:gridCol w:w="1831"/>
        <w:gridCol w:w="866"/>
        <w:gridCol w:w="1983"/>
        <w:gridCol w:w="852"/>
        <w:gridCol w:w="1983"/>
        <w:gridCol w:w="995"/>
        <w:gridCol w:w="2128"/>
        <w:gridCol w:w="844"/>
      </w:tblGrid>
      <w:tr w:rsidR="00427990" w:rsidRPr="00427990" w14:paraId="0DE0F713" w14:textId="1B88AE59" w:rsidTr="00682A43">
        <w:trPr>
          <w:trHeight w:val="251"/>
        </w:trPr>
        <w:tc>
          <w:tcPr>
            <w:tcW w:w="60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81977AE" w14:textId="77777777" w:rsidR="00E43502" w:rsidRPr="00427990" w:rsidRDefault="00E43502" w:rsidP="0008737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Hlk488835022"/>
          </w:p>
        </w:tc>
        <w:tc>
          <w:tcPr>
            <w:tcW w:w="1197" w:type="pct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04114C05" w14:textId="77777777" w:rsidR="00E43502" w:rsidRPr="00427990" w:rsidRDefault="00E43502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nadjusted    </w:t>
            </w: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n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= 3416</w:t>
            </w:r>
          </w:p>
        </w:tc>
        <w:tc>
          <w:tcPr>
            <w:tcW w:w="103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69E0E65" w14:textId="77777777" w:rsidR="00E43502" w:rsidRPr="00427990" w:rsidRDefault="00E43502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1    </w:t>
            </w: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n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= 2708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89B0379" w14:textId="77777777" w:rsidR="00E43502" w:rsidRPr="00427990" w:rsidRDefault="00E43502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2    </w:t>
            </w: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n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= 2572</w:t>
            </w:r>
          </w:p>
        </w:tc>
        <w:tc>
          <w:tcPr>
            <w:tcW w:w="1081" w:type="pct"/>
            <w:gridSpan w:val="2"/>
            <w:tcBorders>
              <w:top w:val="single" w:sz="4" w:space="0" w:color="auto"/>
              <w:bottom w:val="nil"/>
            </w:tcBorders>
          </w:tcPr>
          <w:p w14:paraId="65954C18" w14:textId="0DD6CC90" w:rsidR="00E43502" w:rsidRPr="00427990" w:rsidRDefault="00E43502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justed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3    </w:t>
            </w: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n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= 2566</w:t>
            </w:r>
          </w:p>
        </w:tc>
      </w:tr>
      <w:tr w:rsidR="00427990" w:rsidRPr="00427990" w14:paraId="4C77BED0" w14:textId="2B9524AA" w:rsidTr="00682A43">
        <w:trPr>
          <w:trHeight w:val="251"/>
        </w:trPr>
        <w:tc>
          <w:tcPr>
            <w:tcW w:w="608" w:type="pct"/>
            <w:tcBorders>
              <w:bottom w:val="single" w:sz="4" w:space="0" w:color="auto"/>
            </w:tcBorders>
            <w:noWrap/>
            <w:hideMark/>
          </w:tcPr>
          <w:p w14:paraId="0A735DA3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2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C1A0E90" w14:textId="21EFAD86" w:rsidR="00E43502" w:rsidRPr="00427990" w:rsidRDefault="00E43502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CI)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14:paraId="4EAD74B7" w14:textId="77777777" w:rsidR="00E43502" w:rsidRPr="00427990" w:rsidRDefault="00E43502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noWrap/>
            <w:hideMark/>
          </w:tcPr>
          <w:p w14:paraId="5611E504" w14:textId="4C1E0D33" w:rsidR="00E43502" w:rsidRPr="00427990" w:rsidRDefault="00E43502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CI)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078BBEAC" w14:textId="77777777" w:rsidR="00E43502" w:rsidRPr="00427990" w:rsidRDefault="00E43502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noWrap/>
            <w:hideMark/>
          </w:tcPr>
          <w:p w14:paraId="068A8447" w14:textId="18265A7E" w:rsidR="00E43502" w:rsidRPr="00427990" w:rsidRDefault="00E43502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CI)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0B015071" w14:textId="77777777" w:rsidR="00E43502" w:rsidRPr="00427990" w:rsidRDefault="00E43502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53EBBE9D" w14:textId="11A7F796" w:rsidR="00E43502" w:rsidRPr="00427990" w:rsidRDefault="00E43502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CI)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3AC4F79" w14:textId="73D1E12C" w:rsidR="00E43502" w:rsidRPr="00427990" w:rsidRDefault="00E43502" w:rsidP="000873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</w:p>
        </w:tc>
      </w:tr>
      <w:tr w:rsidR="00427990" w:rsidRPr="00427990" w14:paraId="7A9EED60" w14:textId="547193E5" w:rsidTr="00682A43">
        <w:trPr>
          <w:trHeight w:val="251"/>
        </w:trPr>
        <w:tc>
          <w:tcPr>
            <w:tcW w:w="824" w:type="pct"/>
            <w:gridSpan w:val="2"/>
            <w:tcBorders>
              <w:top w:val="single" w:sz="4" w:space="0" w:color="auto"/>
            </w:tcBorders>
            <w:noWrap/>
            <w:hideMark/>
          </w:tcPr>
          <w:p w14:paraId="28E02182" w14:textId="61DA33E0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666" w:type="pct"/>
            <w:tcBorders>
              <w:top w:val="single" w:sz="4" w:space="0" w:color="auto"/>
            </w:tcBorders>
            <w:noWrap/>
            <w:hideMark/>
          </w:tcPr>
          <w:p w14:paraId="6E25917D" w14:textId="06AFC83D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0F8C3CB8" w14:textId="704245E2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7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hideMark/>
          </w:tcPr>
          <w:p w14:paraId="76AAACC2" w14:textId="66CEDBE1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360D7DEE" w14:textId="397FDD52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8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hideMark/>
          </w:tcPr>
          <w:p w14:paraId="58C30E0C" w14:textId="579A3470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43750072" w14:textId="795A741E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8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11875415" w14:textId="46763022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443A836" w14:textId="1E25A13B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9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27990" w:rsidRPr="00427990" w14:paraId="56F2302E" w14:textId="5298E84C" w:rsidTr="00682A43">
        <w:trPr>
          <w:trHeight w:val="251"/>
        </w:trPr>
        <w:tc>
          <w:tcPr>
            <w:tcW w:w="824" w:type="pct"/>
            <w:gridSpan w:val="2"/>
            <w:noWrap/>
            <w:hideMark/>
          </w:tcPr>
          <w:p w14:paraId="3E058585" w14:textId="579EFBB8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&lt;1 glass per week</w:t>
            </w:r>
          </w:p>
        </w:tc>
        <w:tc>
          <w:tcPr>
            <w:tcW w:w="666" w:type="pct"/>
            <w:noWrap/>
            <w:hideMark/>
          </w:tcPr>
          <w:p w14:paraId="5254BAAC" w14:textId="2EADF81D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1 (0.69-2.90)</w:t>
            </w:r>
          </w:p>
        </w:tc>
        <w:tc>
          <w:tcPr>
            <w:tcW w:w="315" w:type="pct"/>
          </w:tcPr>
          <w:p w14:paraId="178A2B6F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noWrap/>
            <w:hideMark/>
          </w:tcPr>
          <w:p w14:paraId="621C4919" w14:textId="0D992F5E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2 (0.59-3.43)</w:t>
            </w:r>
          </w:p>
        </w:tc>
        <w:tc>
          <w:tcPr>
            <w:tcW w:w="310" w:type="pct"/>
          </w:tcPr>
          <w:p w14:paraId="722D3C90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noWrap/>
            <w:hideMark/>
          </w:tcPr>
          <w:p w14:paraId="67EB7486" w14:textId="5DBB6163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3 (0.62-4.27)</w:t>
            </w:r>
          </w:p>
        </w:tc>
        <w:tc>
          <w:tcPr>
            <w:tcW w:w="362" w:type="pct"/>
          </w:tcPr>
          <w:p w14:paraId="4EE23403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74" w:type="pct"/>
          </w:tcPr>
          <w:p w14:paraId="21E06B66" w14:textId="4CEF8CC6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4 (0.62-4.30)</w:t>
            </w:r>
          </w:p>
        </w:tc>
        <w:tc>
          <w:tcPr>
            <w:tcW w:w="307" w:type="pct"/>
          </w:tcPr>
          <w:p w14:paraId="4F148CCA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7990" w:rsidRPr="00427990" w14:paraId="1FE30294" w14:textId="626A11C6" w:rsidTr="00682A43">
        <w:trPr>
          <w:trHeight w:val="251"/>
        </w:trPr>
        <w:tc>
          <w:tcPr>
            <w:tcW w:w="824" w:type="pct"/>
            <w:gridSpan w:val="2"/>
            <w:noWrap/>
            <w:hideMark/>
          </w:tcPr>
          <w:p w14:paraId="242F2D6E" w14:textId="6D10EB6D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+ glass per week</w:t>
            </w:r>
          </w:p>
        </w:tc>
        <w:tc>
          <w:tcPr>
            <w:tcW w:w="666" w:type="pct"/>
            <w:noWrap/>
            <w:hideMark/>
          </w:tcPr>
          <w:p w14:paraId="1A50FE39" w14:textId="37DB0D0A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 (0.48-1.94)</w:t>
            </w:r>
          </w:p>
        </w:tc>
        <w:tc>
          <w:tcPr>
            <w:tcW w:w="315" w:type="pct"/>
          </w:tcPr>
          <w:p w14:paraId="30359950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noWrap/>
            <w:hideMark/>
          </w:tcPr>
          <w:p w14:paraId="3611ADF2" w14:textId="09E16F8B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 (0.45-2.53)</w:t>
            </w:r>
          </w:p>
        </w:tc>
        <w:tc>
          <w:tcPr>
            <w:tcW w:w="310" w:type="pct"/>
          </w:tcPr>
          <w:p w14:paraId="5F4AE1B2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noWrap/>
            <w:hideMark/>
          </w:tcPr>
          <w:p w14:paraId="53918C22" w14:textId="0D6AA8E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7 (0.49-3.27)</w:t>
            </w:r>
          </w:p>
        </w:tc>
        <w:tc>
          <w:tcPr>
            <w:tcW w:w="362" w:type="pct"/>
          </w:tcPr>
          <w:p w14:paraId="11B9CC65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74" w:type="pct"/>
          </w:tcPr>
          <w:p w14:paraId="394E3D6C" w14:textId="5CD3111E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6 (0.49-3.26)</w:t>
            </w:r>
          </w:p>
        </w:tc>
        <w:tc>
          <w:tcPr>
            <w:tcW w:w="307" w:type="pct"/>
          </w:tcPr>
          <w:p w14:paraId="1A38C474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7990" w:rsidRPr="00427990" w14:paraId="1CB02F40" w14:textId="0ED562B8" w:rsidTr="00682A43">
        <w:trPr>
          <w:trHeight w:val="251"/>
        </w:trPr>
        <w:tc>
          <w:tcPr>
            <w:tcW w:w="824" w:type="pct"/>
            <w:gridSpan w:val="2"/>
            <w:noWrap/>
            <w:hideMark/>
          </w:tcPr>
          <w:p w14:paraId="62E6B0F8" w14:textId="44CE677F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-2 glasses per day</w:t>
            </w:r>
          </w:p>
        </w:tc>
        <w:tc>
          <w:tcPr>
            <w:tcW w:w="666" w:type="pct"/>
            <w:noWrap/>
            <w:hideMark/>
          </w:tcPr>
          <w:p w14:paraId="32872AD9" w14:textId="53D96CCE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 (0.37-1.71)</w:t>
            </w:r>
          </w:p>
        </w:tc>
        <w:tc>
          <w:tcPr>
            <w:tcW w:w="315" w:type="pct"/>
          </w:tcPr>
          <w:p w14:paraId="06838E9E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noWrap/>
            <w:hideMark/>
          </w:tcPr>
          <w:p w14:paraId="0CD70046" w14:textId="1E9D5D0C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 (0.36-2.31)</w:t>
            </w:r>
          </w:p>
        </w:tc>
        <w:tc>
          <w:tcPr>
            <w:tcW w:w="310" w:type="pct"/>
          </w:tcPr>
          <w:p w14:paraId="2F323E18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noWrap/>
            <w:hideMark/>
          </w:tcPr>
          <w:p w14:paraId="49EBBBE6" w14:textId="734B0422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 (0.35-2.68)</w:t>
            </w:r>
          </w:p>
        </w:tc>
        <w:tc>
          <w:tcPr>
            <w:tcW w:w="362" w:type="pct"/>
          </w:tcPr>
          <w:p w14:paraId="739455E5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74" w:type="pct"/>
          </w:tcPr>
          <w:p w14:paraId="091B0C8F" w14:textId="604F4D99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 (0.34-2.67)</w:t>
            </w:r>
          </w:p>
        </w:tc>
        <w:tc>
          <w:tcPr>
            <w:tcW w:w="307" w:type="pct"/>
          </w:tcPr>
          <w:p w14:paraId="2B38F8BF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7990" w:rsidRPr="00427990" w14:paraId="33AC798E" w14:textId="43AB914D" w:rsidTr="00682A43">
        <w:trPr>
          <w:trHeight w:val="251"/>
        </w:trPr>
        <w:tc>
          <w:tcPr>
            <w:tcW w:w="824" w:type="pct"/>
            <w:gridSpan w:val="2"/>
            <w:noWrap/>
            <w:hideMark/>
          </w:tcPr>
          <w:p w14:paraId="2E1163DF" w14:textId="6FE2A009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+ glasses per day</w:t>
            </w:r>
          </w:p>
        </w:tc>
        <w:tc>
          <w:tcPr>
            <w:tcW w:w="666" w:type="pct"/>
            <w:noWrap/>
            <w:hideMark/>
          </w:tcPr>
          <w:p w14:paraId="35FD60F3" w14:textId="633CADD3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 (0.45-2.65)</w:t>
            </w:r>
          </w:p>
        </w:tc>
        <w:tc>
          <w:tcPr>
            <w:tcW w:w="315" w:type="pct"/>
          </w:tcPr>
          <w:p w14:paraId="547D10EF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noWrap/>
            <w:hideMark/>
          </w:tcPr>
          <w:p w14:paraId="51B82A6B" w14:textId="1E7AFBEE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4 (0.43-3.55)</w:t>
            </w:r>
          </w:p>
        </w:tc>
        <w:tc>
          <w:tcPr>
            <w:tcW w:w="310" w:type="pct"/>
          </w:tcPr>
          <w:p w14:paraId="21402C48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noWrap/>
            <w:hideMark/>
          </w:tcPr>
          <w:p w14:paraId="3FDD84BB" w14:textId="3AA4BDBA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4 (0.39-3.89)</w:t>
            </w:r>
          </w:p>
        </w:tc>
        <w:tc>
          <w:tcPr>
            <w:tcW w:w="362" w:type="pct"/>
          </w:tcPr>
          <w:p w14:paraId="3039C7A3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74" w:type="pct"/>
          </w:tcPr>
          <w:p w14:paraId="1B647A8C" w14:textId="65CA4E7E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0 (0.38-3.82)</w:t>
            </w:r>
          </w:p>
        </w:tc>
        <w:tc>
          <w:tcPr>
            <w:tcW w:w="307" w:type="pct"/>
          </w:tcPr>
          <w:p w14:paraId="27F20F9D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27990" w:rsidRPr="00427990" w14:paraId="26BFA668" w14:textId="0C4DCF4F" w:rsidTr="00682A43">
        <w:trPr>
          <w:trHeight w:val="251"/>
        </w:trPr>
        <w:tc>
          <w:tcPr>
            <w:tcW w:w="824" w:type="pct"/>
            <w:gridSpan w:val="2"/>
            <w:noWrap/>
          </w:tcPr>
          <w:p w14:paraId="7ABFFF0B" w14:textId="18DA514C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Linear trend</w:t>
            </w:r>
          </w:p>
        </w:tc>
        <w:tc>
          <w:tcPr>
            <w:tcW w:w="666" w:type="pct"/>
            <w:noWrap/>
          </w:tcPr>
          <w:p w14:paraId="7DB693B7" w14:textId="538E402B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 (0.74-1.00)</w:t>
            </w:r>
          </w:p>
        </w:tc>
        <w:tc>
          <w:tcPr>
            <w:tcW w:w="315" w:type="pct"/>
          </w:tcPr>
          <w:p w14:paraId="604DD435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721" w:type="pct"/>
            <w:noWrap/>
          </w:tcPr>
          <w:p w14:paraId="46BB9941" w14:textId="322487E3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 (0.75-1.07)</w:t>
            </w:r>
          </w:p>
        </w:tc>
        <w:tc>
          <w:tcPr>
            <w:tcW w:w="310" w:type="pct"/>
          </w:tcPr>
          <w:p w14:paraId="25F31B39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721" w:type="pct"/>
            <w:noWrap/>
          </w:tcPr>
          <w:p w14:paraId="04DCF51A" w14:textId="2E7C9369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 (0.73-1.05)</w:t>
            </w:r>
          </w:p>
        </w:tc>
        <w:tc>
          <w:tcPr>
            <w:tcW w:w="362" w:type="pct"/>
          </w:tcPr>
          <w:p w14:paraId="2BB3AB4E" w14:textId="77777777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774" w:type="pct"/>
          </w:tcPr>
          <w:p w14:paraId="2BCF3889" w14:textId="40B62133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 (0.73-1.06)</w:t>
            </w:r>
          </w:p>
        </w:tc>
        <w:tc>
          <w:tcPr>
            <w:tcW w:w="307" w:type="pct"/>
          </w:tcPr>
          <w:p w14:paraId="2016B1F0" w14:textId="6B0A0F53" w:rsidR="00E43502" w:rsidRPr="00427990" w:rsidRDefault="00E43502" w:rsidP="000873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2</w:t>
            </w:r>
          </w:p>
        </w:tc>
      </w:tr>
    </w:tbl>
    <w:bookmarkEnd w:id="1"/>
    <w:p w14:paraId="2E4D710B" w14:textId="39B30FE2" w:rsidR="00554FB6" w:rsidRDefault="00D973FB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1</w:t>
      </w:r>
      <w:r w:rsidRPr="00427990">
        <w:rPr>
          <w:rFonts w:ascii="Arial" w:hAnsi="Arial" w:cs="Arial"/>
          <w:sz w:val="20"/>
          <w:szCs w:val="20"/>
        </w:rPr>
        <w:t xml:space="preserve"> adjusted initially for </w:t>
      </w:r>
      <w:r w:rsidR="00BF7E17">
        <w:rPr>
          <w:rFonts w:ascii="Arial" w:hAnsi="Arial" w:cs="Arial"/>
          <w:sz w:val="20"/>
          <w:szCs w:val="20"/>
        </w:rPr>
        <w:t>socioeconomic position</w:t>
      </w:r>
      <w:r w:rsidRPr="00427990">
        <w:rPr>
          <w:rFonts w:ascii="Arial" w:hAnsi="Arial" w:cs="Arial"/>
          <w:sz w:val="20"/>
          <w:szCs w:val="20"/>
        </w:rPr>
        <w:t xml:space="preserve">, income, home ownership, marital status, maternal education, gender and parity. </w:t>
      </w:r>
    </w:p>
    <w:p w14:paraId="68A8EBE6" w14:textId="7D8408B5" w:rsidR="00554FB6" w:rsidRDefault="00D973FB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2</w:t>
      </w:r>
      <w:r w:rsidRPr="00427990">
        <w:rPr>
          <w:rFonts w:ascii="Arial" w:hAnsi="Arial" w:cs="Arial"/>
          <w:sz w:val="20"/>
          <w:szCs w:val="20"/>
        </w:rPr>
        <w:t xml:space="preserve"> further adjusted for tobacco use during 1-3 months of pregnancy, illicit drug use during 1-3 months of pregnancy and maternal </w:t>
      </w:r>
      <w:r w:rsidR="00BF5C67">
        <w:rPr>
          <w:rFonts w:ascii="Arial" w:hAnsi="Arial" w:cs="Arial"/>
          <w:sz w:val="20"/>
          <w:szCs w:val="20"/>
        </w:rPr>
        <w:t>depression</w:t>
      </w:r>
      <w:r w:rsidR="00BF5C67" w:rsidRPr="00427990">
        <w:rPr>
          <w:rFonts w:ascii="Arial" w:hAnsi="Arial" w:cs="Arial"/>
          <w:sz w:val="20"/>
          <w:szCs w:val="20"/>
        </w:rPr>
        <w:t xml:space="preserve"> </w:t>
      </w:r>
      <w:r w:rsidRPr="00427990">
        <w:rPr>
          <w:rFonts w:ascii="Arial" w:hAnsi="Arial" w:cs="Arial"/>
          <w:sz w:val="20"/>
          <w:szCs w:val="20"/>
        </w:rPr>
        <w:t xml:space="preserve">at 18 </w:t>
      </w:r>
      <w:proofErr w:type="spellStart"/>
      <w:r w:rsidRPr="00427990">
        <w:rPr>
          <w:rFonts w:ascii="Arial" w:hAnsi="Arial" w:cs="Arial"/>
          <w:sz w:val="20"/>
          <w:szCs w:val="20"/>
        </w:rPr>
        <w:t>weeks</w:t>
      </w:r>
      <w:proofErr w:type="spellEnd"/>
      <w:r w:rsidRPr="00427990">
        <w:rPr>
          <w:rFonts w:ascii="Arial" w:hAnsi="Arial" w:cs="Arial"/>
          <w:sz w:val="20"/>
          <w:szCs w:val="20"/>
        </w:rPr>
        <w:t xml:space="preserve"> gestation. </w:t>
      </w:r>
    </w:p>
    <w:p w14:paraId="55BD0693" w14:textId="0172D042" w:rsidR="00D973FB" w:rsidRDefault="00D973FB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 xml:space="preserve">3 </w:t>
      </w:r>
      <w:r w:rsidRPr="00427990">
        <w:rPr>
          <w:rFonts w:ascii="Arial" w:hAnsi="Arial" w:cs="Arial"/>
          <w:sz w:val="20"/>
          <w:szCs w:val="20"/>
        </w:rPr>
        <w:t>further adjusted for partner alcohol consumption during pregnancy</w:t>
      </w:r>
      <w:r w:rsidR="00A8105D" w:rsidRPr="00427990">
        <w:rPr>
          <w:rFonts w:ascii="Arial" w:hAnsi="Arial" w:cs="Arial"/>
          <w:sz w:val="20"/>
          <w:szCs w:val="20"/>
        </w:rPr>
        <w:t>.</w:t>
      </w:r>
    </w:p>
    <w:p w14:paraId="65E222BF" w14:textId="77777777" w:rsidR="00554FB6" w:rsidRPr="00554FB6" w:rsidRDefault="00554FB6" w:rsidP="00554FB6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Omnibus</w:t>
      </w:r>
      <w:proofErr w:type="spellEnd"/>
      <w:r>
        <w:rPr>
          <w:rFonts w:ascii="Arial" w:hAnsi="Arial" w:cs="Arial"/>
          <w:sz w:val="20"/>
          <w:szCs w:val="20"/>
        </w:rPr>
        <w:t xml:space="preserve"> p-value</w:t>
      </w:r>
    </w:p>
    <w:p w14:paraId="3A0F25E3" w14:textId="6E02C75A" w:rsidR="00B92584" w:rsidRPr="00427990" w:rsidRDefault="00B92584" w:rsidP="007A58EC">
      <w:pPr>
        <w:spacing w:after="0" w:line="276" w:lineRule="auto"/>
        <w:rPr>
          <w:rFonts w:ascii="Arial" w:hAnsi="Arial" w:cs="Arial"/>
          <w:sz w:val="20"/>
          <w:szCs w:val="20"/>
          <w:u w:val="single"/>
        </w:rPr>
      </w:pPr>
    </w:p>
    <w:p w14:paraId="7BA6C6B2" w14:textId="77777777" w:rsidR="008D1B90" w:rsidRPr="00427990" w:rsidRDefault="008D1B90" w:rsidP="007A58EC">
      <w:pPr>
        <w:spacing w:after="0" w:line="276" w:lineRule="auto"/>
        <w:rPr>
          <w:rFonts w:ascii="Arial" w:hAnsi="Arial" w:cs="Arial"/>
          <w:sz w:val="20"/>
          <w:szCs w:val="20"/>
          <w:u w:val="single"/>
        </w:rPr>
      </w:pPr>
    </w:p>
    <w:p w14:paraId="3650176C" w14:textId="257510B8" w:rsidR="00973762" w:rsidRPr="00427990" w:rsidRDefault="00682A43" w:rsidP="007A58EC">
      <w:pPr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427990">
        <w:rPr>
          <w:rFonts w:ascii="Arial" w:hAnsi="Arial" w:cs="Arial"/>
          <w:b/>
          <w:sz w:val="20"/>
          <w:szCs w:val="20"/>
        </w:rPr>
        <w:t>Supplementary Table 6:</w:t>
      </w:r>
      <w:r w:rsidR="00A36760" w:rsidRPr="00427990">
        <w:rPr>
          <w:rFonts w:ascii="Arial" w:hAnsi="Arial" w:cs="Arial"/>
          <w:b/>
          <w:sz w:val="20"/>
          <w:szCs w:val="20"/>
        </w:rPr>
        <w:t xml:space="preserve"> </w:t>
      </w:r>
      <w:r w:rsidR="00646A9C" w:rsidRPr="00646A9C">
        <w:rPr>
          <w:rFonts w:ascii="Arial" w:eastAsia="Times New Roman" w:hAnsi="Arial" w:cs="Arial"/>
          <w:b/>
          <w:sz w:val="20"/>
          <w:szCs w:val="20"/>
          <w:lang w:eastAsia="en-GB"/>
        </w:rPr>
        <w:t>Depression</w:t>
      </w:r>
      <w:r w:rsidR="00646A9C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47361B" w:rsidRPr="00427990">
        <w:rPr>
          <w:rFonts w:ascii="Arial" w:hAnsi="Arial" w:cs="Arial"/>
          <w:b/>
          <w:sz w:val="20"/>
          <w:szCs w:val="20"/>
        </w:rPr>
        <w:t xml:space="preserve">at age 18 </w:t>
      </w:r>
      <w:r w:rsidR="0011022C">
        <w:rPr>
          <w:rFonts w:ascii="Arial" w:hAnsi="Arial" w:cs="Arial"/>
          <w:b/>
          <w:sz w:val="20"/>
          <w:szCs w:val="20"/>
        </w:rPr>
        <w:t xml:space="preserve">and </w:t>
      </w:r>
      <w:r w:rsidRPr="00427990">
        <w:rPr>
          <w:rFonts w:ascii="Arial" w:hAnsi="Arial" w:cs="Arial"/>
          <w:b/>
          <w:sz w:val="20"/>
          <w:szCs w:val="20"/>
        </w:rPr>
        <w:t>partners</w:t>
      </w:r>
      <w:r w:rsidR="0011022C">
        <w:rPr>
          <w:rFonts w:ascii="Arial" w:hAnsi="Arial" w:cs="Arial"/>
          <w:b/>
          <w:sz w:val="20"/>
          <w:szCs w:val="20"/>
        </w:rPr>
        <w:t xml:space="preserve"> alcohol</w:t>
      </w:r>
      <w:r w:rsidRPr="00427990">
        <w:rPr>
          <w:rFonts w:ascii="Arial" w:hAnsi="Arial" w:cs="Arial"/>
          <w:b/>
          <w:sz w:val="20"/>
          <w:szCs w:val="20"/>
        </w:rPr>
        <w:t xml:space="preserve"> </w:t>
      </w:r>
      <w:r w:rsidR="0011022C">
        <w:rPr>
          <w:rFonts w:ascii="Arial" w:hAnsi="Arial" w:cs="Arial"/>
          <w:b/>
          <w:sz w:val="20"/>
          <w:szCs w:val="20"/>
        </w:rPr>
        <w:t xml:space="preserve">binge at </w:t>
      </w:r>
      <w:r w:rsidRPr="00427990">
        <w:rPr>
          <w:rFonts w:ascii="Arial" w:hAnsi="Arial" w:cs="Arial"/>
          <w:b/>
          <w:sz w:val="20"/>
          <w:szCs w:val="20"/>
        </w:rPr>
        <w:t xml:space="preserve">18 </w:t>
      </w:r>
      <w:proofErr w:type="spellStart"/>
      <w:r w:rsidRPr="00427990">
        <w:rPr>
          <w:rFonts w:ascii="Arial" w:hAnsi="Arial" w:cs="Arial"/>
          <w:b/>
          <w:sz w:val="20"/>
          <w:szCs w:val="20"/>
        </w:rPr>
        <w:t>weeks</w:t>
      </w:r>
      <w:proofErr w:type="spellEnd"/>
      <w:r w:rsidRPr="00427990">
        <w:rPr>
          <w:rFonts w:ascii="Arial" w:hAnsi="Arial" w:cs="Arial"/>
          <w:b/>
          <w:sz w:val="20"/>
          <w:szCs w:val="20"/>
        </w:rPr>
        <w:t xml:space="preserve"> gestation</w:t>
      </w:r>
      <w:r w:rsidR="00A36760" w:rsidRPr="00427990">
        <w:rPr>
          <w:rFonts w:ascii="Arial" w:hAnsi="Arial" w:cs="Arial"/>
          <w:b/>
          <w:sz w:val="20"/>
          <w:szCs w:val="20"/>
        </w:rPr>
        <w:t>, full sample</w:t>
      </w:r>
    </w:p>
    <w:tbl>
      <w:tblPr>
        <w:tblStyle w:val="TableGrid"/>
        <w:tblpPr w:leftFromText="180" w:rightFromText="180" w:vertAnchor="text" w:horzAnchor="margin" w:tblpY="74"/>
        <w:tblW w:w="4875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985"/>
        <w:gridCol w:w="996"/>
        <w:gridCol w:w="2123"/>
        <w:gridCol w:w="993"/>
        <w:gridCol w:w="1984"/>
        <w:gridCol w:w="996"/>
        <w:gridCol w:w="2267"/>
        <w:gridCol w:w="846"/>
      </w:tblGrid>
      <w:tr w:rsidR="00427990" w:rsidRPr="00427990" w14:paraId="1A7CCC6B" w14:textId="77777777" w:rsidTr="00682A43">
        <w:trPr>
          <w:trHeight w:val="321"/>
        </w:trPr>
        <w:tc>
          <w:tcPr>
            <w:tcW w:w="521" w:type="pct"/>
            <w:tcBorders>
              <w:top w:val="single" w:sz="4" w:space="0" w:color="auto"/>
              <w:bottom w:val="nil"/>
            </w:tcBorders>
          </w:tcPr>
          <w:p w14:paraId="5AE7BEC7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pct"/>
            <w:gridSpan w:val="2"/>
            <w:tcBorders>
              <w:top w:val="single" w:sz="4" w:space="0" w:color="auto"/>
              <w:bottom w:val="nil"/>
            </w:tcBorders>
          </w:tcPr>
          <w:p w14:paraId="078EBA74" w14:textId="77777777" w:rsidR="00682A43" w:rsidRPr="00427990" w:rsidRDefault="00682A43" w:rsidP="0008737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 xml:space="preserve">Unadjusted       </w:t>
            </w:r>
            <w:r w:rsidRPr="00427990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= 3440</w:t>
            </w:r>
          </w:p>
        </w:tc>
        <w:tc>
          <w:tcPr>
            <w:tcW w:w="1145" w:type="pct"/>
            <w:gridSpan w:val="2"/>
            <w:tcBorders>
              <w:top w:val="single" w:sz="4" w:space="0" w:color="auto"/>
              <w:bottom w:val="nil"/>
            </w:tcBorders>
          </w:tcPr>
          <w:p w14:paraId="0993A5AC" w14:textId="77777777" w:rsidR="00682A43" w:rsidRPr="00427990" w:rsidRDefault="00682A43" w:rsidP="0008737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        </w:t>
            </w:r>
            <w:r w:rsidRPr="00427990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= 2723</w:t>
            </w:r>
          </w:p>
        </w:tc>
        <w:tc>
          <w:tcPr>
            <w:tcW w:w="1095" w:type="pct"/>
            <w:gridSpan w:val="2"/>
            <w:tcBorders>
              <w:top w:val="single" w:sz="4" w:space="0" w:color="auto"/>
              <w:bottom w:val="nil"/>
            </w:tcBorders>
          </w:tcPr>
          <w:p w14:paraId="00476D70" w14:textId="77777777" w:rsidR="00682A43" w:rsidRPr="00427990" w:rsidRDefault="00682A43" w:rsidP="0008737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   </w:t>
            </w:r>
            <w:r w:rsidRPr="00427990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= 2586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  <w:bottom w:val="nil"/>
            </w:tcBorders>
          </w:tcPr>
          <w:p w14:paraId="4F3E0CC5" w14:textId="77777777" w:rsidR="00682A43" w:rsidRPr="00427990" w:rsidRDefault="00682A43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3    </w:t>
            </w:r>
            <w:r w:rsidRPr="00427990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= 2580</w:t>
            </w:r>
          </w:p>
        </w:tc>
      </w:tr>
      <w:tr w:rsidR="00427990" w:rsidRPr="00427990" w14:paraId="64D1283D" w14:textId="77777777" w:rsidTr="00682A43">
        <w:trPr>
          <w:trHeight w:val="321"/>
        </w:trPr>
        <w:tc>
          <w:tcPr>
            <w:tcW w:w="521" w:type="pct"/>
            <w:tcBorders>
              <w:bottom w:val="single" w:sz="4" w:space="0" w:color="auto"/>
            </w:tcBorders>
          </w:tcPr>
          <w:p w14:paraId="40BAE77C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5D4F45E1" w14:textId="77777777" w:rsidR="00682A43" w:rsidRPr="00427990" w:rsidRDefault="00682A43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4538ADAB" w14:textId="77777777" w:rsidR="00682A43" w:rsidRPr="00427990" w:rsidRDefault="00682A43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2A6B464D" w14:textId="77777777" w:rsidR="00682A43" w:rsidRPr="00427990" w:rsidRDefault="00682A43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7074AEE4" w14:textId="77777777" w:rsidR="00682A43" w:rsidRPr="00427990" w:rsidRDefault="00682A43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47666680" w14:textId="77777777" w:rsidR="00682A43" w:rsidRPr="00427990" w:rsidRDefault="00682A43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3E771823" w14:textId="77777777" w:rsidR="00682A43" w:rsidRPr="00427990" w:rsidRDefault="00682A43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79E5D62C" w14:textId="77777777" w:rsidR="00682A43" w:rsidRPr="00427990" w:rsidRDefault="00682A43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CI)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01563F90" w14:textId="77777777" w:rsidR="00682A43" w:rsidRPr="00427990" w:rsidRDefault="00682A43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</w:t>
            </w:r>
          </w:p>
        </w:tc>
      </w:tr>
      <w:tr w:rsidR="00427990" w:rsidRPr="00427990" w14:paraId="6AAF1A9F" w14:textId="77777777" w:rsidTr="00682A43">
        <w:trPr>
          <w:trHeight w:val="321"/>
        </w:trPr>
        <w:tc>
          <w:tcPr>
            <w:tcW w:w="521" w:type="pct"/>
            <w:tcBorders>
              <w:top w:val="single" w:sz="4" w:space="0" w:color="auto"/>
            </w:tcBorders>
          </w:tcPr>
          <w:p w14:paraId="47019D74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240242A9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05C406DE" w14:textId="24A71181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657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4C483256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08BFF638" w14:textId="385736C3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329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4755882D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37560B47" w14:textId="04DCB9D3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304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7AFB6FF7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1B035A62" w14:textId="22D1851B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289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27990" w:rsidRPr="00427990" w14:paraId="3C92F4E7" w14:textId="77777777" w:rsidTr="00682A43">
        <w:trPr>
          <w:trHeight w:val="321"/>
        </w:trPr>
        <w:tc>
          <w:tcPr>
            <w:tcW w:w="521" w:type="pct"/>
          </w:tcPr>
          <w:p w14:paraId="5A9D285E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-2 days</w:t>
            </w:r>
          </w:p>
        </w:tc>
        <w:tc>
          <w:tcPr>
            <w:tcW w:w="729" w:type="pct"/>
          </w:tcPr>
          <w:p w14:paraId="5A22797C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1 (0.67-1.53)</w:t>
            </w:r>
          </w:p>
        </w:tc>
        <w:tc>
          <w:tcPr>
            <w:tcW w:w="366" w:type="pct"/>
          </w:tcPr>
          <w:p w14:paraId="779B73FE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pct"/>
          </w:tcPr>
          <w:p w14:paraId="21BDD155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6 (0.65-1.74)</w:t>
            </w:r>
          </w:p>
        </w:tc>
        <w:tc>
          <w:tcPr>
            <w:tcW w:w="365" w:type="pct"/>
          </w:tcPr>
          <w:p w14:paraId="0A147FAD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" w:type="pct"/>
          </w:tcPr>
          <w:p w14:paraId="4F72C280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4 (0.63-1.76)</w:t>
            </w:r>
          </w:p>
        </w:tc>
        <w:tc>
          <w:tcPr>
            <w:tcW w:w="366" w:type="pct"/>
          </w:tcPr>
          <w:p w14:paraId="009C7A40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pct"/>
          </w:tcPr>
          <w:p w14:paraId="0E0AA33F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4 (0.62-1.75)</w:t>
            </w:r>
          </w:p>
        </w:tc>
        <w:tc>
          <w:tcPr>
            <w:tcW w:w="311" w:type="pct"/>
          </w:tcPr>
          <w:p w14:paraId="492571FE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1E6A31BD" w14:textId="77777777" w:rsidTr="00682A43">
        <w:trPr>
          <w:trHeight w:val="321"/>
        </w:trPr>
        <w:tc>
          <w:tcPr>
            <w:tcW w:w="521" w:type="pct"/>
          </w:tcPr>
          <w:p w14:paraId="6CCA18FB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-4 days</w:t>
            </w:r>
          </w:p>
        </w:tc>
        <w:tc>
          <w:tcPr>
            <w:tcW w:w="729" w:type="pct"/>
          </w:tcPr>
          <w:p w14:paraId="202D57F0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87 (0.57-1.32)</w:t>
            </w:r>
          </w:p>
        </w:tc>
        <w:tc>
          <w:tcPr>
            <w:tcW w:w="366" w:type="pct"/>
          </w:tcPr>
          <w:p w14:paraId="06934452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pct"/>
          </w:tcPr>
          <w:p w14:paraId="5AB09EC2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7 (0.59-1.58)</w:t>
            </w:r>
          </w:p>
        </w:tc>
        <w:tc>
          <w:tcPr>
            <w:tcW w:w="365" w:type="pct"/>
          </w:tcPr>
          <w:p w14:paraId="44C74F52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" w:type="pct"/>
          </w:tcPr>
          <w:p w14:paraId="2D3AC446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8 (0.59-1.62)</w:t>
            </w:r>
          </w:p>
        </w:tc>
        <w:tc>
          <w:tcPr>
            <w:tcW w:w="366" w:type="pct"/>
          </w:tcPr>
          <w:p w14:paraId="42886FD8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pct"/>
          </w:tcPr>
          <w:p w14:paraId="07379713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7 (0.58-1.61)</w:t>
            </w:r>
          </w:p>
        </w:tc>
        <w:tc>
          <w:tcPr>
            <w:tcW w:w="311" w:type="pct"/>
          </w:tcPr>
          <w:p w14:paraId="7AAB7310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38C467BD" w14:textId="77777777" w:rsidTr="00682A43">
        <w:trPr>
          <w:trHeight w:val="321"/>
        </w:trPr>
        <w:tc>
          <w:tcPr>
            <w:tcW w:w="521" w:type="pct"/>
          </w:tcPr>
          <w:p w14:paraId="6B02DC20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5-10 days</w:t>
            </w:r>
          </w:p>
        </w:tc>
        <w:tc>
          <w:tcPr>
            <w:tcW w:w="729" w:type="pct"/>
          </w:tcPr>
          <w:p w14:paraId="67C3A7DE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6 (0.73-1.54)</w:t>
            </w:r>
          </w:p>
        </w:tc>
        <w:tc>
          <w:tcPr>
            <w:tcW w:w="366" w:type="pct"/>
          </w:tcPr>
          <w:p w14:paraId="580BCD62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pct"/>
          </w:tcPr>
          <w:p w14:paraId="57D30B5B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27 (0.81-1.99)</w:t>
            </w:r>
          </w:p>
        </w:tc>
        <w:tc>
          <w:tcPr>
            <w:tcW w:w="365" w:type="pct"/>
          </w:tcPr>
          <w:p w14:paraId="56678B55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" w:type="pct"/>
          </w:tcPr>
          <w:p w14:paraId="5D591D95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19 (0.75-1.89)</w:t>
            </w:r>
          </w:p>
        </w:tc>
        <w:tc>
          <w:tcPr>
            <w:tcW w:w="366" w:type="pct"/>
          </w:tcPr>
          <w:p w14:paraId="3ED0D7F0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pct"/>
          </w:tcPr>
          <w:p w14:paraId="6CF8E0DC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17 (0.73-1.86)</w:t>
            </w:r>
          </w:p>
        </w:tc>
        <w:tc>
          <w:tcPr>
            <w:tcW w:w="311" w:type="pct"/>
          </w:tcPr>
          <w:p w14:paraId="22D74D7D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2F592E3D" w14:textId="77777777" w:rsidTr="00682A43">
        <w:trPr>
          <w:trHeight w:val="321"/>
        </w:trPr>
        <w:tc>
          <w:tcPr>
            <w:tcW w:w="521" w:type="pct"/>
          </w:tcPr>
          <w:p w14:paraId="61CC8165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&gt;10 days</w:t>
            </w:r>
          </w:p>
        </w:tc>
        <w:tc>
          <w:tcPr>
            <w:tcW w:w="729" w:type="pct"/>
          </w:tcPr>
          <w:p w14:paraId="7D8CE152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82 (0.53-1.25)</w:t>
            </w:r>
          </w:p>
        </w:tc>
        <w:tc>
          <w:tcPr>
            <w:tcW w:w="366" w:type="pct"/>
          </w:tcPr>
          <w:p w14:paraId="20ACFAA1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pct"/>
          </w:tcPr>
          <w:p w14:paraId="2717C570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80 (0.47-1.33)</w:t>
            </w:r>
          </w:p>
        </w:tc>
        <w:tc>
          <w:tcPr>
            <w:tcW w:w="365" w:type="pct"/>
          </w:tcPr>
          <w:p w14:paraId="55FE1016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" w:type="pct"/>
          </w:tcPr>
          <w:p w14:paraId="0EBBF0E4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71 (0.42-1.22)</w:t>
            </w:r>
          </w:p>
        </w:tc>
        <w:tc>
          <w:tcPr>
            <w:tcW w:w="366" w:type="pct"/>
          </w:tcPr>
          <w:p w14:paraId="5B150696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pct"/>
          </w:tcPr>
          <w:p w14:paraId="50AA8554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69 (0.40-1.20)</w:t>
            </w:r>
          </w:p>
        </w:tc>
        <w:tc>
          <w:tcPr>
            <w:tcW w:w="311" w:type="pct"/>
          </w:tcPr>
          <w:p w14:paraId="38C9C361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6D18FDD9" w14:textId="77777777" w:rsidTr="00682A43">
        <w:trPr>
          <w:trHeight w:val="321"/>
        </w:trPr>
        <w:tc>
          <w:tcPr>
            <w:tcW w:w="521" w:type="pct"/>
          </w:tcPr>
          <w:p w14:paraId="0B4FB760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Linear trend</w:t>
            </w:r>
          </w:p>
        </w:tc>
        <w:tc>
          <w:tcPr>
            <w:tcW w:w="729" w:type="pct"/>
          </w:tcPr>
          <w:p w14:paraId="0C3A8FDB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7 (0.89-1.07)</w:t>
            </w:r>
          </w:p>
        </w:tc>
        <w:tc>
          <w:tcPr>
            <w:tcW w:w="366" w:type="pct"/>
          </w:tcPr>
          <w:p w14:paraId="3DAD7DF4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544</w:t>
            </w:r>
          </w:p>
        </w:tc>
        <w:tc>
          <w:tcPr>
            <w:tcW w:w="780" w:type="pct"/>
          </w:tcPr>
          <w:p w14:paraId="43C5D8BA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9 (0.89-1.10)</w:t>
            </w:r>
          </w:p>
        </w:tc>
        <w:tc>
          <w:tcPr>
            <w:tcW w:w="365" w:type="pct"/>
          </w:tcPr>
          <w:p w14:paraId="18181E4E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729" w:type="pct"/>
          </w:tcPr>
          <w:p w14:paraId="704F5BCB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6 ((0.86-1.07)</w:t>
            </w:r>
          </w:p>
        </w:tc>
        <w:tc>
          <w:tcPr>
            <w:tcW w:w="366" w:type="pct"/>
          </w:tcPr>
          <w:p w14:paraId="2F816333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833" w:type="pct"/>
          </w:tcPr>
          <w:p w14:paraId="11C75719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5 (0.85-1.07)</w:t>
            </w:r>
          </w:p>
        </w:tc>
        <w:tc>
          <w:tcPr>
            <w:tcW w:w="311" w:type="pct"/>
          </w:tcPr>
          <w:p w14:paraId="27651D12" w14:textId="77777777" w:rsidR="00682A43" w:rsidRPr="00427990" w:rsidRDefault="00682A43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</w:tr>
    </w:tbl>
    <w:p w14:paraId="324CD7BD" w14:textId="170F1E7D" w:rsidR="00554FB6" w:rsidRDefault="00D973FB" w:rsidP="00BB1F66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1</w:t>
      </w:r>
      <w:r w:rsidRPr="00427990">
        <w:rPr>
          <w:rFonts w:ascii="Arial" w:hAnsi="Arial" w:cs="Arial"/>
          <w:sz w:val="20"/>
          <w:szCs w:val="20"/>
        </w:rPr>
        <w:t xml:space="preserve"> adjusted initially for </w:t>
      </w:r>
      <w:r w:rsidR="00BF7E17">
        <w:rPr>
          <w:rFonts w:ascii="Arial" w:hAnsi="Arial" w:cs="Arial"/>
          <w:sz w:val="20"/>
          <w:szCs w:val="20"/>
        </w:rPr>
        <w:t>socioeconomic position</w:t>
      </w:r>
      <w:r w:rsidRPr="00427990">
        <w:rPr>
          <w:rFonts w:ascii="Arial" w:hAnsi="Arial" w:cs="Arial"/>
          <w:sz w:val="20"/>
          <w:szCs w:val="20"/>
        </w:rPr>
        <w:t xml:space="preserve">, income, home ownership, marital status, maternal education, gender and parity. </w:t>
      </w:r>
    </w:p>
    <w:p w14:paraId="346B30AD" w14:textId="6B391C06" w:rsidR="00554FB6" w:rsidRDefault="00D973FB" w:rsidP="00BB1F66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2</w:t>
      </w:r>
      <w:r w:rsidRPr="00427990">
        <w:rPr>
          <w:rFonts w:ascii="Arial" w:hAnsi="Arial" w:cs="Arial"/>
          <w:sz w:val="20"/>
          <w:szCs w:val="20"/>
        </w:rPr>
        <w:t xml:space="preserve"> further adjusted for tobacco use during 1-3 months of pregnancy, illicit drug use during 1-3 months of pregnancy and maternal </w:t>
      </w:r>
      <w:r w:rsidR="00BF5C67">
        <w:rPr>
          <w:rFonts w:ascii="Arial" w:hAnsi="Arial" w:cs="Arial"/>
          <w:sz w:val="20"/>
          <w:szCs w:val="20"/>
        </w:rPr>
        <w:t>depression</w:t>
      </w:r>
      <w:r w:rsidR="00BF5C67" w:rsidRPr="00427990">
        <w:rPr>
          <w:rFonts w:ascii="Arial" w:hAnsi="Arial" w:cs="Arial"/>
          <w:sz w:val="20"/>
          <w:szCs w:val="20"/>
        </w:rPr>
        <w:t xml:space="preserve"> </w:t>
      </w:r>
      <w:r w:rsidRPr="00427990">
        <w:rPr>
          <w:rFonts w:ascii="Arial" w:hAnsi="Arial" w:cs="Arial"/>
          <w:sz w:val="20"/>
          <w:szCs w:val="20"/>
        </w:rPr>
        <w:t xml:space="preserve">at 18 </w:t>
      </w:r>
      <w:proofErr w:type="spellStart"/>
      <w:r w:rsidRPr="00427990">
        <w:rPr>
          <w:rFonts w:ascii="Arial" w:hAnsi="Arial" w:cs="Arial"/>
          <w:sz w:val="20"/>
          <w:szCs w:val="20"/>
        </w:rPr>
        <w:t>weeks</w:t>
      </w:r>
      <w:proofErr w:type="spellEnd"/>
      <w:r w:rsidRPr="00427990">
        <w:rPr>
          <w:rFonts w:ascii="Arial" w:hAnsi="Arial" w:cs="Arial"/>
          <w:sz w:val="20"/>
          <w:szCs w:val="20"/>
        </w:rPr>
        <w:t xml:space="preserve"> gestation. </w:t>
      </w:r>
    </w:p>
    <w:p w14:paraId="6DA849BE" w14:textId="4EA556F4" w:rsidR="0047361B" w:rsidRDefault="00D973FB" w:rsidP="00BB1F66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 xml:space="preserve">3 </w:t>
      </w:r>
      <w:r w:rsidRPr="00427990">
        <w:rPr>
          <w:rFonts w:ascii="Arial" w:hAnsi="Arial" w:cs="Arial"/>
          <w:sz w:val="20"/>
          <w:szCs w:val="20"/>
        </w:rPr>
        <w:t>further adjusted for partner alcohol consumption during pregnancy</w:t>
      </w:r>
      <w:r w:rsidR="00BB1F66">
        <w:rPr>
          <w:rFonts w:ascii="Arial" w:hAnsi="Arial" w:cs="Arial"/>
          <w:sz w:val="20"/>
          <w:szCs w:val="20"/>
        </w:rPr>
        <w:t>.</w:t>
      </w:r>
    </w:p>
    <w:p w14:paraId="4BEC6A8E" w14:textId="77777777" w:rsidR="00554FB6" w:rsidRPr="00554FB6" w:rsidRDefault="00554FB6" w:rsidP="00554FB6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Omnibus</w:t>
      </w:r>
      <w:proofErr w:type="spellEnd"/>
      <w:r>
        <w:rPr>
          <w:rFonts w:ascii="Arial" w:hAnsi="Arial" w:cs="Arial"/>
          <w:sz w:val="20"/>
          <w:szCs w:val="20"/>
        </w:rPr>
        <w:t xml:space="preserve"> p-value</w:t>
      </w:r>
    </w:p>
    <w:p w14:paraId="0F9825CA" w14:textId="77777777" w:rsidR="00A36760" w:rsidRPr="00427990" w:rsidRDefault="00A36760" w:rsidP="0008737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68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3297"/>
        <w:gridCol w:w="893"/>
        <w:gridCol w:w="2853"/>
        <w:gridCol w:w="1153"/>
        <w:gridCol w:w="2638"/>
        <w:gridCol w:w="985"/>
      </w:tblGrid>
      <w:tr w:rsidR="0011022C" w:rsidRPr="00427990" w14:paraId="21C537A4" w14:textId="77777777" w:rsidTr="0011022C">
        <w:trPr>
          <w:trHeight w:val="300"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  <w:noWrap/>
          </w:tcPr>
          <w:p w14:paraId="668F47E0" w14:textId="3A116B5D" w:rsidR="0011022C" w:rsidRPr="0011022C" w:rsidRDefault="0011022C" w:rsidP="001102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7990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ry Table 7: </w:t>
            </w:r>
            <w:r w:rsidR="00646A9C" w:rsidRPr="00646A9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Depression</w:t>
            </w:r>
            <w:r w:rsidR="00646A9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427990">
              <w:rPr>
                <w:rFonts w:ascii="Arial" w:hAnsi="Arial" w:cs="Arial"/>
                <w:b/>
                <w:sz w:val="20"/>
                <w:szCs w:val="20"/>
              </w:rPr>
              <w:t>at age 18 and maternal alcohol amount</w:t>
            </w:r>
            <w:r w:rsidR="005D22AD">
              <w:rPr>
                <w:rFonts w:ascii="Arial" w:hAnsi="Arial" w:cs="Arial"/>
                <w:b/>
                <w:sz w:val="20"/>
                <w:szCs w:val="20"/>
              </w:rPr>
              <w:t xml:space="preserve"> at</w:t>
            </w:r>
            <w:r w:rsidRPr="00427990">
              <w:rPr>
                <w:rFonts w:ascii="Arial" w:hAnsi="Arial" w:cs="Arial"/>
                <w:b/>
                <w:sz w:val="20"/>
                <w:szCs w:val="20"/>
              </w:rPr>
              <w:t xml:space="preserve"> 18 </w:t>
            </w:r>
            <w:proofErr w:type="spellStart"/>
            <w:r w:rsidRPr="00427990">
              <w:rPr>
                <w:rFonts w:ascii="Arial" w:hAnsi="Arial" w:cs="Arial"/>
                <w:b/>
                <w:sz w:val="20"/>
                <w:szCs w:val="20"/>
              </w:rPr>
              <w:t>weeks</w:t>
            </w:r>
            <w:proofErr w:type="spellEnd"/>
            <w:r w:rsidRPr="00427990">
              <w:rPr>
                <w:rFonts w:ascii="Arial" w:hAnsi="Arial" w:cs="Arial"/>
                <w:b/>
                <w:sz w:val="20"/>
                <w:szCs w:val="20"/>
              </w:rPr>
              <w:t xml:space="preserve"> gestation, complete case</w:t>
            </w:r>
          </w:p>
        </w:tc>
      </w:tr>
      <w:tr w:rsidR="00427990" w:rsidRPr="00427990" w14:paraId="37ADFB47" w14:textId="77777777" w:rsidTr="0011022C">
        <w:trPr>
          <w:trHeight w:val="300"/>
        </w:trPr>
        <w:tc>
          <w:tcPr>
            <w:tcW w:w="76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1124DFF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6470F8B" w14:textId="77777777" w:rsidR="00B63422" w:rsidRPr="00427990" w:rsidRDefault="00B63422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435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F2C3485" w14:textId="77777777" w:rsidR="00B63422" w:rsidRPr="00427990" w:rsidRDefault="00B63422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DE790E1" w14:textId="77777777" w:rsidR="00B63422" w:rsidRPr="00427990" w:rsidRDefault="00B63422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427990" w:rsidRPr="00427990" w14:paraId="3BC5C114" w14:textId="77777777" w:rsidTr="00B63422">
        <w:trPr>
          <w:trHeight w:val="300"/>
        </w:trPr>
        <w:tc>
          <w:tcPr>
            <w:tcW w:w="766" w:type="pct"/>
            <w:tcBorders>
              <w:bottom w:val="single" w:sz="4" w:space="0" w:color="auto"/>
            </w:tcBorders>
            <w:noWrap/>
            <w:hideMark/>
          </w:tcPr>
          <w:p w14:paraId="288DB03B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n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= 3027</w:t>
            </w:r>
          </w:p>
        </w:tc>
        <w:tc>
          <w:tcPr>
            <w:tcW w:w="1181" w:type="pct"/>
            <w:tcBorders>
              <w:bottom w:val="single" w:sz="4" w:space="0" w:color="auto"/>
            </w:tcBorders>
            <w:noWrap/>
            <w:hideMark/>
          </w:tcPr>
          <w:p w14:paraId="5EAE8E50" w14:textId="77777777" w:rsidR="00B63422" w:rsidRPr="00427990" w:rsidRDefault="00B63422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69968CD2" w14:textId="77777777" w:rsidR="00B63422" w:rsidRPr="00427990" w:rsidRDefault="00B63422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noWrap/>
            <w:hideMark/>
          </w:tcPr>
          <w:p w14:paraId="4FA5347F" w14:textId="77777777" w:rsidR="00B63422" w:rsidRPr="00427990" w:rsidRDefault="00B63422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0FDBCEAC" w14:textId="77777777" w:rsidR="00B63422" w:rsidRPr="00427990" w:rsidRDefault="00B63422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hideMark/>
          </w:tcPr>
          <w:p w14:paraId="7E944A7D" w14:textId="77777777" w:rsidR="00B63422" w:rsidRPr="00427990" w:rsidRDefault="00B63422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9FA8B7C" w14:textId="77777777" w:rsidR="00B63422" w:rsidRPr="00427990" w:rsidRDefault="00B63422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427990" w:rsidRPr="00427990" w14:paraId="4E271D15" w14:textId="77777777" w:rsidTr="00B63422">
        <w:trPr>
          <w:trHeight w:val="300"/>
        </w:trPr>
        <w:tc>
          <w:tcPr>
            <w:tcW w:w="766" w:type="pct"/>
            <w:tcBorders>
              <w:top w:val="single" w:sz="4" w:space="0" w:color="auto"/>
            </w:tcBorders>
            <w:noWrap/>
            <w:hideMark/>
          </w:tcPr>
          <w:p w14:paraId="2C8CFC7A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noWrap/>
            <w:hideMark/>
          </w:tcPr>
          <w:p w14:paraId="37BE907D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24B9DFC8" w14:textId="3D5EFF71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367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14:paraId="09CAC35E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42B59A1B" w14:textId="007A6EF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554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hideMark/>
          </w:tcPr>
          <w:p w14:paraId="4BE5D70C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4B77CE03" w14:textId="73FFB632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742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27990" w:rsidRPr="00427990" w14:paraId="249087E0" w14:textId="77777777" w:rsidTr="00B63422">
        <w:trPr>
          <w:trHeight w:val="300"/>
        </w:trPr>
        <w:tc>
          <w:tcPr>
            <w:tcW w:w="766" w:type="pct"/>
            <w:noWrap/>
            <w:hideMark/>
          </w:tcPr>
          <w:p w14:paraId="4D93A038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&lt;1 glass per week</w:t>
            </w:r>
          </w:p>
        </w:tc>
        <w:tc>
          <w:tcPr>
            <w:tcW w:w="1181" w:type="pct"/>
            <w:noWrap/>
            <w:hideMark/>
          </w:tcPr>
          <w:p w14:paraId="33766C45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9 (0.73-1.33)</w:t>
            </w:r>
          </w:p>
        </w:tc>
        <w:tc>
          <w:tcPr>
            <w:tcW w:w="320" w:type="pct"/>
          </w:tcPr>
          <w:p w14:paraId="61246A6E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2" w:type="pct"/>
            <w:noWrap/>
            <w:hideMark/>
          </w:tcPr>
          <w:p w14:paraId="4D13F638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7 (0.71-1.31)</w:t>
            </w:r>
          </w:p>
        </w:tc>
        <w:tc>
          <w:tcPr>
            <w:tcW w:w="413" w:type="pct"/>
          </w:tcPr>
          <w:p w14:paraId="11D9B0A4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pct"/>
            <w:noWrap/>
            <w:hideMark/>
          </w:tcPr>
          <w:p w14:paraId="675A4570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2 (0.68-1.25)</w:t>
            </w:r>
          </w:p>
        </w:tc>
        <w:tc>
          <w:tcPr>
            <w:tcW w:w="353" w:type="pct"/>
          </w:tcPr>
          <w:p w14:paraId="0D26CCEE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08FA9980" w14:textId="77777777" w:rsidTr="00B63422">
        <w:trPr>
          <w:trHeight w:val="300"/>
        </w:trPr>
        <w:tc>
          <w:tcPr>
            <w:tcW w:w="766" w:type="pct"/>
            <w:noWrap/>
            <w:hideMark/>
          </w:tcPr>
          <w:p w14:paraId="57B965CE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+ glass per week</w:t>
            </w:r>
          </w:p>
        </w:tc>
        <w:tc>
          <w:tcPr>
            <w:tcW w:w="1181" w:type="pct"/>
            <w:noWrap/>
            <w:hideMark/>
          </w:tcPr>
          <w:p w14:paraId="7E8369F9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11 (0.74-1.69)</w:t>
            </w:r>
          </w:p>
        </w:tc>
        <w:tc>
          <w:tcPr>
            <w:tcW w:w="320" w:type="pct"/>
          </w:tcPr>
          <w:p w14:paraId="12856301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2" w:type="pct"/>
            <w:noWrap/>
            <w:hideMark/>
          </w:tcPr>
          <w:p w14:paraId="2233E66C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7 (0.70-1.64)</w:t>
            </w:r>
          </w:p>
        </w:tc>
        <w:tc>
          <w:tcPr>
            <w:tcW w:w="413" w:type="pct"/>
          </w:tcPr>
          <w:p w14:paraId="3C1B7488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pct"/>
            <w:noWrap/>
            <w:hideMark/>
          </w:tcPr>
          <w:p w14:paraId="04526133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7 (0.63-1.49)</w:t>
            </w:r>
          </w:p>
        </w:tc>
        <w:tc>
          <w:tcPr>
            <w:tcW w:w="353" w:type="pct"/>
          </w:tcPr>
          <w:p w14:paraId="67678232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67C642C7" w14:textId="77777777" w:rsidTr="00B63422">
        <w:trPr>
          <w:trHeight w:val="300"/>
        </w:trPr>
        <w:tc>
          <w:tcPr>
            <w:tcW w:w="766" w:type="pct"/>
            <w:noWrap/>
            <w:hideMark/>
          </w:tcPr>
          <w:p w14:paraId="10DF751B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-2 glasses per day</w:t>
            </w:r>
          </w:p>
        </w:tc>
        <w:tc>
          <w:tcPr>
            <w:tcW w:w="1181" w:type="pct"/>
            <w:noWrap/>
            <w:hideMark/>
          </w:tcPr>
          <w:p w14:paraId="679C49B9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2.01 (0.83-4.87)</w:t>
            </w:r>
          </w:p>
        </w:tc>
        <w:tc>
          <w:tcPr>
            <w:tcW w:w="320" w:type="pct"/>
          </w:tcPr>
          <w:p w14:paraId="71C531E5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2" w:type="pct"/>
            <w:noWrap/>
            <w:hideMark/>
          </w:tcPr>
          <w:p w14:paraId="3518096A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71 (0.69-4.27)</w:t>
            </w:r>
          </w:p>
        </w:tc>
        <w:tc>
          <w:tcPr>
            <w:tcW w:w="413" w:type="pct"/>
          </w:tcPr>
          <w:p w14:paraId="762DFEA5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pct"/>
            <w:noWrap/>
            <w:hideMark/>
          </w:tcPr>
          <w:p w14:paraId="5D8F09A8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45 (0.57-3.67)</w:t>
            </w:r>
          </w:p>
        </w:tc>
        <w:tc>
          <w:tcPr>
            <w:tcW w:w="353" w:type="pct"/>
          </w:tcPr>
          <w:p w14:paraId="53726CD6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432EDA26" w14:textId="77777777" w:rsidTr="00B63422">
        <w:trPr>
          <w:trHeight w:val="300"/>
        </w:trPr>
        <w:tc>
          <w:tcPr>
            <w:tcW w:w="766" w:type="pct"/>
            <w:noWrap/>
            <w:hideMark/>
          </w:tcPr>
          <w:p w14:paraId="3BFCC1DB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+ glasses per day</w:t>
            </w:r>
          </w:p>
        </w:tc>
        <w:tc>
          <w:tcPr>
            <w:tcW w:w="1181" w:type="pct"/>
            <w:noWrap/>
            <w:hideMark/>
          </w:tcPr>
          <w:p w14:paraId="6AA5C82C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.63 (0.74-17.72)</w:t>
            </w:r>
          </w:p>
        </w:tc>
        <w:tc>
          <w:tcPr>
            <w:tcW w:w="320" w:type="pct"/>
          </w:tcPr>
          <w:p w14:paraId="74FD231D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2" w:type="pct"/>
            <w:noWrap/>
            <w:hideMark/>
          </w:tcPr>
          <w:p w14:paraId="2E38F54A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.17 (0.61-16.35)</w:t>
            </w:r>
          </w:p>
        </w:tc>
        <w:tc>
          <w:tcPr>
            <w:tcW w:w="413" w:type="pct"/>
          </w:tcPr>
          <w:p w14:paraId="5A26E522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pct"/>
            <w:noWrap/>
            <w:hideMark/>
          </w:tcPr>
          <w:p w14:paraId="21312D9C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2.33 (0.44-12.49)</w:t>
            </w:r>
          </w:p>
        </w:tc>
        <w:tc>
          <w:tcPr>
            <w:tcW w:w="353" w:type="pct"/>
          </w:tcPr>
          <w:p w14:paraId="76AF6E7E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523E807E" w14:textId="77777777" w:rsidTr="00B63422">
        <w:trPr>
          <w:trHeight w:val="300"/>
        </w:trPr>
        <w:tc>
          <w:tcPr>
            <w:tcW w:w="766" w:type="pct"/>
            <w:noWrap/>
          </w:tcPr>
          <w:p w14:paraId="7773BFBD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Linear trend</w:t>
            </w:r>
          </w:p>
        </w:tc>
        <w:tc>
          <w:tcPr>
            <w:tcW w:w="1181" w:type="pct"/>
            <w:noWrap/>
          </w:tcPr>
          <w:p w14:paraId="2E8FB0FE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12 (0.94-1.33)</w:t>
            </w:r>
          </w:p>
        </w:tc>
        <w:tc>
          <w:tcPr>
            <w:tcW w:w="320" w:type="pct"/>
          </w:tcPr>
          <w:p w14:paraId="5985D983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1022" w:type="pct"/>
            <w:noWrap/>
          </w:tcPr>
          <w:p w14:paraId="7EF65D3D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9 (0.91-1.30)</w:t>
            </w:r>
          </w:p>
        </w:tc>
        <w:tc>
          <w:tcPr>
            <w:tcW w:w="413" w:type="pct"/>
          </w:tcPr>
          <w:p w14:paraId="4C63E785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340</w:t>
            </w:r>
          </w:p>
        </w:tc>
        <w:tc>
          <w:tcPr>
            <w:tcW w:w="945" w:type="pct"/>
            <w:noWrap/>
          </w:tcPr>
          <w:p w14:paraId="2FB5A49F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3 (0.86-1.23)</w:t>
            </w:r>
          </w:p>
        </w:tc>
        <w:tc>
          <w:tcPr>
            <w:tcW w:w="353" w:type="pct"/>
          </w:tcPr>
          <w:p w14:paraId="6679304A" w14:textId="77777777" w:rsidR="00B63422" w:rsidRPr="00427990" w:rsidRDefault="00B63422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742</w:t>
            </w:r>
          </w:p>
        </w:tc>
      </w:tr>
    </w:tbl>
    <w:p w14:paraId="0D70C1F7" w14:textId="4950B357" w:rsidR="00554FB6" w:rsidRDefault="00D973FB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1</w:t>
      </w:r>
      <w:r w:rsidRPr="00427990">
        <w:rPr>
          <w:rFonts w:ascii="Arial" w:hAnsi="Arial" w:cs="Arial"/>
          <w:sz w:val="20"/>
          <w:szCs w:val="20"/>
        </w:rPr>
        <w:t xml:space="preserve"> adjusted initially for </w:t>
      </w:r>
      <w:r w:rsidR="00BF7E17">
        <w:rPr>
          <w:rFonts w:ascii="Arial" w:hAnsi="Arial" w:cs="Arial"/>
          <w:sz w:val="20"/>
          <w:szCs w:val="20"/>
        </w:rPr>
        <w:t>socioeconomic position</w:t>
      </w:r>
      <w:r w:rsidRPr="00427990">
        <w:rPr>
          <w:rFonts w:ascii="Arial" w:hAnsi="Arial" w:cs="Arial"/>
          <w:sz w:val="20"/>
          <w:szCs w:val="20"/>
        </w:rPr>
        <w:t xml:space="preserve">, income, home ownership, marital status, maternal education, gender and parity. </w:t>
      </w:r>
    </w:p>
    <w:p w14:paraId="7F48A1AA" w14:textId="3D112873" w:rsidR="0065434A" w:rsidRDefault="00D973FB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2</w:t>
      </w:r>
      <w:r w:rsidRPr="00427990">
        <w:rPr>
          <w:rFonts w:ascii="Arial" w:hAnsi="Arial" w:cs="Arial"/>
          <w:sz w:val="20"/>
          <w:szCs w:val="20"/>
        </w:rPr>
        <w:t xml:space="preserve"> further adjusted for tobacco use during 1-3 months of pregnancy, illicit drug use during 1-3 months of pregnancy and maternal </w:t>
      </w:r>
      <w:r w:rsidR="00BF5C67">
        <w:rPr>
          <w:rFonts w:ascii="Arial" w:hAnsi="Arial" w:cs="Arial"/>
          <w:sz w:val="20"/>
          <w:szCs w:val="20"/>
        </w:rPr>
        <w:t>depression</w:t>
      </w:r>
      <w:r w:rsidR="00BF5C67" w:rsidRPr="00427990">
        <w:rPr>
          <w:rFonts w:ascii="Arial" w:hAnsi="Arial" w:cs="Arial"/>
          <w:sz w:val="20"/>
          <w:szCs w:val="20"/>
        </w:rPr>
        <w:t xml:space="preserve"> </w:t>
      </w:r>
      <w:r w:rsidRPr="00427990">
        <w:rPr>
          <w:rFonts w:ascii="Arial" w:hAnsi="Arial" w:cs="Arial"/>
          <w:sz w:val="20"/>
          <w:szCs w:val="20"/>
        </w:rPr>
        <w:t xml:space="preserve">at 18 </w:t>
      </w:r>
      <w:proofErr w:type="spellStart"/>
      <w:r w:rsidRPr="00427990">
        <w:rPr>
          <w:rFonts w:ascii="Arial" w:hAnsi="Arial" w:cs="Arial"/>
          <w:sz w:val="20"/>
          <w:szCs w:val="20"/>
        </w:rPr>
        <w:t>weeks</w:t>
      </w:r>
      <w:proofErr w:type="spellEnd"/>
      <w:r w:rsidRPr="00427990">
        <w:rPr>
          <w:rFonts w:ascii="Arial" w:hAnsi="Arial" w:cs="Arial"/>
          <w:sz w:val="20"/>
          <w:szCs w:val="20"/>
        </w:rPr>
        <w:t xml:space="preserve"> gestation. </w:t>
      </w:r>
    </w:p>
    <w:p w14:paraId="61C35660" w14:textId="77777777" w:rsidR="00554FB6" w:rsidRPr="00554FB6" w:rsidRDefault="00554FB6" w:rsidP="00554FB6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Omnibus</w:t>
      </w:r>
      <w:proofErr w:type="spellEnd"/>
      <w:r>
        <w:rPr>
          <w:rFonts w:ascii="Arial" w:hAnsi="Arial" w:cs="Arial"/>
          <w:sz w:val="20"/>
          <w:szCs w:val="20"/>
        </w:rPr>
        <w:t xml:space="preserve"> p-value</w:t>
      </w:r>
    </w:p>
    <w:p w14:paraId="27169527" w14:textId="77777777" w:rsidR="00554FB6" w:rsidRPr="00427990" w:rsidRDefault="00554FB6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</w:p>
    <w:p w14:paraId="3151FAF2" w14:textId="6C8FB401" w:rsidR="0065434A" w:rsidRPr="00427990" w:rsidRDefault="0065434A" w:rsidP="0008737F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3294"/>
        <w:gridCol w:w="893"/>
        <w:gridCol w:w="1373"/>
        <w:gridCol w:w="1485"/>
        <w:gridCol w:w="1153"/>
        <w:gridCol w:w="1153"/>
        <w:gridCol w:w="1485"/>
        <w:gridCol w:w="983"/>
      </w:tblGrid>
      <w:tr w:rsidR="0011022C" w:rsidRPr="00427990" w14:paraId="66247664" w14:textId="77777777" w:rsidTr="0011022C">
        <w:trPr>
          <w:trHeight w:val="300"/>
        </w:trPr>
        <w:tc>
          <w:tcPr>
            <w:tcW w:w="5000" w:type="pct"/>
            <w:gridSpan w:val="9"/>
            <w:tcBorders>
              <w:top w:val="nil"/>
              <w:bottom w:val="single" w:sz="4" w:space="0" w:color="auto"/>
            </w:tcBorders>
            <w:noWrap/>
          </w:tcPr>
          <w:p w14:paraId="656380F3" w14:textId="77777777" w:rsidR="00554FB6" w:rsidRDefault="00554FB6" w:rsidP="000873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7125A72" w14:textId="37FCE14E" w:rsidR="0011022C" w:rsidRPr="0011022C" w:rsidRDefault="0011022C" w:rsidP="000873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7990">
              <w:rPr>
                <w:rFonts w:ascii="Arial" w:hAnsi="Arial" w:cs="Arial"/>
                <w:b/>
                <w:sz w:val="20"/>
                <w:szCs w:val="20"/>
              </w:rPr>
              <w:t xml:space="preserve">Supplementary Table 8: </w:t>
            </w:r>
            <w:r w:rsidR="00646A9C" w:rsidRPr="00646A9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epression</w:t>
            </w:r>
            <w:r w:rsidR="00646A9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427990">
              <w:rPr>
                <w:rFonts w:ascii="Arial" w:hAnsi="Arial" w:cs="Arial"/>
                <w:b/>
                <w:sz w:val="20"/>
                <w:szCs w:val="20"/>
              </w:rPr>
              <w:t>at age 18 and maternal alcohol binge</w:t>
            </w:r>
            <w:r w:rsidR="005D22AD">
              <w:rPr>
                <w:rFonts w:ascii="Arial" w:hAnsi="Arial" w:cs="Arial"/>
                <w:b/>
                <w:sz w:val="20"/>
                <w:szCs w:val="20"/>
              </w:rPr>
              <w:t xml:space="preserve"> at</w:t>
            </w:r>
            <w:r w:rsidRPr="00427990">
              <w:rPr>
                <w:rFonts w:ascii="Arial" w:hAnsi="Arial" w:cs="Arial"/>
                <w:b/>
                <w:sz w:val="20"/>
                <w:szCs w:val="20"/>
              </w:rPr>
              <w:t xml:space="preserve"> 18 </w:t>
            </w:r>
            <w:proofErr w:type="spellStart"/>
            <w:r w:rsidRPr="00427990">
              <w:rPr>
                <w:rFonts w:ascii="Arial" w:hAnsi="Arial" w:cs="Arial"/>
                <w:b/>
                <w:sz w:val="20"/>
                <w:szCs w:val="20"/>
              </w:rPr>
              <w:t>weeks</w:t>
            </w:r>
            <w:proofErr w:type="spellEnd"/>
            <w:r w:rsidRPr="00427990">
              <w:rPr>
                <w:rFonts w:ascii="Arial" w:hAnsi="Arial" w:cs="Arial"/>
                <w:b/>
                <w:sz w:val="20"/>
                <w:szCs w:val="20"/>
              </w:rPr>
              <w:t xml:space="preserve"> gestation, complete case</w:t>
            </w:r>
          </w:p>
        </w:tc>
      </w:tr>
      <w:tr w:rsidR="00427990" w:rsidRPr="00427990" w14:paraId="5B1B9592" w14:textId="77777777" w:rsidTr="0011022C">
        <w:trPr>
          <w:trHeight w:val="300"/>
        </w:trPr>
        <w:tc>
          <w:tcPr>
            <w:tcW w:w="76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7E61ED1" w14:textId="77777777" w:rsidR="007A7AC4" w:rsidRPr="00427990" w:rsidRDefault="007A7AC4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238E2DD" w14:textId="77777777" w:rsidR="007A7AC4" w:rsidRPr="00427990" w:rsidRDefault="007A7AC4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 xml:space="preserve">Unadjusted </w:t>
            </w:r>
          </w:p>
        </w:tc>
        <w:tc>
          <w:tcPr>
            <w:tcW w:w="1437" w:type="pct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7B63EED4" w14:textId="77777777" w:rsidR="007A7AC4" w:rsidRPr="00427990" w:rsidRDefault="007A7AC4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  </w:t>
            </w:r>
          </w:p>
        </w:tc>
        <w:tc>
          <w:tcPr>
            <w:tcW w:w="1297" w:type="pct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43CE4436" w14:textId="77777777" w:rsidR="007A7AC4" w:rsidRPr="00427990" w:rsidRDefault="007A7AC4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 </w:t>
            </w:r>
          </w:p>
        </w:tc>
      </w:tr>
      <w:tr w:rsidR="00427990" w:rsidRPr="00427990" w14:paraId="3F47C500" w14:textId="77777777" w:rsidTr="00A4043F">
        <w:trPr>
          <w:trHeight w:val="300"/>
        </w:trPr>
        <w:tc>
          <w:tcPr>
            <w:tcW w:w="766" w:type="pct"/>
            <w:tcBorders>
              <w:bottom w:val="single" w:sz="4" w:space="0" w:color="auto"/>
            </w:tcBorders>
            <w:noWrap/>
            <w:hideMark/>
          </w:tcPr>
          <w:p w14:paraId="4C45E698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n </w:t>
            </w:r>
            <w:r w:rsidRPr="00427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= 3021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  <w:hideMark/>
          </w:tcPr>
          <w:p w14:paraId="573773E6" w14:textId="69C6E8BD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05661BFF" w14:textId="77777777" w:rsidR="00A4043F" w:rsidRPr="00427990" w:rsidRDefault="00A4043F" w:rsidP="0008737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02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C8F1FED" w14:textId="395B0783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29C8A74F" w14:textId="77777777" w:rsidR="00A4043F" w:rsidRPr="00427990" w:rsidRDefault="00A4043F" w:rsidP="0008737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9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39D4205" w14:textId="37A66C3E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62FA8185" w14:textId="77777777" w:rsidR="00A4043F" w:rsidRPr="00427990" w:rsidRDefault="00A4043F" w:rsidP="0008737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427990" w:rsidRPr="00427990" w14:paraId="2090602B" w14:textId="77777777" w:rsidTr="00A4043F">
        <w:trPr>
          <w:trHeight w:val="300"/>
        </w:trPr>
        <w:tc>
          <w:tcPr>
            <w:tcW w:w="766" w:type="pct"/>
            <w:tcBorders>
              <w:top w:val="single" w:sz="4" w:space="0" w:color="auto"/>
            </w:tcBorders>
            <w:noWrap/>
            <w:hideMark/>
          </w:tcPr>
          <w:p w14:paraId="3F5D6A3D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 xml:space="preserve"> none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  <w:hideMark/>
          </w:tcPr>
          <w:p w14:paraId="0543DB90" w14:textId="7B22347D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174AC841" w14:textId="48014C3A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118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hideMark/>
          </w:tcPr>
          <w:p w14:paraId="2AF12E25" w14:textId="587CE50B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532" w:type="pct"/>
            <w:tcBorders>
              <w:top w:val="single" w:sz="4" w:space="0" w:color="auto"/>
            </w:tcBorders>
            <w:noWrap/>
          </w:tcPr>
          <w:p w14:paraId="018414B1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431A7635" w14:textId="74D6301F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256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14:paraId="6935BA07" w14:textId="438CAC05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532" w:type="pct"/>
            <w:tcBorders>
              <w:top w:val="single" w:sz="4" w:space="0" w:color="auto"/>
            </w:tcBorders>
            <w:noWrap/>
          </w:tcPr>
          <w:p w14:paraId="4D2E7DA0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0B965039" w14:textId="58011A68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340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27990" w:rsidRPr="00427990" w14:paraId="708A2BF6" w14:textId="77777777" w:rsidTr="00A4043F">
        <w:trPr>
          <w:trHeight w:val="300"/>
        </w:trPr>
        <w:tc>
          <w:tcPr>
            <w:tcW w:w="766" w:type="pct"/>
            <w:noWrap/>
            <w:hideMark/>
          </w:tcPr>
          <w:p w14:paraId="5DC613B5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-2 days</w:t>
            </w:r>
          </w:p>
        </w:tc>
        <w:tc>
          <w:tcPr>
            <w:tcW w:w="1180" w:type="pct"/>
            <w:noWrap/>
            <w:hideMark/>
          </w:tcPr>
          <w:p w14:paraId="725BAB2E" w14:textId="40ADBD3D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38 (0.86-2.21)</w:t>
            </w:r>
          </w:p>
        </w:tc>
        <w:tc>
          <w:tcPr>
            <w:tcW w:w="320" w:type="pct"/>
          </w:tcPr>
          <w:p w14:paraId="41C2F4A1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pct"/>
            <w:gridSpan w:val="2"/>
            <w:noWrap/>
            <w:hideMark/>
          </w:tcPr>
          <w:p w14:paraId="0F52DFC7" w14:textId="18A5C960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24 (0.76-2.01)</w:t>
            </w:r>
          </w:p>
        </w:tc>
        <w:tc>
          <w:tcPr>
            <w:tcW w:w="413" w:type="pct"/>
          </w:tcPr>
          <w:p w14:paraId="795F9FD8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pct"/>
            <w:gridSpan w:val="2"/>
            <w:noWrap/>
            <w:hideMark/>
          </w:tcPr>
          <w:p w14:paraId="3A82C706" w14:textId="46AB712D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16 (0.71-1.90)</w:t>
            </w:r>
          </w:p>
        </w:tc>
        <w:tc>
          <w:tcPr>
            <w:tcW w:w="352" w:type="pct"/>
          </w:tcPr>
          <w:p w14:paraId="461A0DA4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2AB48918" w14:textId="77777777" w:rsidTr="00A4043F">
        <w:trPr>
          <w:trHeight w:val="300"/>
        </w:trPr>
        <w:tc>
          <w:tcPr>
            <w:tcW w:w="766" w:type="pct"/>
            <w:noWrap/>
            <w:hideMark/>
          </w:tcPr>
          <w:p w14:paraId="7FC55EF8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-4 days</w:t>
            </w:r>
          </w:p>
        </w:tc>
        <w:tc>
          <w:tcPr>
            <w:tcW w:w="1180" w:type="pct"/>
            <w:noWrap/>
            <w:hideMark/>
          </w:tcPr>
          <w:p w14:paraId="1923C2C6" w14:textId="0991DCD6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2.09 (1.09-4.02)</w:t>
            </w:r>
          </w:p>
        </w:tc>
        <w:tc>
          <w:tcPr>
            <w:tcW w:w="320" w:type="pct"/>
          </w:tcPr>
          <w:p w14:paraId="0BF3DA3C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pct"/>
            <w:gridSpan w:val="2"/>
            <w:noWrap/>
            <w:hideMark/>
          </w:tcPr>
          <w:p w14:paraId="396A9454" w14:textId="686DECBA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90 (0.97-3.70)</w:t>
            </w:r>
          </w:p>
        </w:tc>
        <w:tc>
          <w:tcPr>
            <w:tcW w:w="413" w:type="pct"/>
          </w:tcPr>
          <w:p w14:paraId="48C92CDD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pct"/>
            <w:gridSpan w:val="2"/>
            <w:noWrap/>
            <w:hideMark/>
          </w:tcPr>
          <w:p w14:paraId="4AD97A42" w14:textId="38430185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64 (0.83-3.25)</w:t>
            </w:r>
          </w:p>
        </w:tc>
        <w:tc>
          <w:tcPr>
            <w:tcW w:w="352" w:type="pct"/>
          </w:tcPr>
          <w:p w14:paraId="1434051B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774CF063" w14:textId="77777777" w:rsidTr="00A4043F">
        <w:trPr>
          <w:trHeight w:val="300"/>
        </w:trPr>
        <w:tc>
          <w:tcPr>
            <w:tcW w:w="766" w:type="pct"/>
            <w:noWrap/>
            <w:hideMark/>
          </w:tcPr>
          <w:p w14:paraId="6AFC1E9B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5-10 days</w:t>
            </w:r>
          </w:p>
        </w:tc>
        <w:tc>
          <w:tcPr>
            <w:tcW w:w="1180" w:type="pct"/>
            <w:noWrap/>
            <w:hideMark/>
          </w:tcPr>
          <w:p w14:paraId="57FA01A2" w14:textId="6A1ABC56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79 (0.75-4.25)</w:t>
            </w:r>
          </w:p>
        </w:tc>
        <w:tc>
          <w:tcPr>
            <w:tcW w:w="320" w:type="pct"/>
          </w:tcPr>
          <w:p w14:paraId="2D1D95BE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pct"/>
            <w:gridSpan w:val="2"/>
            <w:noWrap/>
            <w:hideMark/>
          </w:tcPr>
          <w:p w14:paraId="0A21B0C1" w14:textId="6E8ACACE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51 (0.62-3.66)</w:t>
            </w:r>
          </w:p>
        </w:tc>
        <w:tc>
          <w:tcPr>
            <w:tcW w:w="413" w:type="pct"/>
          </w:tcPr>
          <w:p w14:paraId="49868925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pct"/>
            <w:gridSpan w:val="2"/>
            <w:noWrap/>
            <w:hideMark/>
          </w:tcPr>
          <w:p w14:paraId="717F32D5" w14:textId="5BCD695A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39 (0.57-3.38)</w:t>
            </w:r>
          </w:p>
        </w:tc>
        <w:tc>
          <w:tcPr>
            <w:tcW w:w="352" w:type="pct"/>
          </w:tcPr>
          <w:p w14:paraId="37CE101D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3BFEAE0F" w14:textId="77777777" w:rsidTr="00A4043F">
        <w:trPr>
          <w:trHeight w:val="300"/>
        </w:trPr>
        <w:tc>
          <w:tcPr>
            <w:tcW w:w="766" w:type="pct"/>
            <w:noWrap/>
            <w:hideMark/>
          </w:tcPr>
          <w:p w14:paraId="5DAF0D95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&gt;10 days</w:t>
            </w:r>
          </w:p>
        </w:tc>
        <w:tc>
          <w:tcPr>
            <w:tcW w:w="1180" w:type="pct"/>
            <w:noWrap/>
            <w:hideMark/>
          </w:tcPr>
          <w:p w14:paraId="3223D68E" w14:textId="1775F7EE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64 (0.15-2.67)</w:t>
            </w:r>
          </w:p>
        </w:tc>
        <w:tc>
          <w:tcPr>
            <w:tcW w:w="320" w:type="pct"/>
          </w:tcPr>
          <w:p w14:paraId="23EACA4C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pct"/>
            <w:gridSpan w:val="2"/>
            <w:noWrap/>
            <w:hideMark/>
          </w:tcPr>
          <w:p w14:paraId="49F3CD4A" w14:textId="25EBB1A5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53 (0.13-2.26)</w:t>
            </w:r>
          </w:p>
        </w:tc>
        <w:tc>
          <w:tcPr>
            <w:tcW w:w="413" w:type="pct"/>
          </w:tcPr>
          <w:p w14:paraId="2917678D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pct"/>
            <w:gridSpan w:val="2"/>
            <w:noWrap/>
            <w:hideMark/>
          </w:tcPr>
          <w:p w14:paraId="6408F183" w14:textId="5EBD892C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41 (0.09-1.81)</w:t>
            </w:r>
          </w:p>
        </w:tc>
        <w:tc>
          <w:tcPr>
            <w:tcW w:w="352" w:type="pct"/>
          </w:tcPr>
          <w:p w14:paraId="4626079B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27386B07" w14:textId="77777777" w:rsidTr="00A4043F">
        <w:trPr>
          <w:trHeight w:val="300"/>
        </w:trPr>
        <w:tc>
          <w:tcPr>
            <w:tcW w:w="766" w:type="pct"/>
            <w:noWrap/>
          </w:tcPr>
          <w:p w14:paraId="34684CBE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Linear trend</w:t>
            </w:r>
          </w:p>
        </w:tc>
        <w:tc>
          <w:tcPr>
            <w:tcW w:w="1180" w:type="pct"/>
            <w:noWrap/>
          </w:tcPr>
          <w:p w14:paraId="73205FB1" w14:textId="1953FE0F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14 (0.97-1.35)</w:t>
            </w:r>
          </w:p>
        </w:tc>
        <w:tc>
          <w:tcPr>
            <w:tcW w:w="320" w:type="pct"/>
          </w:tcPr>
          <w:p w14:paraId="3C03F127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1024" w:type="pct"/>
            <w:gridSpan w:val="2"/>
            <w:noWrap/>
          </w:tcPr>
          <w:p w14:paraId="0CE49170" w14:textId="3BE57A53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8 (0.91-1.29)</w:t>
            </w:r>
          </w:p>
        </w:tc>
        <w:tc>
          <w:tcPr>
            <w:tcW w:w="413" w:type="pct"/>
          </w:tcPr>
          <w:p w14:paraId="37AC3527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354</w:t>
            </w:r>
          </w:p>
        </w:tc>
        <w:tc>
          <w:tcPr>
            <w:tcW w:w="945" w:type="pct"/>
            <w:gridSpan w:val="2"/>
            <w:noWrap/>
          </w:tcPr>
          <w:p w14:paraId="1ABD0F5C" w14:textId="47991A66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3 (0.86-1.23)</w:t>
            </w:r>
          </w:p>
        </w:tc>
        <w:tc>
          <w:tcPr>
            <w:tcW w:w="352" w:type="pct"/>
          </w:tcPr>
          <w:p w14:paraId="6202F9DC" w14:textId="77777777" w:rsidR="00A4043F" w:rsidRPr="00427990" w:rsidRDefault="00A4043F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</w:tr>
    </w:tbl>
    <w:p w14:paraId="7312A336" w14:textId="7B5C38DC" w:rsidR="00554FB6" w:rsidRDefault="00D973FB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1</w:t>
      </w:r>
      <w:r w:rsidRPr="00427990">
        <w:rPr>
          <w:rFonts w:ascii="Arial" w:hAnsi="Arial" w:cs="Arial"/>
          <w:sz w:val="20"/>
          <w:szCs w:val="20"/>
        </w:rPr>
        <w:t xml:space="preserve"> adjusted initially for </w:t>
      </w:r>
      <w:r w:rsidR="00BF7E17">
        <w:rPr>
          <w:rFonts w:ascii="Arial" w:hAnsi="Arial" w:cs="Arial"/>
          <w:sz w:val="20"/>
          <w:szCs w:val="20"/>
        </w:rPr>
        <w:t>socioeconomic position</w:t>
      </w:r>
      <w:r w:rsidRPr="00427990">
        <w:rPr>
          <w:rFonts w:ascii="Arial" w:hAnsi="Arial" w:cs="Arial"/>
          <w:sz w:val="20"/>
          <w:szCs w:val="20"/>
        </w:rPr>
        <w:t>, income, home ownership, marital status, maternal education, gender and parity.</w:t>
      </w:r>
    </w:p>
    <w:p w14:paraId="430FE8FA" w14:textId="60812FF5" w:rsidR="0065434A" w:rsidRDefault="00D973FB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2</w:t>
      </w:r>
      <w:r w:rsidRPr="00427990">
        <w:rPr>
          <w:rFonts w:ascii="Arial" w:hAnsi="Arial" w:cs="Arial"/>
          <w:sz w:val="20"/>
          <w:szCs w:val="20"/>
        </w:rPr>
        <w:t xml:space="preserve"> further adjusted for tobacco use during 1-3 months of pregnancy, illicit drug use during 1-3 months of pregnancy and maternal </w:t>
      </w:r>
      <w:r w:rsidR="00BF5C67">
        <w:rPr>
          <w:rFonts w:ascii="Arial" w:hAnsi="Arial" w:cs="Arial"/>
          <w:sz w:val="20"/>
          <w:szCs w:val="20"/>
        </w:rPr>
        <w:t>depression</w:t>
      </w:r>
      <w:r w:rsidR="00BF5C67" w:rsidRPr="00427990">
        <w:rPr>
          <w:rFonts w:ascii="Arial" w:hAnsi="Arial" w:cs="Arial"/>
          <w:sz w:val="20"/>
          <w:szCs w:val="20"/>
        </w:rPr>
        <w:t xml:space="preserve"> </w:t>
      </w:r>
      <w:r w:rsidRPr="00427990">
        <w:rPr>
          <w:rFonts w:ascii="Arial" w:hAnsi="Arial" w:cs="Arial"/>
          <w:sz w:val="20"/>
          <w:szCs w:val="20"/>
        </w:rPr>
        <w:t xml:space="preserve">at 18 </w:t>
      </w:r>
      <w:proofErr w:type="spellStart"/>
      <w:r w:rsidRPr="00427990">
        <w:rPr>
          <w:rFonts w:ascii="Arial" w:hAnsi="Arial" w:cs="Arial"/>
          <w:sz w:val="20"/>
          <w:szCs w:val="20"/>
        </w:rPr>
        <w:t>weeks</w:t>
      </w:r>
      <w:proofErr w:type="spellEnd"/>
      <w:r w:rsidRPr="00427990">
        <w:rPr>
          <w:rFonts w:ascii="Arial" w:hAnsi="Arial" w:cs="Arial"/>
          <w:sz w:val="20"/>
          <w:szCs w:val="20"/>
        </w:rPr>
        <w:t xml:space="preserve"> gestation.</w:t>
      </w:r>
    </w:p>
    <w:p w14:paraId="75A31700" w14:textId="77777777" w:rsidR="00554FB6" w:rsidRPr="00554FB6" w:rsidRDefault="00554FB6" w:rsidP="00554FB6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Omnibus</w:t>
      </w:r>
      <w:proofErr w:type="spellEnd"/>
      <w:r>
        <w:rPr>
          <w:rFonts w:ascii="Arial" w:hAnsi="Arial" w:cs="Arial"/>
          <w:sz w:val="20"/>
          <w:szCs w:val="20"/>
        </w:rPr>
        <w:t xml:space="preserve"> p-value</w:t>
      </w:r>
    </w:p>
    <w:p w14:paraId="7CE844C4" w14:textId="77777777" w:rsidR="00554FB6" w:rsidRPr="00427990" w:rsidRDefault="00554FB6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</w:p>
    <w:p w14:paraId="28622EE8" w14:textId="1A40FE1A" w:rsidR="0065434A" w:rsidRPr="00427990" w:rsidRDefault="0065434A" w:rsidP="0008737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08F7BB7" w14:textId="1BFE53B9" w:rsidR="00B63422" w:rsidRPr="00427990" w:rsidRDefault="00973762" w:rsidP="009C4959">
      <w:pPr>
        <w:rPr>
          <w:rFonts w:ascii="Arial" w:hAnsi="Arial" w:cs="Arial"/>
          <w:b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br w:type="page"/>
      </w:r>
      <w:r w:rsidR="00B63422" w:rsidRPr="00427990">
        <w:rPr>
          <w:rFonts w:ascii="Arial" w:hAnsi="Arial" w:cs="Arial"/>
          <w:b/>
          <w:sz w:val="20"/>
          <w:szCs w:val="20"/>
        </w:rPr>
        <w:lastRenderedPageBreak/>
        <w:t>Supplementary Table 9:</w:t>
      </w:r>
      <w:r w:rsidRPr="00427990">
        <w:rPr>
          <w:rFonts w:ascii="Arial" w:hAnsi="Arial" w:cs="Arial"/>
          <w:b/>
          <w:sz w:val="20"/>
          <w:szCs w:val="20"/>
        </w:rPr>
        <w:t xml:space="preserve"> </w:t>
      </w:r>
      <w:r w:rsidR="00646A9C" w:rsidRPr="00646A9C">
        <w:rPr>
          <w:rFonts w:ascii="Arial" w:eastAsia="Times New Roman" w:hAnsi="Arial" w:cs="Arial"/>
          <w:b/>
          <w:sz w:val="20"/>
          <w:szCs w:val="20"/>
          <w:lang w:eastAsia="en-GB"/>
        </w:rPr>
        <w:t>Depression</w:t>
      </w:r>
      <w:r w:rsidR="00646A9C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47361B" w:rsidRPr="00427990">
        <w:rPr>
          <w:rFonts w:ascii="Arial" w:hAnsi="Arial" w:cs="Arial"/>
          <w:b/>
          <w:sz w:val="20"/>
          <w:szCs w:val="20"/>
        </w:rPr>
        <w:t xml:space="preserve">at age 18 </w:t>
      </w:r>
      <w:r w:rsidR="0008363A" w:rsidRPr="00427990">
        <w:rPr>
          <w:rFonts w:ascii="Arial" w:hAnsi="Arial" w:cs="Arial"/>
          <w:b/>
          <w:sz w:val="20"/>
          <w:szCs w:val="20"/>
        </w:rPr>
        <w:t xml:space="preserve">and maternal alcohol binge </w:t>
      </w:r>
      <w:r w:rsidR="005D22AD">
        <w:rPr>
          <w:rFonts w:ascii="Arial" w:hAnsi="Arial" w:cs="Arial"/>
          <w:b/>
          <w:sz w:val="20"/>
          <w:szCs w:val="20"/>
        </w:rPr>
        <w:t xml:space="preserve">at </w:t>
      </w:r>
      <w:r w:rsidR="0008363A" w:rsidRPr="00427990">
        <w:rPr>
          <w:rFonts w:ascii="Arial" w:hAnsi="Arial" w:cs="Arial"/>
          <w:b/>
          <w:sz w:val="20"/>
          <w:szCs w:val="20"/>
        </w:rPr>
        <w:t xml:space="preserve">32 </w:t>
      </w:r>
      <w:proofErr w:type="spellStart"/>
      <w:r w:rsidR="0008363A" w:rsidRPr="00427990">
        <w:rPr>
          <w:rFonts w:ascii="Arial" w:hAnsi="Arial" w:cs="Arial"/>
          <w:b/>
          <w:sz w:val="20"/>
          <w:szCs w:val="20"/>
        </w:rPr>
        <w:t>weeks</w:t>
      </w:r>
      <w:proofErr w:type="spellEnd"/>
      <w:r w:rsidR="0008363A" w:rsidRPr="00427990">
        <w:rPr>
          <w:rFonts w:ascii="Arial" w:hAnsi="Arial" w:cs="Arial"/>
          <w:b/>
          <w:sz w:val="20"/>
          <w:szCs w:val="20"/>
        </w:rPr>
        <w:t xml:space="preserve"> gestation, complete case</w:t>
      </w:r>
    </w:p>
    <w:tbl>
      <w:tblPr>
        <w:tblStyle w:val="TableGrid"/>
        <w:tblW w:w="4935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786"/>
        <w:gridCol w:w="854"/>
        <w:gridCol w:w="3254"/>
        <w:gridCol w:w="962"/>
        <w:gridCol w:w="3014"/>
        <w:gridCol w:w="984"/>
      </w:tblGrid>
      <w:tr w:rsidR="00427990" w:rsidRPr="00427990" w14:paraId="2A836124" w14:textId="77777777" w:rsidTr="005B6C45">
        <w:trPr>
          <w:trHeight w:val="300"/>
        </w:trPr>
        <w:tc>
          <w:tcPr>
            <w:tcW w:w="69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45AAC0C" w14:textId="77777777" w:rsidR="007133B1" w:rsidRPr="00427990" w:rsidRDefault="007133B1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5871742" w14:textId="009A4CAD" w:rsidR="007133B1" w:rsidRPr="00427990" w:rsidRDefault="007133B1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</w:tcPr>
          <w:p w14:paraId="5A942314" w14:textId="77777777" w:rsidR="007133B1" w:rsidRPr="00427990" w:rsidRDefault="007133B1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012A9E2" w14:textId="77777777" w:rsidR="007133B1" w:rsidRPr="00427990" w:rsidRDefault="007133B1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</w:tcPr>
          <w:p w14:paraId="670C00FE" w14:textId="77777777" w:rsidR="007133B1" w:rsidRPr="00427990" w:rsidRDefault="007133B1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28EEB76" w14:textId="77777777" w:rsidR="007133B1" w:rsidRPr="00427990" w:rsidRDefault="007133B1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</w:tcPr>
          <w:p w14:paraId="4FEBF784" w14:textId="77777777" w:rsidR="007133B1" w:rsidRPr="00427990" w:rsidRDefault="007133B1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1FE68A18" w14:textId="77777777" w:rsidTr="005B6C45">
        <w:trPr>
          <w:trHeight w:val="300"/>
        </w:trPr>
        <w:tc>
          <w:tcPr>
            <w:tcW w:w="698" w:type="pct"/>
            <w:tcBorders>
              <w:bottom w:val="single" w:sz="4" w:space="0" w:color="auto"/>
            </w:tcBorders>
            <w:noWrap/>
            <w:hideMark/>
          </w:tcPr>
          <w:p w14:paraId="0D3261EC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= 2213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noWrap/>
            <w:hideMark/>
          </w:tcPr>
          <w:p w14:paraId="09D7CF54" w14:textId="34DC1A92" w:rsidR="005B6C45" w:rsidRPr="00427990" w:rsidRDefault="005B6C45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373988D5" w14:textId="77777777" w:rsidR="005B6C45" w:rsidRPr="00427990" w:rsidRDefault="005B6C45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181" w:type="pct"/>
            <w:tcBorders>
              <w:bottom w:val="single" w:sz="4" w:space="0" w:color="auto"/>
            </w:tcBorders>
            <w:noWrap/>
            <w:hideMark/>
          </w:tcPr>
          <w:p w14:paraId="6A369107" w14:textId="7492824F" w:rsidR="005B6C45" w:rsidRPr="00427990" w:rsidRDefault="005B6C45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4A669C99" w14:textId="77777777" w:rsidR="005B6C45" w:rsidRPr="00427990" w:rsidRDefault="005B6C45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noWrap/>
            <w:hideMark/>
          </w:tcPr>
          <w:p w14:paraId="57207F5F" w14:textId="6AD95AA0" w:rsidR="005B6C45" w:rsidRPr="00427990" w:rsidRDefault="005B6C45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14C33575" w14:textId="77777777" w:rsidR="005B6C45" w:rsidRPr="00427990" w:rsidRDefault="005B6C45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427990" w:rsidRPr="00427990" w14:paraId="33410B06" w14:textId="77777777" w:rsidTr="005B6C45">
        <w:trPr>
          <w:trHeight w:val="300"/>
        </w:trPr>
        <w:tc>
          <w:tcPr>
            <w:tcW w:w="698" w:type="pct"/>
            <w:tcBorders>
              <w:top w:val="single" w:sz="4" w:space="0" w:color="auto"/>
            </w:tcBorders>
            <w:noWrap/>
            <w:hideMark/>
          </w:tcPr>
          <w:p w14:paraId="6A4C8439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 none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noWrap/>
            <w:hideMark/>
          </w:tcPr>
          <w:p w14:paraId="0F5D97FD" w14:textId="7C250DA8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149C8E31" w14:textId="7657799A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139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noWrap/>
            <w:hideMark/>
          </w:tcPr>
          <w:p w14:paraId="247787CA" w14:textId="09DC5680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18A1188B" w14:textId="14E110A5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298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noWrap/>
            <w:hideMark/>
          </w:tcPr>
          <w:p w14:paraId="1D282A6F" w14:textId="73BCEB42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28F0A6F0" w14:textId="19483B9F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426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27990" w:rsidRPr="00427990" w14:paraId="022BD13F" w14:textId="77777777" w:rsidTr="005B6C45">
        <w:trPr>
          <w:trHeight w:val="300"/>
        </w:trPr>
        <w:tc>
          <w:tcPr>
            <w:tcW w:w="698" w:type="pct"/>
            <w:noWrap/>
            <w:hideMark/>
          </w:tcPr>
          <w:p w14:paraId="6150A3BE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 1-2 days</w:t>
            </w:r>
          </w:p>
        </w:tc>
        <w:tc>
          <w:tcPr>
            <w:tcW w:w="1011" w:type="pct"/>
            <w:noWrap/>
            <w:hideMark/>
          </w:tcPr>
          <w:p w14:paraId="2CDDA89A" w14:textId="63387B1D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6 (0.60-1.88)</w:t>
            </w:r>
          </w:p>
        </w:tc>
        <w:tc>
          <w:tcPr>
            <w:tcW w:w="310" w:type="pct"/>
          </w:tcPr>
          <w:p w14:paraId="4E99D4F7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pct"/>
            <w:noWrap/>
            <w:hideMark/>
          </w:tcPr>
          <w:p w14:paraId="58A9C094" w14:textId="6C752649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5 (0.53-1.70)</w:t>
            </w:r>
          </w:p>
        </w:tc>
        <w:tc>
          <w:tcPr>
            <w:tcW w:w="349" w:type="pct"/>
          </w:tcPr>
          <w:p w14:paraId="034DD7CB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pct"/>
            <w:noWrap/>
            <w:hideMark/>
          </w:tcPr>
          <w:p w14:paraId="59520CF5" w14:textId="39714CB1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83 (0.45-1.51)</w:t>
            </w:r>
          </w:p>
        </w:tc>
        <w:tc>
          <w:tcPr>
            <w:tcW w:w="357" w:type="pct"/>
          </w:tcPr>
          <w:p w14:paraId="3BC7FC6E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7C6C478E" w14:textId="77777777" w:rsidTr="005B6C45">
        <w:trPr>
          <w:trHeight w:val="300"/>
        </w:trPr>
        <w:tc>
          <w:tcPr>
            <w:tcW w:w="698" w:type="pct"/>
            <w:noWrap/>
            <w:hideMark/>
          </w:tcPr>
          <w:p w14:paraId="660703B9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2. 3-4 days</w:t>
            </w:r>
          </w:p>
        </w:tc>
        <w:tc>
          <w:tcPr>
            <w:tcW w:w="1011" w:type="pct"/>
            <w:noWrap/>
            <w:hideMark/>
          </w:tcPr>
          <w:p w14:paraId="0886A6CD" w14:textId="2FBFEFEA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2.47 (1.19-5.13)</w:t>
            </w:r>
          </w:p>
        </w:tc>
        <w:tc>
          <w:tcPr>
            <w:tcW w:w="310" w:type="pct"/>
          </w:tcPr>
          <w:p w14:paraId="30B9ADD0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pct"/>
            <w:noWrap/>
            <w:hideMark/>
          </w:tcPr>
          <w:p w14:paraId="68ADF161" w14:textId="3288667B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96 (0.92-4.16)</w:t>
            </w:r>
          </w:p>
        </w:tc>
        <w:tc>
          <w:tcPr>
            <w:tcW w:w="349" w:type="pct"/>
          </w:tcPr>
          <w:p w14:paraId="7411F47F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pct"/>
            <w:noWrap/>
            <w:hideMark/>
          </w:tcPr>
          <w:p w14:paraId="234F3834" w14:textId="61B87CE4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73 (0.81-3.74)</w:t>
            </w:r>
          </w:p>
        </w:tc>
        <w:tc>
          <w:tcPr>
            <w:tcW w:w="357" w:type="pct"/>
          </w:tcPr>
          <w:p w14:paraId="312BE7E7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2CE01DB3" w14:textId="77777777" w:rsidTr="005B6C45">
        <w:trPr>
          <w:trHeight w:val="300"/>
        </w:trPr>
        <w:tc>
          <w:tcPr>
            <w:tcW w:w="698" w:type="pct"/>
            <w:noWrap/>
            <w:hideMark/>
          </w:tcPr>
          <w:p w14:paraId="61020D18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. 5-10 days</w:t>
            </w:r>
          </w:p>
        </w:tc>
        <w:tc>
          <w:tcPr>
            <w:tcW w:w="1011" w:type="pct"/>
            <w:noWrap/>
            <w:hideMark/>
          </w:tcPr>
          <w:p w14:paraId="4225DFA8" w14:textId="1FDD2385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67 (0.16-2.80)</w:t>
            </w:r>
          </w:p>
        </w:tc>
        <w:tc>
          <w:tcPr>
            <w:tcW w:w="310" w:type="pct"/>
          </w:tcPr>
          <w:p w14:paraId="42020407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pct"/>
            <w:noWrap/>
            <w:hideMark/>
          </w:tcPr>
          <w:p w14:paraId="49A4AC7E" w14:textId="24BD9BC2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63 (0.15-2.67)</w:t>
            </w:r>
          </w:p>
        </w:tc>
        <w:tc>
          <w:tcPr>
            <w:tcW w:w="349" w:type="pct"/>
          </w:tcPr>
          <w:p w14:paraId="4D7A3524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pct"/>
            <w:noWrap/>
            <w:hideMark/>
          </w:tcPr>
          <w:p w14:paraId="3DE879C0" w14:textId="3B7C3312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56 (0.13-2.40)</w:t>
            </w:r>
          </w:p>
        </w:tc>
        <w:tc>
          <w:tcPr>
            <w:tcW w:w="357" w:type="pct"/>
          </w:tcPr>
          <w:p w14:paraId="1A93A2FA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1712360C" w14:textId="77777777" w:rsidTr="005B6C45">
        <w:trPr>
          <w:trHeight w:val="300"/>
        </w:trPr>
        <w:tc>
          <w:tcPr>
            <w:tcW w:w="698" w:type="pct"/>
            <w:noWrap/>
            <w:hideMark/>
          </w:tcPr>
          <w:p w14:paraId="2CE01D71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4. &gt;10 days</w:t>
            </w:r>
          </w:p>
        </w:tc>
        <w:tc>
          <w:tcPr>
            <w:tcW w:w="1011" w:type="pct"/>
            <w:noWrap/>
            <w:hideMark/>
          </w:tcPr>
          <w:p w14:paraId="329AE5D3" w14:textId="0704A948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2.57 (0.74-8.93)</w:t>
            </w:r>
          </w:p>
        </w:tc>
        <w:tc>
          <w:tcPr>
            <w:tcW w:w="310" w:type="pct"/>
          </w:tcPr>
          <w:p w14:paraId="7B6F96D5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pct"/>
            <w:noWrap/>
            <w:hideMark/>
          </w:tcPr>
          <w:p w14:paraId="5927A81A" w14:textId="700BEA34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2.53 (0.70-9.23)</w:t>
            </w:r>
          </w:p>
        </w:tc>
        <w:tc>
          <w:tcPr>
            <w:tcW w:w="349" w:type="pct"/>
          </w:tcPr>
          <w:p w14:paraId="6168D872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pct"/>
            <w:noWrap/>
            <w:hideMark/>
          </w:tcPr>
          <w:p w14:paraId="71201B72" w14:textId="3BF9E87F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84 (0.49-6.96)</w:t>
            </w:r>
          </w:p>
        </w:tc>
        <w:tc>
          <w:tcPr>
            <w:tcW w:w="357" w:type="pct"/>
          </w:tcPr>
          <w:p w14:paraId="77C9E2E4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20A763FC" w14:textId="77777777" w:rsidTr="005B6C45">
        <w:trPr>
          <w:trHeight w:val="300"/>
        </w:trPr>
        <w:tc>
          <w:tcPr>
            <w:tcW w:w="698" w:type="pct"/>
            <w:noWrap/>
          </w:tcPr>
          <w:p w14:paraId="30B02F85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Linear trend</w:t>
            </w:r>
          </w:p>
        </w:tc>
        <w:tc>
          <w:tcPr>
            <w:tcW w:w="1011" w:type="pct"/>
            <w:noWrap/>
          </w:tcPr>
          <w:p w14:paraId="2FB69618" w14:textId="23F4689B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19 (0.96-1.46)</w:t>
            </w:r>
          </w:p>
        </w:tc>
        <w:tc>
          <w:tcPr>
            <w:tcW w:w="310" w:type="pct"/>
          </w:tcPr>
          <w:p w14:paraId="0AA8F0B6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  <w:tc>
          <w:tcPr>
            <w:tcW w:w="1181" w:type="pct"/>
            <w:noWrap/>
          </w:tcPr>
          <w:p w14:paraId="1050D3F0" w14:textId="21258358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13 (0.91-1.41)</w:t>
            </w:r>
          </w:p>
        </w:tc>
        <w:tc>
          <w:tcPr>
            <w:tcW w:w="349" w:type="pct"/>
          </w:tcPr>
          <w:p w14:paraId="07DF46CD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  <w:tc>
          <w:tcPr>
            <w:tcW w:w="1094" w:type="pct"/>
            <w:noWrap/>
          </w:tcPr>
          <w:p w14:paraId="2D6A3335" w14:textId="167F6BCF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6 (0.84-1.32)</w:t>
            </w:r>
          </w:p>
        </w:tc>
        <w:tc>
          <w:tcPr>
            <w:tcW w:w="357" w:type="pct"/>
          </w:tcPr>
          <w:p w14:paraId="5E3B3685" w14:textId="77777777" w:rsidR="005B6C45" w:rsidRPr="00427990" w:rsidRDefault="005B6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</w:tr>
    </w:tbl>
    <w:p w14:paraId="5DAB7930" w14:textId="06DEA72B" w:rsidR="00554FB6" w:rsidRDefault="00D973FB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1</w:t>
      </w:r>
      <w:r w:rsidRPr="00427990">
        <w:rPr>
          <w:rFonts w:ascii="Arial" w:hAnsi="Arial" w:cs="Arial"/>
          <w:sz w:val="20"/>
          <w:szCs w:val="20"/>
        </w:rPr>
        <w:t xml:space="preserve"> adjusted initially for </w:t>
      </w:r>
      <w:r w:rsidR="00BF7E17">
        <w:rPr>
          <w:rFonts w:ascii="Arial" w:hAnsi="Arial" w:cs="Arial"/>
          <w:sz w:val="20"/>
          <w:szCs w:val="20"/>
        </w:rPr>
        <w:t>socioeconomic position</w:t>
      </w:r>
      <w:r w:rsidRPr="00427990">
        <w:rPr>
          <w:rFonts w:ascii="Arial" w:hAnsi="Arial" w:cs="Arial"/>
          <w:sz w:val="20"/>
          <w:szCs w:val="20"/>
        </w:rPr>
        <w:t xml:space="preserve">, income, home ownership, marital status, maternal education, gender and parity. </w:t>
      </w:r>
    </w:p>
    <w:p w14:paraId="134BC2A7" w14:textId="10CBA352" w:rsidR="0065434A" w:rsidRDefault="00D973FB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2</w:t>
      </w:r>
      <w:r w:rsidRPr="00427990">
        <w:rPr>
          <w:rFonts w:ascii="Arial" w:hAnsi="Arial" w:cs="Arial"/>
          <w:sz w:val="20"/>
          <w:szCs w:val="20"/>
        </w:rPr>
        <w:t xml:space="preserve"> further adjusted for tobacco use during 1-3 months of pregnancy, illicit drug use during 1-3 months of pregnancy and maternal </w:t>
      </w:r>
      <w:r w:rsidR="00BF5C67">
        <w:rPr>
          <w:rFonts w:ascii="Arial" w:hAnsi="Arial" w:cs="Arial"/>
          <w:sz w:val="20"/>
          <w:szCs w:val="20"/>
        </w:rPr>
        <w:t>depression</w:t>
      </w:r>
      <w:r w:rsidR="00BF5C67" w:rsidRPr="00427990">
        <w:rPr>
          <w:rFonts w:ascii="Arial" w:hAnsi="Arial" w:cs="Arial"/>
          <w:sz w:val="20"/>
          <w:szCs w:val="20"/>
        </w:rPr>
        <w:t xml:space="preserve"> </w:t>
      </w:r>
      <w:r w:rsidRPr="00427990">
        <w:rPr>
          <w:rFonts w:ascii="Arial" w:hAnsi="Arial" w:cs="Arial"/>
          <w:sz w:val="20"/>
          <w:szCs w:val="20"/>
        </w:rPr>
        <w:t xml:space="preserve">at 18 </w:t>
      </w:r>
      <w:proofErr w:type="spellStart"/>
      <w:r w:rsidRPr="00427990">
        <w:rPr>
          <w:rFonts w:ascii="Arial" w:hAnsi="Arial" w:cs="Arial"/>
          <w:sz w:val="20"/>
          <w:szCs w:val="20"/>
        </w:rPr>
        <w:t>weeks</w:t>
      </w:r>
      <w:proofErr w:type="spellEnd"/>
      <w:r w:rsidRPr="00427990">
        <w:rPr>
          <w:rFonts w:ascii="Arial" w:hAnsi="Arial" w:cs="Arial"/>
          <w:sz w:val="20"/>
          <w:szCs w:val="20"/>
        </w:rPr>
        <w:t xml:space="preserve"> gestation. </w:t>
      </w:r>
    </w:p>
    <w:p w14:paraId="43463129" w14:textId="77777777" w:rsidR="00554FB6" w:rsidRPr="00554FB6" w:rsidRDefault="00554FB6" w:rsidP="00554FB6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Omnibus</w:t>
      </w:r>
      <w:proofErr w:type="spellEnd"/>
      <w:r>
        <w:rPr>
          <w:rFonts w:ascii="Arial" w:hAnsi="Arial" w:cs="Arial"/>
          <w:sz w:val="20"/>
          <w:szCs w:val="20"/>
        </w:rPr>
        <w:t xml:space="preserve"> p-value</w:t>
      </w:r>
    </w:p>
    <w:p w14:paraId="4A04E87A" w14:textId="294D091F" w:rsidR="0065434A" w:rsidRPr="00427990" w:rsidRDefault="0065434A" w:rsidP="0008737F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</w:p>
    <w:p w14:paraId="0B63A934" w14:textId="77777777" w:rsidR="008D1B90" w:rsidRPr="00427990" w:rsidRDefault="008D1B90" w:rsidP="0008737F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</w:p>
    <w:p w14:paraId="74946480" w14:textId="5582B2C0" w:rsidR="00144A9D" w:rsidRPr="00427990" w:rsidRDefault="00144A9D" w:rsidP="0008737F">
      <w:pPr>
        <w:spacing w:after="0" w:line="240" w:lineRule="auto"/>
        <w:rPr>
          <w:rFonts w:ascii="Arial" w:hAnsi="Arial" w:cs="Arial"/>
          <w:b/>
          <w:sz w:val="20"/>
          <w:szCs w:val="20"/>
          <w:u w:val="single"/>
        </w:rPr>
      </w:pPr>
    </w:p>
    <w:p w14:paraId="121065EA" w14:textId="26BFD0A0" w:rsidR="00B63422" w:rsidRPr="00427990" w:rsidRDefault="00B63422" w:rsidP="00A3676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b/>
          <w:sz w:val="20"/>
          <w:szCs w:val="20"/>
        </w:rPr>
        <w:t>Supplementary Table 10:</w:t>
      </w:r>
      <w:r w:rsidR="00973762" w:rsidRPr="00427990">
        <w:rPr>
          <w:rFonts w:ascii="Arial" w:hAnsi="Arial" w:cs="Arial"/>
          <w:b/>
          <w:sz w:val="20"/>
          <w:szCs w:val="20"/>
        </w:rPr>
        <w:t xml:space="preserve"> </w:t>
      </w:r>
      <w:r w:rsidR="00646A9C" w:rsidRPr="00646A9C">
        <w:rPr>
          <w:rFonts w:ascii="Arial" w:eastAsia="Times New Roman" w:hAnsi="Arial" w:cs="Arial"/>
          <w:b/>
          <w:sz w:val="20"/>
          <w:szCs w:val="20"/>
          <w:lang w:eastAsia="en-GB"/>
        </w:rPr>
        <w:t>Depression</w:t>
      </w:r>
      <w:r w:rsidR="00646A9C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47361B" w:rsidRPr="00427990">
        <w:rPr>
          <w:rFonts w:ascii="Arial" w:hAnsi="Arial" w:cs="Arial"/>
          <w:b/>
          <w:sz w:val="20"/>
          <w:szCs w:val="20"/>
        </w:rPr>
        <w:t xml:space="preserve">at age 18 </w:t>
      </w:r>
      <w:r w:rsidRPr="00427990">
        <w:rPr>
          <w:rFonts w:ascii="Arial" w:hAnsi="Arial" w:cs="Arial"/>
          <w:b/>
          <w:sz w:val="20"/>
          <w:szCs w:val="20"/>
        </w:rPr>
        <w:t xml:space="preserve">and partners alcohol amount </w:t>
      </w:r>
      <w:r w:rsidR="005D22AD">
        <w:rPr>
          <w:rFonts w:ascii="Arial" w:hAnsi="Arial" w:cs="Arial"/>
          <w:b/>
          <w:sz w:val="20"/>
          <w:szCs w:val="20"/>
        </w:rPr>
        <w:t xml:space="preserve">at </w:t>
      </w:r>
      <w:r w:rsidRPr="00427990">
        <w:rPr>
          <w:rFonts w:ascii="Arial" w:hAnsi="Arial" w:cs="Arial"/>
          <w:b/>
          <w:sz w:val="20"/>
          <w:szCs w:val="20"/>
        </w:rPr>
        <w:t xml:space="preserve">18 </w:t>
      </w:r>
      <w:proofErr w:type="spellStart"/>
      <w:r w:rsidRPr="00427990">
        <w:rPr>
          <w:rFonts w:ascii="Arial" w:hAnsi="Arial" w:cs="Arial"/>
          <w:b/>
          <w:sz w:val="20"/>
          <w:szCs w:val="20"/>
        </w:rPr>
        <w:t>weeks</w:t>
      </w:r>
      <w:proofErr w:type="spellEnd"/>
      <w:r w:rsidRPr="00427990">
        <w:rPr>
          <w:rFonts w:ascii="Arial" w:hAnsi="Arial" w:cs="Arial"/>
          <w:b/>
          <w:sz w:val="20"/>
          <w:szCs w:val="20"/>
        </w:rPr>
        <w:t xml:space="preserve"> gestation, complete case</w:t>
      </w:r>
    </w:p>
    <w:p w14:paraId="05986F53" w14:textId="77777777" w:rsidR="00973762" w:rsidRPr="00427990" w:rsidRDefault="00973762" w:rsidP="00A36760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2794"/>
        <w:gridCol w:w="815"/>
        <w:gridCol w:w="3294"/>
        <w:gridCol w:w="980"/>
        <w:gridCol w:w="1480"/>
        <w:gridCol w:w="1480"/>
        <w:gridCol w:w="980"/>
      </w:tblGrid>
      <w:tr w:rsidR="00427990" w:rsidRPr="00427990" w14:paraId="37CE2BFD" w14:textId="77777777" w:rsidTr="00971C45">
        <w:trPr>
          <w:trHeight w:val="300"/>
        </w:trPr>
        <w:tc>
          <w:tcPr>
            <w:tcW w:w="76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3C7A59C" w14:textId="77777777" w:rsidR="000A04DE" w:rsidRPr="00427990" w:rsidRDefault="000A04DE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D293540" w14:textId="6FB0B9AF" w:rsidR="000A04DE" w:rsidRPr="00427990" w:rsidRDefault="000A04DE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</w:tcPr>
          <w:p w14:paraId="10ECC174" w14:textId="77777777" w:rsidR="000A04DE" w:rsidRPr="00427990" w:rsidRDefault="000A04DE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5C63383" w14:textId="69D05167" w:rsidR="000A04DE" w:rsidRPr="00427990" w:rsidRDefault="000A04DE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</w:tcPr>
          <w:p w14:paraId="7FB32784" w14:textId="77777777" w:rsidR="000A04DE" w:rsidRPr="00427990" w:rsidRDefault="000A04DE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6FFE79F" w14:textId="77CFCCBB" w:rsidR="000A04DE" w:rsidRPr="00427990" w:rsidRDefault="000A04DE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</w:tcPr>
          <w:p w14:paraId="72656B31" w14:textId="77777777" w:rsidR="000A04DE" w:rsidRPr="00427990" w:rsidRDefault="000A04DE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7D1F2373" w14:textId="77777777" w:rsidTr="00971C45">
        <w:trPr>
          <w:trHeight w:val="300"/>
        </w:trPr>
        <w:tc>
          <w:tcPr>
            <w:tcW w:w="765" w:type="pct"/>
            <w:tcBorders>
              <w:bottom w:val="single" w:sz="4" w:space="0" w:color="auto"/>
            </w:tcBorders>
            <w:noWrap/>
            <w:hideMark/>
          </w:tcPr>
          <w:p w14:paraId="7B7A660B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27990">
              <w:rPr>
                <w:rFonts w:ascii="Arial" w:hAnsi="Arial" w:cs="Arial"/>
                <w:sz w:val="20"/>
                <w:szCs w:val="20"/>
              </w:rPr>
              <w:t>=2572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noWrap/>
            <w:hideMark/>
          </w:tcPr>
          <w:p w14:paraId="052E08F7" w14:textId="59EF7F9A" w:rsidR="00971C45" w:rsidRPr="00427990" w:rsidRDefault="00971C45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521AB203" w14:textId="77777777" w:rsidR="00971C45" w:rsidRPr="00427990" w:rsidRDefault="00971C45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  <w:hideMark/>
          </w:tcPr>
          <w:p w14:paraId="64DA810B" w14:textId="012492FF" w:rsidR="00971C45" w:rsidRPr="00427990" w:rsidRDefault="00971C45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2D956288" w14:textId="77777777" w:rsidR="00971C45" w:rsidRPr="00427990" w:rsidRDefault="00971C45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060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435DE97" w14:textId="7F5D64A9" w:rsidR="00971C45" w:rsidRPr="00427990" w:rsidRDefault="00971C45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71A90B30" w14:textId="77777777" w:rsidR="00971C45" w:rsidRPr="00427990" w:rsidRDefault="00971C45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427990" w:rsidRPr="00427990" w14:paraId="7D986E95" w14:textId="77777777" w:rsidTr="00971C45">
        <w:trPr>
          <w:trHeight w:val="300"/>
        </w:trPr>
        <w:tc>
          <w:tcPr>
            <w:tcW w:w="765" w:type="pct"/>
            <w:tcBorders>
              <w:top w:val="single" w:sz="4" w:space="0" w:color="auto"/>
            </w:tcBorders>
            <w:noWrap/>
            <w:hideMark/>
          </w:tcPr>
          <w:p w14:paraId="2E9FEC16" w14:textId="2F8019A6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noWrap/>
            <w:hideMark/>
          </w:tcPr>
          <w:p w14:paraId="16C774E1" w14:textId="1B4A2BAC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7CDBA9BC" w14:textId="032406A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128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  <w:hideMark/>
          </w:tcPr>
          <w:p w14:paraId="615B075A" w14:textId="310301C5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7C35E773" w14:textId="181FD783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356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hideMark/>
          </w:tcPr>
          <w:p w14:paraId="3AFD2C3A" w14:textId="00020EF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hideMark/>
          </w:tcPr>
          <w:p w14:paraId="1D9673E1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2FE84B2B" w14:textId="189B81D4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338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27990" w:rsidRPr="00427990" w14:paraId="2612012E" w14:textId="77777777" w:rsidTr="00971C45">
        <w:trPr>
          <w:trHeight w:val="300"/>
        </w:trPr>
        <w:tc>
          <w:tcPr>
            <w:tcW w:w="765" w:type="pct"/>
            <w:noWrap/>
            <w:hideMark/>
          </w:tcPr>
          <w:p w14:paraId="5BD752A6" w14:textId="16EA0A6D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&lt;1 glass per week</w:t>
            </w:r>
          </w:p>
        </w:tc>
        <w:tc>
          <w:tcPr>
            <w:tcW w:w="1001" w:type="pct"/>
            <w:noWrap/>
            <w:hideMark/>
          </w:tcPr>
          <w:p w14:paraId="52B75437" w14:textId="3DB44424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62 (0.63-4.17)</w:t>
            </w:r>
          </w:p>
        </w:tc>
        <w:tc>
          <w:tcPr>
            <w:tcW w:w="292" w:type="pct"/>
          </w:tcPr>
          <w:p w14:paraId="5E26B1B2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pct"/>
            <w:noWrap/>
            <w:hideMark/>
          </w:tcPr>
          <w:p w14:paraId="672DB6D4" w14:textId="06B778D3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61 (0.62-4.20)</w:t>
            </w:r>
          </w:p>
        </w:tc>
        <w:tc>
          <w:tcPr>
            <w:tcW w:w="351" w:type="pct"/>
          </w:tcPr>
          <w:p w14:paraId="5FCBD1E8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pct"/>
            <w:gridSpan w:val="2"/>
            <w:noWrap/>
            <w:hideMark/>
          </w:tcPr>
          <w:p w14:paraId="30E8BF1A" w14:textId="2B25327D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63 (0.62-4.27)</w:t>
            </w:r>
          </w:p>
        </w:tc>
        <w:tc>
          <w:tcPr>
            <w:tcW w:w="351" w:type="pct"/>
          </w:tcPr>
          <w:p w14:paraId="6BF80CDA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2BA83CBE" w14:textId="77777777" w:rsidTr="00971C45">
        <w:trPr>
          <w:trHeight w:val="300"/>
        </w:trPr>
        <w:tc>
          <w:tcPr>
            <w:tcW w:w="765" w:type="pct"/>
            <w:noWrap/>
            <w:hideMark/>
          </w:tcPr>
          <w:p w14:paraId="1BC41077" w14:textId="0296F840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+ glass per week</w:t>
            </w:r>
          </w:p>
        </w:tc>
        <w:tc>
          <w:tcPr>
            <w:tcW w:w="1001" w:type="pct"/>
            <w:noWrap/>
            <w:hideMark/>
          </w:tcPr>
          <w:p w14:paraId="79A30FC2" w14:textId="043818F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18 (0.47-2.99)</w:t>
            </w:r>
          </w:p>
        </w:tc>
        <w:tc>
          <w:tcPr>
            <w:tcW w:w="292" w:type="pct"/>
          </w:tcPr>
          <w:p w14:paraId="7FA08F57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pct"/>
            <w:noWrap/>
            <w:hideMark/>
          </w:tcPr>
          <w:p w14:paraId="41DC5476" w14:textId="3F7EA313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24 (0.48-3.17)</w:t>
            </w:r>
          </w:p>
        </w:tc>
        <w:tc>
          <w:tcPr>
            <w:tcW w:w="351" w:type="pct"/>
          </w:tcPr>
          <w:p w14:paraId="3CA11207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pct"/>
            <w:gridSpan w:val="2"/>
            <w:noWrap/>
            <w:hideMark/>
          </w:tcPr>
          <w:p w14:paraId="703B8639" w14:textId="7755EE53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27 (0.49-3.27)</w:t>
            </w:r>
          </w:p>
        </w:tc>
        <w:tc>
          <w:tcPr>
            <w:tcW w:w="351" w:type="pct"/>
          </w:tcPr>
          <w:p w14:paraId="36992188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66D134E6" w14:textId="77777777" w:rsidTr="00971C45">
        <w:trPr>
          <w:trHeight w:val="300"/>
        </w:trPr>
        <w:tc>
          <w:tcPr>
            <w:tcW w:w="765" w:type="pct"/>
            <w:noWrap/>
            <w:hideMark/>
          </w:tcPr>
          <w:p w14:paraId="702F12CC" w14:textId="44886625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-2 glasses per day</w:t>
            </w:r>
          </w:p>
        </w:tc>
        <w:tc>
          <w:tcPr>
            <w:tcW w:w="1001" w:type="pct"/>
            <w:noWrap/>
            <w:hideMark/>
          </w:tcPr>
          <w:p w14:paraId="32375913" w14:textId="485AE4C2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86 (0.32-2.34)</w:t>
            </w:r>
          </w:p>
        </w:tc>
        <w:tc>
          <w:tcPr>
            <w:tcW w:w="292" w:type="pct"/>
          </w:tcPr>
          <w:p w14:paraId="1060ED25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pct"/>
            <w:noWrap/>
            <w:hideMark/>
          </w:tcPr>
          <w:p w14:paraId="65D80FDE" w14:textId="560FEB53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7 (0.35-2.69)</w:t>
            </w:r>
          </w:p>
        </w:tc>
        <w:tc>
          <w:tcPr>
            <w:tcW w:w="351" w:type="pct"/>
          </w:tcPr>
          <w:p w14:paraId="2CE59A7B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pct"/>
            <w:gridSpan w:val="2"/>
            <w:noWrap/>
            <w:hideMark/>
          </w:tcPr>
          <w:p w14:paraId="40C1B3E6" w14:textId="2C54C402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7 (0.35-2.68)</w:t>
            </w:r>
          </w:p>
        </w:tc>
        <w:tc>
          <w:tcPr>
            <w:tcW w:w="351" w:type="pct"/>
          </w:tcPr>
          <w:p w14:paraId="621F5372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0FF717A5" w14:textId="77777777" w:rsidTr="00971C45">
        <w:trPr>
          <w:trHeight w:val="300"/>
        </w:trPr>
        <w:tc>
          <w:tcPr>
            <w:tcW w:w="765" w:type="pct"/>
            <w:noWrap/>
            <w:hideMark/>
          </w:tcPr>
          <w:p w14:paraId="02E73865" w14:textId="47C8A73A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+ glasses per day</w:t>
            </w:r>
          </w:p>
        </w:tc>
        <w:tc>
          <w:tcPr>
            <w:tcW w:w="1001" w:type="pct"/>
            <w:noWrap/>
            <w:hideMark/>
          </w:tcPr>
          <w:p w14:paraId="5A2495CD" w14:textId="30CA0641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50 (0.49-4.56)</w:t>
            </w:r>
          </w:p>
        </w:tc>
        <w:tc>
          <w:tcPr>
            <w:tcW w:w="292" w:type="pct"/>
          </w:tcPr>
          <w:p w14:paraId="4893CDB0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pct"/>
            <w:noWrap/>
            <w:hideMark/>
          </w:tcPr>
          <w:p w14:paraId="56B00033" w14:textId="01EAF879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36 (0.44-4.24)</w:t>
            </w:r>
          </w:p>
        </w:tc>
        <w:tc>
          <w:tcPr>
            <w:tcW w:w="351" w:type="pct"/>
          </w:tcPr>
          <w:p w14:paraId="3904838A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pct"/>
            <w:gridSpan w:val="2"/>
            <w:noWrap/>
            <w:hideMark/>
          </w:tcPr>
          <w:p w14:paraId="42C3B522" w14:textId="24EF1218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24 (0.39-3.89)</w:t>
            </w:r>
          </w:p>
        </w:tc>
        <w:tc>
          <w:tcPr>
            <w:tcW w:w="351" w:type="pct"/>
          </w:tcPr>
          <w:p w14:paraId="6908C193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2B16E9EA" w14:textId="77777777" w:rsidTr="00971C45">
        <w:trPr>
          <w:trHeight w:val="300"/>
        </w:trPr>
        <w:tc>
          <w:tcPr>
            <w:tcW w:w="765" w:type="pct"/>
            <w:noWrap/>
          </w:tcPr>
          <w:p w14:paraId="1552D65B" w14:textId="3B44151D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Linear trend</w:t>
            </w:r>
          </w:p>
        </w:tc>
        <w:tc>
          <w:tcPr>
            <w:tcW w:w="1001" w:type="pct"/>
            <w:noWrap/>
          </w:tcPr>
          <w:p w14:paraId="6FC8D78C" w14:textId="7901EFBF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88 (0.73-1.05)</w:t>
            </w:r>
          </w:p>
        </w:tc>
        <w:tc>
          <w:tcPr>
            <w:tcW w:w="292" w:type="pct"/>
          </w:tcPr>
          <w:p w14:paraId="07020369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  <w:tc>
          <w:tcPr>
            <w:tcW w:w="1180" w:type="pct"/>
            <w:noWrap/>
          </w:tcPr>
          <w:p w14:paraId="643A7067" w14:textId="636BB2D1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0 (0.75-1.08)</w:t>
            </w:r>
          </w:p>
        </w:tc>
        <w:tc>
          <w:tcPr>
            <w:tcW w:w="351" w:type="pct"/>
          </w:tcPr>
          <w:p w14:paraId="30F6FB5B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  <w:tc>
          <w:tcPr>
            <w:tcW w:w="1060" w:type="pct"/>
            <w:gridSpan w:val="2"/>
            <w:noWrap/>
          </w:tcPr>
          <w:p w14:paraId="6FB590A1" w14:textId="1247CC5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88 (0.73-1.05)</w:t>
            </w:r>
          </w:p>
        </w:tc>
        <w:tc>
          <w:tcPr>
            <w:tcW w:w="351" w:type="pct"/>
          </w:tcPr>
          <w:p w14:paraId="237A6F92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</w:tr>
    </w:tbl>
    <w:p w14:paraId="75ED979A" w14:textId="27B33FDA" w:rsidR="00554FB6" w:rsidRDefault="00D973FB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1</w:t>
      </w:r>
      <w:r w:rsidRPr="00427990">
        <w:rPr>
          <w:rFonts w:ascii="Arial" w:hAnsi="Arial" w:cs="Arial"/>
          <w:sz w:val="20"/>
          <w:szCs w:val="20"/>
        </w:rPr>
        <w:t xml:space="preserve"> adjusted initially for </w:t>
      </w:r>
      <w:r w:rsidR="00BF7E17">
        <w:rPr>
          <w:rFonts w:ascii="Arial" w:hAnsi="Arial" w:cs="Arial"/>
          <w:sz w:val="20"/>
          <w:szCs w:val="20"/>
        </w:rPr>
        <w:t>socioeconomic position</w:t>
      </w:r>
      <w:r w:rsidRPr="00427990">
        <w:rPr>
          <w:rFonts w:ascii="Arial" w:hAnsi="Arial" w:cs="Arial"/>
          <w:sz w:val="20"/>
          <w:szCs w:val="20"/>
        </w:rPr>
        <w:t xml:space="preserve">, income, home ownership, marital status, maternal education, gender and parity. </w:t>
      </w:r>
    </w:p>
    <w:p w14:paraId="04474173" w14:textId="4E48F6FC" w:rsidR="00D973FB" w:rsidRPr="00427990" w:rsidRDefault="00D973FB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2</w:t>
      </w:r>
      <w:r w:rsidRPr="00427990">
        <w:rPr>
          <w:rFonts w:ascii="Arial" w:hAnsi="Arial" w:cs="Arial"/>
          <w:sz w:val="20"/>
          <w:szCs w:val="20"/>
        </w:rPr>
        <w:t xml:space="preserve"> further adjusted for tobacco use during 1-3 months of pregnancy, illicit drug use during 1-3 months of pregnancy and maternal </w:t>
      </w:r>
      <w:r w:rsidR="00BF5C67">
        <w:rPr>
          <w:rFonts w:ascii="Arial" w:hAnsi="Arial" w:cs="Arial"/>
          <w:sz w:val="20"/>
          <w:szCs w:val="20"/>
        </w:rPr>
        <w:t>depression</w:t>
      </w:r>
      <w:r w:rsidR="00BF5C67" w:rsidRPr="00427990">
        <w:rPr>
          <w:rFonts w:ascii="Arial" w:hAnsi="Arial" w:cs="Arial"/>
          <w:sz w:val="20"/>
          <w:szCs w:val="20"/>
        </w:rPr>
        <w:t xml:space="preserve"> </w:t>
      </w:r>
      <w:r w:rsidRPr="00427990">
        <w:rPr>
          <w:rFonts w:ascii="Arial" w:hAnsi="Arial" w:cs="Arial"/>
          <w:sz w:val="20"/>
          <w:szCs w:val="20"/>
        </w:rPr>
        <w:t xml:space="preserve">at 18 </w:t>
      </w:r>
      <w:proofErr w:type="spellStart"/>
      <w:r w:rsidRPr="00427990">
        <w:rPr>
          <w:rFonts w:ascii="Arial" w:hAnsi="Arial" w:cs="Arial"/>
          <w:sz w:val="20"/>
          <w:szCs w:val="20"/>
        </w:rPr>
        <w:t>weeks</w:t>
      </w:r>
      <w:proofErr w:type="spellEnd"/>
      <w:r w:rsidRPr="00427990">
        <w:rPr>
          <w:rFonts w:ascii="Arial" w:hAnsi="Arial" w:cs="Arial"/>
          <w:sz w:val="20"/>
          <w:szCs w:val="20"/>
        </w:rPr>
        <w:t xml:space="preserve"> gestation. </w:t>
      </w:r>
    </w:p>
    <w:p w14:paraId="41AB67DA" w14:textId="77777777" w:rsidR="00554FB6" w:rsidRPr="00554FB6" w:rsidRDefault="00554FB6" w:rsidP="00554FB6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Omnibus</w:t>
      </w:r>
      <w:proofErr w:type="spellEnd"/>
      <w:r>
        <w:rPr>
          <w:rFonts w:ascii="Arial" w:hAnsi="Arial" w:cs="Arial"/>
          <w:sz w:val="20"/>
          <w:szCs w:val="20"/>
        </w:rPr>
        <w:t xml:space="preserve"> p-value</w:t>
      </w:r>
    </w:p>
    <w:p w14:paraId="2918807D" w14:textId="77777777" w:rsidR="00033DB4" w:rsidRPr="00427990" w:rsidRDefault="00033DB4" w:rsidP="0008737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6AFAAE8" w14:textId="77777777" w:rsidR="0065434A" w:rsidRPr="00427990" w:rsidRDefault="0065434A" w:rsidP="0008737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ADA3E5B" w14:textId="2BF7243B" w:rsidR="00973762" w:rsidRPr="00427990" w:rsidRDefault="00973762">
      <w:pPr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br w:type="page"/>
      </w:r>
    </w:p>
    <w:p w14:paraId="156148AD" w14:textId="22A54ABD" w:rsidR="00B63422" w:rsidRPr="00427990" w:rsidRDefault="00B63422" w:rsidP="00A36760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427990">
        <w:rPr>
          <w:rFonts w:ascii="Arial" w:hAnsi="Arial" w:cs="Arial"/>
          <w:b/>
          <w:sz w:val="20"/>
          <w:szCs w:val="20"/>
        </w:rPr>
        <w:lastRenderedPageBreak/>
        <w:t>Supplementary Table 11:</w:t>
      </w:r>
      <w:r w:rsidR="00973762" w:rsidRPr="00427990">
        <w:rPr>
          <w:rFonts w:ascii="Arial" w:hAnsi="Arial" w:cs="Arial"/>
          <w:b/>
          <w:sz w:val="20"/>
          <w:szCs w:val="20"/>
        </w:rPr>
        <w:t xml:space="preserve"> </w:t>
      </w:r>
      <w:r w:rsidR="00646A9C" w:rsidRPr="00646A9C">
        <w:rPr>
          <w:rFonts w:ascii="Arial" w:eastAsia="Times New Roman" w:hAnsi="Arial" w:cs="Arial"/>
          <w:b/>
          <w:sz w:val="20"/>
          <w:szCs w:val="20"/>
          <w:lang w:eastAsia="en-GB"/>
        </w:rPr>
        <w:t>Depression</w:t>
      </w:r>
      <w:r w:rsidR="00646A9C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47361B" w:rsidRPr="00427990">
        <w:rPr>
          <w:rFonts w:ascii="Arial" w:hAnsi="Arial" w:cs="Arial"/>
          <w:b/>
          <w:sz w:val="20"/>
          <w:szCs w:val="20"/>
        </w:rPr>
        <w:t xml:space="preserve">at age 18 </w:t>
      </w:r>
      <w:r w:rsidRPr="00427990">
        <w:rPr>
          <w:rFonts w:ascii="Arial" w:hAnsi="Arial" w:cs="Arial"/>
          <w:b/>
          <w:sz w:val="20"/>
          <w:szCs w:val="20"/>
        </w:rPr>
        <w:t xml:space="preserve">and partners alcohol binge </w:t>
      </w:r>
      <w:r w:rsidR="005D22AD">
        <w:rPr>
          <w:rFonts w:ascii="Arial" w:hAnsi="Arial" w:cs="Arial"/>
          <w:b/>
          <w:sz w:val="20"/>
          <w:szCs w:val="20"/>
        </w:rPr>
        <w:t xml:space="preserve">at </w:t>
      </w:r>
      <w:r w:rsidRPr="00427990">
        <w:rPr>
          <w:rFonts w:ascii="Arial" w:hAnsi="Arial" w:cs="Arial"/>
          <w:b/>
          <w:sz w:val="20"/>
          <w:szCs w:val="20"/>
        </w:rPr>
        <w:t xml:space="preserve">18 </w:t>
      </w:r>
      <w:proofErr w:type="spellStart"/>
      <w:r w:rsidRPr="00427990">
        <w:rPr>
          <w:rFonts w:ascii="Arial" w:hAnsi="Arial" w:cs="Arial"/>
          <w:b/>
          <w:sz w:val="20"/>
          <w:szCs w:val="20"/>
        </w:rPr>
        <w:t>weeks</w:t>
      </w:r>
      <w:proofErr w:type="spellEnd"/>
      <w:r w:rsidRPr="00427990">
        <w:rPr>
          <w:rFonts w:ascii="Arial" w:hAnsi="Arial" w:cs="Arial"/>
          <w:b/>
          <w:sz w:val="20"/>
          <w:szCs w:val="20"/>
        </w:rPr>
        <w:t xml:space="preserve"> gestation, complete case</w:t>
      </w:r>
    </w:p>
    <w:p w14:paraId="1A16C9EA" w14:textId="77777777" w:rsidR="00973762" w:rsidRPr="00427990" w:rsidRDefault="00973762" w:rsidP="00A36760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2814"/>
        <w:gridCol w:w="896"/>
        <w:gridCol w:w="3308"/>
        <w:gridCol w:w="994"/>
        <w:gridCol w:w="2976"/>
        <w:gridCol w:w="991"/>
      </w:tblGrid>
      <w:tr w:rsidR="00427990" w:rsidRPr="00427990" w14:paraId="52E19F60" w14:textId="77777777" w:rsidTr="00971C45">
        <w:trPr>
          <w:trHeight w:val="300"/>
        </w:trPr>
        <w:tc>
          <w:tcPr>
            <w:tcW w:w="7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015974B" w14:textId="77777777" w:rsidR="00CA480B" w:rsidRPr="00427990" w:rsidRDefault="00CA480B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759C906" w14:textId="77777777" w:rsidR="00CA480B" w:rsidRPr="00427990" w:rsidRDefault="00CA480B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54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A81CE8A" w14:textId="0AA08C9B" w:rsidR="00CA480B" w:rsidRPr="00427990" w:rsidRDefault="00CA480B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2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0DD3FB3" w14:textId="77777777" w:rsidR="00CA480B" w:rsidRPr="00427990" w:rsidRDefault="00CA480B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427990" w:rsidRPr="00427990" w14:paraId="0ED86CC4" w14:textId="77777777" w:rsidTr="00971C45">
        <w:trPr>
          <w:trHeight w:val="300"/>
        </w:trPr>
        <w:tc>
          <w:tcPr>
            <w:tcW w:w="709" w:type="pct"/>
            <w:tcBorders>
              <w:bottom w:val="single" w:sz="4" w:space="0" w:color="auto"/>
            </w:tcBorders>
            <w:noWrap/>
            <w:hideMark/>
          </w:tcPr>
          <w:p w14:paraId="34AC0E8D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27990">
              <w:rPr>
                <w:rFonts w:ascii="Arial" w:hAnsi="Arial" w:cs="Arial"/>
                <w:sz w:val="20"/>
                <w:szCs w:val="20"/>
              </w:rPr>
              <w:t>=2586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noWrap/>
            <w:hideMark/>
          </w:tcPr>
          <w:p w14:paraId="53A954E8" w14:textId="177D452B" w:rsidR="00971C45" w:rsidRPr="00427990" w:rsidRDefault="00971C45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222B3A53" w14:textId="77777777" w:rsidR="00971C45" w:rsidRPr="00427990" w:rsidRDefault="00971C45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185" w:type="pct"/>
            <w:tcBorders>
              <w:bottom w:val="single" w:sz="4" w:space="0" w:color="auto"/>
            </w:tcBorders>
            <w:noWrap/>
            <w:hideMark/>
          </w:tcPr>
          <w:p w14:paraId="34DBD4E6" w14:textId="79CBEE7B" w:rsidR="00971C45" w:rsidRPr="00427990" w:rsidRDefault="00971C45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70834FB2" w14:textId="77777777" w:rsidR="00971C45" w:rsidRPr="00427990" w:rsidRDefault="00971C45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noWrap/>
            <w:hideMark/>
          </w:tcPr>
          <w:p w14:paraId="1571BAA3" w14:textId="371247E6" w:rsidR="00971C45" w:rsidRPr="00427990" w:rsidRDefault="00971C45" w:rsidP="00087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4711BEFB" w14:textId="77777777" w:rsidR="00971C45" w:rsidRPr="00427990" w:rsidRDefault="00971C45" w:rsidP="000873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427990" w:rsidRPr="00427990" w14:paraId="10FE0C48" w14:textId="77777777" w:rsidTr="00971C45">
        <w:trPr>
          <w:trHeight w:val="300"/>
        </w:trPr>
        <w:tc>
          <w:tcPr>
            <w:tcW w:w="709" w:type="pct"/>
            <w:tcBorders>
              <w:top w:val="single" w:sz="4" w:space="0" w:color="auto"/>
            </w:tcBorders>
            <w:noWrap/>
            <w:hideMark/>
          </w:tcPr>
          <w:p w14:paraId="1FD15CEB" w14:textId="4BD7CDAC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noWrap/>
            <w:hideMark/>
          </w:tcPr>
          <w:p w14:paraId="4A5660B7" w14:textId="07B75232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6EC93B86" w14:textId="3117FAC5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515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noWrap/>
            <w:hideMark/>
          </w:tcPr>
          <w:p w14:paraId="6C133C63" w14:textId="00F402F1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39009475" w14:textId="7FFC3496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388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noWrap/>
            <w:hideMark/>
          </w:tcPr>
          <w:p w14:paraId="0FCCEDA6" w14:textId="67278F88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3C5A955" w14:textId="097A5EF6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304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27990" w:rsidRPr="00427990" w14:paraId="6879DE90" w14:textId="77777777" w:rsidTr="00971C45">
        <w:trPr>
          <w:trHeight w:val="300"/>
        </w:trPr>
        <w:tc>
          <w:tcPr>
            <w:tcW w:w="709" w:type="pct"/>
            <w:noWrap/>
            <w:hideMark/>
          </w:tcPr>
          <w:p w14:paraId="7D29D6EE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-2 days</w:t>
            </w:r>
          </w:p>
        </w:tc>
        <w:tc>
          <w:tcPr>
            <w:tcW w:w="1008" w:type="pct"/>
            <w:noWrap/>
            <w:hideMark/>
          </w:tcPr>
          <w:p w14:paraId="09542329" w14:textId="74B852FD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8 (0.65-1.78)</w:t>
            </w:r>
          </w:p>
        </w:tc>
        <w:tc>
          <w:tcPr>
            <w:tcW w:w="321" w:type="pct"/>
          </w:tcPr>
          <w:p w14:paraId="7BD58434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pct"/>
            <w:noWrap/>
            <w:hideMark/>
          </w:tcPr>
          <w:p w14:paraId="5F409FD4" w14:textId="2427D172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8 (0.64-1.80)</w:t>
            </w:r>
          </w:p>
        </w:tc>
        <w:tc>
          <w:tcPr>
            <w:tcW w:w="356" w:type="pct"/>
          </w:tcPr>
          <w:p w14:paraId="4D40721D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  <w:noWrap/>
            <w:hideMark/>
          </w:tcPr>
          <w:p w14:paraId="48B4D319" w14:textId="14616843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5 (0.62-1.75)</w:t>
            </w:r>
          </w:p>
        </w:tc>
        <w:tc>
          <w:tcPr>
            <w:tcW w:w="355" w:type="pct"/>
          </w:tcPr>
          <w:p w14:paraId="5C1338E0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1483E01B" w14:textId="77777777" w:rsidTr="00971C45">
        <w:trPr>
          <w:trHeight w:val="300"/>
        </w:trPr>
        <w:tc>
          <w:tcPr>
            <w:tcW w:w="709" w:type="pct"/>
            <w:noWrap/>
            <w:hideMark/>
          </w:tcPr>
          <w:p w14:paraId="265C1773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-4 days</w:t>
            </w:r>
          </w:p>
        </w:tc>
        <w:tc>
          <w:tcPr>
            <w:tcW w:w="1008" w:type="pct"/>
            <w:noWrap/>
            <w:hideMark/>
          </w:tcPr>
          <w:p w14:paraId="2F345DAF" w14:textId="14849ED6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1 (0.61-1.66)</w:t>
            </w:r>
          </w:p>
        </w:tc>
        <w:tc>
          <w:tcPr>
            <w:tcW w:w="321" w:type="pct"/>
          </w:tcPr>
          <w:p w14:paraId="06FAE14A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pct"/>
            <w:noWrap/>
            <w:hideMark/>
          </w:tcPr>
          <w:p w14:paraId="0A7CC0FF" w14:textId="117E797E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0.60-1.65)</w:t>
            </w:r>
          </w:p>
        </w:tc>
        <w:tc>
          <w:tcPr>
            <w:tcW w:w="356" w:type="pct"/>
          </w:tcPr>
          <w:p w14:paraId="6F04B6D9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  <w:noWrap/>
            <w:hideMark/>
          </w:tcPr>
          <w:p w14:paraId="297AD80F" w14:textId="744029A5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7 (0.58-1.62)</w:t>
            </w:r>
          </w:p>
        </w:tc>
        <w:tc>
          <w:tcPr>
            <w:tcW w:w="355" w:type="pct"/>
          </w:tcPr>
          <w:p w14:paraId="68BF78A2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3D15ECF9" w14:textId="77777777" w:rsidTr="00971C45">
        <w:trPr>
          <w:trHeight w:val="300"/>
        </w:trPr>
        <w:tc>
          <w:tcPr>
            <w:tcW w:w="709" w:type="pct"/>
            <w:noWrap/>
            <w:hideMark/>
          </w:tcPr>
          <w:p w14:paraId="22392BF3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5-10 days</w:t>
            </w:r>
          </w:p>
        </w:tc>
        <w:tc>
          <w:tcPr>
            <w:tcW w:w="1008" w:type="pct"/>
            <w:noWrap/>
            <w:hideMark/>
          </w:tcPr>
          <w:p w14:paraId="71B9E9B6" w14:textId="6521E4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25 (0.80-1.97)</w:t>
            </w:r>
          </w:p>
        </w:tc>
        <w:tc>
          <w:tcPr>
            <w:tcW w:w="321" w:type="pct"/>
          </w:tcPr>
          <w:p w14:paraId="0447D24C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pct"/>
            <w:noWrap/>
            <w:hideMark/>
          </w:tcPr>
          <w:p w14:paraId="175A92A6" w14:textId="178667C3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23 (0.77-1.95)</w:t>
            </w:r>
          </w:p>
        </w:tc>
        <w:tc>
          <w:tcPr>
            <w:tcW w:w="356" w:type="pct"/>
          </w:tcPr>
          <w:p w14:paraId="08B8AA5F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  <w:noWrap/>
            <w:hideMark/>
          </w:tcPr>
          <w:p w14:paraId="79B29489" w14:textId="1AEF111B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19 (0.75-1.89)</w:t>
            </w:r>
          </w:p>
        </w:tc>
        <w:tc>
          <w:tcPr>
            <w:tcW w:w="355" w:type="pct"/>
          </w:tcPr>
          <w:p w14:paraId="52F93292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0D3ED923" w14:textId="77777777" w:rsidTr="00971C45">
        <w:trPr>
          <w:trHeight w:val="300"/>
        </w:trPr>
        <w:tc>
          <w:tcPr>
            <w:tcW w:w="709" w:type="pct"/>
            <w:noWrap/>
            <w:hideMark/>
          </w:tcPr>
          <w:p w14:paraId="0D30CF72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&gt;10 days</w:t>
            </w:r>
          </w:p>
        </w:tc>
        <w:tc>
          <w:tcPr>
            <w:tcW w:w="1008" w:type="pct"/>
            <w:noWrap/>
            <w:hideMark/>
          </w:tcPr>
          <w:p w14:paraId="380F51E5" w14:textId="65AEDE79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84 (0.50-1.41)</w:t>
            </w:r>
          </w:p>
        </w:tc>
        <w:tc>
          <w:tcPr>
            <w:tcW w:w="321" w:type="pct"/>
          </w:tcPr>
          <w:p w14:paraId="3EC58D3E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pct"/>
            <w:noWrap/>
            <w:hideMark/>
          </w:tcPr>
          <w:p w14:paraId="0E9342E7" w14:textId="2729B94A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77 (0.45-1.31)</w:t>
            </w:r>
          </w:p>
        </w:tc>
        <w:tc>
          <w:tcPr>
            <w:tcW w:w="356" w:type="pct"/>
          </w:tcPr>
          <w:p w14:paraId="427A568F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  <w:noWrap/>
            <w:hideMark/>
          </w:tcPr>
          <w:p w14:paraId="39D9F1E2" w14:textId="202A98DC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71 (0.42-1.22)</w:t>
            </w:r>
          </w:p>
        </w:tc>
        <w:tc>
          <w:tcPr>
            <w:tcW w:w="355" w:type="pct"/>
          </w:tcPr>
          <w:p w14:paraId="79214AC8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267D4B0E" w14:textId="77777777" w:rsidTr="00971C45">
        <w:trPr>
          <w:trHeight w:val="300"/>
        </w:trPr>
        <w:tc>
          <w:tcPr>
            <w:tcW w:w="709" w:type="pct"/>
            <w:noWrap/>
          </w:tcPr>
          <w:p w14:paraId="3F1CDE92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Linear trend</w:t>
            </w:r>
          </w:p>
        </w:tc>
        <w:tc>
          <w:tcPr>
            <w:tcW w:w="1008" w:type="pct"/>
            <w:noWrap/>
          </w:tcPr>
          <w:p w14:paraId="1ADC2D3C" w14:textId="557E254A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9 (0.89-1.10)</w:t>
            </w:r>
          </w:p>
        </w:tc>
        <w:tc>
          <w:tcPr>
            <w:tcW w:w="321" w:type="pct"/>
          </w:tcPr>
          <w:p w14:paraId="0BC026D3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879</w:t>
            </w:r>
          </w:p>
        </w:tc>
        <w:tc>
          <w:tcPr>
            <w:tcW w:w="1185" w:type="pct"/>
            <w:noWrap/>
          </w:tcPr>
          <w:p w14:paraId="7E37E42D" w14:textId="1276601E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7 (0.87-1.09)</w:t>
            </w:r>
          </w:p>
        </w:tc>
        <w:tc>
          <w:tcPr>
            <w:tcW w:w="356" w:type="pct"/>
          </w:tcPr>
          <w:p w14:paraId="41397C39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630</w:t>
            </w:r>
          </w:p>
        </w:tc>
        <w:tc>
          <w:tcPr>
            <w:tcW w:w="1066" w:type="pct"/>
            <w:noWrap/>
          </w:tcPr>
          <w:p w14:paraId="47795309" w14:textId="0129DFE3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96 (0.86-1.07)</w:t>
            </w:r>
          </w:p>
        </w:tc>
        <w:tc>
          <w:tcPr>
            <w:tcW w:w="355" w:type="pct"/>
          </w:tcPr>
          <w:p w14:paraId="14734DD3" w14:textId="77777777" w:rsidR="00971C45" w:rsidRPr="00427990" w:rsidRDefault="00971C45" w:rsidP="0008737F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</w:tr>
    </w:tbl>
    <w:p w14:paraId="2F30E3BD" w14:textId="3A310582" w:rsidR="00554FB6" w:rsidRDefault="00D973FB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1</w:t>
      </w:r>
      <w:r w:rsidRPr="00427990">
        <w:rPr>
          <w:rFonts w:ascii="Arial" w:hAnsi="Arial" w:cs="Arial"/>
          <w:sz w:val="20"/>
          <w:szCs w:val="20"/>
        </w:rPr>
        <w:t xml:space="preserve"> adjusted initially for </w:t>
      </w:r>
      <w:r w:rsidR="00BF7E17">
        <w:rPr>
          <w:rFonts w:ascii="Arial" w:hAnsi="Arial" w:cs="Arial"/>
          <w:sz w:val="20"/>
          <w:szCs w:val="20"/>
        </w:rPr>
        <w:t>socioeconomic position</w:t>
      </w:r>
      <w:r w:rsidRPr="00427990">
        <w:rPr>
          <w:rFonts w:ascii="Arial" w:hAnsi="Arial" w:cs="Arial"/>
          <w:sz w:val="20"/>
          <w:szCs w:val="20"/>
        </w:rPr>
        <w:t xml:space="preserve">, income, home ownership, marital status, maternal education, gender and parity. </w:t>
      </w:r>
    </w:p>
    <w:p w14:paraId="7AF202C8" w14:textId="5FE488ED" w:rsidR="00D973FB" w:rsidRDefault="00D973FB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427990">
        <w:rPr>
          <w:rFonts w:ascii="Arial" w:hAnsi="Arial" w:cs="Arial"/>
          <w:sz w:val="20"/>
          <w:szCs w:val="20"/>
        </w:rPr>
        <w:t>Model</w:t>
      </w:r>
      <w:r w:rsidRPr="00427990">
        <w:rPr>
          <w:rFonts w:ascii="Arial" w:hAnsi="Arial" w:cs="Arial"/>
          <w:sz w:val="20"/>
          <w:szCs w:val="20"/>
          <w:vertAlign w:val="superscript"/>
        </w:rPr>
        <w:t>2</w:t>
      </w:r>
      <w:r w:rsidRPr="00427990">
        <w:rPr>
          <w:rFonts w:ascii="Arial" w:hAnsi="Arial" w:cs="Arial"/>
          <w:sz w:val="20"/>
          <w:szCs w:val="20"/>
        </w:rPr>
        <w:t xml:space="preserve"> further adjusted for tobacco use during 1-3 months of pregnancy, illicit drug use during 1-3 months of pregnancy and maternal </w:t>
      </w:r>
      <w:r w:rsidR="00BF5C67">
        <w:rPr>
          <w:rFonts w:ascii="Arial" w:hAnsi="Arial" w:cs="Arial"/>
          <w:sz w:val="20"/>
          <w:szCs w:val="20"/>
        </w:rPr>
        <w:t>depression</w:t>
      </w:r>
      <w:r w:rsidR="00BF5C67" w:rsidRPr="00427990">
        <w:rPr>
          <w:rFonts w:ascii="Arial" w:hAnsi="Arial" w:cs="Arial"/>
          <w:sz w:val="20"/>
          <w:szCs w:val="20"/>
        </w:rPr>
        <w:t xml:space="preserve"> </w:t>
      </w:r>
      <w:r w:rsidRPr="00427990">
        <w:rPr>
          <w:rFonts w:ascii="Arial" w:hAnsi="Arial" w:cs="Arial"/>
          <w:sz w:val="20"/>
          <w:szCs w:val="20"/>
        </w:rPr>
        <w:t xml:space="preserve">at 18 </w:t>
      </w:r>
      <w:proofErr w:type="spellStart"/>
      <w:r w:rsidRPr="00427990">
        <w:rPr>
          <w:rFonts w:ascii="Arial" w:hAnsi="Arial" w:cs="Arial"/>
          <w:sz w:val="20"/>
          <w:szCs w:val="20"/>
        </w:rPr>
        <w:t>weeks</w:t>
      </w:r>
      <w:proofErr w:type="spellEnd"/>
      <w:r w:rsidRPr="00427990">
        <w:rPr>
          <w:rFonts w:ascii="Arial" w:hAnsi="Arial" w:cs="Arial"/>
          <w:sz w:val="20"/>
          <w:szCs w:val="20"/>
        </w:rPr>
        <w:t xml:space="preserve"> gestation. </w:t>
      </w:r>
    </w:p>
    <w:p w14:paraId="093DAFF5" w14:textId="77777777" w:rsidR="00554FB6" w:rsidRPr="00554FB6" w:rsidRDefault="00554FB6" w:rsidP="00554FB6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Omnibus</w:t>
      </w:r>
      <w:proofErr w:type="spellEnd"/>
      <w:r>
        <w:rPr>
          <w:rFonts w:ascii="Arial" w:hAnsi="Arial" w:cs="Arial"/>
          <w:sz w:val="20"/>
          <w:szCs w:val="20"/>
        </w:rPr>
        <w:t xml:space="preserve"> p-value</w:t>
      </w:r>
    </w:p>
    <w:p w14:paraId="1385A5FE" w14:textId="77777777" w:rsidR="00554FB6" w:rsidRPr="00427990" w:rsidRDefault="00554FB6" w:rsidP="0008737F">
      <w:pPr>
        <w:tabs>
          <w:tab w:val="left" w:pos="426"/>
        </w:tabs>
        <w:spacing w:after="0" w:line="240" w:lineRule="auto"/>
        <w:rPr>
          <w:rFonts w:ascii="Arial" w:hAnsi="Arial" w:cs="Arial"/>
          <w:sz w:val="20"/>
          <w:szCs w:val="20"/>
        </w:rPr>
      </w:pPr>
    </w:p>
    <w:p w14:paraId="2B8E7BCD" w14:textId="0A87EFBF" w:rsidR="00902513" w:rsidRPr="00427990" w:rsidRDefault="00902513" w:rsidP="0008737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C052D0F" w14:textId="2120781D" w:rsidR="009023E2" w:rsidRDefault="009023E2" w:rsidP="0008737F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398F7DD" w14:textId="05AD25B2" w:rsidR="00427990" w:rsidRPr="00427990" w:rsidRDefault="00427990" w:rsidP="00427990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427990">
        <w:rPr>
          <w:rFonts w:ascii="Arial" w:hAnsi="Arial" w:cs="Arial"/>
          <w:b/>
          <w:sz w:val="20"/>
          <w:szCs w:val="20"/>
        </w:rPr>
        <w:lastRenderedPageBreak/>
        <w:t xml:space="preserve">Supplementary Table 12: </w:t>
      </w:r>
      <w:bookmarkStart w:id="2" w:name="_Hlk503351804"/>
      <w:r w:rsidR="00646A9C" w:rsidRPr="00646A9C">
        <w:rPr>
          <w:rFonts w:ascii="Arial" w:eastAsia="Times New Roman" w:hAnsi="Arial" w:cs="Arial"/>
          <w:b/>
          <w:sz w:val="20"/>
          <w:szCs w:val="20"/>
          <w:lang w:eastAsia="en-GB"/>
        </w:rPr>
        <w:t>Depression</w:t>
      </w:r>
      <w:r w:rsidR="00646A9C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5D22AD">
        <w:rPr>
          <w:rFonts w:ascii="Arial" w:hAnsi="Arial" w:cs="Arial"/>
          <w:b/>
          <w:sz w:val="20"/>
          <w:szCs w:val="20"/>
        </w:rPr>
        <w:t xml:space="preserve">at age 18 and mother and partner alcohol </w:t>
      </w:r>
      <w:r w:rsidRPr="00427990">
        <w:rPr>
          <w:rFonts w:ascii="Arial" w:hAnsi="Arial" w:cs="Arial"/>
          <w:b/>
          <w:sz w:val="20"/>
          <w:szCs w:val="20"/>
        </w:rPr>
        <w:t xml:space="preserve">binge at 18 </w:t>
      </w:r>
      <w:proofErr w:type="spellStart"/>
      <w:r w:rsidRPr="00427990">
        <w:rPr>
          <w:rFonts w:ascii="Arial" w:hAnsi="Arial" w:cs="Arial"/>
          <w:b/>
          <w:sz w:val="20"/>
          <w:szCs w:val="20"/>
        </w:rPr>
        <w:t>weeks</w:t>
      </w:r>
      <w:proofErr w:type="spellEnd"/>
      <w:r w:rsidRPr="00427990">
        <w:rPr>
          <w:rFonts w:ascii="Arial" w:hAnsi="Arial" w:cs="Arial"/>
          <w:b/>
          <w:sz w:val="20"/>
          <w:szCs w:val="20"/>
        </w:rPr>
        <w:t xml:space="preserve"> gestation</w:t>
      </w:r>
      <w:bookmarkEnd w:id="2"/>
      <w:r w:rsidR="00D0052D">
        <w:rPr>
          <w:rFonts w:ascii="Arial" w:hAnsi="Arial" w:cs="Arial"/>
          <w:b/>
          <w:sz w:val="20"/>
          <w:szCs w:val="20"/>
        </w:rPr>
        <w:t>, imputed data</w:t>
      </w:r>
      <w:r w:rsidRPr="00427990">
        <w:rPr>
          <w:rFonts w:ascii="Arial" w:hAnsi="Arial" w:cs="Arial"/>
          <w:b/>
          <w:sz w:val="20"/>
          <w:szCs w:val="20"/>
        </w:rPr>
        <w:t>.</w:t>
      </w:r>
    </w:p>
    <w:tbl>
      <w:tblPr>
        <w:tblStyle w:val="TableGrid"/>
        <w:tblW w:w="1422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4"/>
        <w:gridCol w:w="2133"/>
        <w:gridCol w:w="2108"/>
        <w:gridCol w:w="800"/>
        <w:gridCol w:w="1950"/>
        <w:gridCol w:w="936"/>
        <w:gridCol w:w="1749"/>
        <w:gridCol w:w="944"/>
        <w:gridCol w:w="1755"/>
        <w:gridCol w:w="850"/>
      </w:tblGrid>
      <w:tr w:rsidR="00427990" w:rsidRPr="00427990" w14:paraId="0718CC13" w14:textId="77777777" w:rsidTr="002C76A3">
        <w:trPr>
          <w:trHeight w:val="315"/>
        </w:trPr>
        <w:tc>
          <w:tcPr>
            <w:tcW w:w="1004" w:type="dxa"/>
            <w:tcBorders>
              <w:bottom w:val="nil"/>
            </w:tcBorders>
          </w:tcPr>
          <w:p w14:paraId="3E69AE08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3" w:type="dxa"/>
            <w:tcBorders>
              <w:bottom w:val="nil"/>
            </w:tcBorders>
          </w:tcPr>
          <w:p w14:paraId="77462D17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8" w:type="dxa"/>
            <w:gridSpan w:val="2"/>
            <w:tcBorders>
              <w:bottom w:val="nil"/>
            </w:tcBorders>
          </w:tcPr>
          <w:p w14:paraId="5A3CB06F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2886" w:type="dxa"/>
            <w:gridSpan w:val="2"/>
            <w:tcBorders>
              <w:bottom w:val="nil"/>
            </w:tcBorders>
          </w:tcPr>
          <w:p w14:paraId="65496D83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bottom w:val="nil"/>
            </w:tcBorders>
          </w:tcPr>
          <w:p w14:paraId="4CFB169A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05" w:type="dxa"/>
            <w:gridSpan w:val="2"/>
            <w:tcBorders>
              <w:bottom w:val="nil"/>
            </w:tcBorders>
          </w:tcPr>
          <w:p w14:paraId="579EEDE2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2C76A3" w:rsidRPr="00427990" w14:paraId="09D6D36F" w14:textId="77777777" w:rsidTr="002C76A3">
        <w:trPr>
          <w:trHeight w:val="315"/>
        </w:trPr>
        <w:tc>
          <w:tcPr>
            <w:tcW w:w="1004" w:type="dxa"/>
            <w:tcBorders>
              <w:top w:val="nil"/>
              <w:bottom w:val="single" w:sz="4" w:space="0" w:color="auto"/>
            </w:tcBorders>
          </w:tcPr>
          <w:p w14:paraId="5D59A7A1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</w:tcPr>
          <w:p w14:paraId="5380A434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= 13480</w:t>
            </w:r>
          </w:p>
        </w:tc>
        <w:tc>
          <w:tcPr>
            <w:tcW w:w="2108" w:type="dxa"/>
            <w:tcBorders>
              <w:top w:val="nil"/>
              <w:bottom w:val="single" w:sz="4" w:space="0" w:color="auto"/>
            </w:tcBorders>
          </w:tcPr>
          <w:p w14:paraId="09283B22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14:paraId="67712B77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</w:tcPr>
          <w:p w14:paraId="7B9D6332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5FF375BD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19F8C82D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78242B21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</w:tcPr>
          <w:p w14:paraId="1E978774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634275C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2C76A3" w:rsidRPr="00427990" w14:paraId="218145AA" w14:textId="77777777" w:rsidTr="002C76A3">
        <w:trPr>
          <w:trHeight w:val="301"/>
        </w:trPr>
        <w:tc>
          <w:tcPr>
            <w:tcW w:w="1004" w:type="dxa"/>
            <w:tcBorders>
              <w:top w:val="single" w:sz="4" w:space="0" w:color="auto"/>
            </w:tcBorders>
          </w:tcPr>
          <w:p w14:paraId="117A0917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Mothers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11BB80F0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108" w:type="dxa"/>
            <w:tcBorders>
              <w:top w:val="single" w:sz="4" w:space="0" w:color="auto"/>
            </w:tcBorders>
          </w:tcPr>
          <w:p w14:paraId="614E38E6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10E9B4DC" w14:textId="10580FA3" w:rsidR="00427990" w:rsidRPr="00427990" w:rsidRDefault="00BE2E0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861AC">
              <w:rPr>
                <w:rFonts w:ascii="Arial" w:hAnsi="Arial" w:cs="Arial"/>
                <w:sz w:val="20"/>
                <w:szCs w:val="20"/>
              </w:rPr>
              <w:t>466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70CC2593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2CA6772" w14:textId="6211F97F" w:rsidR="00427990" w:rsidRPr="00427990" w:rsidRDefault="00495BE8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8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09EF61C0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3F85B45A" w14:textId="6FF06E58" w:rsidR="00427990" w:rsidRPr="00427990" w:rsidRDefault="00E564B7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7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0764C3FB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BF1B26" w14:textId="744712E4" w:rsidR="00427990" w:rsidRPr="00427990" w:rsidRDefault="009204B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7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C76A3" w:rsidRPr="00427990" w14:paraId="25FCD12A" w14:textId="77777777" w:rsidTr="002C76A3">
        <w:trPr>
          <w:trHeight w:val="315"/>
        </w:trPr>
        <w:tc>
          <w:tcPr>
            <w:tcW w:w="1004" w:type="dxa"/>
          </w:tcPr>
          <w:p w14:paraId="775A61D2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3" w:type="dxa"/>
          </w:tcPr>
          <w:p w14:paraId="6167B80A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-2 days</w:t>
            </w:r>
          </w:p>
        </w:tc>
        <w:tc>
          <w:tcPr>
            <w:tcW w:w="2108" w:type="dxa"/>
          </w:tcPr>
          <w:p w14:paraId="630C301F" w14:textId="10D42118" w:rsidR="00427990" w:rsidRPr="00427990" w:rsidRDefault="007F5CEB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</w:t>
            </w:r>
            <w:r w:rsidR="00B64FE2">
              <w:rPr>
                <w:rFonts w:ascii="Arial" w:hAnsi="Arial" w:cs="Arial"/>
                <w:sz w:val="20"/>
                <w:szCs w:val="20"/>
              </w:rPr>
              <w:t>0.76-1.52)</w:t>
            </w:r>
          </w:p>
        </w:tc>
        <w:tc>
          <w:tcPr>
            <w:tcW w:w="800" w:type="dxa"/>
          </w:tcPr>
          <w:p w14:paraId="659F02F4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</w:tcPr>
          <w:p w14:paraId="204147D9" w14:textId="2EFFF429" w:rsidR="00427990" w:rsidRPr="00427990" w:rsidRDefault="00B430DF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70-1.42)</w:t>
            </w:r>
          </w:p>
        </w:tc>
        <w:tc>
          <w:tcPr>
            <w:tcW w:w="936" w:type="dxa"/>
          </w:tcPr>
          <w:p w14:paraId="036E1751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31813CD8" w14:textId="144AA198" w:rsidR="00427990" w:rsidRPr="00427990" w:rsidRDefault="00BB3F94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67-1.37)</w:t>
            </w:r>
          </w:p>
        </w:tc>
        <w:tc>
          <w:tcPr>
            <w:tcW w:w="944" w:type="dxa"/>
          </w:tcPr>
          <w:p w14:paraId="4607E9B5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</w:tcPr>
          <w:p w14:paraId="389DAA48" w14:textId="144D5582" w:rsidR="00427990" w:rsidRPr="00427990" w:rsidRDefault="002760F3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68-1.41)</w:t>
            </w:r>
          </w:p>
        </w:tc>
        <w:tc>
          <w:tcPr>
            <w:tcW w:w="850" w:type="dxa"/>
          </w:tcPr>
          <w:p w14:paraId="139A6AB8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6A3" w:rsidRPr="00427990" w14:paraId="522AEEB7" w14:textId="77777777" w:rsidTr="002C76A3">
        <w:trPr>
          <w:trHeight w:val="315"/>
        </w:trPr>
        <w:tc>
          <w:tcPr>
            <w:tcW w:w="1004" w:type="dxa"/>
          </w:tcPr>
          <w:p w14:paraId="6EF0F433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3" w:type="dxa"/>
          </w:tcPr>
          <w:p w14:paraId="2CD52E5B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-4 days</w:t>
            </w:r>
          </w:p>
        </w:tc>
        <w:tc>
          <w:tcPr>
            <w:tcW w:w="2108" w:type="dxa"/>
          </w:tcPr>
          <w:p w14:paraId="09602D35" w14:textId="7FE20147" w:rsidR="00427990" w:rsidRPr="00427990" w:rsidRDefault="00B64FE2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 (0.98-2.43)</w:t>
            </w:r>
          </w:p>
        </w:tc>
        <w:tc>
          <w:tcPr>
            <w:tcW w:w="800" w:type="dxa"/>
          </w:tcPr>
          <w:p w14:paraId="49B2FD0E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2A2E1C4" w14:textId="2C693FA3" w:rsidR="00427990" w:rsidRPr="00427990" w:rsidRDefault="00B430DF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</w:t>
            </w:r>
            <w:r w:rsidR="00254538">
              <w:rPr>
                <w:rFonts w:ascii="Arial" w:hAnsi="Arial" w:cs="Arial"/>
                <w:sz w:val="20"/>
                <w:szCs w:val="20"/>
              </w:rPr>
              <w:t>0.85-2.20)</w:t>
            </w:r>
          </w:p>
        </w:tc>
        <w:tc>
          <w:tcPr>
            <w:tcW w:w="936" w:type="dxa"/>
          </w:tcPr>
          <w:p w14:paraId="6DBC1AAE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6458766D" w14:textId="22EA81D5" w:rsidR="00427990" w:rsidRPr="00427990" w:rsidRDefault="00BB3F94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</w:t>
            </w:r>
            <w:r w:rsidR="00483EE1">
              <w:rPr>
                <w:rFonts w:ascii="Arial" w:hAnsi="Arial" w:cs="Arial"/>
                <w:sz w:val="20"/>
                <w:szCs w:val="20"/>
              </w:rPr>
              <w:t>0.75-1.98)</w:t>
            </w:r>
          </w:p>
        </w:tc>
        <w:tc>
          <w:tcPr>
            <w:tcW w:w="944" w:type="dxa"/>
          </w:tcPr>
          <w:p w14:paraId="30C41F1F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</w:tcPr>
          <w:p w14:paraId="6EEAB4D6" w14:textId="1AA6D5E2" w:rsidR="00427990" w:rsidRPr="00427990" w:rsidRDefault="002760F3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(0.78-2.06)</w:t>
            </w:r>
          </w:p>
        </w:tc>
        <w:tc>
          <w:tcPr>
            <w:tcW w:w="850" w:type="dxa"/>
          </w:tcPr>
          <w:p w14:paraId="3D286802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6A3" w:rsidRPr="00427990" w14:paraId="3C1CE419" w14:textId="77777777" w:rsidTr="002C76A3">
        <w:trPr>
          <w:trHeight w:val="315"/>
        </w:trPr>
        <w:tc>
          <w:tcPr>
            <w:tcW w:w="1004" w:type="dxa"/>
          </w:tcPr>
          <w:p w14:paraId="5414C217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3" w:type="dxa"/>
          </w:tcPr>
          <w:p w14:paraId="3B66BD81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5-10 days</w:t>
            </w:r>
          </w:p>
        </w:tc>
        <w:tc>
          <w:tcPr>
            <w:tcW w:w="2108" w:type="dxa"/>
          </w:tcPr>
          <w:p w14:paraId="6F80CCD6" w14:textId="25316F5F" w:rsidR="00427990" w:rsidRPr="00427990" w:rsidRDefault="00B64FE2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57-2.48)</w:t>
            </w:r>
          </w:p>
        </w:tc>
        <w:tc>
          <w:tcPr>
            <w:tcW w:w="800" w:type="dxa"/>
          </w:tcPr>
          <w:p w14:paraId="3B3F18D1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EA7D321" w14:textId="50BA7996" w:rsidR="00427990" w:rsidRPr="00427990" w:rsidRDefault="00254538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51-2.27)</w:t>
            </w:r>
          </w:p>
        </w:tc>
        <w:tc>
          <w:tcPr>
            <w:tcW w:w="936" w:type="dxa"/>
          </w:tcPr>
          <w:p w14:paraId="075B8497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5CFA4209" w14:textId="3B2879B2" w:rsidR="00427990" w:rsidRPr="00427990" w:rsidRDefault="00483EE1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44-2.03)</w:t>
            </w:r>
          </w:p>
        </w:tc>
        <w:tc>
          <w:tcPr>
            <w:tcW w:w="944" w:type="dxa"/>
          </w:tcPr>
          <w:p w14:paraId="07C4416B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</w:tcPr>
          <w:p w14:paraId="0F0E59CD" w14:textId="2F3F4AB5" w:rsidR="00427990" w:rsidRPr="00427990" w:rsidRDefault="002760F3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</w:t>
            </w:r>
            <w:r w:rsidR="005C5F19">
              <w:rPr>
                <w:rFonts w:ascii="Arial" w:hAnsi="Arial" w:cs="Arial"/>
                <w:sz w:val="20"/>
                <w:szCs w:val="20"/>
              </w:rPr>
              <w:t>0.47-2.16)</w:t>
            </w:r>
          </w:p>
        </w:tc>
        <w:tc>
          <w:tcPr>
            <w:tcW w:w="850" w:type="dxa"/>
          </w:tcPr>
          <w:p w14:paraId="3497BC3B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6A3" w:rsidRPr="00427990" w14:paraId="228085DE" w14:textId="77777777" w:rsidTr="002C76A3">
        <w:trPr>
          <w:trHeight w:val="315"/>
        </w:trPr>
        <w:tc>
          <w:tcPr>
            <w:tcW w:w="1004" w:type="dxa"/>
          </w:tcPr>
          <w:p w14:paraId="3B67638E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3" w:type="dxa"/>
          </w:tcPr>
          <w:p w14:paraId="08631B93" w14:textId="77777777" w:rsidR="00427990" w:rsidRPr="00427990" w:rsidRDefault="00427990" w:rsidP="009023E2">
            <w:pPr>
              <w:tabs>
                <w:tab w:val="left" w:pos="110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&gt;10 days</w:t>
            </w:r>
            <w:r w:rsidRPr="00427990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108" w:type="dxa"/>
          </w:tcPr>
          <w:p w14:paraId="5D2599D6" w14:textId="07AC7FF1" w:rsidR="00427990" w:rsidRPr="00427990" w:rsidRDefault="00B64FE2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</w:t>
            </w:r>
            <w:r w:rsidR="003F00A9">
              <w:rPr>
                <w:rFonts w:ascii="Arial" w:hAnsi="Arial" w:cs="Arial"/>
                <w:sz w:val="20"/>
                <w:szCs w:val="20"/>
              </w:rPr>
              <w:t>0.40-1.98)</w:t>
            </w:r>
          </w:p>
        </w:tc>
        <w:tc>
          <w:tcPr>
            <w:tcW w:w="800" w:type="dxa"/>
          </w:tcPr>
          <w:p w14:paraId="068B92DE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38E063F" w14:textId="42A60D53" w:rsidR="00427990" w:rsidRPr="00427990" w:rsidRDefault="00254538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33-1.72)</w:t>
            </w:r>
          </w:p>
        </w:tc>
        <w:tc>
          <w:tcPr>
            <w:tcW w:w="936" w:type="dxa"/>
          </w:tcPr>
          <w:p w14:paraId="6A92702F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0EE697FD" w14:textId="40F7C447" w:rsidR="00427990" w:rsidRPr="00427990" w:rsidRDefault="00483EE1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29-1.57)</w:t>
            </w:r>
          </w:p>
        </w:tc>
        <w:tc>
          <w:tcPr>
            <w:tcW w:w="944" w:type="dxa"/>
          </w:tcPr>
          <w:p w14:paraId="3F618161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</w:tcPr>
          <w:p w14:paraId="1AAD301F" w14:textId="44AC6A09" w:rsidR="00427990" w:rsidRPr="00427990" w:rsidRDefault="005C5F19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31-1.63)</w:t>
            </w:r>
          </w:p>
        </w:tc>
        <w:tc>
          <w:tcPr>
            <w:tcW w:w="850" w:type="dxa"/>
          </w:tcPr>
          <w:p w14:paraId="011BCC7D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6A3" w:rsidRPr="00427990" w14:paraId="7871C04A" w14:textId="77777777" w:rsidTr="002C76A3">
        <w:trPr>
          <w:trHeight w:val="315"/>
        </w:trPr>
        <w:tc>
          <w:tcPr>
            <w:tcW w:w="1004" w:type="dxa"/>
          </w:tcPr>
          <w:p w14:paraId="379C60CE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3" w:type="dxa"/>
          </w:tcPr>
          <w:p w14:paraId="053A84EF" w14:textId="77777777" w:rsidR="00427990" w:rsidRPr="00427990" w:rsidRDefault="00427990" w:rsidP="009023E2">
            <w:pPr>
              <w:tabs>
                <w:tab w:val="left" w:pos="110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Linear trend</w:t>
            </w:r>
          </w:p>
        </w:tc>
        <w:tc>
          <w:tcPr>
            <w:tcW w:w="2108" w:type="dxa"/>
          </w:tcPr>
          <w:p w14:paraId="310A8890" w14:textId="7C01F27A" w:rsidR="00427990" w:rsidRPr="00427990" w:rsidRDefault="00DC2A2C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94-1.19)</w:t>
            </w:r>
          </w:p>
        </w:tc>
        <w:tc>
          <w:tcPr>
            <w:tcW w:w="800" w:type="dxa"/>
          </w:tcPr>
          <w:p w14:paraId="7C25B794" w14:textId="4E454B63" w:rsidR="00427990" w:rsidRPr="00427990" w:rsidRDefault="00DC2A2C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9</w:t>
            </w:r>
          </w:p>
        </w:tc>
        <w:tc>
          <w:tcPr>
            <w:tcW w:w="1950" w:type="dxa"/>
          </w:tcPr>
          <w:p w14:paraId="4E009C9B" w14:textId="490D0214" w:rsidR="00427990" w:rsidRPr="00427990" w:rsidRDefault="00EF023E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90-</w:t>
            </w:r>
            <w:r w:rsidR="00606A1A">
              <w:rPr>
                <w:rFonts w:ascii="Arial" w:hAnsi="Arial" w:cs="Arial"/>
                <w:sz w:val="20"/>
                <w:szCs w:val="20"/>
              </w:rPr>
              <w:t>1.15)</w:t>
            </w:r>
          </w:p>
        </w:tc>
        <w:tc>
          <w:tcPr>
            <w:tcW w:w="936" w:type="dxa"/>
          </w:tcPr>
          <w:p w14:paraId="0884B942" w14:textId="11C5A17B" w:rsidR="00427990" w:rsidRPr="00427990" w:rsidRDefault="00606A1A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  <w:tc>
          <w:tcPr>
            <w:tcW w:w="1749" w:type="dxa"/>
          </w:tcPr>
          <w:p w14:paraId="66C3CF5F" w14:textId="0924CDAE" w:rsidR="00427990" w:rsidRPr="00427990" w:rsidRDefault="0027627A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</w:t>
            </w:r>
            <w:r w:rsidR="00CC1605">
              <w:rPr>
                <w:rFonts w:ascii="Arial" w:hAnsi="Arial" w:cs="Arial"/>
                <w:sz w:val="20"/>
                <w:szCs w:val="20"/>
              </w:rPr>
              <w:t>0.86-1.11)</w:t>
            </w:r>
          </w:p>
        </w:tc>
        <w:tc>
          <w:tcPr>
            <w:tcW w:w="944" w:type="dxa"/>
          </w:tcPr>
          <w:p w14:paraId="00F76AC6" w14:textId="077DA78F" w:rsidR="00427990" w:rsidRPr="00427990" w:rsidRDefault="00CC1605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  <w:tc>
          <w:tcPr>
            <w:tcW w:w="1755" w:type="dxa"/>
          </w:tcPr>
          <w:p w14:paraId="2EC7D9B0" w14:textId="11264AF8" w:rsidR="00427990" w:rsidRPr="00427990" w:rsidRDefault="009709A2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87-1.13)</w:t>
            </w:r>
          </w:p>
        </w:tc>
        <w:tc>
          <w:tcPr>
            <w:tcW w:w="850" w:type="dxa"/>
          </w:tcPr>
          <w:p w14:paraId="43F711C6" w14:textId="0771E94B" w:rsidR="00427990" w:rsidRPr="00427990" w:rsidRDefault="009709A2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4</w:t>
            </w:r>
          </w:p>
        </w:tc>
      </w:tr>
      <w:tr w:rsidR="002C76A3" w:rsidRPr="00427990" w14:paraId="29B0023E" w14:textId="77777777" w:rsidTr="002C76A3">
        <w:trPr>
          <w:trHeight w:val="315"/>
        </w:trPr>
        <w:tc>
          <w:tcPr>
            <w:tcW w:w="1004" w:type="dxa"/>
          </w:tcPr>
          <w:p w14:paraId="3EEAD9DC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3" w:type="dxa"/>
          </w:tcPr>
          <w:p w14:paraId="52B493E1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8" w:type="dxa"/>
          </w:tcPr>
          <w:p w14:paraId="7499F919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dxa"/>
          </w:tcPr>
          <w:p w14:paraId="51F63688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</w:tcPr>
          <w:p w14:paraId="6D96E262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</w:tcPr>
          <w:p w14:paraId="5077C7C8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1E381901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</w:tcPr>
          <w:p w14:paraId="6923EA91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</w:tcPr>
          <w:p w14:paraId="21EAA727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1B3AEA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6A3" w:rsidRPr="00427990" w14:paraId="7913C8A1" w14:textId="77777777" w:rsidTr="002C76A3">
        <w:trPr>
          <w:trHeight w:val="315"/>
        </w:trPr>
        <w:tc>
          <w:tcPr>
            <w:tcW w:w="1004" w:type="dxa"/>
          </w:tcPr>
          <w:p w14:paraId="6052D931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Fathers</w:t>
            </w:r>
          </w:p>
        </w:tc>
        <w:tc>
          <w:tcPr>
            <w:tcW w:w="2133" w:type="dxa"/>
          </w:tcPr>
          <w:p w14:paraId="65631061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108" w:type="dxa"/>
          </w:tcPr>
          <w:p w14:paraId="24784271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800" w:type="dxa"/>
          </w:tcPr>
          <w:p w14:paraId="34999D6D" w14:textId="5056EA34" w:rsidR="00427990" w:rsidRPr="00427990" w:rsidRDefault="00261449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8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0" w:type="dxa"/>
          </w:tcPr>
          <w:p w14:paraId="0439372B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936" w:type="dxa"/>
          </w:tcPr>
          <w:p w14:paraId="2206148F" w14:textId="0D340829" w:rsidR="00427990" w:rsidRPr="00427990" w:rsidRDefault="000E3D45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8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9" w:type="dxa"/>
          </w:tcPr>
          <w:p w14:paraId="5E4F84AB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944" w:type="dxa"/>
          </w:tcPr>
          <w:p w14:paraId="2BA18258" w14:textId="2CC22D6F" w:rsidR="00427990" w:rsidRPr="00427990" w:rsidRDefault="00C575D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4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5" w:type="dxa"/>
          </w:tcPr>
          <w:p w14:paraId="6E1224DC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850" w:type="dxa"/>
          </w:tcPr>
          <w:p w14:paraId="491D0348" w14:textId="606E2168" w:rsidR="00427990" w:rsidRPr="00427990" w:rsidRDefault="00100AB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3</w:t>
            </w:r>
            <w:r w:rsidR="00554FB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C76A3" w:rsidRPr="00427990" w14:paraId="5F5926F3" w14:textId="77777777" w:rsidTr="002C76A3">
        <w:trPr>
          <w:trHeight w:val="315"/>
        </w:trPr>
        <w:tc>
          <w:tcPr>
            <w:tcW w:w="1004" w:type="dxa"/>
          </w:tcPr>
          <w:p w14:paraId="0704C2C6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3" w:type="dxa"/>
          </w:tcPr>
          <w:p w14:paraId="5CB0EA30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-2 days</w:t>
            </w:r>
          </w:p>
        </w:tc>
        <w:tc>
          <w:tcPr>
            <w:tcW w:w="2108" w:type="dxa"/>
          </w:tcPr>
          <w:p w14:paraId="0A151F7D" w14:textId="56C8ED85" w:rsidR="00427990" w:rsidRPr="00427990" w:rsidRDefault="009439BB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61-1.19)</w:t>
            </w:r>
          </w:p>
        </w:tc>
        <w:tc>
          <w:tcPr>
            <w:tcW w:w="800" w:type="dxa"/>
          </w:tcPr>
          <w:p w14:paraId="6765AF09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</w:tcPr>
          <w:p w14:paraId="42F8E80D" w14:textId="1892B197" w:rsidR="00427990" w:rsidRPr="00427990" w:rsidRDefault="00422736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62-1.23)</w:t>
            </w:r>
          </w:p>
        </w:tc>
        <w:tc>
          <w:tcPr>
            <w:tcW w:w="936" w:type="dxa"/>
          </w:tcPr>
          <w:p w14:paraId="61EB1742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12E82555" w14:textId="588CA255" w:rsidR="00427990" w:rsidRPr="00427990" w:rsidRDefault="00EF3D16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62-</w:t>
            </w:r>
            <w:r w:rsidR="00FE3476">
              <w:rPr>
                <w:rFonts w:ascii="Arial" w:hAnsi="Arial" w:cs="Arial"/>
                <w:sz w:val="20"/>
                <w:szCs w:val="20"/>
              </w:rPr>
              <w:t>1.22)</w:t>
            </w:r>
          </w:p>
        </w:tc>
        <w:tc>
          <w:tcPr>
            <w:tcW w:w="944" w:type="dxa"/>
          </w:tcPr>
          <w:p w14:paraId="6EECE5FF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</w:tcPr>
          <w:p w14:paraId="114069B7" w14:textId="05DD951F" w:rsidR="00427990" w:rsidRPr="00427990" w:rsidRDefault="009E0FDC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62-1.22)</w:t>
            </w:r>
          </w:p>
        </w:tc>
        <w:tc>
          <w:tcPr>
            <w:tcW w:w="850" w:type="dxa"/>
          </w:tcPr>
          <w:p w14:paraId="6F24518B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6A3" w:rsidRPr="00427990" w14:paraId="44A388D9" w14:textId="77777777" w:rsidTr="002C76A3">
        <w:trPr>
          <w:trHeight w:val="315"/>
        </w:trPr>
        <w:tc>
          <w:tcPr>
            <w:tcW w:w="1004" w:type="dxa"/>
          </w:tcPr>
          <w:p w14:paraId="7A381004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3" w:type="dxa"/>
          </w:tcPr>
          <w:p w14:paraId="53CB5E31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-4 days</w:t>
            </w:r>
          </w:p>
        </w:tc>
        <w:tc>
          <w:tcPr>
            <w:tcW w:w="2108" w:type="dxa"/>
          </w:tcPr>
          <w:p w14:paraId="3BE957A4" w14:textId="68931FD9" w:rsidR="00427990" w:rsidRPr="00427990" w:rsidRDefault="009439BB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53-1.05)</w:t>
            </w:r>
          </w:p>
        </w:tc>
        <w:tc>
          <w:tcPr>
            <w:tcW w:w="800" w:type="dxa"/>
          </w:tcPr>
          <w:p w14:paraId="01D40041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D1A70A4" w14:textId="063CA30B" w:rsidR="00427990" w:rsidRPr="00427990" w:rsidRDefault="00422736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53</w:t>
            </w:r>
            <w:r w:rsidR="00804009">
              <w:rPr>
                <w:rFonts w:ascii="Arial" w:hAnsi="Arial" w:cs="Arial"/>
                <w:sz w:val="20"/>
                <w:szCs w:val="20"/>
              </w:rPr>
              <w:t>-1.09)</w:t>
            </w:r>
          </w:p>
        </w:tc>
        <w:tc>
          <w:tcPr>
            <w:tcW w:w="936" w:type="dxa"/>
          </w:tcPr>
          <w:p w14:paraId="3A6011CE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1297EE98" w14:textId="50C280CD" w:rsidR="00427990" w:rsidRPr="00427990" w:rsidRDefault="00FE3476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53-1.09)</w:t>
            </w:r>
          </w:p>
        </w:tc>
        <w:tc>
          <w:tcPr>
            <w:tcW w:w="944" w:type="dxa"/>
          </w:tcPr>
          <w:p w14:paraId="69A90021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</w:tcPr>
          <w:p w14:paraId="1376D3B3" w14:textId="3800D859" w:rsidR="00427990" w:rsidRPr="00427990" w:rsidRDefault="009E0FDC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</w:t>
            </w:r>
            <w:r w:rsidR="00477C23">
              <w:rPr>
                <w:rFonts w:ascii="Arial" w:hAnsi="Arial" w:cs="Arial"/>
                <w:sz w:val="20"/>
                <w:szCs w:val="20"/>
              </w:rPr>
              <w:t>0.54-1.09)</w:t>
            </w:r>
          </w:p>
        </w:tc>
        <w:tc>
          <w:tcPr>
            <w:tcW w:w="850" w:type="dxa"/>
          </w:tcPr>
          <w:p w14:paraId="50A4281C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6A3" w:rsidRPr="00427990" w14:paraId="6847FCC9" w14:textId="77777777" w:rsidTr="002C76A3">
        <w:trPr>
          <w:trHeight w:val="315"/>
        </w:trPr>
        <w:tc>
          <w:tcPr>
            <w:tcW w:w="1004" w:type="dxa"/>
          </w:tcPr>
          <w:p w14:paraId="50C5BC08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3" w:type="dxa"/>
          </w:tcPr>
          <w:p w14:paraId="4CCB5885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5-10 days</w:t>
            </w:r>
          </w:p>
        </w:tc>
        <w:tc>
          <w:tcPr>
            <w:tcW w:w="2108" w:type="dxa"/>
          </w:tcPr>
          <w:p w14:paraId="300FC973" w14:textId="0FE4989C" w:rsidR="00427990" w:rsidRPr="00427990" w:rsidRDefault="009439BB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45-1.22)</w:t>
            </w:r>
          </w:p>
        </w:tc>
        <w:tc>
          <w:tcPr>
            <w:tcW w:w="800" w:type="dxa"/>
          </w:tcPr>
          <w:p w14:paraId="68B0002A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</w:tcPr>
          <w:p w14:paraId="43033EB9" w14:textId="6F153AB9" w:rsidR="00427990" w:rsidRPr="00427990" w:rsidRDefault="00804009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66-1.29)</w:t>
            </w:r>
          </w:p>
        </w:tc>
        <w:tc>
          <w:tcPr>
            <w:tcW w:w="936" w:type="dxa"/>
          </w:tcPr>
          <w:p w14:paraId="6E8A1586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4268991C" w14:textId="7014E3B3" w:rsidR="00427990" w:rsidRPr="00427990" w:rsidRDefault="00FE3476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65-1.28)</w:t>
            </w:r>
          </w:p>
        </w:tc>
        <w:tc>
          <w:tcPr>
            <w:tcW w:w="944" w:type="dxa"/>
          </w:tcPr>
          <w:p w14:paraId="41C6A282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</w:tcPr>
          <w:p w14:paraId="7C553F2C" w14:textId="4648F30A" w:rsidR="00427990" w:rsidRPr="00427990" w:rsidRDefault="00477C23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66-1.28)</w:t>
            </w:r>
          </w:p>
        </w:tc>
        <w:tc>
          <w:tcPr>
            <w:tcW w:w="850" w:type="dxa"/>
          </w:tcPr>
          <w:p w14:paraId="6D65750A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6A3" w:rsidRPr="00427990" w14:paraId="222F406E" w14:textId="77777777" w:rsidTr="002C76A3">
        <w:trPr>
          <w:trHeight w:val="315"/>
        </w:trPr>
        <w:tc>
          <w:tcPr>
            <w:tcW w:w="1004" w:type="dxa"/>
            <w:tcBorders>
              <w:bottom w:val="nil"/>
            </w:tcBorders>
          </w:tcPr>
          <w:p w14:paraId="2CB9AA79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3" w:type="dxa"/>
            <w:tcBorders>
              <w:bottom w:val="nil"/>
            </w:tcBorders>
          </w:tcPr>
          <w:p w14:paraId="69CDBCAB" w14:textId="77777777" w:rsidR="00427990" w:rsidRPr="00427990" w:rsidRDefault="00427990" w:rsidP="009023E2">
            <w:pPr>
              <w:tabs>
                <w:tab w:val="left" w:pos="110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&gt;10 days</w:t>
            </w:r>
            <w:r w:rsidRPr="00427990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108" w:type="dxa"/>
            <w:tcBorders>
              <w:bottom w:val="nil"/>
            </w:tcBorders>
          </w:tcPr>
          <w:p w14:paraId="14CBEEB9" w14:textId="5ECDB34F" w:rsidR="00427990" w:rsidRPr="00427990" w:rsidRDefault="00261449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53-1.06)</w:t>
            </w:r>
          </w:p>
        </w:tc>
        <w:tc>
          <w:tcPr>
            <w:tcW w:w="800" w:type="dxa"/>
            <w:tcBorders>
              <w:bottom w:val="nil"/>
            </w:tcBorders>
          </w:tcPr>
          <w:p w14:paraId="6E91F9AF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  <w:tcBorders>
              <w:bottom w:val="nil"/>
            </w:tcBorders>
          </w:tcPr>
          <w:p w14:paraId="71249D8A" w14:textId="7C6BC538" w:rsidR="00427990" w:rsidRPr="00427990" w:rsidRDefault="00804009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52-1.07)</w:t>
            </w:r>
          </w:p>
        </w:tc>
        <w:tc>
          <w:tcPr>
            <w:tcW w:w="936" w:type="dxa"/>
            <w:tcBorders>
              <w:bottom w:val="nil"/>
            </w:tcBorders>
          </w:tcPr>
          <w:p w14:paraId="24BCB7C9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  <w:tcBorders>
              <w:bottom w:val="nil"/>
            </w:tcBorders>
          </w:tcPr>
          <w:p w14:paraId="76E36F36" w14:textId="46144634" w:rsidR="00427990" w:rsidRPr="00427990" w:rsidRDefault="00FE3476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51-</w:t>
            </w:r>
            <w:r w:rsidR="00D21347">
              <w:rPr>
                <w:rFonts w:ascii="Arial" w:hAnsi="Arial" w:cs="Arial"/>
                <w:sz w:val="20"/>
                <w:szCs w:val="20"/>
              </w:rPr>
              <w:t>1.06)</w:t>
            </w:r>
          </w:p>
        </w:tc>
        <w:tc>
          <w:tcPr>
            <w:tcW w:w="944" w:type="dxa"/>
            <w:tcBorders>
              <w:bottom w:val="nil"/>
            </w:tcBorders>
          </w:tcPr>
          <w:p w14:paraId="0E2E589E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  <w:tcBorders>
              <w:bottom w:val="nil"/>
            </w:tcBorders>
          </w:tcPr>
          <w:p w14:paraId="230A4B64" w14:textId="23691827" w:rsidR="00427990" w:rsidRPr="00427990" w:rsidRDefault="00477C23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51-1.06</w:t>
            </w:r>
            <w:r w:rsidR="00B217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14:paraId="5CFAF253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6A3" w:rsidRPr="00427990" w14:paraId="16D2631A" w14:textId="77777777" w:rsidTr="002C76A3">
        <w:trPr>
          <w:trHeight w:val="315"/>
        </w:trPr>
        <w:tc>
          <w:tcPr>
            <w:tcW w:w="1004" w:type="dxa"/>
            <w:tcBorders>
              <w:top w:val="nil"/>
              <w:bottom w:val="single" w:sz="4" w:space="0" w:color="auto"/>
            </w:tcBorders>
          </w:tcPr>
          <w:p w14:paraId="09C7937B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</w:tcPr>
          <w:p w14:paraId="48718F27" w14:textId="77777777" w:rsidR="00427990" w:rsidRPr="00427990" w:rsidRDefault="00427990" w:rsidP="009023E2">
            <w:pPr>
              <w:tabs>
                <w:tab w:val="left" w:pos="110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Linear trend</w:t>
            </w:r>
          </w:p>
        </w:tc>
        <w:tc>
          <w:tcPr>
            <w:tcW w:w="2108" w:type="dxa"/>
            <w:tcBorders>
              <w:top w:val="nil"/>
              <w:bottom w:val="single" w:sz="4" w:space="0" w:color="auto"/>
            </w:tcBorders>
          </w:tcPr>
          <w:p w14:paraId="478DB138" w14:textId="353EBAB3" w:rsidR="00427990" w:rsidRPr="00427990" w:rsidRDefault="00BE003A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88-1.03)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14:paraId="21D49A52" w14:textId="074F6C6E" w:rsidR="00427990" w:rsidRPr="00427990" w:rsidRDefault="00BE003A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</w:tcPr>
          <w:p w14:paraId="7431019F" w14:textId="29042CAC" w:rsidR="00427990" w:rsidRPr="00427990" w:rsidRDefault="00E17E68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63108">
              <w:rPr>
                <w:rFonts w:ascii="Arial" w:hAnsi="Arial" w:cs="Arial"/>
                <w:sz w:val="20"/>
                <w:szCs w:val="20"/>
              </w:rPr>
              <w:t>95 (0.88-1.03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71815B1" w14:textId="4118F141" w:rsidR="00427990" w:rsidRPr="00427990" w:rsidRDefault="00163108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1204F48E" w14:textId="171CE5C4" w:rsidR="00427990" w:rsidRPr="00427990" w:rsidRDefault="00D23AF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87-1.03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6326A97A" w14:textId="37852413" w:rsidR="00427990" w:rsidRPr="00427990" w:rsidRDefault="00D23AF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</w:tcPr>
          <w:p w14:paraId="5D408882" w14:textId="66B69968" w:rsidR="00427990" w:rsidRPr="00427990" w:rsidRDefault="009226C1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87-1.0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FC1BF3E" w14:textId="779BE59D" w:rsidR="00427990" w:rsidRPr="00427990" w:rsidRDefault="009226C1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</w:tr>
      <w:tr w:rsidR="00427990" w:rsidRPr="00427990" w14:paraId="32311187" w14:textId="77777777" w:rsidTr="00260EF4">
        <w:trPr>
          <w:trHeight w:val="501"/>
        </w:trPr>
        <w:tc>
          <w:tcPr>
            <w:tcW w:w="14229" w:type="dxa"/>
            <w:gridSpan w:val="10"/>
            <w:tcBorders>
              <w:top w:val="nil"/>
            </w:tcBorders>
          </w:tcPr>
          <w:p w14:paraId="20308B0E" w14:textId="1EBE93B5" w:rsidR="00427990" w:rsidRPr="00427990" w:rsidRDefault="003A1694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427990"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427990" w:rsidRPr="00427990">
              <w:rPr>
                <w:rFonts w:ascii="Arial" w:hAnsi="Arial" w:cs="Arial"/>
                <w:sz w:val="20"/>
                <w:szCs w:val="20"/>
              </w:rPr>
              <w:t>: socioeconomic position, income, home ownership, marital status, maternal education, gender, parity</w:t>
            </w:r>
          </w:p>
          <w:p w14:paraId="01534AD1" w14:textId="27DCB207" w:rsidR="00427990" w:rsidRPr="00260EF4" w:rsidRDefault="003A1694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427990"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427990" w:rsidRPr="00427990">
              <w:rPr>
                <w:rFonts w:ascii="Arial" w:hAnsi="Arial" w:cs="Arial"/>
                <w:sz w:val="20"/>
                <w:szCs w:val="20"/>
              </w:rPr>
              <w:t xml:space="preserve">: socioeconomic position, income, home ownership, marital status, maternal education, gender, parity, maternal tobacco </w:t>
            </w:r>
            <w:proofErr w:type="gramStart"/>
            <w:r w:rsidR="00427990" w:rsidRPr="00427990">
              <w:rPr>
                <w:rFonts w:ascii="Arial" w:hAnsi="Arial" w:cs="Arial"/>
                <w:sz w:val="20"/>
                <w:szCs w:val="20"/>
              </w:rPr>
              <w:t>use</w:t>
            </w:r>
            <w:proofErr w:type="gramEnd"/>
            <w:r w:rsidR="00427990" w:rsidRPr="00427990">
              <w:rPr>
                <w:rFonts w:ascii="Arial" w:hAnsi="Arial" w:cs="Arial"/>
                <w:sz w:val="20"/>
                <w:szCs w:val="20"/>
              </w:rPr>
              <w:t xml:space="preserve"> during 1-3 months of pregnancy, maternal illicit drug use during 1-3 months of pregnancy, maternal </w:t>
            </w:r>
            <w:r w:rsidR="00BF5C67">
              <w:rPr>
                <w:rFonts w:ascii="Arial" w:hAnsi="Arial" w:cs="Arial"/>
                <w:sz w:val="20"/>
                <w:szCs w:val="20"/>
              </w:rPr>
              <w:t>depression</w:t>
            </w:r>
            <w:r w:rsidR="00BF5C67" w:rsidRPr="004279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27990" w:rsidRPr="00427990">
              <w:rPr>
                <w:rFonts w:ascii="Arial" w:hAnsi="Arial" w:cs="Arial"/>
                <w:sz w:val="20"/>
                <w:szCs w:val="20"/>
              </w:rPr>
              <w:t xml:space="preserve">18 </w:t>
            </w:r>
            <w:proofErr w:type="spellStart"/>
            <w:r w:rsidR="00427990" w:rsidRPr="00427990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 w:rsidR="00427990" w:rsidRPr="00427990">
              <w:rPr>
                <w:rFonts w:ascii="Arial" w:hAnsi="Arial" w:cs="Arial"/>
                <w:sz w:val="20"/>
                <w:szCs w:val="20"/>
              </w:rPr>
              <w:t xml:space="preserve"> gestation</w:t>
            </w:r>
          </w:p>
          <w:p w14:paraId="12EA0F94" w14:textId="086E17BE" w:rsidR="00260EF4" w:rsidRDefault="003A1694" w:rsidP="00260EF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427990"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="00427990" w:rsidRPr="00427990">
              <w:rPr>
                <w:rFonts w:ascii="Arial" w:hAnsi="Arial" w:cs="Arial"/>
                <w:sz w:val="20"/>
                <w:szCs w:val="20"/>
              </w:rPr>
              <w:t xml:space="preserve">: socioeconomic position, income, home ownership, marital status, maternal education, gender, parity, maternal tobacco </w:t>
            </w:r>
            <w:proofErr w:type="gramStart"/>
            <w:r w:rsidR="00427990" w:rsidRPr="00427990">
              <w:rPr>
                <w:rFonts w:ascii="Arial" w:hAnsi="Arial" w:cs="Arial"/>
                <w:sz w:val="20"/>
                <w:szCs w:val="20"/>
              </w:rPr>
              <w:t>use</w:t>
            </w:r>
            <w:proofErr w:type="gramEnd"/>
            <w:r w:rsidR="00427990" w:rsidRPr="00427990">
              <w:rPr>
                <w:rFonts w:ascii="Arial" w:hAnsi="Arial" w:cs="Arial"/>
                <w:sz w:val="20"/>
                <w:szCs w:val="20"/>
              </w:rPr>
              <w:t xml:space="preserve"> during 1-3 months of pregnancy, maternal illicit drug use during 1-3 months of pregnancy, maternal </w:t>
            </w:r>
            <w:r w:rsidR="00BF5C67">
              <w:rPr>
                <w:rFonts w:ascii="Arial" w:hAnsi="Arial" w:cs="Arial"/>
                <w:sz w:val="20"/>
                <w:szCs w:val="20"/>
              </w:rPr>
              <w:t>depression</w:t>
            </w:r>
            <w:r w:rsidR="00BF5C67" w:rsidRPr="004279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27990" w:rsidRPr="00427990">
              <w:rPr>
                <w:rFonts w:ascii="Arial" w:hAnsi="Arial" w:cs="Arial"/>
                <w:sz w:val="20"/>
                <w:szCs w:val="20"/>
              </w:rPr>
              <w:t xml:space="preserve">18 </w:t>
            </w:r>
            <w:proofErr w:type="spellStart"/>
            <w:r w:rsidR="00427990" w:rsidRPr="00427990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 w:rsidR="00427990" w:rsidRPr="00427990">
              <w:rPr>
                <w:rFonts w:ascii="Arial" w:hAnsi="Arial" w:cs="Arial"/>
                <w:sz w:val="20"/>
                <w:szCs w:val="20"/>
              </w:rPr>
              <w:t xml:space="preserve"> gestation, how often partner consumed alcohol at 18 </w:t>
            </w:r>
            <w:proofErr w:type="spellStart"/>
            <w:r w:rsidR="00427990" w:rsidRPr="00427990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 w:rsidR="00427990" w:rsidRPr="00427990">
              <w:rPr>
                <w:rFonts w:ascii="Arial" w:hAnsi="Arial" w:cs="Arial"/>
                <w:sz w:val="20"/>
                <w:szCs w:val="20"/>
              </w:rPr>
              <w:t xml:space="preserve"> gestation</w:t>
            </w:r>
          </w:p>
          <w:p w14:paraId="419B130E" w14:textId="4EE68BDE" w:rsidR="00554FB6" w:rsidRPr="00554FB6" w:rsidRDefault="00554FB6" w:rsidP="00260EF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Wal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  <w:p w14:paraId="568B1EFF" w14:textId="148D7C66" w:rsidR="00260EF4" w:rsidRPr="00427990" w:rsidRDefault="00260EF4" w:rsidP="00260EF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67B4C42" w14:textId="77777777" w:rsidR="00BB1F66" w:rsidRDefault="00BB1F66" w:rsidP="00427990">
      <w:pPr>
        <w:pStyle w:val="EndNoteBibliography"/>
        <w:spacing w:line="480" w:lineRule="auto"/>
        <w:rPr>
          <w:rFonts w:ascii="Arial" w:hAnsi="Arial" w:cs="Arial"/>
          <w:b/>
          <w:sz w:val="20"/>
          <w:szCs w:val="20"/>
        </w:rPr>
      </w:pPr>
      <w:bookmarkStart w:id="3" w:name="_Hlk3467162"/>
      <w:r>
        <w:rPr>
          <w:rFonts w:ascii="Arial" w:hAnsi="Arial" w:cs="Arial"/>
          <w:b/>
          <w:sz w:val="20"/>
          <w:szCs w:val="20"/>
        </w:rPr>
        <w:br w:type="page"/>
      </w:r>
    </w:p>
    <w:tbl>
      <w:tblPr>
        <w:tblStyle w:val="TableGrid"/>
        <w:tblW w:w="1431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1"/>
        <w:gridCol w:w="2147"/>
        <w:gridCol w:w="2160"/>
        <w:gridCol w:w="919"/>
        <w:gridCol w:w="1811"/>
        <w:gridCol w:w="883"/>
        <w:gridCol w:w="1820"/>
        <w:gridCol w:w="873"/>
        <w:gridCol w:w="1843"/>
        <w:gridCol w:w="850"/>
      </w:tblGrid>
      <w:tr w:rsidR="005D22AD" w:rsidRPr="00427990" w14:paraId="52E912EE" w14:textId="77777777" w:rsidTr="009125F9">
        <w:tc>
          <w:tcPr>
            <w:tcW w:w="14317" w:type="dxa"/>
            <w:gridSpan w:val="10"/>
            <w:tcBorders>
              <w:top w:val="nil"/>
              <w:bottom w:val="single" w:sz="4" w:space="0" w:color="auto"/>
            </w:tcBorders>
          </w:tcPr>
          <w:p w14:paraId="7882F475" w14:textId="0D2B6037" w:rsidR="005D22AD" w:rsidRPr="00427990" w:rsidRDefault="005D22AD" w:rsidP="005D2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ry material </w:t>
            </w:r>
            <w:r w:rsidRPr="005D22AD">
              <w:rPr>
                <w:rFonts w:ascii="Arial" w:hAnsi="Arial" w:cs="Arial"/>
                <w:b/>
                <w:sz w:val="20"/>
                <w:szCs w:val="20"/>
              </w:rPr>
              <w:t xml:space="preserve">Table 13: </w:t>
            </w:r>
            <w:r w:rsidR="00646A9C" w:rsidRPr="00646A9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epression</w:t>
            </w:r>
            <w:r w:rsidR="00646A9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5D22AD">
              <w:rPr>
                <w:rFonts w:ascii="Arial" w:hAnsi="Arial" w:cs="Arial"/>
                <w:b/>
                <w:sz w:val="20"/>
                <w:szCs w:val="20"/>
              </w:rPr>
              <w:t>at age 24 and mother</w:t>
            </w:r>
            <w:r w:rsidR="00C4219A">
              <w:rPr>
                <w:rFonts w:ascii="Arial" w:hAnsi="Arial" w:cs="Arial"/>
                <w:b/>
                <w:sz w:val="20"/>
                <w:szCs w:val="20"/>
              </w:rPr>
              <w:t xml:space="preserve"> and partner</w:t>
            </w:r>
            <w:r w:rsidRPr="005D22AD">
              <w:rPr>
                <w:rFonts w:ascii="Arial" w:hAnsi="Arial" w:cs="Arial"/>
                <w:b/>
                <w:sz w:val="20"/>
                <w:szCs w:val="20"/>
              </w:rPr>
              <w:t xml:space="preserve"> alcohol amount at 18 </w:t>
            </w:r>
            <w:proofErr w:type="spellStart"/>
            <w:r w:rsidRPr="005D22AD">
              <w:rPr>
                <w:rFonts w:ascii="Arial" w:hAnsi="Arial" w:cs="Arial"/>
                <w:b/>
                <w:sz w:val="20"/>
                <w:szCs w:val="20"/>
              </w:rPr>
              <w:t>weeks</w:t>
            </w:r>
            <w:proofErr w:type="spellEnd"/>
            <w:r w:rsidRPr="00427990">
              <w:rPr>
                <w:rFonts w:ascii="Arial" w:hAnsi="Arial" w:cs="Arial"/>
                <w:b/>
                <w:sz w:val="20"/>
                <w:szCs w:val="20"/>
              </w:rPr>
              <w:t xml:space="preserve"> gestation</w:t>
            </w:r>
            <w:r>
              <w:rPr>
                <w:rFonts w:ascii="Arial" w:hAnsi="Arial" w:cs="Arial"/>
                <w:b/>
                <w:sz w:val="20"/>
                <w:szCs w:val="20"/>
              </w:rPr>
              <w:t>, imputed data</w:t>
            </w:r>
            <w:r w:rsidRPr="00427990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427990" w:rsidRPr="00427990" w14:paraId="2036C42B" w14:textId="77777777" w:rsidTr="00082DA9"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14:paraId="2C8F7732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4" w:space="0" w:color="auto"/>
              <w:bottom w:val="nil"/>
            </w:tcBorders>
          </w:tcPr>
          <w:p w14:paraId="16DC752F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9" w:type="dxa"/>
            <w:gridSpan w:val="2"/>
            <w:tcBorders>
              <w:top w:val="single" w:sz="4" w:space="0" w:color="auto"/>
              <w:bottom w:val="nil"/>
            </w:tcBorders>
          </w:tcPr>
          <w:p w14:paraId="22885282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</w:tcPr>
          <w:p w14:paraId="62D2152C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14:paraId="308331EB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14:paraId="341EE4A8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427990" w:rsidRPr="00427990" w14:paraId="1B81DF0C" w14:textId="77777777" w:rsidTr="00082DA9"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14:paraId="701075DE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nil"/>
              <w:bottom w:val="single" w:sz="4" w:space="0" w:color="auto"/>
            </w:tcBorders>
          </w:tcPr>
          <w:p w14:paraId="4286B418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= 13480 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4B7CCAB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5A338EB1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06F5FC96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25E7C9A1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14:paraId="482EF5BC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14:paraId="4C961BBE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5B317D3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2A5BE4A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427990" w:rsidRPr="00427990" w14:paraId="20500693" w14:textId="77777777" w:rsidTr="00082DA9">
        <w:tc>
          <w:tcPr>
            <w:tcW w:w="1011" w:type="dxa"/>
            <w:tcBorders>
              <w:top w:val="single" w:sz="4" w:space="0" w:color="auto"/>
            </w:tcBorders>
          </w:tcPr>
          <w:p w14:paraId="605691BF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Mothers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742223AD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CBF9523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3CC95222" w14:textId="7918D257" w:rsidR="00427990" w:rsidRPr="00427990" w:rsidRDefault="0093359A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7</w:t>
            </w:r>
            <w:r w:rsidR="00082DA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1260A3D8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07A3F81" w14:textId="1C3F17EF" w:rsidR="00427990" w:rsidRPr="00427990" w:rsidRDefault="00F15E34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9</w:t>
            </w:r>
            <w:r w:rsidR="00082DA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0CE30DE2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7D985EA8" w14:textId="70C81174" w:rsidR="00427990" w:rsidRPr="00427990" w:rsidRDefault="00ED196B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3</w:t>
            </w:r>
            <w:r w:rsidR="00082DA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743EC7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9939EC" w14:textId="2141F86D" w:rsidR="00427990" w:rsidRPr="00427990" w:rsidRDefault="0057068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2</w:t>
            </w:r>
            <w:r w:rsidR="00082DA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6B25BF" w:rsidRPr="00427990" w14:paraId="0B57B6B1" w14:textId="77777777" w:rsidTr="00082DA9">
        <w:tc>
          <w:tcPr>
            <w:tcW w:w="1011" w:type="dxa"/>
          </w:tcPr>
          <w:p w14:paraId="39190833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105C5B5B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&lt;1 glass per week</w:t>
            </w:r>
          </w:p>
        </w:tc>
        <w:tc>
          <w:tcPr>
            <w:tcW w:w="2160" w:type="dxa"/>
          </w:tcPr>
          <w:p w14:paraId="422968D5" w14:textId="5ECE6C36" w:rsidR="006B25BF" w:rsidRPr="00427990" w:rsidRDefault="006B25BF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74-1.16)</w:t>
            </w:r>
          </w:p>
        </w:tc>
        <w:tc>
          <w:tcPr>
            <w:tcW w:w="919" w:type="dxa"/>
          </w:tcPr>
          <w:p w14:paraId="49A784C0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</w:tcPr>
          <w:p w14:paraId="3A9C9DA1" w14:textId="59C93282" w:rsidR="006B25BF" w:rsidRPr="00427990" w:rsidRDefault="006B25BF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76-1.21)</w:t>
            </w:r>
          </w:p>
        </w:tc>
        <w:tc>
          <w:tcPr>
            <w:tcW w:w="883" w:type="dxa"/>
          </w:tcPr>
          <w:p w14:paraId="25580833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3D3F56C8" w14:textId="63414B43" w:rsidR="006B25BF" w:rsidRPr="00427990" w:rsidRDefault="00FB1583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  <w:r w:rsidR="00992238">
              <w:rPr>
                <w:rFonts w:ascii="Arial" w:hAnsi="Arial" w:cs="Arial"/>
                <w:sz w:val="20"/>
                <w:szCs w:val="20"/>
              </w:rPr>
              <w:t xml:space="preserve"> (0.75-1.19)</w:t>
            </w:r>
          </w:p>
        </w:tc>
        <w:tc>
          <w:tcPr>
            <w:tcW w:w="873" w:type="dxa"/>
          </w:tcPr>
          <w:p w14:paraId="41F110B8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81B496B" w14:textId="57B90E4F" w:rsidR="006B25BF" w:rsidRPr="00427990" w:rsidRDefault="000848CB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74-1.19)</w:t>
            </w:r>
          </w:p>
        </w:tc>
        <w:tc>
          <w:tcPr>
            <w:tcW w:w="850" w:type="dxa"/>
          </w:tcPr>
          <w:p w14:paraId="29DC8143" w14:textId="77777777" w:rsidR="006B25BF" w:rsidRPr="00427990" w:rsidRDefault="006B25BF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25BF" w:rsidRPr="00427990" w14:paraId="073DD096" w14:textId="77777777" w:rsidTr="00082DA9">
        <w:tc>
          <w:tcPr>
            <w:tcW w:w="1011" w:type="dxa"/>
          </w:tcPr>
          <w:p w14:paraId="3F08657D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402A474C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+ glass per week</w:t>
            </w:r>
          </w:p>
        </w:tc>
        <w:tc>
          <w:tcPr>
            <w:tcW w:w="2160" w:type="dxa"/>
          </w:tcPr>
          <w:p w14:paraId="30FE151D" w14:textId="048FD68C" w:rsidR="006B25BF" w:rsidRPr="00427990" w:rsidRDefault="006B25BF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81-1.46)</w:t>
            </w:r>
          </w:p>
        </w:tc>
        <w:tc>
          <w:tcPr>
            <w:tcW w:w="919" w:type="dxa"/>
          </w:tcPr>
          <w:p w14:paraId="1E7CBF98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</w:tcPr>
          <w:p w14:paraId="32CEFDB1" w14:textId="16A384D7" w:rsidR="006B25BF" w:rsidRPr="00427990" w:rsidRDefault="006B25BF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79-1.45)</w:t>
            </w:r>
          </w:p>
        </w:tc>
        <w:tc>
          <w:tcPr>
            <w:tcW w:w="883" w:type="dxa"/>
          </w:tcPr>
          <w:p w14:paraId="49E7301D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452DA6F2" w14:textId="095A9AD2" w:rsidR="006B25BF" w:rsidRPr="00427990" w:rsidRDefault="00992238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</w:t>
            </w:r>
            <w:r w:rsidR="003336EB">
              <w:rPr>
                <w:rFonts w:ascii="Arial" w:hAnsi="Arial" w:cs="Arial"/>
                <w:sz w:val="20"/>
                <w:szCs w:val="20"/>
              </w:rPr>
              <w:t>0.75-1.39)</w:t>
            </w:r>
          </w:p>
        </w:tc>
        <w:tc>
          <w:tcPr>
            <w:tcW w:w="873" w:type="dxa"/>
          </w:tcPr>
          <w:p w14:paraId="036A66A9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3F12595" w14:textId="15FBE54F" w:rsidR="006B25BF" w:rsidRPr="00427990" w:rsidRDefault="000848CB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74-1.37)</w:t>
            </w:r>
          </w:p>
        </w:tc>
        <w:tc>
          <w:tcPr>
            <w:tcW w:w="850" w:type="dxa"/>
          </w:tcPr>
          <w:p w14:paraId="753B83D7" w14:textId="77777777" w:rsidR="006B25BF" w:rsidRPr="00427990" w:rsidRDefault="006B25BF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25BF" w:rsidRPr="00427990" w14:paraId="11C8AD5E" w14:textId="77777777" w:rsidTr="00082DA9">
        <w:tc>
          <w:tcPr>
            <w:tcW w:w="1011" w:type="dxa"/>
          </w:tcPr>
          <w:p w14:paraId="6977B92C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3107AD0B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-2 glasses per day</w:t>
            </w:r>
          </w:p>
        </w:tc>
        <w:tc>
          <w:tcPr>
            <w:tcW w:w="2160" w:type="dxa"/>
          </w:tcPr>
          <w:p w14:paraId="0E865398" w14:textId="086A574A" w:rsidR="006B25BF" w:rsidRPr="00427990" w:rsidRDefault="006B25BF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 (0.84-3.62)</w:t>
            </w:r>
          </w:p>
        </w:tc>
        <w:tc>
          <w:tcPr>
            <w:tcW w:w="919" w:type="dxa"/>
          </w:tcPr>
          <w:p w14:paraId="5241A477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</w:tcPr>
          <w:p w14:paraId="3B4F568D" w14:textId="1A2BD6E4" w:rsidR="006B25BF" w:rsidRPr="00427990" w:rsidRDefault="006B25BF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 (0.72-3.31)</w:t>
            </w:r>
          </w:p>
        </w:tc>
        <w:tc>
          <w:tcPr>
            <w:tcW w:w="883" w:type="dxa"/>
          </w:tcPr>
          <w:p w14:paraId="6DB83995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4F860B94" w14:textId="64634CD1" w:rsidR="006B25BF" w:rsidRPr="00427990" w:rsidRDefault="003336EB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 (0.64-2.97)</w:t>
            </w:r>
          </w:p>
        </w:tc>
        <w:tc>
          <w:tcPr>
            <w:tcW w:w="873" w:type="dxa"/>
          </w:tcPr>
          <w:p w14:paraId="64770FBE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6A3EA34" w14:textId="66BC4242" w:rsidR="006B25BF" w:rsidRPr="00427990" w:rsidRDefault="000848CB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 (0.63-2.94)</w:t>
            </w:r>
          </w:p>
        </w:tc>
        <w:tc>
          <w:tcPr>
            <w:tcW w:w="850" w:type="dxa"/>
          </w:tcPr>
          <w:p w14:paraId="195CA23D" w14:textId="77777777" w:rsidR="006B25BF" w:rsidRPr="00427990" w:rsidRDefault="006B25BF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25BF" w:rsidRPr="00427990" w14:paraId="101EE19C" w14:textId="77777777" w:rsidTr="00082DA9">
        <w:tc>
          <w:tcPr>
            <w:tcW w:w="1011" w:type="dxa"/>
          </w:tcPr>
          <w:p w14:paraId="5AAFB342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217CC917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+ glasses per day</w:t>
            </w:r>
          </w:p>
        </w:tc>
        <w:tc>
          <w:tcPr>
            <w:tcW w:w="2160" w:type="dxa"/>
          </w:tcPr>
          <w:p w14:paraId="4B3B303A" w14:textId="51B777CA" w:rsidR="006B25BF" w:rsidRPr="00427990" w:rsidRDefault="006B25BF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 (0.33-8.90)</w:t>
            </w:r>
          </w:p>
        </w:tc>
        <w:tc>
          <w:tcPr>
            <w:tcW w:w="919" w:type="dxa"/>
          </w:tcPr>
          <w:p w14:paraId="38B5F5BD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</w:tcPr>
          <w:p w14:paraId="37A1373E" w14:textId="1EDFB7CE" w:rsidR="006B25BF" w:rsidRPr="00427990" w:rsidRDefault="006B25BF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 (0.23-7.13)</w:t>
            </w:r>
          </w:p>
        </w:tc>
        <w:tc>
          <w:tcPr>
            <w:tcW w:w="883" w:type="dxa"/>
          </w:tcPr>
          <w:p w14:paraId="3ED1085C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743A8C28" w14:textId="3F97B844" w:rsidR="006B25BF" w:rsidRPr="00427990" w:rsidRDefault="003336EB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</w:t>
            </w:r>
            <w:r w:rsidR="00372B51">
              <w:rPr>
                <w:rFonts w:ascii="Arial" w:hAnsi="Arial" w:cs="Arial"/>
                <w:sz w:val="20"/>
                <w:szCs w:val="20"/>
              </w:rPr>
              <w:t>0.19-6.15)</w:t>
            </w:r>
          </w:p>
        </w:tc>
        <w:tc>
          <w:tcPr>
            <w:tcW w:w="873" w:type="dxa"/>
          </w:tcPr>
          <w:p w14:paraId="051FD977" w14:textId="77777777" w:rsidR="006B25BF" w:rsidRPr="00427990" w:rsidRDefault="006B25BF" w:rsidP="006B25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1E65251" w14:textId="32A4FB37" w:rsidR="006B25BF" w:rsidRPr="00427990" w:rsidRDefault="000848CB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</w:t>
            </w:r>
            <w:r w:rsidR="001B6C05">
              <w:rPr>
                <w:rFonts w:ascii="Arial" w:hAnsi="Arial" w:cs="Arial"/>
                <w:sz w:val="20"/>
                <w:szCs w:val="20"/>
              </w:rPr>
              <w:t>0.19-6.02)</w:t>
            </w:r>
          </w:p>
        </w:tc>
        <w:tc>
          <w:tcPr>
            <w:tcW w:w="850" w:type="dxa"/>
          </w:tcPr>
          <w:p w14:paraId="6BF0CE15" w14:textId="77777777" w:rsidR="006B25BF" w:rsidRPr="00427990" w:rsidRDefault="006B25BF" w:rsidP="006B25B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901" w:rsidRPr="00427990" w14:paraId="5C95B44D" w14:textId="77777777" w:rsidTr="00082DA9">
        <w:tc>
          <w:tcPr>
            <w:tcW w:w="1011" w:type="dxa"/>
          </w:tcPr>
          <w:p w14:paraId="0BC1D965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26BDA241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Linear trend</w:t>
            </w:r>
          </w:p>
        </w:tc>
        <w:tc>
          <w:tcPr>
            <w:tcW w:w="2160" w:type="dxa"/>
          </w:tcPr>
          <w:p w14:paraId="540651AF" w14:textId="774C1356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93-1.24)</w:t>
            </w:r>
          </w:p>
        </w:tc>
        <w:tc>
          <w:tcPr>
            <w:tcW w:w="919" w:type="dxa"/>
          </w:tcPr>
          <w:p w14:paraId="117877A6" w14:textId="41B569BE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1811" w:type="dxa"/>
          </w:tcPr>
          <w:p w14:paraId="5592E34F" w14:textId="2AE5847E" w:rsidR="00285901" w:rsidRPr="00427990" w:rsidRDefault="00285901" w:rsidP="00285901">
            <w:pPr>
              <w:tabs>
                <w:tab w:val="left" w:pos="510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91-1.22)</w:t>
            </w:r>
          </w:p>
        </w:tc>
        <w:tc>
          <w:tcPr>
            <w:tcW w:w="883" w:type="dxa"/>
          </w:tcPr>
          <w:p w14:paraId="7F273CE4" w14:textId="421899BC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820" w:type="dxa"/>
          </w:tcPr>
          <w:p w14:paraId="1F57E5F3" w14:textId="7423DFAA" w:rsidR="00285901" w:rsidRPr="00427990" w:rsidRDefault="00525810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3 </w:t>
            </w:r>
            <w:r w:rsidR="00585476">
              <w:rPr>
                <w:rFonts w:ascii="Arial" w:hAnsi="Arial" w:cs="Arial"/>
                <w:sz w:val="20"/>
                <w:szCs w:val="20"/>
              </w:rPr>
              <w:t>(0.88-1.19)</w:t>
            </w:r>
          </w:p>
        </w:tc>
        <w:tc>
          <w:tcPr>
            <w:tcW w:w="873" w:type="dxa"/>
          </w:tcPr>
          <w:p w14:paraId="0A1D5D25" w14:textId="32BC50B6" w:rsidR="00285901" w:rsidRPr="00427990" w:rsidRDefault="00585476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  <w:tc>
          <w:tcPr>
            <w:tcW w:w="1843" w:type="dxa"/>
          </w:tcPr>
          <w:p w14:paraId="238AFAF5" w14:textId="0A9F18AD" w:rsidR="00285901" w:rsidRPr="00427990" w:rsidRDefault="00336808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88-</w:t>
            </w:r>
            <w:r w:rsidR="00FE7CD5">
              <w:rPr>
                <w:rFonts w:ascii="Arial" w:hAnsi="Arial" w:cs="Arial"/>
                <w:sz w:val="20"/>
                <w:szCs w:val="20"/>
              </w:rPr>
              <w:t>1.18)</w:t>
            </w:r>
          </w:p>
        </w:tc>
        <w:tc>
          <w:tcPr>
            <w:tcW w:w="850" w:type="dxa"/>
          </w:tcPr>
          <w:p w14:paraId="25CA4A6B" w14:textId="03FC3030" w:rsidR="00285901" w:rsidRPr="00427990" w:rsidRDefault="00FE7CD5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8</w:t>
            </w:r>
          </w:p>
        </w:tc>
      </w:tr>
      <w:tr w:rsidR="00285901" w:rsidRPr="00427990" w14:paraId="22525F15" w14:textId="77777777" w:rsidTr="00082DA9">
        <w:tc>
          <w:tcPr>
            <w:tcW w:w="1011" w:type="dxa"/>
          </w:tcPr>
          <w:p w14:paraId="7632C81C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1533C7B8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E81A6E5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</w:tcPr>
          <w:p w14:paraId="4EECA337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</w:tcPr>
          <w:p w14:paraId="673E50EA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3" w:type="dxa"/>
          </w:tcPr>
          <w:p w14:paraId="5CB31C57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5E530EB2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</w:tcPr>
          <w:p w14:paraId="33679B61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C0B47A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D876CE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901" w:rsidRPr="00427990" w14:paraId="0B6A8988" w14:textId="77777777" w:rsidTr="00082DA9">
        <w:tc>
          <w:tcPr>
            <w:tcW w:w="1011" w:type="dxa"/>
          </w:tcPr>
          <w:p w14:paraId="4D165C7B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Fathers</w:t>
            </w:r>
          </w:p>
        </w:tc>
        <w:tc>
          <w:tcPr>
            <w:tcW w:w="2147" w:type="dxa"/>
          </w:tcPr>
          <w:p w14:paraId="6DE6A8D5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2160" w:type="dxa"/>
          </w:tcPr>
          <w:p w14:paraId="44E7DE87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919" w:type="dxa"/>
          </w:tcPr>
          <w:p w14:paraId="0E50B14B" w14:textId="1E11930D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1" w:type="dxa"/>
          </w:tcPr>
          <w:p w14:paraId="48AE5254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883" w:type="dxa"/>
          </w:tcPr>
          <w:p w14:paraId="62993050" w14:textId="186490B8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820" w:type="dxa"/>
          </w:tcPr>
          <w:p w14:paraId="29DF5810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873" w:type="dxa"/>
          </w:tcPr>
          <w:p w14:paraId="78421FF9" w14:textId="04D07A39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1BD17C36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850" w:type="dxa"/>
          </w:tcPr>
          <w:p w14:paraId="4E96D4B2" w14:textId="0CE1E19D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85901" w:rsidRPr="00427990" w14:paraId="61F1F9DE" w14:textId="77777777" w:rsidTr="00082DA9">
        <w:tc>
          <w:tcPr>
            <w:tcW w:w="1011" w:type="dxa"/>
          </w:tcPr>
          <w:p w14:paraId="112AEA38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36682895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&lt;1 glass per week</w:t>
            </w:r>
          </w:p>
        </w:tc>
        <w:tc>
          <w:tcPr>
            <w:tcW w:w="2160" w:type="dxa"/>
          </w:tcPr>
          <w:p w14:paraId="54E9A57C" w14:textId="12A29339" w:rsidR="00285901" w:rsidRPr="00427990" w:rsidRDefault="00285901" w:rsidP="00285901">
            <w:pPr>
              <w:tabs>
                <w:tab w:val="left" w:pos="489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42-1.24)</w:t>
            </w:r>
          </w:p>
        </w:tc>
        <w:tc>
          <w:tcPr>
            <w:tcW w:w="919" w:type="dxa"/>
          </w:tcPr>
          <w:p w14:paraId="227E5938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</w:tcPr>
          <w:p w14:paraId="643184A5" w14:textId="05208833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44-1.36)</w:t>
            </w:r>
          </w:p>
        </w:tc>
        <w:tc>
          <w:tcPr>
            <w:tcW w:w="883" w:type="dxa"/>
          </w:tcPr>
          <w:p w14:paraId="5ABA9CD5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441F90FD" w14:textId="632B2975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45-1.37)</w:t>
            </w:r>
          </w:p>
        </w:tc>
        <w:tc>
          <w:tcPr>
            <w:tcW w:w="873" w:type="dxa"/>
          </w:tcPr>
          <w:p w14:paraId="0A0A0C2F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E822B7C" w14:textId="465D8AFC" w:rsidR="00285901" w:rsidRPr="00427990" w:rsidRDefault="000943CB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.044-1.36)</w:t>
            </w:r>
          </w:p>
        </w:tc>
        <w:tc>
          <w:tcPr>
            <w:tcW w:w="850" w:type="dxa"/>
          </w:tcPr>
          <w:p w14:paraId="22CB07AB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901" w:rsidRPr="00427990" w14:paraId="447869F3" w14:textId="77777777" w:rsidTr="00082DA9">
        <w:tc>
          <w:tcPr>
            <w:tcW w:w="1011" w:type="dxa"/>
          </w:tcPr>
          <w:p w14:paraId="1B0BB62F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2B58D835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+ glass per week</w:t>
            </w:r>
          </w:p>
        </w:tc>
        <w:tc>
          <w:tcPr>
            <w:tcW w:w="2160" w:type="dxa"/>
          </w:tcPr>
          <w:p w14:paraId="0A6B2666" w14:textId="69136B7C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 (0.39-1.15)</w:t>
            </w:r>
          </w:p>
        </w:tc>
        <w:tc>
          <w:tcPr>
            <w:tcW w:w="919" w:type="dxa"/>
          </w:tcPr>
          <w:p w14:paraId="4BACD2EC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</w:tcPr>
          <w:p w14:paraId="40248698" w14:textId="14AC84BC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46-1.37)</w:t>
            </w:r>
          </w:p>
        </w:tc>
        <w:tc>
          <w:tcPr>
            <w:tcW w:w="883" w:type="dxa"/>
          </w:tcPr>
          <w:p w14:paraId="544C4D69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0E4286F8" w14:textId="7EFE0469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46-1.39)</w:t>
            </w:r>
          </w:p>
        </w:tc>
        <w:tc>
          <w:tcPr>
            <w:tcW w:w="873" w:type="dxa"/>
          </w:tcPr>
          <w:p w14:paraId="2940990F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E3C9A6F" w14:textId="2EF6FC74" w:rsidR="00285901" w:rsidRPr="00427990" w:rsidRDefault="000943CB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46</w:t>
            </w:r>
            <w:r w:rsidR="0065583E">
              <w:rPr>
                <w:rFonts w:ascii="Arial" w:hAnsi="Arial" w:cs="Arial"/>
                <w:sz w:val="20"/>
                <w:szCs w:val="20"/>
              </w:rPr>
              <w:t>-1.37)</w:t>
            </w:r>
          </w:p>
        </w:tc>
        <w:tc>
          <w:tcPr>
            <w:tcW w:w="850" w:type="dxa"/>
          </w:tcPr>
          <w:p w14:paraId="65FD60D3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901" w:rsidRPr="00427990" w14:paraId="0F2E5AA3" w14:textId="77777777" w:rsidTr="00082DA9">
        <w:tc>
          <w:tcPr>
            <w:tcW w:w="1011" w:type="dxa"/>
          </w:tcPr>
          <w:p w14:paraId="5A856D50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4BBF6E54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-2 glasses per day</w:t>
            </w:r>
          </w:p>
        </w:tc>
        <w:tc>
          <w:tcPr>
            <w:tcW w:w="2160" w:type="dxa"/>
          </w:tcPr>
          <w:p w14:paraId="09F8654F" w14:textId="3558752C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38-1.25)</w:t>
            </w:r>
          </w:p>
        </w:tc>
        <w:tc>
          <w:tcPr>
            <w:tcW w:w="919" w:type="dxa"/>
          </w:tcPr>
          <w:p w14:paraId="1953448B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</w:tcPr>
          <w:p w14:paraId="2A794EDB" w14:textId="0DF00F0F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47-1.56)</w:t>
            </w:r>
          </w:p>
        </w:tc>
        <w:tc>
          <w:tcPr>
            <w:tcW w:w="883" w:type="dxa"/>
          </w:tcPr>
          <w:p w14:paraId="0AD2F08B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5962B4D3" w14:textId="58A9A310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47-1.57)</w:t>
            </w:r>
          </w:p>
        </w:tc>
        <w:tc>
          <w:tcPr>
            <w:tcW w:w="873" w:type="dxa"/>
          </w:tcPr>
          <w:p w14:paraId="3ABFE290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E6374F8" w14:textId="132E827D" w:rsidR="00285901" w:rsidRPr="00427990" w:rsidRDefault="0065583E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46-1.54)</w:t>
            </w:r>
          </w:p>
        </w:tc>
        <w:tc>
          <w:tcPr>
            <w:tcW w:w="850" w:type="dxa"/>
          </w:tcPr>
          <w:p w14:paraId="788B32F2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901" w:rsidRPr="00427990" w14:paraId="774502AC" w14:textId="77777777" w:rsidTr="00082DA9">
        <w:tc>
          <w:tcPr>
            <w:tcW w:w="1011" w:type="dxa"/>
            <w:tcBorders>
              <w:bottom w:val="nil"/>
            </w:tcBorders>
          </w:tcPr>
          <w:p w14:paraId="0057E846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  <w:tcBorders>
              <w:bottom w:val="nil"/>
            </w:tcBorders>
          </w:tcPr>
          <w:p w14:paraId="47767CBA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+ glasses per day</w:t>
            </w:r>
          </w:p>
        </w:tc>
        <w:tc>
          <w:tcPr>
            <w:tcW w:w="2160" w:type="dxa"/>
            <w:tcBorders>
              <w:bottom w:val="nil"/>
            </w:tcBorders>
          </w:tcPr>
          <w:p w14:paraId="279BC75C" w14:textId="7482969F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48-1.76)</w:t>
            </w:r>
          </w:p>
        </w:tc>
        <w:tc>
          <w:tcPr>
            <w:tcW w:w="919" w:type="dxa"/>
            <w:tcBorders>
              <w:bottom w:val="nil"/>
            </w:tcBorders>
          </w:tcPr>
          <w:p w14:paraId="1E3BE9D8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nil"/>
            </w:tcBorders>
          </w:tcPr>
          <w:p w14:paraId="7B86B9A3" w14:textId="5A793A34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53-2.00)</w:t>
            </w:r>
          </w:p>
        </w:tc>
        <w:tc>
          <w:tcPr>
            <w:tcW w:w="883" w:type="dxa"/>
            <w:tcBorders>
              <w:bottom w:val="nil"/>
            </w:tcBorders>
          </w:tcPr>
          <w:p w14:paraId="7A8CAEED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tcBorders>
              <w:bottom w:val="nil"/>
            </w:tcBorders>
          </w:tcPr>
          <w:p w14:paraId="021FBF19" w14:textId="64D9F30E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52-1.98)</w:t>
            </w:r>
          </w:p>
        </w:tc>
        <w:tc>
          <w:tcPr>
            <w:tcW w:w="873" w:type="dxa"/>
            <w:tcBorders>
              <w:bottom w:val="nil"/>
            </w:tcBorders>
          </w:tcPr>
          <w:p w14:paraId="16F2E572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F590534" w14:textId="0644EC3A" w:rsidR="00285901" w:rsidRPr="00427990" w:rsidRDefault="0065583E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52-</w:t>
            </w:r>
            <w:r w:rsidR="00BE03FC">
              <w:rPr>
                <w:rFonts w:ascii="Arial" w:hAnsi="Arial" w:cs="Arial"/>
                <w:sz w:val="20"/>
                <w:szCs w:val="20"/>
              </w:rPr>
              <w:t>1.91)</w:t>
            </w:r>
          </w:p>
        </w:tc>
        <w:tc>
          <w:tcPr>
            <w:tcW w:w="850" w:type="dxa"/>
            <w:tcBorders>
              <w:bottom w:val="nil"/>
            </w:tcBorders>
          </w:tcPr>
          <w:p w14:paraId="152994FA" w14:textId="77777777" w:rsidR="00285901" w:rsidRPr="00427990" w:rsidRDefault="00285901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901" w:rsidRPr="00427990" w14:paraId="4ED7D299" w14:textId="77777777" w:rsidTr="00082DA9"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14:paraId="2D84881B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nil"/>
              <w:bottom w:val="single" w:sz="4" w:space="0" w:color="auto"/>
            </w:tcBorders>
          </w:tcPr>
          <w:p w14:paraId="506644F5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Linear trend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E7039FA" w14:textId="2E2010B5" w:rsidR="00285901" w:rsidRPr="00427990" w:rsidRDefault="00F12CA3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</w:t>
            </w:r>
            <w:r w:rsidR="009357F2">
              <w:rPr>
                <w:rFonts w:ascii="Arial" w:hAnsi="Arial" w:cs="Arial"/>
                <w:sz w:val="20"/>
                <w:szCs w:val="20"/>
              </w:rPr>
              <w:t>0.86-1.12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326D16E5" w14:textId="4D6090E9" w:rsidR="00285901" w:rsidRPr="00427990" w:rsidRDefault="009357F2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1E141866" w14:textId="3331B07B" w:rsidR="00285901" w:rsidRPr="00427990" w:rsidRDefault="009357F2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</w:t>
            </w:r>
            <w:r w:rsidR="00F64998">
              <w:rPr>
                <w:rFonts w:ascii="Arial" w:hAnsi="Arial" w:cs="Arial"/>
                <w:sz w:val="20"/>
                <w:szCs w:val="20"/>
              </w:rPr>
              <w:t>0.90-1.17)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03F8C64B" w14:textId="7A7FF768" w:rsidR="00285901" w:rsidRPr="00427990" w:rsidRDefault="00F64998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14:paraId="79DBD86D" w14:textId="2441709A" w:rsidR="00285901" w:rsidRPr="00427990" w:rsidRDefault="0060077D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</w:t>
            </w:r>
            <w:r w:rsidR="000355E7">
              <w:rPr>
                <w:rFonts w:ascii="Arial" w:hAnsi="Arial" w:cs="Arial"/>
                <w:sz w:val="20"/>
                <w:szCs w:val="20"/>
              </w:rPr>
              <w:t>90-1.17)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14:paraId="020ABBBF" w14:textId="27367C24" w:rsidR="00285901" w:rsidRPr="00427990" w:rsidRDefault="000355E7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0D14276" w14:textId="0498D14F" w:rsidR="00285901" w:rsidRPr="00427990" w:rsidRDefault="00570680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89-1.1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6EF8BED" w14:textId="4BE8FF72" w:rsidR="00285901" w:rsidRPr="00427990" w:rsidRDefault="00570680" w:rsidP="00285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0</w:t>
            </w:r>
          </w:p>
        </w:tc>
      </w:tr>
      <w:tr w:rsidR="00285901" w:rsidRPr="00427990" w14:paraId="7573AE1A" w14:textId="77777777" w:rsidTr="009023E2">
        <w:trPr>
          <w:trHeight w:val="547"/>
        </w:trPr>
        <w:tc>
          <w:tcPr>
            <w:tcW w:w="14317" w:type="dxa"/>
            <w:gridSpan w:val="10"/>
            <w:tcBorders>
              <w:top w:val="nil"/>
              <w:bottom w:val="nil"/>
            </w:tcBorders>
          </w:tcPr>
          <w:p w14:paraId="48B706B5" w14:textId="679F6AD6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1</w:t>
            </w:r>
            <w:r w:rsidRPr="00427990">
              <w:rPr>
                <w:rFonts w:ascii="Arial" w:hAnsi="Arial" w:cs="Arial"/>
                <w:sz w:val="20"/>
                <w:szCs w:val="20"/>
              </w:rPr>
              <w:t>: socioeconomic position, income, home ownership, marital status, maternal education, gender, parity</w:t>
            </w:r>
          </w:p>
          <w:p w14:paraId="30892067" w14:textId="2618F361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2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: socioeconomic position, income, home ownership, marital status, maternal education, gender, parity, maternal tobacco </w:t>
            </w:r>
            <w:proofErr w:type="gramStart"/>
            <w:r w:rsidRPr="00427990">
              <w:rPr>
                <w:rFonts w:ascii="Arial" w:hAnsi="Arial" w:cs="Arial"/>
                <w:sz w:val="20"/>
                <w:szCs w:val="20"/>
              </w:rPr>
              <w:t>use</w:t>
            </w:r>
            <w:proofErr w:type="gramEnd"/>
            <w:r w:rsidRPr="00427990">
              <w:rPr>
                <w:rFonts w:ascii="Arial" w:hAnsi="Arial" w:cs="Arial"/>
                <w:sz w:val="20"/>
                <w:szCs w:val="20"/>
              </w:rPr>
              <w:t xml:space="preserve"> during 1-3 months of pregnancy, maternal illicit drug use during 1-3 months of pregnancy, maternal </w:t>
            </w:r>
            <w:r w:rsidR="00BF5C67">
              <w:rPr>
                <w:rFonts w:ascii="Arial" w:hAnsi="Arial" w:cs="Arial"/>
                <w:sz w:val="20"/>
                <w:szCs w:val="20"/>
              </w:rPr>
              <w:t>depression</w:t>
            </w:r>
            <w:r w:rsidR="00BF5C67" w:rsidRPr="004279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18 </w:t>
            </w:r>
            <w:proofErr w:type="spellStart"/>
            <w:r w:rsidRPr="00427990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 w:rsidRPr="00427990">
              <w:rPr>
                <w:rFonts w:ascii="Arial" w:hAnsi="Arial" w:cs="Arial"/>
                <w:sz w:val="20"/>
                <w:szCs w:val="20"/>
              </w:rPr>
              <w:t xml:space="preserve"> gestation</w:t>
            </w:r>
          </w:p>
          <w:p w14:paraId="17ACD04F" w14:textId="223A9D6A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3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: socioeconomic position, income, home ownership, marital status, maternal education, gender, parity, maternal tobacco </w:t>
            </w:r>
            <w:proofErr w:type="gramStart"/>
            <w:r w:rsidRPr="00427990">
              <w:rPr>
                <w:rFonts w:ascii="Arial" w:hAnsi="Arial" w:cs="Arial"/>
                <w:sz w:val="20"/>
                <w:szCs w:val="20"/>
              </w:rPr>
              <w:t>use</w:t>
            </w:r>
            <w:proofErr w:type="gramEnd"/>
            <w:r w:rsidRPr="00427990">
              <w:rPr>
                <w:rFonts w:ascii="Arial" w:hAnsi="Arial" w:cs="Arial"/>
                <w:sz w:val="20"/>
                <w:szCs w:val="20"/>
              </w:rPr>
              <w:t xml:space="preserve"> during 1-3 months of pregnancy, maternal illicit drug use during 1-3 months of pregnancy, maternal </w:t>
            </w:r>
            <w:r w:rsidR="00BF5C67">
              <w:rPr>
                <w:rFonts w:ascii="Arial" w:hAnsi="Arial" w:cs="Arial"/>
                <w:sz w:val="20"/>
                <w:szCs w:val="20"/>
              </w:rPr>
              <w:t>depression</w:t>
            </w:r>
            <w:r w:rsidR="00BF5C67" w:rsidRPr="004279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18 </w:t>
            </w:r>
            <w:proofErr w:type="spellStart"/>
            <w:r w:rsidRPr="00427990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 w:rsidRPr="00427990">
              <w:rPr>
                <w:rFonts w:ascii="Arial" w:hAnsi="Arial" w:cs="Arial"/>
                <w:sz w:val="20"/>
                <w:szCs w:val="20"/>
              </w:rPr>
              <w:t xml:space="preserve"> gestation, how often partner consumed alcohol at 18 </w:t>
            </w:r>
            <w:proofErr w:type="spellStart"/>
            <w:r w:rsidRPr="00427990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 w:rsidRPr="00427990">
              <w:rPr>
                <w:rFonts w:ascii="Arial" w:hAnsi="Arial" w:cs="Arial"/>
                <w:sz w:val="20"/>
                <w:szCs w:val="20"/>
              </w:rPr>
              <w:t xml:space="preserve"> gestation</w:t>
            </w:r>
          </w:p>
          <w:p w14:paraId="66CD78DD" w14:textId="77777777" w:rsidR="00285901" w:rsidRPr="00554FB6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Wal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  <w:p w14:paraId="5BC025B6" w14:textId="77777777" w:rsidR="00285901" w:rsidRPr="00427990" w:rsidRDefault="00285901" w:rsidP="002859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3011F58" w14:textId="77777777" w:rsidR="00BB1F66" w:rsidRDefault="00BB1F66" w:rsidP="00427990">
      <w:pPr>
        <w:pStyle w:val="EndNoteBibliography"/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tbl>
      <w:tblPr>
        <w:tblStyle w:val="TableGrid"/>
        <w:tblW w:w="1431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1"/>
        <w:gridCol w:w="2147"/>
        <w:gridCol w:w="2160"/>
        <w:gridCol w:w="919"/>
        <w:gridCol w:w="1811"/>
        <w:gridCol w:w="883"/>
        <w:gridCol w:w="1820"/>
        <w:gridCol w:w="873"/>
        <w:gridCol w:w="1843"/>
        <w:gridCol w:w="850"/>
      </w:tblGrid>
      <w:tr w:rsidR="005D22AD" w:rsidRPr="00427990" w14:paraId="577737DF" w14:textId="77777777" w:rsidTr="005D2648">
        <w:tc>
          <w:tcPr>
            <w:tcW w:w="14317" w:type="dxa"/>
            <w:gridSpan w:val="10"/>
            <w:tcBorders>
              <w:top w:val="nil"/>
              <w:bottom w:val="single" w:sz="4" w:space="0" w:color="auto"/>
            </w:tcBorders>
          </w:tcPr>
          <w:p w14:paraId="6E4B3D2F" w14:textId="5416CF22" w:rsidR="005D22AD" w:rsidRPr="00427990" w:rsidRDefault="005D22AD" w:rsidP="005D2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2AD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ry material Table 14: </w:t>
            </w:r>
            <w:r w:rsidR="00646A9C" w:rsidRPr="00646A9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epression</w:t>
            </w:r>
            <w:r w:rsidR="00646A9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5D22AD">
              <w:rPr>
                <w:rFonts w:ascii="Arial" w:hAnsi="Arial" w:cs="Arial"/>
                <w:b/>
                <w:sz w:val="20"/>
                <w:szCs w:val="20"/>
              </w:rPr>
              <w:t xml:space="preserve">at age 24 and mother and partner alcohol binge at 18 </w:t>
            </w:r>
            <w:proofErr w:type="spellStart"/>
            <w:r w:rsidRPr="005D22AD">
              <w:rPr>
                <w:rFonts w:ascii="Arial" w:hAnsi="Arial" w:cs="Arial"/>
                <w:b/>
                <w:sz w:val="20"/>
                <w:szCs w:val="20"/>
              </w:rPr>
              <w:t>weeks</w:t>
            </w:r>
            <w:proofErr w:type="spellEnd"/>
            <w:r w:rsidRPr="005D22AD">
              <w:rPr>
                <w:rFonts w:ascii="Arial" w:hAnsi="Arial" w:cs="Arial"/>
                <w:b/>
                <w:sz w:val="20"/>
                <w:szCs w:val="20"/>
              </w:rPr>
              <w:t xml:space="preserve"> gestation, imputed data.</w:t>
            </w:r>
          </w:p>
        </w:tc>
      </w:tr>
      <w:tr w:rsidR="00427990" w:rsidRPr="00427990" w14:paraId="26D8D8ED" w14:textId="77777777" w:rsidTr="00082DA9"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14:paraId="606025C7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4" w:space="0" w:color="auto"/>
              <w:bottom w:val="nil"/>
            </w:tcBorders>
          </w:tcPr>
          <w:p w14:paraId="63963735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9" w:type="dxa"/>
            <w:gridSpan w:val="2"/>
            <w:tcBorders>
              <w:top w:val="single" w:sz="4" w:space="0" w:color="auto"/>
              <w:bottom w:val="nil"/>
            </w:tcBorders>
          </w:tcPr>
          <w:p w14:paraId="14D0C605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</w:tcPr>
          <w:p w14:paraId="28497886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14:paraId="25A163D4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14:paraId="3B7F89DE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427990" w:rsidRPr="00427990" w14:paraId="7C5F21AE" w14:textId="77777777" w:rsidTr="00082DA9"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14:paraId="6806B651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nil"/>
              <w:bottom w:val="single" w:sz="4" w:space="0" w:color="auto"/>
            </w:tcBorders>
          </w:tcPr>
          <w:p w14:paraId="648D206F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= 1348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5222874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5A76B3B8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16D981EC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3159F9AD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14:paraId="63CC2B80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14:paraId="2AADBC8C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62701AD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1783A3F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427990" w:rsidRPr="00427990" w14:paraId="6B86D2AD" w14:textId="77777777" w:rsidTr="00082DA9">
        <w:tc>
          <w:tcPr>
            <w:tcW w:w="1011" w:type="dxa"/>
            <w:tcBorders>
              <w:top w:val="single" w:sz="4" w:space="0" w:color="auto"/>
            </w:tcBorders>
          </w:tcPr>
          <w:p w14:paraId="689C0326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Mothers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4431C69C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49D2789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5C029CF1" w14:textId="2A9BBD40" w:rsidR="00427990" w:rsidRPr="00427990" w:rsidRDefault="00D72A64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93359A">
              <w:rPr>
                <w:rFonts w:ascii="Arial" w:hAnsi="Arial" w:cs="Arial"/>
                <w:sz w:val="20"/>
                <w:szCs w:val="20"/>
              </w:rPr>
              <w:t>49</w:t>
            </w:r>
            <w:r w:rsidR="00082DA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6B4BB226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51FE4B86" w14:textId="4E45E4D5" w:rsidR="00427990" w:rsidRPr="00427990" w:rsidRDefault="00F15E34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6</w:t>
            </w:r>
            <w:r w:rsidR="00082DA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23A426ED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6B76245E" w14:textId="44297AD7" w:rsidR="00427990" w:rsidRPr="00427990" w:rsidRDefault="00ED196B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3</w:t>
            </w:r>
            <w:r w:rsidR="00082DA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5E14EC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55756D" w14:textId="7EFC7F69" w:rsidR="00427990" w:rsidRPr="00427990" w:rsidRDefault="00731808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7</w:t>
            </w:r>
            <w:r w:rsidR="00082DA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27990" w:rsidRPr="00427990" w14:paraId="5DE8B15F" w14:textId="77777777" w:rsidTr="00082DA9">
        <w:tc>
          <w:tcPr>
            <w:tcW w:w="1011" w:type="dxa"/>
          </w:tcPr>
          <w:p w14:paraId="2E4D2F42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621ACCEB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-2 days</w:t>
            </w:r>
          </w:p>
        </w:tc>
        <w:tc>
          <w:tcPr>
            <w:tcW w:w="2160" w:type="dxa"/>
          </w:tcPr>
          <w:p w14:paraId="39343A53" w14:textId="63AF56DF" w:rsidR="00427990" w:rsidRPr="00427990" w:rsidRDefault="008C3C65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70-1.51)</w:t>
            </w:r>
          </w:p>
        </w:tc>
        <w:tc>
          <w:tcPr>
            <w:tcW w:w="919" w:type="dxa"/>
          </w:tcPr>
          <w:p w14:paraId="23AE4BA9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</w:tcPr>
          <w:p w14:paraId="70994D23" w14:textId="71768995" w:rsidR="00427990" w:rsidRPr="00427990" w:rsidRDefault="007E6AB3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62-1.36)</w:t>
            </w:r>
          </w:p>
        </w:tc>
        <w:tc>
          <w:tcPr>
            <w:tcW w:w="883" w:type="dxa"/>
          </w:tcPr>
          <w:p w14:paraId="44312124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2BD12B6F" w14:textId="345D7A6B" w:rsidR="00427990" w:rsidRPr="00427990" w:rsidRDefault="00AD2E2A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58-1.31)</w:t>
            </w:r>
          </w:p>
        </w:tc>
        <w:tc>
          <w:tcPr>
            <w:tcW w:w="873" w:type="dxa"/>
          </w:tcPr>
          <w:p w14:paraId="127C147F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D2B1771" w14:textId="45DEB865" w:rsidR="00427990" w:rsidRPr="00427990" w:rsidRDefault="001B6C05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59-1.31)</w:t>
            </w:r>
          </w:p>
        </w:tc>
        <w:tc>
          <w:tcPr>
            <w:tcW w:w="850" w:type="dxa"/>
          </w:tcPr>
          <w:p w14:paraId="392F1295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1A911E18" w14:textId="77777777" w:rsidTr="00082DA9">
        <w:tc>
          <w:tcPr>
            <w:tcW w:w="1011" w:type="dxa"/>
          </w:tcPr>
          <w:p w14:paraId="42E98225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1332B038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-4 days</w:t>
            </w:r>
          </w:p>
        </w:tc>
        <w:tc>
          <w:tcPr>
            <w:tcW w:w="2160" w:type="dxa"/>
          </w:tcPr>
          <w:p w14:paraId="1A9F019A" w14:textId="0226842F" w:rsidR="00427990" w:rsidRPr="00427990" w:rsidRDefault="008C3C65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 (0.88-2.24)</w:t>
            </w:r>
          </w:p>
        </w:tc>
        <w:tc>
          <w:tcPr>
            <w:tcW w:w="919" w:type="dxa"/>
          </w:tcPr>
          <w:p w14:paraId="610D3FB1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</w:tcPr>
          <w:p w14:paraId="545165D5" w14:textId="194E4783" w:rsidR="00427990" w:rsidRPr="00427990" w:rsidRDefault="007E6AB3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 (0.74-1.9</w:t>
            </w:r>
            <w:r w:rsidR="00A92B27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883" w:type="dxa"/>
          </w:tcPr>
          <w:p w14:paraId="51BC71DF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45695B84" w14:textId="64EFAB06" w:rsidR="00427990" w:rsidRPr="00427990" w:rsidRDefault="00AD2E2A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</w:t>
            </w:r>
            <w:r w:rsidR="00B76A41">
              <w:rPr>
                <w:rFonts w:ascii="Arial" w:hAnsi="Arial" w:cs="Arial"/>
                <w:sz w:val="20"/>
                <w:szCs w:val="20"/>
              </w:rPr>
              <w:t>0.68-1.84)</w:t>
            </w:r>
          </w:p>
        </w:tc>
        <w:tc>
          <w:tcPr>
            <w:tcW w:w="873" w:type="dxa"/>
          </w:tcPr>
          <w:p w14:paraId="75E8B92E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C151EEE" w14:textId="5B43CC07" w:rsidR="00427990" w:rsidRPr="00427990" w:rsidRDefault="000705F6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69-1.85)</w:t>
            </w:r>
          </w:p>
        </w:tc>
        <w:tc>
          <w:tcPr>
            <w:tcW w:w="850" w:type="dxa"/>
          </w:tcPr>
          <w:p w14:paraId="51508F2A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465B0358" w14:textId="77777777" w:rsidTr="00082DA9">
        <w:tc>
          <w:tcPr>
            <w:tcW w:w="1011" w:type="dxa"/>
          </w:tcPr>
          <w:p w14:paraId="4C3C3E68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3E3304C2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5-10 days</w:t>
            </w:r>
          </w:p>
        </w:tc>
        <w:tc>
          <w:tcPr>
            <w:tcW w:w="2160" w:type="dxa"/>
          </w:tcPr>
          <w:p w14:paraId="464A4C4F" w14:textId="0D8B02D7" w:rsidR="00427990" w:rsidRPr="00427990" w:rsidRDefault="008C3C65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</w:t>
            </w:r>
            <w:r w:rsidR="00144051">
              <w:rPr>
                <w:rFonts w:ascii="Arial" w:hAnsi="Arial" w:cs="Arial"/>
                <w:sz w:val="20"/>
                <w:szCs w:val="20"/>
              </w:rPr>
              <w:t>0.48-2.73)</w:t>
            </w:r>
          </w:p>
        </w:tc>
        <w:tc>
          <w:tcPr>
            <w:tcW w:w="919" w:type="dxa"/>
          </w:tcPr>
          <w:p w14:paraId="2B5E57A1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</w:tcPr>
          <w:p w14:paraId="5D5488AA" w14:textId="610FC0DF" w:rsidR="00427990" w:rsidRPr="00427990" w:rsidRDefault="00A92B27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</w:t>
            </w:r>
            <w:r w:rsidR="00D24C22">
              <w:rPr>
                <w:rFonts w:ascii="Arial" w:hAnsi="Arial" w:cs="Arial"/>
                <w:sz w:val="20"/>
                <w:szCs w:val="20"/>
              </w:rPr>
              <w:t>0.40-</w:t>
            </w:r>
            <w:r w:rsidR="00126365">
              <w:rPr>
                <w:rFonts w:ascii="Arial" w:hAnsi="Arial" w:cs="Arial"/>
                <w:sz w:val="20"/>
                <w:szCs w:val="20"/>
              </w:rPr>
              <w:t>2.42)</w:t>
            </w:r>
          </w:p>
        </w:tc>
        <w:tc>
          <w:tcPr>
            <w:tcW w:w="883" w:type="dxa"/>
          </w:tcPr>
          <w:p w14:paraId="0F0BBF0C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50ACE84E" w14:textId="1BF9DB9F" w:rsidR="00427990" w:rsidRPr="00427990" w:rsidRDefault="00B76A41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37-2.24)</w:t>
            </w:r>
          </w:p>
        </w:tc>
        <w:tc>
          <w:tcPr>
            <w:tcW w:w="873" w:type="dxa"/>
          </w:tcPr>
          <w:p w14:paraId="1458D3FA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EC8D6EB" w14:textId="3280B55E" w:rsidR="00427990" w:rsidRPr="00427990" w:rsidRDefault="000705F6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37-2.26)</w:t>
            </w:r>
          </w:p>
        </w:tc>
        <w:tc>
          <w:tcPr>
            <w:tcW w:w="850" w:type="dxa"/>
          </w:tcPr>
          <w:p w14:paraId="69E9B894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518A3E62" w14:textId="77777777" w:rsidTr="00082DA9">
        <w:tc>
          <w:tcPr>
            <w:tcW w:w="1011" w:type="dxa"/>
          </w:tcPr>
          <w:p w14:paraId="2C9C314B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7F1BDA6A" w14:textId="77777777" w:rsidR="00427990" w:rsidRPr="00427990" w:rsidRDefault="00427990" w:rsidP="009023E2">
            <w:pPr>
              <w:tabs>
                <w:tab w:val="left" w:pos="110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&gt;10 days</w:t>
            </w:r>
            <w:r w:rsidRPr="00427990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160" w:type="dxa"/>
          </w:tcPr>
          <w:p w14:paraId="6A972258" w14:textId="5A850372" w:rsidR="00427990" w:rsidRPr="00427990" w:rsidRDefault="00144051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 (0.94-3.30)</w:t>
            </w:r>
          </w:p>
        </w:tc>
        <w:tc>
          <w:tcPr>
            <w:tcW w:w="919" w:type="dxa"/>
          </w:tcPr>
          <w:p w14:paraId="430D8454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</w:tcPr>
          <w:p w14:paraId="789A55BE" w14:textId="34C1A49C" w:rsidR="00427990" w:rsidRPr="00427990" w:rsidRDefault="00126365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 (</w:t>
            </w:r>
            <w:r w:rsidR="00A006E9">
              <w:rPr>
                <w:rFonts w:ascii="Arial" w:hAnsi="Arial" w:cs="Arial"/>
                <w:sz w:val="20"/>
                <w:szCs w:val="20"/>
              </w:rPr>
              <w:t>0.76-2.81)</w:t>
            </w:r>
          </w:p>
        </w:tc>
        <w:tc>
          <w:tcPr>
            <w:tcW w:w="883" w:type="dxa"/>
          </w:tcPr>
          <w:p w14:paraId="53D841F3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2A66DEB8" w14:textId="1847091E" w:rsidR="00427990" w:rsidRPr="00427990" w:rsidRDefault="00B76A41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 (0.69-</w:t>
            </w:r>
            <w:r w:rsidR="005A3AE4">
              <w:rPr>
                <w:rFonts w:ascii="Arial" w:hAnsi="Arial" w:cs="Arial"/>
                <w:sz w:val="20"/>
                <w:szCs w:val="20"/>
              </w:rPr>
              <w:t>2.65)</w:t>
            </w:r>
          </w:p>
        </w:tc>
        <w:tc>
          <w:tcPr>
            <w:tcW w:w="873" w:type="dxa"/>
          </w:tcPr>
          <w:p w14:paraId="477B11B5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76336ED" w14:textId="325FBCFD" w:rsidR="00427990" w:rsidRPr="00427990" w:rsidRDefault="000705F6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 (</w:t>
            </w:r>
            <w:r w:rsidR="000943CB">
              <w:rPr>
                <w:rFonts w:ascii="Arial" w:hAnsi="Arial" w:cs="Arial"/>
                <w:sz w:val="20"/>
                <w:szCs w:val="20"/>
              </w:rPr>
              <w:t>0.69-2.69)</w:t>
            </w:r>
          </w:p>
        </w:tc>
        <w:tc>
          <w:tcPr>
            <w:tcW w:w="850" w:type="dxa"/>
          </w:tcPr>
          <w:p w14:paraId="143F0AB3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6357F1A3" w14:textId="77777777" w:rsidTr="00082DA9">
        <w:tc>
          <w:tcPr>
            <w:tcW w:w="1011" w:type="dxa"/>
          </w:tcPr>
          <w:p w14:paraId="3F8808C6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60C55F3B" w14:textId="77777777" w:rsidR="00427990" w:rsidRPr="00427990" w:rsidRDefault="00427990" w:rsidP="009023E2">
            <w:pPr>
              <w:tabs>
                <w:tab w:val="left" w:pos="110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Linear trend</w:t>
            </w:r>
          </w:p>
        </w:tc>
        <w:tc>
          <w:tcPr>
            <w:tcW w:w="2160" w:type="dxa"/>
          </w:tcPr>
          <w:p w14:paraId="0EE34955" w14:textId="17AA11DC" w:rsidR="00427990" w:rsidRPr="00427990" w:rsidRDefault="0010409A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1.00-1.27)</w:t>
            </w:r>
          </w:p>
        </w:tc>
        <w:tc>
          <w:tcPr>
            <w:tcW w:w="919" w:type="dxa"/>
          </w:tcPr>
          <w:p w14:paraId="4080EEC3" w14:textId="7FB25DA8" w:rsidR="00427990" w:rsidRPr="00427990" w:rsidRDefault="0010409A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811" w:type="dxa"/>
          </w:tcPr>
          <w:p w14:paraId="2D54811D" w14:textId="237D2841" w:rsidR="00427990" w:rsidRPr="00427990" w:rsidRDefault="00285901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</w:t>
            </w:r>
            <w:r w:rsidR="00A062E8">
              <w:rPr>
                <w:rFonts w:ascii="Arial" w:hAnsi="Arial" w:cs="Arial"/>
                <w:sz w:val="20"/>
                <w:szCs w:val="20"/>
              </w:rPr>
              <w:t>0.94-1.21)</w:t>
            </w:r>
          </w:p>
        </w:tc>
        <w:tc>
          <w:tcPr>
            <w:tcW w:w="883" w:type="dxa"/>
          </w:tcPr>
          <w:p w14:paraId="1DE9F9F2" w14:textId="5FBFCF4E" w:rsidR="00427990" w:rsidRPr="00427990" w:rsidRDefault="00A062E8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  <w:tc>
          <w:tcPr>
            <w:tcW w:w="1820" w:type="dxa"/>
          </w:tcPr>
          <w:p w14:paraId="34268C89" w14:textId="6F1BA6B0" w:rsidR="00427990" w:rsidRPr="00427990" w:rsidRDefault="00572B57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91-1.19)</w:t>
            </w:r>
          </w:p>
        </w:tc>
        <w:tc>
          <w:tcPr>
            <w:tcW w:w="873" w:type="dxa"/>
          </w:tcPr>
          <w:p w14:paraId="45EA3285" w14:textId="0B7B0E11" w:rsidR="00427990" w:rsidRPr="00427990" w:rsidRDefault="00572B57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9</w:t>
            </w:r>
          </w:p>
        </w:tc>
        <w:tc>
          <w:tcPr>
            <w:tcW w:w="1843" w:type="dxa"/>
          </w:tcPr>
          <w:p w14:paraId="44A0EE7C" w14:textId="58B6FB3C" w:rsidR="00427990" w:rsidRPr="00427990" w:rsidRDefault="00FE7CD5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92-1.19)</w:t>
            </w:r>
          </w:p>
        </w:tc>
        <w:tc>
          <w:tcPr>
            <w:tcW w:w="850" w:type="dxa"/>
          </w:tcPr>
          <w:p w14:paraId="6CE9E08A" w14:textId="68452251" w:rsidR="00427990" w:rsidRPr="00427990" w:rsidRDefault="00FE7CD5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5</w:t>
            </w:r>
          </w:p>
        </w:tc>
      </w:tr>
      <w:tr w:rsidR="00427990" w:rsidRPr="00427990" w14:paraId="2FAF7F45" w14:textId="77777777" w:rsidTr="00082DA9">
        <w:tc>
          <w:tcPr>
            <w:tcW w:w="1011" w:type="dxa"/>
          </w:tcPr>
          <w:p w14:paraId="3FDDDC72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3D5EE046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BCEB59E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</w:tcPr>
          <w:p w14:paraId="441A6695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</w:tcPr>
          <w:p w14:paraId="43DE4975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3" w:type="dxa"/>
          </w:tcPr>
          <w:p w14:paraId="41B4D37D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51222EE9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</w:tcPr>
          <w:p w14:paraId="276E8BF2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FB7A96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9AA4C3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51771958" w14:textId="77777777" w:rsidTr="00082DA9">
        <w:tc>
          <w:tcPr>
            <w:tcW w:w="1011" w:type="dxa"/>
          </w:tcPr>
          <w:p w14:paraId="7AB236E8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Fathers</w:t>
            </w:r>
          </w:p>
        </w:tc>
        <w:tc>
          <w:tcPr>
            <w:tcW w:w="2147" w:type="dxa"/>
          </w:tcPr>
          <w:p w14:paraId="21F14F01" w14:textId="77777777" w:rsidR="00427990" w:rsidRPr="00427990" w:rsidRDefault="00427990" w:rsidP="009023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160" w:type="dxa"/>
          </w:tcPr>
          <w:p w14:paraId="4170A26B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919" w:type="dxa"/>
          </w:tcPr>
          <w:p w14:paraId="1913C089" w14:textId="635F1227" w:rsidR="00427990" w:rsidRPr="00427990" w:rsidRDefault="00F0493A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F3FAD">
              <w:rPr>
                <w:rFonts w:ascii="Arial" w:hAnsi="Arial" w:cs="Arial"/>
                <w:sz w:val="20"/>
                <w:szCs w:val="20"/>
              </w:rPr>
              <w:t>72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1" w:type="dxa"/>
          </w:tcPr>
          <w:p w14:paraId="25CDFD32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883" w:type="dxa"/>
          </w:tcPr>
          <w:p w14:paraId="6A772E32" w14:textId="690793A1" w:rsidR="00427990" w:rsidRPr="00427990" w:rsidRDefault="00B16924" w:rsidP="00F049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9</w:t>
            </w:r>
            <w:r w:rsidR="00F0493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0" w:type="dxa"/>
          </w:tcPr>
          <w:p w14:paraId="7934157E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873" w:type="dxa"/>
          </w:tcPr>
          <w:p w14:paraId="5E29811A" w14:textId="5E173C15" w:rsidR="00427990" w:rsidRPr="00427990" w:rsidRDefault="00FC6BC5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5</w:t>
            </w:r>
            <w:r w:rsidR="00F0493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94AA5DF" w14:textId="77777777" w:rsidR="00427990" w:rsidRPr="00427990" w:rsidRDefault="00427990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850" w:type="dxa"/>
          </w:tcPr>
          <w:p w14:paraId="3FCA5DA3" w14:textId="187A1606" w:rsidR="00427990" w:rsidRPr="00427990" w:rsidRDefault="00F0493A" w:rsidP="009023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75A64" w:rsidRPr="00427990" w14:paraId="624FC312" w14:textId="77777777" w:rsidTr="00082DA9">
        <w:tc>
          <w:tcPr>
            <w:tcW w:w="1011" w:type="dxa"/>
          </w:tcPr>
          <w:p w14:paraId="61142AB8" w14:textId="77777777" w:rsidR="00075A64" w:rsidRPr="00427990" w:rsidRDefault="00075A64" w:rsidP="00075A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5DB7C84F" w14:textId="77777777" w:rsidR="00075A64" w:rsidRPr="00427990" w:rsidRDefault="00075A64" w:rsidP="00075A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-2 days</w:t>
            </w:r>
          </w:p>
        </w:tc>
        <w:tc>
          <w:tcPr>
            <w:tcW w:w="2160" w:type="dxa"/>
          </w:tcPr>
          <w:p w14:paraId="6E8C5504" w14:textId="5F5B70ED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58-1.23)</w:t>
            </w:r>
          </w:p>
        </w:tc>
        <w:tc>
          <w:tcPr>
            <w:tcW w:w="919" w:type="dxa"/>
          </w:tcPr>
          <w:p w14:paraId="18A65DE3" w14:textId="77777777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</w:tcPr>
          <w:p w14:paraId="416C8270" w14:textId="1E913E6F" w:rsidR="00075A64" w:rsidRPr="00427990" w:rsidRDefault="003F1107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60-1.29)</w:t>
            </w:r>
          </w:p>
        </w:tc>
        <w:tc>
          <w:tcPr>
            <w:tcW w:w="883" w:type="dxa"/>
          </w:tcPr>
          <w:p w14:paraId="7AD4ECA2" w14:textId="77777777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5586FCE9" w14:textId="7046D1B0" w:rsidR="00075A64" w:rsidRPr="00427990" w:rsidRDefault="00CC7F5A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60-1.29)</w:t>
            </w:r>
          </w:p>
        </w:tc>
        <w:tc>
          <w:tcPr>
            <w:tcW w:w="873" w:type="dxa"/>
          </w:tcPr>
          <w:p w14:paraId="36A14C70" w14:textId="77777777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4FE3DB3" w14:textId="1A657989" w:rsidR="00075A64" w:rsidRPr="00427990" w:rsidRDefault="00BE03FC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60-1.27)</w:t>
            </w:r>
          </w:p>
        </w:tc>
        <w:tc>
          <w:tcPr>
            <w:tcW w:w="850" w:type="dxa"/>
          </w:tcPr>
          <w:p w14:paraId="0891F424" w14:textId="77777777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5A64" w:rsidRPr="00427990" w14:paraId="01779EA9" w14:textId="77777777" w:rsidTr="00082DA9">
        <w:tc>
          <w:tcPr>
            <w:tcW w:w="1011" w:type="dxa"/>
          </w:tcPr>
          <w:p w14:paraId="28FB7A02" w14:textId="77777777" w:rsidR="00075A64" w:rsidRPr="00427990" w:rsidRDefault="00075A64" w:rsidP="00075A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52846ADA" w14:textId="77777777" w:rsidR="00075A64" w:rsidRPr="00427990" w:rsidRDefault="00075A64" w:rsidP="00075A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-4 days</w:t>
            </w:r>
          </w:p>
        </w:tc>
        <w:tc>
          <w:tcPr>
            <w:tcW w:w="2160" w:type="dxa"/>
          </w:tcPr>
          <w:p w14:paraId="3D041C04" w14:textId="520820D1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55-1.12)</w:t>
            </w:r>
          </w:p>
        </w:tc>
        <w:tc>
          <w:tcPr>
            <w:tcW w:w="919" w:type="dxa"/>
          </w:tcPr>
          <w:p w14:paraId="61B391BA" w14:textId="77777777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</w:tcPr>
          <w:p w14:paraId="40EA8954" w14:textId="6F45792E" w:rsidR="00075A64" w:rsidRPr="00427990" w:rsidRDefault="003F1107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59-1.20)</w:t>
            </w:r>
          </w:p>
        </w:tc>
        <w:tc>
          <w:tcPr>
            <w:tcW w:w="883" w:type="dxa"/>
          </w:tcPr>
          <w:p w14:paraId="00A31F8E" w14:textId="77777777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0CFE3B5E" w14:textId="4CE63A1A" w:rsidR="00075A64" w:rsidRPr="00427990" w:rsidRDefault="00CC7F5A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</w:t>
            </w:r>
            <w:r w:rsidR="00FE471E">
              <w:rPr>
                <w:rFonts w:ascii="Arial" w:hAnsi="Arial" w:cs="Arial"/>
                <w:sz w:val="20"/>
                <w:szCs w:val="20"/>
              </w:rPr>
              <w:t>0.58-1.19)</w:t>
            </w:r>
          </w:p>
        </w:tc>
        <w:tc>
          <w:tcPr>
            <w:tcW w:w="873" w:type="dxa"/>
          </w:tcPr>
          <w:p w14:paraId="10384225" w14:textId="77777777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4E3EDF" w14:textId="02DAC6BF" w:rsidR="00075A64" w:rsidRPr="00427990" w:rsidRDefault="00BE03FC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</w:t>
            </w:r>
            <w:r w:rsidR="00CC1B23">
              <w:rPr>
                <w:rFonts w:ascii="Arial" w:hAnsi="Arial" w:cs="Arial"/>
                <w:sz w:val="20"/>
                <w:szCs w:val="20"/>
              </w:rPr>
              <w:t>58-1.17)</w:t>
            </w:r>
          </w:p>
        </w:tc>
        <w:tc>
          <w:tcPr>
            <w:tcW w:w="850" w:type="dxa"/>
          </w:tcPr>
          <w:p w14:paraId="29CEE6C3" w14:textId="77777777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5A64" w:rsidRPr="00427990" w14:paraId="7C90BA6F" w14:textId="77777777" w:rsidTr="00082DA9">
        <w:tc>
          <w:tcPr>
            <w:tcW w:w="1011" w:type="dxa"/>
          </w:tcPr>
          <w:p w14:paraId="650E685F" w14:textId="77777777" w:rsidR="00075A64" w:rsidRPr="00427990" w:rsidRDefault="00075A64" w:rsidP="00075A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</w:tcPr>
          <w:p w14:paraId="74C70071" w14:textId="77777777" w:rsidR="00075A64" w:rsidRPr="00427990" w:rsidRDefault="00075A64" w:rsidP="00075A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5-10 days</w:t>
            </w:r>
          </w:p>
        </w:tc>
        <w:tc>
          <w:tcPr>
            <w:tcW w:w="2160" w:type="dxa"/>
          </w:tcPr>
          <w:p w14:paraId="1168E4FE" w14:textId="1CDFE146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66-1.25)</w:t>
            </w:r>
          </w:p>
        </w:tc>
        <w:tc>
          <w:tcPr>
            <w:tcW w:w="919" w:type="dxa"/>
          </w:tcPr>
          <w:p w14:paraId="00259428" w14:textId="77777777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</w:tcPr>
          <w:p w14:paraId="3CB178A1" w14:textId="6854987C" w:rsidR="00075A64" w:rsidRPr="00427990" w:rsidRDefault="00377713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70-1.35)</w:t>
            </w:r>
          </w:p>
        </w:tc>
        <w:tc>
          <w:tcPr>
            <w:tcW w:w="883" w:type="dxa"/>
          </w:tcPr>
          <w:p w14:paraId="7F6D97DF" w14:textId="77777777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2A683701" w14:textId="2AF3D4F1" w:rsidR="00075A64" w:rsidRPr="00427990" w:rsidRDefault="00FE471E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69-1.33)</w:t>
            </w:r>
          </w:p>
        </w:tc>
        <w:tc>
          <w:tcPr>
            <w:tcW w:w="873" w:type="dxa"/>
          </w:tcPr>
          <w:p w14:paraId="7B12F7E7" w14:textId="77777777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1BD5141" w14:textId="4B1A96EC" w:rsidR="00075A64" w:rsidRPr="00427990" w:rsidRDefault="00CC1B23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68-1.31)</w:t>
            </w:r>
          </w:p>
        </w:tc>
        <w:tc>
          <w:tcPr>
            <w:tcW w:w="850" w:type="dxa"/>
          </w:tcPr>
          <w:p w14:paraId="76E2F9A9" w14:textId="77777777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5A64" w:rsidRPr="00427990" w14:paraId="05D1D1FE" w14:textId="77777777" w:rsidTr="00082DA9">
        <w:tc>
          <w:tcPr>
            <w:tcW w:w="1011" w:type="dxa"/>
            <w:tcBorders>
              <w:bottom w:val="nil"/>
            </w:tcBorders>
          </w:tcPr>
          <w:p w14:paraId="574D1FD8" w14:textId="77777777" w:rsidR="00075A64" w:rsidRPr="00427990" w:rsidRDefault="00075A64" w:rsidP="00075A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  <w:tcBorders>
              <w:bottom w:val="nil"/>
            </w:tcBorders>
          </w:tcPr>
          <w:p w14:paraId="44CB947C" w14:textId="77777777" w:rsidR="00075A64" w:rsidRPr="00427990" w:rsidRDefault="00075A64" w:rsidP="00075A64">
            <w:pPr>
              <w:tabs>
                <w:tab w:val="left" w:pos="110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&gt;10 days</w:t>
            </w:r>
            <w:r w:rsidRPr="00427990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160" w:type="dxa"/>
            <w:tcBorders>
              <w:bottom w:val="nil"/>
            </w:tcBorders>
          </w:tcPr>
          <w:p w14:paraId="510C2BEB" w14:textId="53D1EAC2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65-1.33)</w:t>
            </w:r>
          </w:p>
        </w:tc>
        <w:tc>
          <w:tcPr>
            <w:tcW w:w="919" w:type="dxa"/>
            <w:tcBorders>
              <w:bottom w:val="nil"/>
            </w:tcBorders>
          </w:tcPr>
          <w:p w14:paraId="5AFDAC2A" w14:textId="77777777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nil"/>
            </w:tcBorders>
          </w:tcPr>
          <w:p w14:paraId="50C2A046" w14:textId="56A527B3" w:rsidR="00075A64" w:rsidRPr="00427990" w:rsidRDefault="00377713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</w:t>
            </w:r>
            <w:r w:rsidR="00B16924">
              <w:rPr>
                <w:rFonts w:ascii="Arial" w:hAnsi="Arial" w:cs="Arial"/>
                <w:sz w:val="20"/>
                <w:szCs w:val="20"/>
              </w:rPr>
              <w:t>0.66-1.37)</w:t>
            </w:r>
          </w:p>
        </w:tc>
        <w:tc>
          <w:tcPr>
            <w:tcW w:w="883" w:type="dxa"/>
            <w:tcBorders>
              <w:bottom w:val="nil"/>
            </w:tcBorders>
          </w:tcPr>
          <w:p w14:paraId="558B6F2D" w14:textId="77777777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tcBorders>
              <w:bottom w:val="nil"/>
            </w:tcBorders>
          </w:tcPr>
          <w:p w14:paraId="6134F1B4" w14:textId="624DF133" w:rsidR="00075A64" w:rsidRPr="00427990" w:rsidRDefault="00FE471E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64-1.34)</w:t>
            </w:r>
          </w:p>
        </w:tc>
        <w:tc>
          <w:tcPr>
            <w:tcW w:w="873" w:type="dxa"/>
            <w:tcBorders>
              <w:bottom w:val="nil"/>
            </w:tcBorders>
          </w:tcPr>
          <w:p w14:paraId="472976DC" w14:textId="77777777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CC1A20D" w14:textId="57D3F638" w:rsidR="00075A64" w:rsidRPr="00427990" w:rsidRDefault="00336808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63-1.31)</w:t>
            </w:r>
          </w:p>
        </w:tc>
        <w:tc>
          <w:tcPr>
            <w:tcW w:w="850" w:type="dxa"/>
            <w:tcBorders>
              <w:bottom w:val="nil"/>
            </w:tcBorders>
          </w:tcPr>
          <w:p w14:paraId="4B72952E" w14:textId="77777777" w:rsidR="00075A64" w:rsidRPr="00427990" w:rsidRDefault="00075A64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5A64" w:rsidRPr="00427990" w14:paraId="1537271F" w14:textId="77777777" w:rsidTr="00082DA9"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14:paraId="5D71AD4D" w14:textId="77777777" w:rsidR="00075A64" w:rsidRPr="00427990" w:rsidRDefault="00075A64" w:rsidP="00075A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nil"/>
              <w:bottom w:val="single" w:sz="4" w:space="0" w:color="auto"/>
            </w:tcBorders>
          </w:tcPr>
          <w:p w14:paraId="6D124D5E" w14:textId="77777777" w:rsidR="00075A64" w:rsidRPr="00427990" w:rsidRDefault="00075A64" w:rsidP="00075A64">
            <w:pPr>
              <w:tabs>
                <w:tab w:val="left" w:pos="110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Linear trend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22F0CA7" w14:textId="4D3A6078" w:rsidR="00075A64" w:rsidRPr="00427990" w:rsidRDefault="009357F2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92-1.07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1205461A" w14:textId="30E05FA6" w:rsidR="00075A64" w:rsidRPr="00427990" w:rsidRDefault="003F0E31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6F5F086B" w14:textId="5CD7DCB8" w:rsidR="00075A64" w:rsidRPr="00427990" w:rsidRDefault="00F64998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92-1.08)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2BD2DAD2" w14:textId="53D52F57" w:rsidR="00075A64" w:rsidRPr="00427990" w:rsidRDefault="00F64998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14:paraId="53217E22" w14:textId="6FB14665" w:rsidR="00075A64" w:rsidRPr="00427990" w:rsidRDefault="000355E7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92-1.08)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14:paraId="46F0C202" w14:textId="67A90399" w:rsidR="00075A64" w:rsidRPr="00427990" w:rsidRDefault="000355E7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D4F9089" w14:textId="2DB282B7" w:rsidR="00075A64" w:rsidRPr="00427990" w:rsidRDefault="00570680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91-1.07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0688807" w14:textId="7BDE6523" w:rsidR="00075A64" w:rsidRPr="00427990" w:rsidRDefault="00570680" w:rsidP="00075A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</w:tr>
      <w:tr w:rsidR="00075A64" w:rsidRPr="00427990" w14:paraId="04B10309" w14:textId="77777777" w:rsidTr="009023E2">
        <w:trPr>
          <w:trHeight w:val="547"/>
        </w:trPr>
        <w:tc>
          <w:tcPr>
            <w:tcW w:w="14317" w:type="dxa"/>
            <w:gridSpan w:val="10"/>
            <w:tcBorders>
              <w:top w:val="nil"/>
            </w:tcBorders>
          </w:tcPr>
          <w:p w14:paraId="7FE49B09" w14:textId="7D9FB2EA" w:rsidR="00075A64" w:rsidRPr="00427990" w:rsidRDefault="00075A64" w:rsidP="00075A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1</w:t>
            </w:r>
            <w:r w:rsidRPr="00427990">
              <w:rPr>
                <w:rFonts w:ascii="Arial" w:hAnsi="Arial" w:cs="Arial"/>
                <w:sz w:val="20"/>
                <w:szCs w:val="20"/>
              </w:rPr>
              <w:t>: socioeconomic position, income, home ownership, marital status, maternal education, gender, parity</w:t>
            </w:r>
          </w:p>
          <w:p w14:paraId="001CB31E" w14:textId="7E8979B8" w:rsidR="00075A64" w:rsidRPr="00427990" w:rsidRDefault="00075A64" w:rsidP="00075A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2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: socioeconomic position, income, home ownership, marital status, maternal education, gender, parity, maternal tobacco </w:t>
            </w:r>
            <w:proofErr w:type="gramStart"/>
            <w:r w:rsidRPr="00427990">
              <w:rPr>
                <w:rFonts w:ascii="Arial" w:hAnsi="Arial" w:cs="Arial"/>
                <w:sz w:val="20"/>
                <w:szCs w:val="20"/>
              </w:rPr>
              <w:t>use</w:t>
            </w:r>
            <w:proofErr w:type="gramEnd"/>
            <w:r w:rsidRPr="00427990">
              <w:rPr>
                <w:rFonts w:ascii="Arial" w:hAnsi="Arial" w:cs="Arial"/>
                <w:sz w:val="20"/>
                <w:szCs w:val="20"/>
              </w:rPr>
              <w:t xml:space="preserve"> during 1-3 months of pregnancy, maternal illicit drug use during 1-3 months of pregnancy, maternal </w:t>
            </w:r>
            <w:r w:rsidR="00BF5C67">
              <w:rPr>
                <w:rFonts w:ascii="Arial" w:hAnsi="Arial" w:cs="Arial"/>
                <w:sz w:val="20"/>
                <w:szCs w:val="20"/>
              </w:rPr>
              <w:t>depression</w:t>
            </w:r>
            <w:r w:rsidR="00BF5C67" w:rsidRPr="004279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18 </w:t>
            </w:r>
            <w:proofErr w:type="spellStart"/>
            <w:r w:rsidRPr="00427990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 w:rsidRPr="00427990">
              <w:rPr>
                <w:rFonts w:ascii="Arial" w:hAnsi="Arial" w:cs="Arial"/>
                <w:sz w:val="20"/>
                <w:szCs w:val="20"/>
              </w:rPr>
              <w:t xml:space="preserve"> gestation</w:t>
            </w:r>
          </w:p>
          <w:p w14:paraId="68102956" w14:textId="1ED75B0A" w:rsidR="00075A64" w:rsidRDefault="00075A64" w:rsidP="00075A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3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: socioeconomic position, income, home ownership, marital status, maternal education, gender, parity, maternal tobacco </w:t>
            </w:r>
            <w:proofErr w:type="gramStart"/>
            <w:r w:rsidRPr="00427990">
              <w:rPr>
                <w:rFonts w:ascii="Arial" w:hAnsi="Arial" w:cs="Arial"/>
                <w:sz w:val="20"/>
                <w:szCs w:val="20"/>
              </w:rPr>
              <w:t>use</w:t>
            </w:r>
            <w:proofErr w:type="gramEnd"/>
            <w:r w:rsidRPr="00427990">
              <w:rPr>
                <w:rFonts w:ascii="Arial" w:hAnsi="Arial" w:cs="Arial"/>
                <w:sz w:val="20"/>
                <w:szCs w:val="20"/>
              </w:rPr>
              <w:t xml:space="preserve"> during 1-3 months of pregnancy, maternal illicit drug use during 1-3 months of pregnancy, maternal </w:t>
            </w:r>
            <w:r w:rsidR="00BF5C67">
              <w:rPr>
                <w:rFonts w:ascii="Arial" w:hAnsi="Arial" w:cs="Arial"/>
                <w:sz w:val="20"/>
                <w:szCs w:val="20"/>
              </w:rPr>
              <w:t>depression</w:t>
            </w:r>
            <w:r w:rsidR="00BF5C67" w:rsidRPr="004279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18 </w:t>
            </w:r>
            <w:proofErr w:type="spellStart"/>
            <w:r w:rsidRPr="00427990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 w:rsidRPr="00427990">
              <w:rPr>
                <w:rFonts w:ascii="Arial" w:hAnsi="Arial" w:cs="Arial"/>
                <w:sz w:val="20"/>
                <w:szCs w:val="20"/>
              </w:rPr>
              <w:t xml:space="preserve"> gestation, how often partner consumed alcohol at 18 </w:t>
            </w:r>
            <w:proofErr w:type="spellStart"/>
            <w:r w:rsidRPr="00427990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 w:rsidRPr="00427990">
              <w:rPr>
                <w:rFonts w:ascii="Arial" w:hAnsi="Arial" w:cs="Arial"/>
                <w:sz w:val="20"/>
                <w:szCs w:val="20"/>
              </w:rPr>
              <w:t xml:space="preserve"> gestation</w:t>
            </w:r>
          </w:p>
          <w:p w14:paraId="0D7A8AD8" w14:textId="4281ED66" w:rsidR="00075A64" w:rsidRPr="00082DA9" w:rsidRDefault="00075A64" w:rsidP="00075A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Wal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  <w:p w14:paraId="4F0EC539" w14:textId="77777777" w:rsidR="00075A64" w:rsidRPr="00427990" w:rsidRDefault="00075A64" w:rsidP="00075A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3"/>
    </w:tbl>
    <w:p w14:paraId="33341558" w14:textId="622A8832" w:rsidR="00BB1F66" w:rsidRDefault="00BB1F66" w:rsidP="009D7D7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44B3A1E" w14:textId="0774049A" w:rsidR="009D7D7E" w:rsidRPr="00427990" w:rsidRDefault="009D7D7E" w:rsidP="009D7D7E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427990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427990" w:rsidRPr="00427990">
        <w:rPr>
          <w:rFonts w:ascii="Arial" w:hAnsi="Arial" w:cs="Arial"/>
          <w:b/>
          <w:sz w:val="20"/>
          <w:szCs w:val="20"/>
        </w:rPr>
        <w:t>15</w:t>
      </w:r>
      <w:r w:rsidRPr="00427990">
        <w:rPr>
          <w:rFonts w:ascii="Arial" w:hAnsi="Arial" w:cs="Arial"/>
          <w:b/>
          <w:sz w:val="20"/>
          <w:szCs w:val="20"/>
        </w:rPr>
        <w:t xml:space="preserve">: </w:t>
      </w:r>
      <w:r w:rsidR="00646A9C" w:rsidRPr="00646A9C">
        <w:rPr>
          <w:rFonts w:ascii="Arial" w:eastAsia="Times New Roman" w:hAnsi="Arial" w:cs="Arial"/>
          <w:b/>
          <w:sz w:val="20"/>
          <w:szCs w:val="20"/>
          <w:lang w:eastAsia="en-GB"/>
        </w:rPr>
        <w:t>Depression</w:t>
      </w:r>
      <w:r w:rsidR="00646A9C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Pr="00427990">
        <w:rPr>
          <w:rFonts w:ascii="Arial" w:hAnsi="Arial" w:cs="Arial"/>
          <w:b/>
          <w:sz w:val="20"/>
          <w:szCs w:val="20"/>
        </w:rPr>
        <w:t xml:space="preserve">age 24 and maternal alcohol binge </w:t>
      </w:r>
      <w:r w:rsidR="00523C24" w:rsidRPr="00427990">
        <w:rPr>
          <w:rFonts w:ascii="Arial" w:hAnsi="Arial" w:cs="Arial"/>
          <w:b/>
          <w:sz w:val="20"/>
          <w:szCs w:val="20"/>
        </w:rPr>
        <w:t>32</w:t>
      </w:r>
      <w:r w:rsidRPr="00427990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427990">
        <w:rPr>
          <w:rFonts w:ascii="Arial" w:hAnsi="Arial" w:cs="Arial"/>
          <w:b/>
          <w:sz w:val="20"/>
          <w:szCs w:val="20"/>
        </w:rPr>
        <w:t>weeks</w:t>
      </w:r>
      <w:proofErr w:type="spellEnd"/>
      <w:r w:rsidRPr="00427990">
        <w:rPr>
          <w:rFonts w:ascii="Arial" w:hAnsi="Arial" w:cs="Arial"/>
          <w:b/>
          <w:sz w:val="20"/>
          <w:szCs w:val="20"/>
        </w:rPr>
        <w:t xml:space="preserve"> gestation imputed data</w:t>
      </w:r>
    </w:p>
    <w:tbl>
      <w:tblPr>
        <w:tblStyle w:val="TableGrid"/>
        <w:tblpPr w:leftFromText="180" w:rightFromText="180" w:vertAnchor="text" w:horzAnchor="margin" w:tblpY="259"/>
        <w:tblW w:w="4928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3"/>
        <w:gridCol w:w="2815"/>
        <w:gridCol w:w="1194"/>
        <w:gridCol w:w="2652"/>
        <w:gridCol w:w="1197"/>
        <w:gridCol w:w="2809"/>
        <w:gridCol w:w="1197"/>
      </w:tblGrid>
      <w:tr w:rsidR="00427990" w:rsidRPr="00427990" w14:paraId="6137E790" w14:textId="77777777" w:rsidTr="00000C0A">
        <w:trPr>
          <w:trHeight w:val="315"/>
        </w:trPr>
        <w:tc>
          <w:tcPr>
            <w:tcW w:w="688" w:type="pct"/>
            <w:tcBorders>
              <w:top w:val="single" w:sz="4" w:space="0" w:color="auto"/>
              <w:bottom w:val="nil"/>
            </w:tcBorders>
          </w:tcPr>
          <w:p w14:paraId="367213E5" w14:textId="77777777" w:rsidR="009D7D7E" w:rsidRPr="00427990" w:rsidRDefault="009D7D7E" w:rsidP="00000C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pct"/>
            <w:gridSpan w:val="2"/>
            <w:tcBorders>
              <w:top w:val="single" w:sz="4" w:space="0" w:color="auto"/>
              <w:bottom w:val="nil"/>
            </w:tcBorders>
          </w:tcPr>
          <w:p w14:paraId="51720CC9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 xml:space="preserve">Unadjusted 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  <w:bottom w:val="nil"/>
            </w:tcBorders>
          </w:tcPr>
          <w:p w14:paraId="1F6157A2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1456" w:type="pct"/>
            <w:gridSpan w:val="2"/>
            <w:tcBorders>
              <w:top w:val="single" w:sz="4" w:space="0" w:color="auto"/>
              <w:bottom w:val="nil"/>
            </w:tcBorders>
          </w:tcPr>
          <w:p w14:paraId="746BA8CE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Adjusted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</w:p>
        </w:tc>
      </w:tr>
      <w:tr w:rsidR="00427990" w:rsidRPr="00427990" w14:paraId="06472426" w14:textId="77777777" w:rsidTr="00000C0A">
        <w:trPr>
          <w:trHeight w:val="315"/>
        </w:trPr>
        <w:tc>
          <w:tcPr>
            <w:tcW w:w="688" w:type="pct"/>
            <w:tcBorders>
              <w:bottom w:val="single" w:sz="4" w:space="0" w:color="auto"/>
            </w:tcBorders>
          </w:tcPr>
          <w:p w14:paraId="38BB5B8D" w14:textId="77777777" w:rsidR="009D7D7E" w:rsidRPr="00427990" w:rsidRDefault="009D7D7E" w:rsidP="00000C0A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= 13480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06B3FAB5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41A593FF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082B77DB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06A1B459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04907F1F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OR (CI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366971FF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427990" w:rsidRPr="00427990" w14:paraId="76C95F35" w14:textId="77777777" w:rsidTr="00000C0A">
        <w:trPr>
          <w:trHeight w:val="315"/>
        </w:trPr>
        <w:tc>
          <w:tcPr>
            <w:tcW w:w="688" w:type="pct"/>
            <w:tcBorders>
              <w:top w:val="single" w:sz="4" w:space="0" w:color="auto"/>
            </w:tcBorders>
          </w:tcPr>
          <w:p w14:paraId="7242777B" w14:textId="77777777" w:rsidR="009D7D7E" w:rsidRPr="00427990" w:rsidRDefault="009D7D7E" w:rsidP="00000C0A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23" w:type="pct"/>
            <w:tcBorders>
              <w:top w:val="single" w:sz="4" w:space="0" w:color="auto"/>
            </w:tcBorders>
          </w:tcPr>
          <w:p w14:paraId="7AEE93EE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2DAE012E" w14:textId="13A40FFD" w:rsidR="009D7D7E" w:rsidRPr="00427990" w:rsidRDefault="0093359A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E3A">
              <w:rPr>
                <w:rFonts w:ascii="Arial" w:hAnsi="Arial" w:cs="Arial"/>
                <w:sz w:val="20"/>
                <w:szCs w:val="20"/>
              </w:rPr>
              <w:t>0.00</w:t>
            </w:r>
            <w:r w:rsidR="00415E3A" w:rsidRPr="00415E3A">
              <w:rPr>
                <w:rFonts w:ascii="Arial" w:hAnsi="Arial" w:cs="Arial"/>
                <w:sz w:val="20"/>
                <w:szCs w:val="20"/>
              </w:rPr>
              <w:t>04</w:t>
            </w:r>
            <w:r w:rsidR="00082DA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4" w:type="pct"/>
            <w:tcBorders>
              <w:top w:val="single" w:sz="4" w:space="0" w:color="auto"/>
            </w:tcBorders>
          </w:tcPr>
          <w:p w14:paraId="077014F6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 xml:space="preserve">1.00 (ref) 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71E0CD46" w14:textId="53B9A95B" w:rsidR="009D7D7E" w:rsidRPr="00427990" w:rsidRDefault="00F15E34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  <w:r w:rsidR="00082DA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14:paraId="582FE134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3FDF5B96" w14:textId="30C4F859" w:rsidR="009D7D7E" w:rsidRPr="00427990" w:rsidRDefault="0081494D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  <w:r w:rsidR="00082DA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27990" w:rsidRPr="00427990" w14:paraId="212E5628" w14:textId="77777777" w:rsidTr="00000C0A">
        <w:trPr>
          <w:trHeight w:val="315"/>
        </w:trPr>
        <w:tc>
          <w:tcPr>
            <w:tcW w:w="688" w:type="pct"/>
          </w:tcPr>
          <w:p w14:paraId="26566CAA" w14:textId="77777777" w:rsidR="009D7D7E" w:rsidRPr="00427990" w:rsidRDefault="009D7D7E" w:rsidP="00000C0A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1-2 days</w:t>
            </w:r>
          </w:p>
        </w:tc>
        <w:tc>
          <w:tcPr>
            <w:tcW w:w="1023" w:type="pct"/>
          </w:tcPr>
          <w:p w14:paraId="5C938BB3" w14:textId="0662A191" w:rsidR="009D7D7E" w:rsidRPr="00427990" w:rsidRDefault="00DB7E69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 (1.05-2.08)</w:t>
            </w:r>
          </w:p>
        </w:tc>
        <w:tc>
          <w:tcPr>
            <w:tcW w:w="434" w:type="pct"/>
          </w:tcPr>
          <w:p w14:paraId="236338FB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pct"/>
          </w:tcPr>
          <w:p w14:paraId="308DBEB1" w14:textId="6C7E9E76" w:rsidR="009D7D7E" w:rsidRPr="00427990" w:rsidRDefault="005323EA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0.94-1.91)</w:t>
            </w:r>
          </w:p>
        </w:tc>
        <w:tc>
          <w:tcPr>
            <w:tcW w:w="435" w:type="pct"/>
          </w:tcPr>
          <w:p w14:paraId="48D9470B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pct"/>
          </w:tcPr>
          <w:p w14:paraId="52875A6B" w14:textId="4F896D7E" w:rsidR="009D7D7E" w:rsidRPr="00427990" w:rsidRDefault="00B941F9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 (0.90-1.84)</w:t>
            </w:r>
          </w:p>
        </w:tc>
        <w:tc>
          <w:tcPr>
            <w:tcW w:w="435" w:type="pct"/>
          </w:tcPr>
          <w:p w14:paraId="2DA4AA84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64F26FE3" w14:textId="77777777" w:rsidTr="00000C0A">
        <w:trPr>
          <w:trHeight w:val="315"/>
        </w:trPr>
        <w:tc>
          <w:tcPr>
            <w:tcW w:w="688" w:type="pct"/>
          </w:tcPr>
          <w:p w14:paraId="09AC0BF5" w14:textId="77777777" w:rsidR="009D7D7E" w:rsidRPr="00427990" w:rsidRDefault="009D7D7E" w:rsidP="00000C0A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3-4 days</w:t>
            </w:r>
          </w:p>
        </w:tc>
        <w:tc>
          <w:tcPr>
            <w:tcW w:w="1023" w:type="pct"/>
          </w:tcPr>
          <w:p w14:paraId="28537E29" w14:textId="37A7CC04" w:rsidR="009D7D7E" w:rsidRPr="00427990" w:rsidRDefault="00DB7E69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52-1.99)</w:t>
            </w:r>
          </w:p>
        </w:tc>
        <w:tc>
          <w:tcPr>
            <w:tcW w:w="434" w:type="pct"/>
          </w:tcPr>
          <w:p w14:paraId="261BC1AA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pct"/>
          </w:tcPr>
          <w:p w14:paraId="11E15746" w14:textId="5E0EE03E" w:rsidR="009D7D7E" w:rsidRPr="00427990" w:rsidRDefault="005323EA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</w:t>
            </w:r>
            <w:r w:rsidR="00FB4AF0">
              <w:rPr>
                <w:rFonts w:ascii="Arial" w:hAnsi="Arial" w:cs="Arial"/>
                <w:sz w:val="20"/>
                <w:szCs w:val="20"/>
              </w:rPr>
              <w:t>0.45-1.78)</w:t>
            </w:r>
          </w:p>
        </w:tc>
        <w:tc>
          <w:tcPr>
            <w:tcW w:w="435" w:type="pct"/>
          </w:tcPr>
          <w:p w14:paraId="0CDDDAF8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pct"/>
          </w:tcPr>
          <w:p w14:paraId="36261AF6" w14:textId="1AF738F9" w:rsidR="009D7D7E" w:rsidRPr="00427990" w:rsidRDefault="00B941F9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42-1.68)</w:t>
            </w:r>
          </w:p>
        </w:tc>
        <w:tc>
          <w:tcPr>
            <w:tcW w:w="435" w:type="pct"/>
          </w:tcPr>
          <w:p w14:paraId="6EE5120D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55C71CDA" w14:textId="77777777" w:rsidTr="00000C0A">
        <w:trPr>
          <w:trHeight w:val="315"/>
        </w:trPr>
        <w:tc>
          <w:tcPr>
            <w:tcW w:w="688" w:type="pct"/>
          </w:tcPr>
          <w:p w14:paraId="43BB3859" w14:textId="77777777" w:rsidR="009D7D7E" w:rsidRPr="00427990" w:rsidRDefault="009D7D7E" w:rsidP="00000C0A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5-10 days</w:t>
            </w:r>
          </w:p>
        </w:tc>
        <w:tc>
          <w:tcPr>
            <w:tcW w:w="1023" w:type="pct"/>
          </w:tcPr>
          <w:p w14:paraId="006D82DB" w14:textId="4DE3B98D" w:rsidR="009D7D7E" w:rsidRPr="00427990" w:rsidRDefault="00DB7E69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 (</w:t>
            </w:r>
            <w:r w:rsidR="00E9673B">
              <w:rPr>
                <w:rFonts w:ascii="Arial" w:hAnsi="Arial" w:cs="Arial"/>
                <w:sz w:val="20"/>
                <w:szCs w:val="20"/>
              </w:rPr>
              <w:t>0.58-2.81)</w:t>
            </w:r>
          </w:p>
        </w:tc>
        <w:tc>
          <w:tcPr>
            <w:tcW w:w="434" w:type="pct"/>
          </w:tcPr>
          <w:p w14:paraId="0441BAD8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pct"/>
          </w:tcPr>
          <w:p w14:paraId="68A9952F" w14:textId="55AE0808" w:rsidR="009D7D7E" w:rsidRPr="00427990" w:rsidRDefault="00FB4AF0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49-2.57)</w:t>
            </w:r>
          </w:p>
        </w:tc>
        <w:tc>
          <w:tcPr>
            <w:tcW w:w="435" w:type="pct"/>
          </w:tcPr>
          <w:p w14:paraId="4CCD118F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pct"/>
          </w:tcPr>
          <w:p w14:paraId="72278199" w14:textId="6E2B8B61" w:rsidR="009D7D7E" w:rsidRPr="00427990" w:rsidRDefault="0037052B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46-2.41)</w:t>
            </w:r>
          </w:p>
        </w:tc>
        <w:tc>
          <w:tcPr>
            <w:tcW w:w="435" w:type="pct"/>
          </w:tcPr>
          <w:p w14:paraId="70A3C4F0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990" w:rsidRPr="00427990" w14:paraId="7D441E07" w14:textId="77777777" w:rsidTr="00000C0A">
        <w:trPr>
          <w:trHeight w:val="315"/>
        </w:trPr>
        <w:tc>
          <w:tcPr>
            <w:tcW w:w="688" w:type="pct"/>
          </w:tcPr>
          <w:p w14:paraId="52AAC62A" w14:textId="77777777" w:rsidR="009D7D7E" w:rsidRPr="00427990" w:rsidRDefault="009D7D7E" w:rsidP="00000C0A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&gt;10 days</w:t>
            </w:r>
          </w:p>
        </w:tc>
        <w:tc>
          <w:tcPr>
            <w:tcW w:w="1023" w:type="pct"/>
          </w:tcPr>
          <w:p w14:paraId="7C811378" w14:textId="48F8E6D5" w:rsidR="009D7D7E" w:rsidRPr="00427990" w:rsidRDefault="00E9673B" w:rsidP="00000C0A">
            <w:pPr>
              <w:tabs>
                <w:tab w:val="left" w:pos="6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6 (2.12-10.27)</w:t>
            </w:r>
          </w:p>
        </w:tc>
        <w:tc>
          <w:tcPr>
            <w:tcW w:w="434" w:type="pct"/>
          </w:tcPr>
          <w:p w14:paraId="7ED4D71B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pct"/>
          </w:tcPr>
          <w:p w14:paraId="464D1208" w14:textId="5F27F9F4" w:rsidR="009D7D7E" w:rsidRPr="00427990" w:rsidRDefault="00FB4AF0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4 (1.89-9.98</w:t>
            </w:r>
            <w:r w:rsidR="00374F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5" w:type="pct"/>
          </w:tcPr>
          <w:p w14:paraId="15B9940D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pct"/>
          </w:tcPr>
          <w:p w14:paraId="0B7173B8" w14:textId="664B9631" w:rsidR="009D7D7E" w:rsidRPr="00427990" w:rsidRDefault="0037052B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4 (1.69-9.20)</w:t>
            </w:r>
          </w:p>
        </w:tc>
        <w:tc>
          <w:tcPr>
            <w:tcW w:w="435" w:type="pct"/>
          </w:tcPr>
          <w:p w14:paraId="1A7107C7" w14:textId="77777777" w:rsidR="009D7D7E" w:rsidRPr="00427990" w:rsidRDefault="009D7D7E" w:rsidP="00000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6C23" w:rsidRPr="00427990" w14:paraId="26CC2AB1" w14:textId="77777777" w:rsidTr="00000C0A">
        <w:trPr>
          <w:trHeight w:val="315"/>
        </w:trPr>
        <w:tc>
          <w:tcPr>
            <w:tcW w:w="688" w:type="pct"/>
            <w:tcBorders>
              <w:bottom w:val="single" w:sz="4" w:space="0" w:color="auto"/>
            </w:tcBorders>
          </w:tcPr>
          <w:p w14:paraId="3940F059" w14:textId="77777777" w:rsidR="00646C23" w:rsidRPr="00427990" w:rsidRDefault="00646C23" w:rsidP="00646C23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Linear trend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0B515F47" w14:textId="3D473D59" w:rsidR="00646C23" w:rsidRPr="00427990" w:rsidRDefault="00646C23" w:rsidP="00646C23">
            <w:pPr>
              <w:tabs>
                <w:tab w:val="left" w:pos="6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 (1.12-1.47)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4BC0CB35" w14:textId="71094CCE" w:rsidR="00646C23" w:rsidRPr="00427990" w:rsidRDefault="00646C23" w:rsidP="00646C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3E4094BC" w14:textId="45E58F1E" w:rsidR="00646C23" w:rsidRPr="00427990" w:rsidRDefault="00CE342C" w:rsidP="00646C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(1.06-1.43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4E96BA07" w14:textId="1B40631B" w:rsidR="00646C23" w:rsidRPr="00427990" w:rsidRDefault="00CE342C" w:rsidP="00646C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076B6E32" w14:textId="42CC63CA" w:rsidR="00646C23" w:rsidRPr="00427990" w:rsidRDefault="00572B57" w:rsidP="00646C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</w:t>
            </w:r>
            <w:r w:rsidR="001371FC">
              <w:rPr>
                <w:rFonts w:ascii="Arial" w:hAnsi="Arial" w:cs="Arial"/>
                <w:sz w:val="20"/>
                <w:szCs w:val="20"/>
              </w:rPr>
              <w:t>1.03-1.40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3F6F2ADD" w14:textId="162C2C67" w:rsidR="00646C23" w:rsidRPr="00427990" w:rsidRDefault="001371FC" w:rsidP="00646C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646C23" w:rsidRPr="00427990" w14:paraId="544E9A85" w14:textId="77777777" w:rsidTr="00000C0A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5750D25E" w14:textId="08E14DC8" w:rsidR="00646C23" w:rsidRDefault="00646C23" w:rsidP="00646C23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Model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adjusted initially for </w:t>
            </w:r>
            <w:r w:rsidR="00BF7E17">
              <w:rPr>
                <w:rFonts w:ascii="Arial" w:hAnsi="Arial" w:cs="Arial"/>
                <w:sz w:val="20"/>
                <w:szCs w:val="20"/>
              </w:rPr>
              <w:t>socioeconomic position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, income, home ownership, marital status, maternal education, gender and parity. </w:t>
            </w:r>
          </w:p>
          <w:p w14:paraId="16DD23F9" w14:textId="440E3F5D" w:rsidR="00646C23" w:rsidRDefault="00646C23" w:rsidP="00646C23">
            <w:pPr>
              <w:rPr>
                <w:rFonts w:ascii="Arial" w:hAnsi="Arial" w:cs="Arial"/>
                <w:sz w:val="20"/>
                <w:szCs w:val="20"/>
              </w:rPr>
            </w:pPr>
            <w:r w:rsidRPr="00427990">
              <w:rPr>
                <w:rFonts w:ascii="Arial" w:hAnsi="Arial" w:cs="Arial"/>
                <w:sz w:val="20"/>
                <w:szCs w:val="20"/>
              </w:rPr>
              <w:t>Model</w:t>
            </w:r>
            <w:r w:rsidRPr="0042799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 further adjusted for tobacco</w:t>
            </w:r>
            <w:r w:rsidRPr="00427990" w:rsidDel="009C5FD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use during 1-3 months of pregnancy, illicit drug use during 1-3 months of pregnancy and maternal </w:t>
            </w:r>
            <w:r w:rsidR="00BF5C67">
              <w:rPr>
                <w:rFonts w:ascii="Arial" w:hAnsi="Arial" w:cs="Arial"/>
                <w:sz w:val="20"/>
                <w:szCs w:val="20"/>
              </w:rPr>
              <w:t>depression</w:t>
            </w:r>
            <w:r w:rsidR="00BF5C67" w:rsidRPr="004279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27990">
              <w:rPr>
                <w:rFonts w:ascii="Arial" w:hAnsi="Arial" w:cs="Arial"/>
                <w:sz w:val="20"/>
                <w:szCs w:val="20"/>
              </w:rPr>
              <w:t xml:space="preserve">at 18 </w:t>
            </w:r>
            <w:proofErr w:type="spellStart"/>
            <w:r w:rsidRPr="00427990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 w:rsidRPr="00427990">
              <w:rPr>
                <w:rFonts w:ascii="Arial" w:hAnsi="Arial" w:cs="Arial"/>
                <w:sz w:val="20"/>
                <w:szCs w:val="20"/>
              </w:rPr>
              <w:t xml:space="preserve"> gestation</w:t>
            </w:r>
          </w:p>
          <w:p w14:paraId="7D6E205D" w14:textId="77777777" w:rsidR="00646C23" w:rsidRDefault="00646C23" w:rsidP="00646C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Wal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  <w:p w14:paraId="1DCBC061" w14:textId="77777777" w:rsidR="00B23E0E" w:rsidRDefault="00B23E0E" w:rsidP="00646C2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244DD5" w14:textId="77777777" w:rsidR="00B23E0E" w:rsidRDefault="00B23E0E" w:rsidP="00646C2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D9BF94" w14:textId="77777777" w:rsidR="00B23E0E" w:rsidRDefault="00B23E0E" w:rsidP="00646C2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EF6ACE" w14:textId="77777777" w:rsidR="00B23E0E" w:rsidRDefault="00B23E0E" w:rsidP="00646C2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419FC8" w14:textId="77777777" w:rsidR="00B23E0E" w:rsidRDefault="00B23E0E" w:rsidP="00646C2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8E89F1" w14:textId="5CE131D5" w:rsidR="00B23E0E" w:rsidRPr="00082DA9" w:rsidRDefault="00B23E0E" w:rsidP="00646C2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6B059CF" w14:textId="5E9B889B" w:rsidR="009D7D7E" w:rsidRDefault="009D7D7E" w:rsidP="0008737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FD4910E" w14:textId="68CD8B64" w:rsidR="00B23E0E" w:rsidRDefault="00B23E0E" w:rsidP="0008737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0697C35" w14:textId="59CEC0EA" w:rsidR="00B23E0E" w:rsidRDefault="00B23E0E" w:rsidP="0008737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B52B541" w14:textId="77777777" w:rsidR="005466A4" w:rsidRDefault="005466A4" w:rsidP="0008737F">
      <w:pPr>
        <w:spacing w:after="0" w:line="240" w:lineRule="auto"/>
        <w:rPr>
          <w:rFonts w:ascii="Arial" w:hAnsi="Arial" w:cs="Arial"/>
          <w:sz w:val="20"/>
          <w:szCs w:val="20"/>
        </w:rPr>
        <w:sectPr w:rsidR="005466A4" w:rsidSect="008803F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6"/>
        <w:gridCol w:w="2579"/>
        <w:gridCol w:w="2541"/>
      </w:tblGrid>
      <w:tr w:rsidR="00397B77" w14:paraId="2223EF76" w14:textId="0D295263" w:rsidTr="006651BF">
        <w:trPr>
          <w:trHeight w:val="620"/>
        </w:trPr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054A4535" w14:textId="4C4B5B1F" w:rsidR="00397B77" w:rsidRPr="0062105D" w:rsidRDefault="00397B77" w:rsidP="006651B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2105D">
              <w:rPr>
                <w:rFonts w:ascii="Arial" w:hAnsi="Arial" w:cs="Arial"/>
                <w:sz w:val="20"/>
                <w:szCs w:val="20"/>
              </w:rPr>
              <w:lastRenderedPageBreak/>
              <w:t xml:space="preserve">Supplementary Table 16: Proportions of </w:t>
            </w:r>
            <w:r w:rsidR="006651BF">
              <w:rPr>
                <w:rFonts w:ascii="Arial" w:hAnsi="Arial" w:cs="Arial"/>
                <w:sz w:val="20"/>
                <w:szCs w:val="20"/>
              </w:rPr>
              <w:t>missing data</w:t>
            </w:r>
            <w:r w:rsidR="00614ED3">
              <w:rPr>
                <w:rFonts w:ascii="Arial" w:hAnsi="Arial" w:cs="Arial"/>
                <w:sz w:val="20"/>
                <w:szCs w:val="20"/>
              </w:rPr>
              <w:t xml:space="preserve"> for exposures, outcomes and confounders</w:t>
            </w:r>
          </w:p>
        </w:tc>
      </w:tr>
      <w:tr w:rsidR="00397B77" w14:paraId="0AD24722" w14:textId="21509E49" w:rsidTr="006651BF">
        <w:trPr>
          <w:trHeight w:val="635"/>
        </w:trPr>
        <w:tc>
          <w:tcPr>
            <w:tcW w:w="3896" w:type="dxa"/>
            <w:tcBorders>
              <w:top w:val="single" w:sz="4" w:space="0" w:color="auto"/>
              <w:bottom w:val="single" w:sz="4" w:space="0" w:color="auto"/>
            </w:tcBorders>
          </w:tcPr>
          <w:p w14:paraId="57A635A4" w14:textId="77777777" w:rsidR="00397B77" w:rsidRDefault="00397B77" w:rsidP="006651B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14:paraId="1E64C220" w14:textId="017B432B" w:rsidR="00397B77" w:rsidRPr="0062105D" w:rsidRDefault="0062105D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05D">
              <w:rPr>
                <w:rFonts w:ascii="Arial" w:hAnsi="Arial" w:cs="Arial"/>
                <w:sz w:val="20"/>
                <w:szCs w:val="20"/>
              </w:rPr>
              <w:t xml:space="preserve">Complete data </w:t>
            </w:r>
            <w:r w:rsidR="00397B77" w:rsidRPr="001C235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2CD50CFE" w14:textId="45EB617F" w:rsidR="00397B77" w:rsidRDefault="0062105D" w:rsidP="006651B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105D">
              <w:rPr>
                <w:rFonts w:ascii="Arial" w:hAnsi="Arial" w:cs="Arial"/>
                <w:sz w:val="20"/>
                <w:szCs w:val="20"/>
              </w:rPr>
              <w:t>Missing dat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397B77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="005428D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5428DC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</w:tr>
      <w:tr w:rsidR="00397B77" w14:paraId="45476951" w14:textId="5B3F2DB1" w:rsidTr="006651BF">
        <w:trPr>
          <w:trHeight w:val="635"/>
        </w:trPr>
        <w:tc>
          <w:tcPr>
            <w:tcW w:w="3896" w:type="dxa"/>
            <w:tcBorders>
              <w:top w:val="single" w:sz="4" w:space="0" w:color="auto"/>
            </w:tcBorders>
          </w:tcPr>
          <w:p w14:paraId="3FFFA105" w14:textId="09B40349" w:rsidR="00397B77" w:rsidRDefault="00397B77" w:rsidP="006651B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ternal alcohol frequency 1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estation</w:t>
            </w:r>
          </w:p>
        </w:tc>
        <w:tc>
          <w:tcPr>
            <w:tcW w:w="2579" w:type="dxa"/>
            <w:tcBorders>
              <w:top w:val="single" w:sz="4" w:space="0" w:color="auto"/>
            </w:tcBorders>
          </w:tcPr>
          <w:p w14:paraId="4CD10319" w14:textId="07481028" w:rsidR="00397B77" w:rsidRDefault="00FA0BFC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95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14:paraId="21C8B7A5" w14:textId="12B89FBA" w:rsidR="00397B77" w:rsidRDefault="00FA0BFC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0</w:t>
            </w:r>
            <w:r w:rsidR="005428DC">
              <w:rPr>
                <w:rFonts w:ascii="Arial" w:hAnsi="Arial" w:cs="Arial"/>
                <w:sz w:val="20"/>
                <w:szCs w:val="20"/>
              </w:rPr>
              <w:t xml:space="preserve"> (15%)</w:t>
            </w:r>
          </w:p>
        </w:tc>
      </w:tr>
      <w:tr w:rsidR="00397B77" w14:paraId="37C6D657" w14:textId="5672B53F" w:rsidTr="006651BF">
        <w:trPr>
          <w:trHeight w:val="602"/>
        </w:trPr>
        <w:tc>
          <w:tcPr>
            <w:tcW w:w="3896" w:type="dxa"/>
          </w:tcPr>
          <w:p w14:paraId="5FA027F5" w14:textId="24F9351D" w:rsidR="00397B77" w:rsidRDefault="0062105D" w:rsidP="006651B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ternal alcohol binge 1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estation</w:t>
            </w:r>
          </w:p>
        </w:tc>
        <w:tc>
          <w:tcPr>
            <w:tcW w:w="2579" w:type="dxa"/>
          </w:tcPr>
          <w:p w14:paraId="1E29D28C" w14:textId="6024D18A" w:rsidR="00397B77" w:rsidRDefault="0008529F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49</w:t>
            </w:r>
          </w:p>
        </w:tc>
        <w:tc>
          <w:tcPr>
            <w:tcW w:w="2541" w:type="dxa"/>
          </w:tcPr>
          <w:p w14:paraId="09A01DB6" w14:textId="291BE29B" w:rsidR="00397B77" w:rsidRDefault="00ED40B8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6</w:t>
            </w:r>
            <w:r w:rsidR="005428DC">
              <w:rPr>
                <w:rFonts w:ascii="Arial" w:hAnsi="Arial" w:cs="Arial"/>
                <w:sz w:val="20"/>
                <w:szCs w:val="20"/>
              </w:rPr>
              <w:t xml:space="preserve"> (15%)</w:t>
            </w:r>
          </w:p>
        </w:tc>
      </w:tr>
      <w:tr w:rsidR="00397B77" w14:paraId="6B4D4F23" w14:textId="094FF6E7" w:rsidTr="006651BF">
        <w:trPr>
          <w:trHeight w:val="635"/>
        </w:trPr>
        <w:tc>
          <w:tcPr>
            <w:tcW w:w="3896" w:type="dxa"/>
          </w:tcPr>
          <w:p w14:paraId="62199441" w14:textId="289173C8" w:rsidR="00397B77" w:rsidRDefault="0062105D" w:rsidP="006651B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ternal alcohol binge 3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estation</w:t>
            </w:r>
          </w:p>
        </w:tc>
        <w:tc>
          <w:tcPr>
            <w:tcW w:w="2579" w:type="dxa"/>
          </w:tcPr>
          <w:p w14:paraId="0A597ADA" w14:textId="68E16F29" w:rsidR="00397B77" w:rsidRDefault="003C7CAF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80</w:t>
            </w:r>
          </w:p>
        </w:tc>
        <w:tc>
          <w:tcPr>
            <w:tcW w:w="2541" w:type="dxa"/>
          </w:tcPr>
          <w:p w14:paraId="5BBFA01B" w14:textId="791AFCC9" w:rsidR="00397B77" w:rsidRDefault="003C7CAF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65 (43%)</w:t>
            </w:r>
          </w:p>
        </w:tc>
      </w:tr>
      <w:tr w:rsidR="00F2518F" w14:paraId="3A8A048E" w14:textId="77777777" w:rsidTr="006651BF">
        <w:trPr>
          <w:trHeight w:val="635"/>
        </w:trPr>
        <w:tc>
          <w:tcPr>
            <w:tcW w:w="3896" w:type="dxa"/>
          </w:tcPr>
          <w:p w14:paraId="3FA75E83" w14:textId="1C5EA06B" w:rsidR="00F2518F" w:rsidRDefault="003932B7" w:rsidP="006651B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tner alcohol frequency 1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estation</w:t>
            </w:r>
          </w:p>
        </w:tc>
        <w:tc>
          <w:tcPr>
            <w:tcW w:w="2579" w:type="dxa"/>
          </w:tcPr>
          <w:p w14:paraId="12E1A554" w14:textId="02919BDE" w:rsidR="00F2518F" w:rsidRDefault="00635F50" w:rsidP="006651BF">
            <w:pPr>
              <w:tabs>
                <w:tab w:val="left" w:pos="629"/>
              </w:tabs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41</w:t>
            </w:r>
          </w:p>
        </w:tc>
        <w:tc>
          <w:tcPr>
            <w:tcW w:w="2541" w:type="dxa"/>
          </w:tcPr>
          <w:p w14:paraId="759043E8" w14:textId="4E2D3BFB" w:rsidR="00F2518F" w:rsidRDefault="00635F50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04 (36%)</w:t>
            </w:r>
          </w:p>
        </w:tc>
      </w:tr>
      <w:tr w:rsidR="00F2518F" w14:paraId="7A32393B" w14:textId="77777777" w:rsidTr="006651BF">
        <w:trPr>
          <w:trHeight w:val="635"/>
        </w:trPr>
        <w:tc>
          <w:tcPr>
            <w:tcW w:w="3896" w:type="dxa"/>
          </w:tcPr>
          <w:p w14:paraId="1116ACF2" w14:textId="214F8442" w:rsidR="00F2518F" w:rsidRDefault="006651BF" w:rsidP="006651B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tner alcohol binge 1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estation</w:t>
            </w:r>
          </w:p>
        </w:tc>
        <w:tc>
          <w:tcPr>
            <w:tcW w:w="2579" w:type="dxa"/>
          </w:tcPr>
          <w:p w14:paraId="2DF57171" w14:textId="7CC35EEC" w:rsidR="00F2518F" w:rsidRDefault="006651BF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41</w:t>
            </w:r>
          </w:p>
        </w:tc>
        <w:tc>
          <w:tcPr>
            <w:tcW w:w="2541" w:type="dxa"/>
          </w:tcPr>
          <w:p w14:paraId="3C0DD85D" w14:textId="188752D6" w:rsidR="00F2518F" w:rsidRDefault="006651BF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04 (36%)</w:t>
            </w:r>
          </w:p>
        </w:tc>
      </w:tr>
      <w:tr w:rsidR="00FC340D" w14:paraId="7008ED2D" w14:textId="77777777" w:rsidTr="006651BF">
        <w:trPr>
          <w:trHeight w:val="635"/>
        </w:trPr>
        <w:tc>
          <w:tcPr>
            <w:tcW w:w="3896" w:type="dxa"/>
          </w:tcPr>
          <w:p w14:paraId="0FA8B658" w14:textId="1159FC8C" w:rsidR="00FC340D" w:rsidRDefault="00FC340D" w:rsidP="006651B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ffspring depression (18 years)</w:t>
            </w:r>
          </w:p>
        </w:tc>
        <w:tc>
          <w:tcPr>
            <w:tcW w:w="2579" w:type="dxa"/>
          </w:tcPr>
          <w:p w14:paraId="5667FD79" w14:textId="5003714E" w:rsidR="00FC340D" w:rsidRDefault="00930A2C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63</w:t>
            </w:r>
          </w:p>
        </w:tc>
        <w:tc>
          <w:tcPr>
            <w:tcW w:w="2541" w:type="dxa"/>
          </w:tcPr>
          <w:p w14:paraId="6E73EAF0" w14:textId="08244D44" w:rsidR="00FC340D" w:rsidRDefault="00930A2C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82 (70%)</w:t>
            </w:r>
          </w:p>
        </w:tc>
      </w:tr>
      <w:tr w:rsidR="00397B77" w14:paraId="1D5C212F" w14:textId="0D61A736" w:rsidTr="006651BF">
        <w:trPr>
          <w:trHeight w:val="635"/>
        </w:trPr>
        <w:tc>
          <w:tcPr>
            <w:tcW w:w="3896" w:type="dxa"/>
          </w:tcPr>
          <w:p w14:paraId="0FE1E9D4" w14:textId="7C3F9E86" w:rsidR="00397B77" w:rsidRDefault="003C7CAF" w:rsidP="006651B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o</w:t>
            </w:r>
            <w:r w:rsidR="003E2AFB">
              <w:rPr>
                <w:rFonts w:ascii="Arial" w:hAnsi="Arial" w:cs="Arial"/>
                <w:sz w:val="20"/>
                <w:szCs w:val="20"/>
              </w:rPr>
              <w:t>economic position</w:t>
            </w:r>
          </w:p>
        </w:tc>
        <w:tc>
          <w:tcPr>
            <w:tcW w:w="2579" w:type="dxa"/>
          </w:tcPr>
          <w:p w14:paraId="68D42415" w14:textId="0BB28403" w:rsidR="00397B77" w:rsidRDefault="003E2AFB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18</w:t>
            </w:r>
          </w:p>
        </w:tc>
        <w:tc>
          <w:tcPr>
            <w:tcW w:w="2541" w:type="dxa"/>
          </w:tcPr>
          <w:p w14:paraId="765883E0" w14:textId="2BE14969" w:rsidR="00397B77" w:rsidRDefault="003E2AFB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27</w:t>
            </w:r>
            <w:r w:rsidR="008B327D">
              <w:rPr>
                <w:rFonts w:ascii="Arial" w:hAnsi="Arial" w:cs="Arial"/>
                <w:sz w:val="20"/>
                <w:szCs w:val="20"/>
              </w:rPr>
              <w:t xml:space="preserve"> (34%)</w:t>
            </w:r>
          </w:p>
        </w:tc>
      </w:tr>
      <w:tr w:rsidR="00397B77" w14:paraId="4A1B3703" w14:textId="16D1AF1F" w:rsidTr="006651BF">
        <w:trPr>
          <w:trHeight w:val="635"/>
        </w:trPr>
        <w:tc>
          <w:tcPr>
            <w:tcW w:w="3896" w:type="dxa"/>
          </w:tcPr>
          <w:p w14:paraId="7271D0E7" w14:textId="0E47325D" w:rsidR="00397B77" w:rsidRDefault="003E2AFB" w:rsidP="006651B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2579" w:type="dxa"/>
          </w:tcPr>
          <w:p w14:paraId="13681D0A" w14:textId="3873394D" w:rsidR="00397B77" w:rsidRDefault="00586DB2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49</w:t>
            </w:r>
          </w:p>
        </w:tc>
        <w:tc>
          <w:tcPr>
            <w:tcW w:w="2541" w:type="dxa"/>
          </w:tcPr>
          <w:p w14:paraId="0537FFF9" w14:textId="5A03E09C" w:rsidR="00397B77" w:rsidRDefault="003E2AFB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06</w:t>
            </w:r>
            <w:r w:rsidR="008B327D">
              <w:rPr>
                <w:rFonts w:ascii="Arial" w:hAnsi="Arial" w:cs="Arial"/>
                <w:sz w:val="20"/>
                <w:szCs w:val="20"/>
              </w:rPr>
              <w:t xml:space="preserve"> (33%)</w:t>
            </w:r>
          </w:p>
        </w:tc>
      </w:tr>
      <w:tr w:rsidR="00397B77" w14:paraId="0A7ED8F7" w14:textId="43B4150A" w:rsidTr="006651BF">
        <w:trPr>
          <w:trHeight w:val="602"/>
        </w:trPr>
        <w:tc>
          <w:tcPr>
            <w:tcW w:w="3896" w:type="dxa"/>
          </w:tcPr>
          <w:p w14:paraId="111A55DE" w14:textId="7B266D8B" w:rsidR="00397B77" w:rsidRDefault="00586DB2" w:rsidP="006651B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e ownership</w:t>
            </w:r>
          </w:p>
        </w:tc>
        <w:tc>
          <w:tcPr>
            <w:tcW w:w="2579" w:type="dxa"/>
          </w:tcPr>
          <w:p w14:paraId="3A5CEF14" w14:textId="0E251462" w:rsidR="00397B77" w:rsidRDefault="008637D5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01</w:t>
            </w:r>
          </w:p>
        </w:tc>
        <w:tc>
          <w:tcPr>
            <w:tcW w:w="2541" w:type="dxa"/>
          </w:tcPr>
          <w:p w14:paraId="6E97F4A0" w14:textId="6653B6D7" w:rsidR="00397B77" w:rsidRDefault="00586DB2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4</w:t>
            </w:r>
            <w:r w:rsidR="008B327D">
              <w:rPr>
                <w:rFonts w:ascii="Arial" w:hAnsi="Arial" w:cs="Arial"/>
                <w:sz w:val="20"/>
                <w:szCs w:val="20"/>
              </w:rPr>
              <w:t xml:space="preserve"> (13%)</w:t>
            </w:r>
          </w:p>
        </w:tc>
      </w:tr>
      <w:tr w:rsidR="00614ED3" w14:paraId="6371211C" w14:textId="77777777" w:rsidTr="006651BF">
        <w:trPr>
          <w:trHeight w:val="602"/>
        </w:trPr>
        <w:tc>
          <w:tcPr>
            <w:tcW w:w="3896" w:type="dxa"/>
          </w:tcPr>
          <w:p w14:paraId="2ABD0DA3" w14:textId="710F4145" w:rsidR="00614ED3" w:rsidRDefault="00614ED3" w:rsidP="006651B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2579" w:type="dxa"/>
          </w:tcPr>
          <w:p w14:paraId="31C0F2DE" w14:textId="1CD4CF6D" w:rsidR="00614ED3" w:rsidRDefault="008B327D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59</w:t>
            </w:r>
          </w:p>
        </w:tc>
        <w:tc>
          <w:tcPr>
            <w:tcW w:w="2541" w:type="dxa"/>
          </w:tcPr>
          <w:p w14:paraId="52320185" w14:textId="5D8B83C2" w:rsidR="00614ED3" w:rsidRDefault="008B327D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6 (12%)</w:t>
            </w:r>
          </w:p>
        </w:tc>
      </w:tr>
      <w:tr w:rsidR="00614ED3" w14:paraId="68B94E6D" w14:textId="77777777" w:rsidTr="006651BF">
        <w:trPr>
          <w:trHeight w:val="602"/>
        </w:trPr>
        <w:tc>
          <w:tcPr>
            <w:tcW w:w="3896" w:type="dxa"/>
          </w:tcPr>
          <w:p w14:paraId="06100831" w14:textId="137F2CA3" w:rsidR="00614ED3" w:rsidRDefault="000D07BF" w:rsidP="006651B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ity</w:t>
            </w:r>
          </w:p>
        </w:tc>
        <w:tc>
          <w:tcPr>
            <w:tcW w:w="2579" w:type="dxa"/>
          </w:tcPr>
          <w:p w14:paraId="3016EB30" w14:textId="5DC033D7" w:rsidR="00614ED3" w:rsidRDefault="00076CC6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24</w:t>
            </w:r>
          </w:p>
        </w:tc>
        <w:tc>
          <w:tcPr>
            <w:tcW w:w="2541" w:type="dxa"/>
          </w:tcPr>
          <w:p w14:paraId="7A494A6E" w14:textId="4A627187" w:rsidR="00614ED3" w:rsidRDefault="000D07BF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1 (15%)</w:t>
            </w:r>
          </w:p>
        </w:tc>
      </w:tr>
      <w:tr w:rsidR="00614ED3" w14:paraId="1228B9B4" w14:textId="77777777" w:rsidTr="006651BF">
        <w:trPr>
          <w:trHeight w:val="602"/>
        </w:trPr>
        <w:tc>
          <w:tcPr>
            <w:tcW w:w="3896" w:type="dxa"/>
          </w:tcPr>
          <w:p w14:paraId="28029E2A" w14:textId="56BFEA83" w:rsidR="00614ED3" w:rsidRDefault="009C34CF" w:rsidP="006651B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moked cigarettes </w:t>
            </w:r>
            <w:r w:rsidR="00F83D97">
              <w:rPr>
                <w:rFonts w:ascii="Arial" w:hAnsi="Arial" w:cs="Arial"/>
                <w:sz w:val="20"/>
                <w:szCs w:val="20"/>
              </w:rPr>
              <w:t>during pregnancy</w:t>
            </w:r>
          </w:p>
        </w:tc>
        <w:tc>
          <w:tcPr>
            <w:tcW w:w="2579" w:type="dxa"/>
          </w:tcPr>
          <w:p w14:paraId="077A80B0" w14:textId="62F7ADFB" w:rsidR="00614ED3" w:rsidRDefault="009C34CF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59</w:t>
            </w:r>
          </w:p>
        </w:tc>
        <w:tc>
          <w:tcPr>
            <w:tcW w:w="2541" w:type="dxa"/>
          </w:tcPr>
          <w:p w14:paraId="01A781BC" w14:textId="2ADB4D32" w:rsidR="00614ED3" w:rsidRDefault="009C34CF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6 (14%)</w:t>
            </w:r>
          </w:p>
        </w:tc>
      </w:tr>
      <w:tr w:rsidR="00614ED3" w14:paraId="72BEA67F" w14:textId="77777777" w:rsidTr="006651BF">
        <w:trPr>
          <w:trHeight w:val="602"/>
        </w:trPr>
        <w:tc>
          <w:tcPr>
            <w:tcW w:w="3896" w:type="dxa"/>
          </w:tcPr>
          <w:p w14:paraId="3F68EEE8" w14:textId="43136B94" w:rsidR="00614ED3" w:rsidRDefault="00F83D97" w:rsidP="006651BF">
            <w:pPr>
              <w:tabs>
                <w:tab w:val="left" w:pos="2807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licit drug use during pregnancy</w:t>
            </w:r>
          </w:p>
        </w:tc>
        <w:tc>
          <w:tcPr>
            <w:tcW w:w="2579" w:type="dxa"/>
          </w:tcPr>
          <w:p w14:paraId="37A20852" w14:textId="737A3E6A" w:rsidR="00614ED3" w:rsidRDefault="00F83D97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98</w:t>
            </w:r>
          </w:p>
        </w:tc>
        <w:tc>
          <w:tcPr>
            <w:tcW w:w="2541" w:type="dxa"/>
          </w:tcPr>
          <w:p w14:paraId="5E25FF43" w14:textId="7359CF44" w:rsidR="00614ED3" w:rsidRDefault="00F83D97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7 (15%)</w:t>
            </w:r>
          </w:p>
        </w:tc>
      </w:tr>
      <w:tr w:rsidR="00614ED3" w14:paraId="7513CB10" w14:textId="77777777" w:rsidTr="006651BF">
        <w:trPr>
          <w:trHeight w:val="602"/>
        </w:trPr>
        <w:tc>
          <w:tcPr>
            <w:tcW w:w="3896" w:type="dxa"/>
          </w:tcPr>
          <w:p w14:paraId="40DA70CB" w14:textId="43333441" w:rsidR="00614ED3" w:rsidRDefault="002C6296" w:rsidP="006651B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ternal depression 1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estation</w:t>
            </w:r>
          </w:p>
        </w:tc>
        <w:tc>
          <w:tcPr>
            <w:tcW w:w="2579" w:type="dxa"/>
          </w:tcPr>
          <w:p w14:paraId="1725EB06" w14:textId="1155F4DB" w:rsidR="00614ED3" w:rsidRDefault="00DC7D3F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61</w:t>
            </w:r>
          </w:p>
        </w:tc>
        <w:tc>
          <w:tcPr>
            <w:tcW w:w="2541" w:type="dxa"/>
          </w:tcPr>
          <w:p w14:paraId="24B5FF67" w14:textId="162950BF" w:rsidR="00614ED3" w:rsidRDefault="00DC7D3F" w:rsidP="006651B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4 (21%)</w:t>
            </w:r>
          </w:p>
        </w:tc>
      </w:tr>
    </w:tbl>
    <w:p w14:paraId="6BCBABAB" w14:textId="7F355033" w:rsidR="00B23E0E" w:rsidRPr="00427990" w:rsidRDefault="00B23E0E" w:rsidP="0008737F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B23E0E" w:rsidRPr="00427990" w:rsidSect="00205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34AFC8" w14:textId="77777777" w:rsidR="00106DC0" w:rsidRDefault="00106DC0" w:rsidP="00144A9D">
      <w:pPr>
        <w:spacing w:after="0" w:line="240" w:lineRule="auto"/>
      </w:pPr>
      <w:r>
        <w:separator/>
      </w:r>
    </w:p>
  </w:endnote>
  <w:endnote w:type="continuationSeparator" w:id="0">
    <w:p w14:paraId="454351AE" w14:textId="77777777" w:rsidR="00106DC0" w:rsidRDefault="00106DC0" w:rsidP="00144A9D">
      <w:pPr>
        <w:spacing w:after="0" w:line="240" w:lineRule="auto"/>
      </w:pPr>
      <w:r>
        <w:continuationSeparator/>
      </w:r>
    </w:p>
  </w:endnote>
  <w:endnote w:type="continuationNotice" w:id="1">
    <w:p w14:paraId="4233BFF7" w14:textId="77777777" w:rsidR="00106DC0" w:rsidRDefault="00106D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46E2C4" w14:textId="77777777" w:rsidR="009023E2" w:rsidRDefault="009023E2" w:rsidP="001B15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766481" w14:textId="77777777" w:rsidR="009023E2" w:rsidRDefault="009023E2" w:rsidP="00144A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564009" w14:textId="23B2FDCE" w:rsidR="009023E2" w:rsidRPr="00144A9D" w:rsidRDefault="009023E2" w:rsidP="001B1524">
    <w:pPr>
      <w:pStyle w:val="Footer"/>
      <w:framePr w:wrap="around" w:vAnchor="text" w:hAnchor="margin" w:xAlign="right" w:y="1"/>
      <w:rPr>
        <w:rStyle w:val="PageNumber"/>
        <w:rFonts w:ascii="Arial" w:hAnsi="Arial"/>
      </w:rPr>
    </w:pPr>
    <w:r w:rsidRPr="00144A9D">
      <w:rPr>
        <w:rStyle w:val="PageNumber"/>
        <w:rFonts w:ascii="Arial" w:hAnsi="Arial"/>
      </w:rPr>
      <w:fldChar w:fldCharType="begin"/>
    </w:r>
    <w:r w:rsidRPr="00144A9D">
      <w:rPr>
        <w:rStyle w:val="PageNumber"/>
        <w:rFonts w:ascii="Arial" w:hAnsi="Arial"/>
      </w:rPr>
      <w:instrText xml:space="preserve">PAGE  </w:instrText>
    </w:r>
    <w:r w:rsidRPr="00144A9D">
      <w:rPr>
        <w:rStyle w:val="PageNumber"/>
        <w:rFonts w:ascii="Arial" w:hAnsi="Arial"/>
      </w:rPr>
      <w:fldChar w:fldCharType="separate"/>
    </w:r>
    <w:r>
      <w:rPr>
        <w:rStyle w:val="PageNumber"/>
        <w:rFonts w:ascii="Arial" w:hAnsi="Arial"/>
        <w:noProof/>
      </w:rPr>
      <w:t>11</w:t>
    </w:r>
    <w:r w:rsidRPr="00144A9D">
      <w:rPr>
        <w:rStyle w:val="PageNumber"/>
        <w:rFonts w:ascii="Arial" w:hAnsi="Arial"/>
      </w:rPr>
      <w:fldChar w:fldCharType="end"/>
    </w:r>
  </w:p>
  <w:p w14:paraId="78E3720E" w14:textId="77777777" w:rsidR="009023E2" w:rsidRDefault="009023E2" w:rsidP="00144A9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15D884" w14:textId="77777777" w:rsidR="009023E2" w:rsidRDefault="009023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482FD1" w14:textId="77777777" w:rsidR="00106DC0" w:rsidRDefault="00106DC0" w:rsidP="00144A9D">
      <w:pPr>
        <w:spacing w:after="0" w:line="240" w:lineRule="auto"/>
      </w:pPr>
      <w:r>
        <w:separator/>
      </w:r>
    </w:p>
  </w:footnote>
  <w:footnote w:type="continuationSeparator" w:id="0">
    <w:p w14:paraId="4CB05CA3" w14:textId="77777777" w:rsidR="00106DC0" w:rsidRDefault="00106DC0" w:rsidP="00144A9D">
      <w:pPr>
        <w:spacing w:after="0" w:line="240" w:lineRule="auto"/>
      </w:pPr>
      <w:r>
        <w:continuationSeparator/>
      </w:r>
    </w:p>
  </w:footnote>
  <w:footnote w:type="continuationNotice" w:id="1">
    <w:p w14:paraId="10931A39" w14:textId="77777777" w:rsidR="00106DC0" w:rsidRDefault="00106DC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62A9A1" w14:textId="77777777" w:rsidR="009023E2" w:rsidRDefault="009023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249124" w14:textId="77777777" w:rsidR="009023E2" w:rsidRDefault="009023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BF4AF5" w14:textId="77777777" w:rsidR="009023E2" w:rsidRDefault="009023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690B4B"/>
    <w:multiLevelType w:val="hybridMultilevel"/>
    <w:tmpl w:val="9A985B5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597F2A"/>
    <w:multiLevelType w:val="hybridMultilevel"/>
    <w:tmpl w:val="AB8EDE5A"/>
    <w:lvl w:ilvl="0" w:tplc="BD24ACE2">
      <w:start w:val="1"/>
      <w:numFmt w:val="decimal"/>
      <w:lvlText w:val="%1)"/>
      <w:lvlJc w:val="left"/>
      <w:pPr>
        <w:ind w:left="786" w:hanging="360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8546AF"/>
    <w:multiLevelType w:val="hybridMultilevel"/>
    <w:tmpl w:val="AB8EDE5A"/>
    <w:lvl w:ilvl="0" w:tplc="BD24ACE2">
      <w:start w:val="1"/>
      <w:numFmt w:val="decimal"/>
      <w:lvlText w:val="%1)"/>
      <w:lvlJc w:val="left"/>
      <w:pPr>
        <w:ind w:left="786" w:hanging="360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6849FA"/>
    <w:multiLevelType w:val="hybridMultilevel"/>
    <w:tmpl w:val="4BEE655E"/>
    <w:lvl w:ilvl="0" w:tplc="56DCAB9A">
      <w:start w:val="1"/>
      <w:numFmt w:val="decimal"/>
      <w:lvlText w:val="%1)"/>
      <w:lvlJc w:val="left"/>
      <w:pPr>
        <w:ind w:left="786" w:hanging="360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706A6F"/>
    <w:multiLevelType w:val="hybridMultilevel"/>
    <w:tmpl w:val="AB8EDE5A"/>
    <w:lvl w:ilvl="0" w:tplc="BD24ACE2">
      <w:start w:val="1"/>
      <w:numFmt w:val="decimal"/>
      <w:lvlText w:val="%1)"/>
      <w:lvlJc w:val="left"/>
      <w:pPr>
        <w:ind w:left="786" w:hanging="360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A137D6"/>
    <w:multiLevelType w:val="hybridMultilevel"/>
    <w:tmpl w:val="AB8EDE5A"/>
    <w:lvl w:ilvl="0" w:tplc="BD24ACE2">
      <w:start w:val="1"/>
      <w:numFmt w:val="decimal"/>
      <w:lvlText w:val="%1)"/>
      <w:lvlJc w:val="left"/>
      <w:pPr>
        <w:ind w:left="786" w:hanging="360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8D1225"/>
    <w:multiLevelType w:val="hybridMultilevel"/>
    <w:tmpl w:val="AB8EDE5A"/>
    <w:lvl w:ilvl="0" w:tplc="BD24ACE2">
      <w:start w:val="1"/>
      <w:numFmt w:val="decimal"/>
      <w:lvlText w:val="%1)"/>
      <w:lvlJc w:val="left"/>
      <w:pPr>
        <w:ind w:left="786" w:hanging="360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6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3FC"/>
    <w:rsid w:val="00000C0A"/>
    <w:rsid w:val="00001BEA"/>
    <w:rsid w:val="00004A14"/>
    <w:rsid w:val="0001131A"/>
    <w:rsid w:val="000130EC"/>
    <w:rsid w:val="00013D16"/>
    <w:rsid w:val="00021EA6"/>
    <w:rsid w:val="000242C2"/>
    <w:rsid w:val="00033DB4"/>
    <w:rsid w:val="000355E7"/>
    <w:rsid w:val="0005204D"/>
    <w:rsid w:val="00055A90"/>
    <w:rsid w:val="0005697A"/>
    <w:rsid w:val="00057995"/>
    <w:rsid w:val="000661B5"/>
    <w:rsid w:val="000705F6"/>
    <w:rsid w:val="00072D31"/>
    <w:rsid w:val="00075A64"/>
    <w:rsid w:val="00076CC6"/>
    <w:rsid w:val="00082DA9"/>
    <w:rsid w:val="0008363A"/>
    <w:rsid w:val="000848CB"/>
    <w:rsid w:val="0008529F"/>
    <w:rsid w:val="0008737F"/>
    <w:rsid w:val="00090363"/>
    <w:rsid w:val="000942A8"/>
    <w:rsid w:val="000943CB"/>
    <w:rsid w:val="000977C5"/>
    <w:rsid w:val="000A04DE"/>
    <w:rsid w:val="000D07BF"/>
    <w:rsid w:val="000D4B89"/>
    <w:rsid w:val="000E3D45"/>
    <w:rsid w:val="000F5954"/>
    <w:rsid w:val="000F7639"/>
    <w:rsid w:val="00100AB0"/>
    <w:rsid w:val="001037F8"/>
    <w:rsid w:val="0010409A"/>
    <w:rsid w:val="00106DC0"/>
    <w:rsid w:val="0011022C"/>
    <w:rsid w:val="00126365"/>
    <w:rsid w:val="00127E12"/>
    <w:rsid w:val="001347A8"/>
    <w:rsid w:val="001371FC"/>
    <w:rsid w:val="00142990"/>
    <w:rsid w:val="00144051"/>
    <w:rsid w:val="00144A9D"/>
    <w:rsid w:val="001602DC"/>
    <w:rsid w:val="00161802"/>
    <w:rsid w:val="00163108"/>
    <w:rsid w:val="0017014D"/>
    <w:rsid w:val="00182F7D"/>
    <w:rsid w:val="001B1524"/>
    <w:rsid w:val="001B6C05"/>
    <w:rsid w:val="001B7517"/>
    <w:rsid w:val="001C235C"/>
    <w:rsid w:val="001C59E7"/>
    <w:rsid w:val="001D1969"/>
    <w:rsid w:val="001D1D73"/>
    <w:rsid w:val="001D2890"/>
    <w:rsid w:val="001E4968"/>
    <w:rsid w:val="001F0387"/>
    <w:rsid w:val="001F0400"/>
    <w:rsid w:val="001F3AC3"/>
    <w:rsid w:val="001F4AAD"/>
    <w:rsid w:val="00202248"/>
    <w:rsid w:val="002025E7"/>
    <w:rsid w:val="00205EE9"/>
    <w:rsid w:val="00222C5F"/>
    <w:rsid w:val="00224EA6"/>
    <w:rsid w:val="00254538"/>
    <w:rsid w:val="00260EF4"/>
    <w:rsid w:val="00261449"/>
    <w:rsid w:val="0026282B"/>
    <w:rsid w:val="00271290"/>
    <w:rsid w:val="002760F3"/>
    <w:rsid w:val="0027627A"/>
    <w:rsid w:val="00285901"/>
    <w:rsid w:val="002906B7"/>
    <w:rsid w:val="002A2F4C"/>
    <w:rsid w:val="002B035A"/>
    <w:rsid w:val="002C6296"/>
    <w:rsid w:val="002C76A3"/>
    <w:rsid w:val="002C7AD4"/>
    <w:rsid w:val="002D487F"/>
    <w:rsid w:val="002E2A24"/>
    <w:rsid w:val="002E6A44"/>
    <w:rsid w:val="002F2DFA"/>
    <w:rsid w:val="00307B96"/>
    <w:rsid w:val="003145BE"/>
    <w:rsid w:val="0031610B"/>
    <w:rsid w:val="003336EB"/>
    <w:rsid w:val="0033584B"/>
    <w:rsid w:val="00336808"/>
    <w:rsid w:val="00342B82"/>
    <w:rsid w:val="00344B6B"/>
    <w:rsid w:val="0035086E"/>
    <w:rsid w:val="0037052B"/>
    <w:rsid w:val="00372B51"/>
    <w:rsid w:val="0037352B"/>
    <w:rsid w:val="00374F7E"/>
    <w:rsid w:val="00376C74"/>
    <w:rsid w:val="00377713"/>
    <w:rsid w:val="00390C9C"/>
    <w:rsid w:val="003932B7"/>
    <w:rsid w:val="00397B77"/>
    <w:rsid w:val="003A1694"/>
    <w:rsid w:val="003A2A3B"/>
    <w:rsid w:val="003A301E"/>
    <w:rsid w:val="003A4B31"/>
    <w:rsid w:val="003B0498"/>
    <w:rsid w:val="003B182A"/>
    <w:rsid w:val="003B59FE"/>
    <w:rsid w:val="003C7C4D"/>
    <w:rsid w:val="003C7CAF"/>
    <w:rsid w:val="003E2AFB"/>
    <w:rsid w:val="003E4E27"/>
    <w:rsid w:val="003E7F91"/>
    <w:rsid w:val="003F00A9"/>
    <w:rsid w:val="003F0257"/>
    <w:rsid w:val="003F0E31"/>
    <w:rsid w:val="003F1107"/>
    <w:rsid w:val="003F1E4A"/>
    <w:rsid w:val="00415E3A"/>
    <w:rsid w:val="00422736"/>
    <w:rsid w:val="00427990"/>
    <w:rsid w:val="0044250F"/>
    <w:rsid w:val="00443851"/>
    <w:rsid w:val="0044795D"/>
    <w:rsid w:val="00450A9C"/>
    <w:rsid w:val="004550DF"/>
    <w:rsid w:val="0045621E"/>
    <w:rsid w:val="00462F0C"/>
    <w:rsid w:val="00463DBD"/>
    <w:rsid w:val="00464D5E"/>
    <w:rsid w:val="00466EF1"/>
    <w:rsid w:val="0047361B"/>
    <w:rsid w:val="00477C23"/>
    <w:rsid w:val="00483EE1"/>
    <w:rsid w:val="00495099"/>
    <w:rsid w:val="00495BE8"/>
    <w:rsid w:val="004B6C1B"/>
    <w:rsid w:val="004D1803"/>
    <w:rsid w:val="00523C24"/>
    <w:rsid w:val="00525810"/>
    <w:rsid w:val="005323EA"/>
    <w:rsid w:val="00541442"/>
    <w:rsid w:val="005428DC"/>
    <w:rsid w:val="005466A4"/>
    <w:rsid w:val="00554FB6"/>
    <w:rsid w:val="00557CFE"/>
    <w:rsid w:val="0056706D"/>
    <w:rsid w:val="00570680"/>
    <w:rsid w:val="00572B57"/>
    <w:rsid w:val="00585476"/>
    <w:rsid w:val="00586DB2"/>
    <w:rsid w:val="005A3AE4"/>
    <w:rsid w:val="005B69FD"/>
    <w:rsid w:val="005B6C45"/>
    <w:rsid w:val="005C5F19"/>
    <w:rsid w:val="005D22AD"/>
    <w:rsid w:val="005E3E13"/>
    <w:rsid w:val="005F4CC1"/>
    <w:rsid w:val="0060077D"/>
    <w:rsid w:val="00606A1A"/>
    <w:rsid w:val="00614481"/>
    <w:rsid w:val="006147F5"/>
    <w:rsid w:val="00614ED3"/>
    <w:rsid w:val="0062105D"/>
    <w:rsid w:val="00623215"/>
    <w:rsid w:val="00635F50"/>
    <w:rsid w:val="00646A9C"/>
    <w:rsid w:val="00646C23"/>
    <w:rsid w:val="0065434A"/>
    <w:rsid w:val="0065583E"/>
    <w:rsid w:val="006625B5"/>
    <w:rsid w:val="006651BF"/>
    <w:rsid w:val="00673C0D"/>
    <w:rsid w:val="00682A43"/>
    <w:rsid w:val="006B25BF"/>
    <w:rsid w:val="006D3162"/>
    <w:rsid w:val="006F3018"/>
    <w:rsid w:val="006F4A6A"/>
    <w:rsid w:val="00707010"/>
    <w:rsid w:val="00711311"/>
    <w:rsid w:val="00711839"/>
    <w:rsid w:val="007133B1"/>
    <w:rsid w:val="00714FA1"/>
    <w:rsid w:val="00723BBA"/>
    <w:rsid w:val="00727991"/>
    <w:rsid w:val="00731808"/>
    <w:rsid w:val="0073567C"/>
    <w:rsid w:val="00742494"/>
    <w:rsid w:val="007661B0"/>
    <w:rsid w:val="00782687"/>
    <w:rsid w:val="00784EDF"/>
    <w:rsid w:val="007867EF"/>
    <w:rsid w:val="007A58EC"/>
    <w:rsid w:val="007A7AC4"/>
    <w:rsid w:val="007C06B0"/>
    <w:rsid w:val="007C2E9B"/>
    <w:rsid w:val="007C6A3A"/>
    <w:rsid w:val="007E6AB3"/>
    <w:rsid w:val="007F55F3"/>
    <w:rsid w:val="007F5CEB"/>
    <w:rsid w:val="00804009"/>
    <w:rsid w:val="00810C75"/>
    <w:rsid w:val="0081494D"/>
    <w:rsid w:val="00817880"/>
    <w:rsid w:val="00844DFF"/>
    <w:rsid w:val="008637D5"/>
    <w:rsid w:val="00873C99"/>
    <w:rsid w:val="008803FC"/>
    <w:rsid w:val="00886720"/>
    <w:rsid w:val="008A46F4"/>
    <w:rsid w:val="008B327D"/>
    <w:rsid w:val="008C3C65"/>
    <w:rsid w:val="008D1B90"/>
    <w:rsid w:val="008D445C"/>
    <w:rsid w:val="008D51FD"/>
    <w:rsid w:val="008F0A11"/>
    <w:rsid w:val="008F34DC"/>
    <w:rsid w:val="008F45C1"/>
    <w:rsid w:val="0090041C"/>
    <w:rsid w:val="009023E2"/>
    <w:rsid w:val="00902513"/>
    <w:rsid w:val="00905B66"/>
    <w:rsid w:val="009204B0"/>
    <w:rsid w:val="009226C1"/>
    <w:rsid w:val="00930A2C"/>
    <w:rsid w:val="00931990"/>
    <w:rsid w:val="0093359A"/>
    <w:rsid w:val="009357F2"/>
    <w:rsid w:val="0094116C"/>
    <w:rsid w:val="009439BB"/>
    <w:rsid w:val="00955C1E"/>
    <w:rsid w:val="00961A47"/>
    <w:rsid w:val="009709A2"/>
    <w:rsid w:val="00971C45"/>
    <w:rsid w:val="00973762"/>
    <w:rsid w:val="00974ACD"/>
    <w:rsid w:val="00980A5A"/>
    <w:rsid w:val="009827C6"/>
    <w:rsid w:val="009861AC"/>
    <w:rsid w:val="00987053"/>
    <w:rsid w:val="00992238"/>
    <w:rsid w:val="00994269"/>
    <w:rsid w:val="00997786"/>
    <w:rsid w:val="009A1A7B"/>
    <w:rsid w:val="009C34CF"/>
    <w:rsid w:val="009C4959"/>
    <w:rsid w:val="009C5FD9"/>
    <w:rsid w:val="009D485B"/>
    <w:rsid w:val="009D5950"/>
    <w:rsid w:val="009D7D7E"/>
    <w:rsid w:val="009E0669"/>
    <w:rsid w:val="009E0FDC"/>
    <w:rsid w:val="009F5890"/>
    <w:rsid w:val="00A006E9"/>
    <w:rsid w:val="00A0252F"/>
    <w:rsid w:val="00A062E8"/>
    <w:rsid w:val="00A22C09"/>
    <w:rsid w:val="00A25313"/>
    <w:rsid w:val="00A2712F"/>
    <w:rsid w:val="00A279B9"/>
    <w:rsid w:val="00A36760"/>
    <w:rsid w:val="00A4043F"/>
    <w:rsid w:val="00A40F80"/>
    <w:rsid w:val="00A4103D"/>
    <w:rsid w:val="00A523BA"/>
    <w:rsid w:val="00A60776"/>
    <w:rsid w:val="00A8105D"/>
    <w:rsid w:val="00A85553"/>
    <w:rsid w:val="00A92B27"/>
    <w:rsid w:val="00AA755F"/>
    <w:rsid w:val="00AB3DD6"/>
    <w:rsid w:val="00AB482E"/>
    <w:rsid w:val="00AB6C36"/>
    <w:rsid w:val="00AB73C2"/>
    <w:rsid w:val="00AD2E2A"/>
    <w:rsid w:val="00AD7E1C"/>
    <w:rsid w:val="00AE12B8"/>
    <w:rsid w:val="00B1039B"/>
    <w:rsid w:val="00B15C7C"/>
    <w:rsid w:val="00B16924"/>
    <w:rsid w:val="00B2021E"/>
    <w:rsid w:val="00B21761"/>
    <w:rsid w:val="00B22C58"/>
    <w:rsid w:val="00B23E0E"/>
    <w:rsid w:val="00B356C4"/>
    <w:rsid w:val="00B430DF"/>
    <w:rsid w:val="00B44B02"/>
    <w:rsid w:val="00B47276"/>
    <w:rsid w:val="00B519A3"/>
    <w:rsid w:val="00B51D11"/>
    <w:rsid w:val="00B5665B"/>
    <w:rsid w:val="00B63422"/>
    <w:rsid w:val="00B64FE2"/>
    <w:rsid w:val="00B677AB"/>
    <w:rsid w:val="00B73A7D"/>
    <w:rsid w:val="00B76A41"/>
    <w:rsid w:val="00B77F7A"/>
    <w:rsid w:val="00B92584"/>
    <w:rsid w:val="00B941F9"/>
    <w:rsid w:val="00BA03CD"/>
    <w:rsid w:val="00BB029A"/>
    <w:rsid w:val="00BB1F66"/>
    <w:rsid w:val="00BB3DBB"/>
    <w:rsid w:val="00BB3F94"/>
    <w:rsid w:val="00BE003A"/>
    <w:rsid w:val="00BE03FC"/>
    <w:rsid w:val="00BE2E00"/>
    <w:rsid w:val="00BF5C67"/>
    <w:rsid w:val="00BF657C"/>
    <w:rsid w:val="00BF7E17"/>
    <w:rsid w:val="00C1478D"/>
    <w:rsid w:val="00C15F57"/>
    <w:rsid w:val="00C3623B"/>
    <w:rsid w:val="00C37317"/>
    <w:rsid w:val="00C4219A"/>
    <w:rsid w:val="00C44A1D"/>
    <w:rsid w:val="00C4547C"/>
    <w:rsid w:val="00C518EA"/>
    <w:rsid w:val="00C575D0"/>
    <w:rsid w:val="00C65E8F"/>
    <w:rsid w:val="00C9008C"/>
    <w:rsid w:val="00CA480B"/>
    <w:rsid w:val="00CB7DEA"/>
    <w:rsid w:val="00CC1605"/>
    <w:rsid w:val="00CC1B23"/>
    <w:rsid w:val="00CC7F5A"/>
    <w:rsid w:val="00CD3965"/>
    <w:rsid w:val="00CD40BE"/>
    <w:rsid w:val="00CE25B9"/>
    <w:rsid w:val="00CE2D24"/>
    <w:rsid w:val="00CE342C"/>
    <w:rsid w:val="00CE4969"/>
    <w:rsid w:val="00D0052D"/>
    <w:rsid w:val="00D21347"/>
    <w:rsid w:val="00D23AF0"/>
    <w:rsid w:val="00D24C22"/>
    <w:rsid w:val="00D43764"/>
    <w:rsid w:val="00D56C1C"/>
    <w:rsid w:val="00D57BF1"/>
    <w:rsid w:val="00D6194A"/>
    <w:rsid w:val="00D71A7F"/>
    <w:rsid w:val="00D72A64"/>
    <w:rsid w:val="00D76608"/>
    <w:rsid w:val="00D817AA"/>
    <w:rsid w:val="00D847D7"/>
    <w:rsid w:val="00D973FB"/>
    <w:rsid w:val="00DA4DE1"/>
    <w:rsid w:val="00DB35A7"/>
    <w:rsid w:val="00DB7E69"/>
    <w:rsid w:val="00DC2A2C"/>
    <w:rsid w:val="00DC5BE2"/>
    <w:rsid w:val="00DC7D3F"/>
    <w:rsid w:val="00DD7BD8"/>
    <w:rsid w:val="00DF001F"/>
    <w:rsid w:val="00DF3FAD"/>
    <w:rsid w:val="00E17E68"/>
    <w:rsid w:val="00E21D02"/>
    <w:rsid w:val="00E25932"/>
    <w:rsid w:val="00E37254"/>
    <w:rsid w:val="00E43502"/>
    <w:rsid w:val="00E439FE"/>
    <w:rsid w:val="00E43F74"/>
    <w:rsid w:val="00E564B7"/>
    <w:rsid w:val="00E56CDC"/>
    <w:rsid w:val="00E60EDB"/>
    <w:rsid w:val="00E61BF5"/>
    <w:rsid w:val="00E71D04"/>
    <w:rsid w:val="00E7273E"/>
    <w:rsid w:val="00E91D22"/>
    <w:rsid w:val="00E9673B"/>
    <w:rsid w:val="00EA5EB4"/>
    <w:rsid w:val="00EB0CDA"/>
    <w:rsid w:val="00ED196B"/>
    <w:rsid w:val="00ED40B8"/>
    <w:rsid w:val="00EF023E"/>
    <w:rsid w:val="00EF3D16"/>
    <w:rsid w:val="00F0015B"/>
    <w:rsid w:val="00F011C2"/>
    <w:rsid w:val="00F0493A"/>
    <w:rsid w:val="00F12CA3"/>
    <w:rsid w:val="00F15E34"/>
    <w:rsid w:val="00F243E4"/>
    <w:rsid w:val="00F2518F"/>
    <w:rsid w:val="00F34996"/>
    <w:rsid w:val="00F64998"/>
    <w:rsid w:val="00F73502"/>
    <w:rsid w:val="00F73655"/>
    <w:rsid w:val="00F73E78"/>
    <w:rsid w:val="00F83D97"/>
    <w:rsid w:val="00F94FB4"/>
    <w:rsid w:val="00F950CB"/>
    <w:rsid w:val="00F97C49"/>
    <w:rsid w:val="00FA0BFC"/>
    <w:rsid w:val="00FB1583"/>
    <w:rsid w:val="00FB4AF0"/>
    <w:rsid w:val="00FC340D"/>
    <w:rsid w:val="00FC6BC5"/>
    <w:rsid w:val="00FD5D04"/>
    <w:rsid w:val="00FD6FB5"/>
    <w:rsid w:val="00FE3476"/>
    <w:rsid w:val="00FE3CDB"/>
    <w:rsid w:val="00FE471E"/>
    <w:rsid w:val="00FE7CD5"/>
    <w:rsid w:val="00FF16D6"/>
    <w:rsid w:val="00FF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09C565"/>
  <w15:docId w15:val="{9DF92672-8176-47B4-AEA8-50736DBBA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03FC"/>
    <w:pPr>
      <w:ind w:left="720"/>
      <w:contextualSpacing/>
    </w:pPr>
  </w:style>
  <w:style w:type="table" w:styleId="TableGrid">
    <w:name w:val="Table Grid"/>
    <w:basedOn w:val="TableNormal"/>
    <w:uiPriority w:val="39"/>
    <w:rsid w:val="00880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44A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A9D"/>
  </w:style>
  <w:style w:type="character" w:styleId="PageNumber">
    <w:name w:val="page number"/>
    <w:basedOn w:val="DefaultParagraphFont"/>
    <w:uiPriority w:val="99"/>
    <w:semiHidden/>
    <w:unhideWhenUsed/>
    <w:rsid w:val="00144A9D"/>
  </w:style>
  <w:style w:type="paragraph" w:styleId="Header">
    <w:name w:val="header"/>
    <w:basedOn w:val="Normal"/>
    <w:link w:val="HeaderChar"/>
    <w:uiPriority w:val="99"/>
    <w:unhideWhenUsed/>
    <w:rsid w:val="00144A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A9D"/>
  </w:style>
  <w:style w:type="character" w:styleId="CommentReference">
    <w:name w:val="annotation reference"/>
    <w:basedOn w:val="DefaultParagraphFont"/>
    <w:uiPriority w:val="99"/>
    <w:semiHidden/>
    <w:unhideWhenUsed/>
    <w:rsid w:val="00144A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A9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A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A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A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A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A9D"/>
    <w:rPr>
      <w:rFonts w:ascii="Lucida Grande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2799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799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5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815</Words>
  <Characters>16049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Easey</dc:creator>
  <cp:keywords/>
  <dc:description/>
  <cp:lastModifiedBy>Lisa Daitch</cp:lastModifiedBy>
  <cp:revision>2</cp:revision>
  <dcterms:created xsi:type="dcterms:W3CDTF">2020-02-11T19:43:00Z</dcterms:created>
  <dcterms:modified xsi:type="dcterms:W3CDTF">2020-02-11T19:43:00Z</dcterms:modified>
</cp:coreProperties>
</file>